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2751" w:rsidRPr="00605E58" w:rsidRDefault="00130E21">
      <w:pPr>
        <w:rPr>
          <w:rFonts w:ascii="Times New Roman" w:hAnsi="Times New Roman" w:cs="Times New Roman"/>
        </w:rPr>
      </w:pPr>
      <w:r w:rsidRPr="00605E58">
        <w:rPr>
          <w:rFonts w:ascii="Times New Roman" w:hAnsi="Times New Roman" w:cs="Times New Roman"/>
          <w:b/>
        </w:rPr>
        <w:t>Table S</w:t>
      </w:r>
      <w:r w:rsidR="001746A0">
        <w:rPr>
          <w:rFonts w:ascii="Times New Roman" w:hAnsi="Times New Roman" w:cs="Times New Roman"/>
          <w:b/>
        </w:rPr>
        <w:t>4</w:t>
      </w:r>
      <w:r w:rsidRPr="00605E58">
        <w:rPr>
          <w:rFonts w:ascii="Times New Roman" w:hAnsi="Times New Roman" w:cs="Times New Roman"/>
        </w:rPr>
        <w:t xml:space="preserve"> Overview of national and international consortia as well as specific research topics using </w:t>
      </w:r>
      <w:proofErr w:type="spellStart"/>
      <w:r w:rsidRPr="00605E58">
        <w:rPr>
          <w:rFonts w:ascii="Times New Roman" w:hAnsi="Times New Roman" w:cs="Times New Roman"/>
        </w:rPr>
        <w:t>FoCus</w:t>
      </w:r>
      <w:proofErr w:type="spellEnd"/>
      <w:r w:rsidR="00C87E6B" w:rsidRPr="00605E58">
        <w:rPr>
          <w:rFonts w:ascii="Times New Roman" w:hAnsi="Times New Roman" w:cs="Times New Roman"/>
        </w:rPr>
        <w:t xml:space="preserve"> cohort</w:t>
      </w:r>
      <w:r w:rsidRPr="00605E58">
        <w:rPr>
          <w:rFonts w:ascii="Times New Roman" w:hAnsi="Times New Roman" w:cs="Times New Roman"/>
        </w:rPr>
        <w:t xml:space="preserve"> data</w:t>
      </w:r>
      <w:r w:rsidR="00C87E6B" w:rsidRPr="00605E58">
        <w:rPr>
          <w:rFonts w:ascii="Times New Roman" w:hAnsi="Times New Roman" w:cs="Times New Roman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1279"/>
        <w:gridCol w:w="3252"/>
        <w:gridCol w:w="2266"/>
      </w:tblGrid>
      <w:tr w:rsidR="00130E21" w:rsidRPr="00605E58" w:rsidTr="00231C27">
        <w:tc>
          <w:tcPr>
            <w:tcW w:w="9062" w:type="dxa"/>
            <w:gridSpan w:val="4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</w:tcPr>
          <w:p w:rsidR="00130E21" w:rsidRPr="00605E58" w:rsidRDefault="00130E21" w:rsidP="00231C2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05E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ational and international Consortia</w:t>
            </w:r>
          </w:p>
        </w:tc>
      </w:tr>
      <w:tr w:rsidR="00130E21" w:rsidRPr="00605E58" w:rsidTr="00231C27">
        <w:tc>
          <w:tcPr>
            <w:tcW w:w="2265" w:type="dxa"/>
            <w:tcBorders>
              <w:top w:val="single" w:sz="12" w:space="0" w:color="7F7F7F" w:themeColor="text1" w:themeTint="80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605E58">
              <w:rPr>
                <w:rFonts w:ascii="Times New Roman" w:hAnsi="Times New Roman" w:cs="Times New Roman"/>
                <w:i/>
                <w:lang w:val="en-GB"/>
              </w:rPr>
              <w:t>First author</w:t>
            </w:r>
          </w:p>
        </w:tc>
        <w:tc>
          <w:tcPr>
            <w:tcW w:w="1279" w:type="dxa"/>
            <w:tcBorders>
              <w:top w:val="single" w:sz="12" w:space="0" w:color="7F7F7F" w:themeColor="text1" w:themeTint="80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605E58">
              <w:rPr>
                <w:rFonts w:ascii="Times New Roman" w:hAnsi="Times New Roman" w:cs="Times New Roman"/>
                <w:i/>
                <w:lang w:val="en-GB"/>
              </w:rPr>
              <w:t>Year</w:t>
            </w:r>
          </w:p>
        </w:tc>
        <w:tc>
          <w:tcPr>
            <w:tcW w:w="3252" w:type="dxa"/>
            <w:tcBorders>
              <w:top w:val="single" w:sz="12" w:space="0" w:color="7F7F7F" w:themeColor="text1" w:themeTint="80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605E58">
              <w:rPr>
                <w:rFonts w:ascii="Times New Roman" w:hAnsi="Times New Roman" w:cs="Times New Roman"/>
                <w:i/>
                <w:lang w:val="en-GB"/>
              </w:rPr>
              <w:t>Disease/Topic</w:t>
            </w:r>
          </w:p>
        </w:tc>
        <w:tc>
          <w:tcPr>
            <w:tcW w:w="2266" w:type="dxa"/>
            <w:tcBorders>
              <w:top w:val="single" w:sz="12" w:space="0" w:color="7F7F7F" w:themeColor="text1" w:themeTint="80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605E58">
              <w:rPr>
                <w:rFonts w:ascii="Times New Roman" w:hAnsi="Times New Roman" w:cs="Times New Roman"/>
                <w:i/>
                <w:lang w:val="en-GB"/>
              </w:rPr>
              <w:t>Reference</w:t>
            </w:r>
          </w:p>
        </w:tc>
      </w:tr>
      <w:tr w:rsidR="00130E21" w:rsidRPr="00605E58" w:rsidTr="00231C27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05E58">
              <w:rPr>
                <w:rFonts w:ascii="Times New Roman" w:hAnsi="Times New Roman" w:cs="Times New Roman"/>
                <w:lang w:val="en-GB"/>
              </w:rPr>
              <w:t>Reitmeier</w:t>
            </w:r>
            <w:proofErr w:type="spellEnd"/>
            <w:r w:rsidRPr="00605E58">
              <w:rPr>
                <w:rFonts w:ascii="Times New Roman" w:hAnsi="Times New Roman" w:cs="Times New Roman"/>
                <w:lang w:val="en-GB"/>
              </w:rPr>
              <w:t>, Sandra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2020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Type 2 Diabetes mellitus, microbiom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Cell &amp; Host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SZWl0bWVpZXI8L0F1dGhvcj48WWVhcj4yMDIwPC9ZZWFy
PjxSZWNOdW0+MjQ8L1JlY051bT48RGlzcGxheVRleHQ+WzFdPC9EaXNwbGF5VGV4dD48cmVjb3Jk
PjxyZWMtbnVtYmVyPjI0PC9yZWMtbnVtYmVyPjxmb3JlaWduLWtleXM+PGtleSBhcHA9IkVOIiBk
Yi1pZD0icGFydGR3emQ3d2R4dDNlZTVydnZwMjI1czB3NTAyMGZ6cHh6IiB0aW1lc3RhbXA9IjE2
MDAxNTczMzkiPjI0PC9rZXk+PC9mb3JlaWduLWtleXM+PHJlZi10eXBlIG5hbWU9IkpvdXJuYWwg
QXJ0aWNsZSI+MTc8L3JlZi10eXBlPjxjb250cmlidXRvcnM+PGF1dGhvcnM+PGF1dGhvcj5SZWl0
bWVpZXIsIFMuPC9hdXRob3I+PGF1dGhvcj5LaWVzc2xpbmcsIFMuPC9hdXRob3I+PGF1dGhvcj5D
bGF2ZWwsIFQuPC9hdXRob3I+PGF1dGhvcj5MaXN0LCBNLjwvYXV0aG9yPjxhdXRob3I+QWxtZWlk
YSwgRS4gTC48L2F1dGhvcj48YXV0aG9yPkdob3NoLCBULiBTLjwvYXV0aG9yPjxhdXRob3I+TmV1
aGF1cywgSy48L2F1dGhvcj48YXV0aG9yPkdyYWxsZXJ0LCBILjwvYXV0aG9yPjxhdXRob3I+TGlu
c2Vpc2VuLCBKLjwvYXV0aG9yPjxhdXRob3I+U2t1cmssIFQuPC9hdXRob3I+PGF1dGhvcj5CcmFu
ZGwsIEIuPC9hdXRob3I+PGF1dGhvcj5CcmV1bmluZ2VyLCBULiBBLjwvYXV0aG9yPjxhdXRob3I+
VHJvbGwsIE0uPC9hdXRob3I+PGF1dGhvcj5SYXRobWFubiwgVy48L2F1dGhvcj48YXV0aG9yPkxp
bmtvaHIsIEIuPC9hdXRob3I+PGF1dGhvcj5IYXVuZXIsIEguPC9hdXRob3I+PGF1dGhvcj5MYXVk
ZXMsIE0uPC9hdXRob3I+PGF1dGhvcj5GcmFua2UsIEEuPC9hdXRob3I+PGF1dGhvcj5MZSBSb3ks
IEMuIEkuPC9hdXRob3I+PGF1dGhvcj5CZWxsLCBKLiBULjwvYXV0aG9yPjxhdXRob3I+U3BlY3Rv
ciwgVC48L2F1dGhvcj48YXV0aG9yPkJhdW1iYWNoLCBKLjwvYXV0aG9yPjxhdXRob3I+TyZhcG9z
O1Rvb2xlLCBQLiBXLjwvYXV0aG9yPjxhdXRob3I+UGV0ZXJzLCBBLjwvYXV0aG9yPjxhdXRob3I+
SGFsbGVyLCBELjwvYXV0aG9yPjwvYXV0aG9ycz48L2NvbnRyaWJ1dG9ycz48YXV0aC1hZGRyZXNz
PlpJRUwgLSBJbnN0aXR1dGUgZm9yIEZvb2QgJmFtcDsgSGVhbHRoLCBUZWNobmljYWwgVW5pdmVy
c2l0eSBvZiBNdW5pY2gsIDg1MzU0IEZyZWlzaW5nLCBHZXJtYW55OyBDaGFpciBvZiBOdXRyaXRp
b24gYW5kIEltbXVub2xvZ3ksIFRlY2huaWNhbCBVbml2ZXJzaXR5IG9mIE11bmljaCwgR3JlZ29y
LU1lbmRlbC1TdHIuIDIsIDg1MzU0IEZyZWlzaW5nLCBHZXJtYW55LiYjeEQ7WklFTCAtIEluc3Rp
dHV0ZSBmb3IgRm9vZCAmYW1wOyBIZWFsdGgsIFRlY2huaWNhbCBVbml2ZXJzaXR5IG9mIE11bmlj
aCwgODUzNTQgRnJlaXNpbmcsIEdlcm1hbnk7IEZ1bmN0aW9uYWwgTWljcm9iaW9tZSBSZXNlYXJj
aCBHcm91cCwgSW5zdGl0dXRlIG9mIE1lZGljYWwgTWljcm9iaW9sb2d5LCBSV1RIIFVuaXZlcnNp
dHkgSG9zcGl0YWwsIFBhdXdlbHNzdHJhc3NlIDMwLCA1MjA3NCBBYWNoZW4sIEdlcm1hbnkuJiN4
RDtDaGFpciBvZiBFeHBlcmltZW50YWwgQmlvaW5mb3JtYXRpY3MsIFRlY2huaWNhbCBVbml2ZXJz
aXR5IG9mIE11bmljaCwgTWF4aW11cy12b24tSW1ob2YtRm9ydW0gMywgODUzNTQgRnJlaXNpbmcs
IEdlcm1hbnkuJiN4RDtTY2hvb2wgb2YgTWljcm9iaW9sb2d5IGFuZCBBUEMgTWljcm9iaW9tZSBJ
cmVsYW5kLCBVbml2ZXJzaXR5IENvbGxlZ2UgQ29yaywgSXJlbGFuZC4mI3hEO1pJRUwgLSBJbnN0
aXR1dGUgZm9yIEZvb2QgJmFtcDsgSGVhbHRoLCBUZWNobmljYWwgVW5pdmVyc2l0eSBvZiBNdW5p
Y2gsIDg1MzU0IEZyZWlzaW5nLCBHZXJtYW55LiYjeEQ7SGVsbWhvbHR6IFplbnRydW0gTXVuY2hl
biBhbmQgR2VybWFuIERpYWJldGVzIENlbnRlciAoRERaKSwgSW5nb2xzdGFlZHRlciBMYW5kc3Ry
LiAxLCA4NTc2NCBPYmVyc2NobGVpc3NoZWltLiYjeEQ7SGVsbWhvbHR6IFplbnRydW0gTXVuY2hl
biBhbmQgR2VybWFuIERpYWJldGVzIENlbnRlciAoRERaKSwgSW5nb2xzdGFlZHRlciBMYW5kc3Ry
LiAxLCA4NTc2NCBPYmVyc2NobGVpc3NoZWltOyBDaGFpciBvZiBFcGlkZW1pb2xvZ3ksIEx1ZHdp
Zy1NYXhpbWlsaWFucyBVbml2ZXJzaXR5LCBVTklLQS1UIEF1Z3NidXJnLCBOZXVzYXNzZXIgU3Ry
LiA0NywgODYxNTYgQXVnc2J1cmcsIEdlcm1hbnkuJiN4RDtHZXJtYW4gRGlhYmV0ZXMgQ2VudGVy
IChERFopIGFuZCBHZXJtYW4gQ2VudGVyIGZvciBEaWFiZXRlcyBSZXNlYXJjaCAoRFpEIGUuVi4p
LCBBdWYmYXBvczttIEhlbm5la2FtcCA2NSwgNDAyMjUgRHVzc2VsZG9yZiwgR2VybWFueS4mI3hE
O1pJRUwgLSBJbnN0aXR1dGUgZm9yIEZvb2QgJmFtcDsgSGVhbHRoLCBUZWNobmljYWwgVW5pdmVy
c2l0eSBvZiBNdW5pY2gsIDg1MzU0IEZyZWlzaW5nLCBHZXJtYW55OyBJbnN0aXR1dGUgb2YgTnV0
cml0aW9uYWwgTWVkaWNpbmUsIFRlY2huaWNhbCBVbml2ZXJzaXR5IG9mIE11bmljaCwgR2Vvcmct
QnJhdWNobGUtUmluZyA2MiwgODA5OTIgTXVuaWNoLCBHZXJtYW55LiYjeEQ7SW5zdGl0dXRlIG9m
IENsaW5pY2FsIE1vbGVjdWxhciBCaW9sb2d5LCBDaHJpc3RpYW4tQWxicmVjaHRzLVVuaXZlcnNp
dHkgb2YgS2llbCwgUm9zYWxpbmQtRnJhbmtsaW4tU3RyYXNzZSAxMiwgMjQxMDUgS2llbCwgR2Vy
bWFueTsgRGl2aXNpb24gb2YgRW5kb2NyaW5vbG9neSwgRGlhYmV0ZXMgYW5kIENsaW5pY2FsIE51
dHJpdGlvbiwgRGVwYXJ0bWVudCBvZiBNZWRpY2luZSwgVW5pdmVyc2l0eSBvZiBLaWVsLCAyNDEw
NSBLaWVsLCBHZXJtYW55LiYjeEQ7SW5zdGl0dXRlIG9mIENsaW5pY2FsIE1vbGVjdWxhciBCaW9s
b2d5LCBDaHJpc3RpYW4tQWxicmVjaHRzLVVuaXZlcnNpdHkgb2YgS2llbCwgUm9zYWxpbmQtRnJh
bmtsaW4tU3RyYXNzZSAxMiwgMjQxMDUgS2llbCwgR2VybWFueS4mI3hEO0RlcGFydG1lbnQgb2Yg
VHdpbiBSZXNlYXJjaCAmYW1wOyBHZW5ldGljIEVwaWRlbWlvbG9neSwgS2luZyZhcG9zO3MgQ29s
bGVnZSBMb25kb24sIFN0cmFuZCwgTG9uZG9uIFdDMlIgMkxTLCBVSy4mI3hEO0hlbG1ob2x0eiBa
ZW50cnVtIE11bmNoZW4gYW5kIEdlcm1hbiBEaWFiZXRlcyBDZW50ZXIgKEREWiksIEluZ29sc3Rh
ZWR0ZXIgTGFuZHN0ci4gMSwgODU3NjQgT2JlcnNjaGxlaXNzaGVpbTsgQ2hhaXIgb2YgRXBpZGVt
aW9sb2d5LCBMdWR3aWctTWF4aW1pbGlhbnMgVW5pdmVyc2l0eSwgTWFyY2hpb25pbmlzdHIuIDE1
LCA4MTM3NyBNdW5pY2gsIEdlcm1hbnkuJiN4RDtaSUVMIC0gSW5zdGl0dXRlIGZvciBGb29kICZh
bXA7IEhlYWx0aCwgVGVjaG5pY2FsIFVuaXZlcnNpdHkgb2YgTXVuaWNoLCA4NTM1NCBGcmVpc2lu
ZywgR2VybWFueTsgQ2hhaXIgb2YgTnV0cml0aW9uIGFuZCBJbW11bm9sb2d5LCBUZWNobmljYWwg
VW5pdmVyc2l0eSBvZiBNdW5pY2gsIEdyZWdvci1NZW5kZWwtU3RyLiAyLCA4NTM1NCBGcmVpc2lu
ZywgR2VybWFueS4gRWxlY3Ryb25pYyBhZGRyZXNzOiBkaXJrLmhhbGxlckB0dW0uZGUuPC9hdXRo
LWFkZHJlc3M+PHRpdGxlcz48dGl0bGU+QXJyaHl0aG1pYyBHdXQgTWljcm9iaW9tZSBTaWduYXR1
cmVzIFByZWRpY3QgUmlzayBvZiBUeXBlIDIgRGlhYmV0ZXM8L3RpdGxlPjxzZWNvbmRhcnktdGl0
bGU+Q2VsbCBIb3N0IE1pY3JvYmU8L3NlY29uZGFyeS10aXRsZT48L3RpdGxlcz48cGVyaW9kaWNh
bD48ZnVsbC10aXRsZT5DZWxsIEhvc3QgTWljcm9iZTwvZnVsbC10aXRsZT48L3BlcmlvZGljYWw+
PHBhZ2VzPjI1OC0yNzIgZTY8L3BhZ2VzPjx2b2x1bWU+Mjg8L3ZvbHVtZT48bnVtYmVyPjI8L251
bWJlcj48a2V5d29yZHM+PGtleXdvcmQ+KmFtcGxpY29uIHNlcXVlbmNpbmc8L2tleXdvcmQ+PGtl
eXdvcmQ+KmNpcmNhZGlhbiByaHl0aG1zPC9rZXl3b3JkPjxrZXl3b3JkPipkaXVybmFsIG9zY2ls
bGF0aW9uczwva2V5d29yZD48a2V5d29yZD4qaHVtYW4gaW50ZXN0aW5hbCBtaWNyb2Jpb3RhPC9r
ZXl3b3JkPjxrZXl3b3JkPiptYWNoaW5lIGxlYXJuaW5nPC9rZXl3b3JkPjxrZXl3b3JkPiptZXRh
Z2Vub21pY3M8L2tleXdvcmQ+PGtleXdvcmQ+Km9iZXNpdHk8L2tleXdvcmQ+PGtleXdvcmQ+KnBv
cHVsYXRpb24tYmFzZWQgY29ob3J0czwva2V5d29yZD48a2V5d29yZD4qcHJlZGljdGlvbjwva2V5
d29yZD48a2V5d29yZD4qdHlwZSAyIGRpYWJldGVzPC9rZXl3b3JkPjwva2V5d29yZHM+PGRhdGVz
Pjx5ZWFyPjIwMjA8L3llYXI+PHB1Yi1kYXRlcz48ZGF0ZT5BdWcgMTI8L2RhdGU+PC9wdWItZGF0
ZXM+PC9kYXRlcz48aXNibj4xOTM0LTYwNjkgKEVsZWN0cm9uaWMpJiN4RDsxOTMxLTMxMjggKExp
bmtpbmcpPC9pc2JuPjxhY2Nlc3Npb24tbnVtPjMyNjE5NDQwPC9hY2Nlc3Npb24tbnVtPjx1cmxz
PjxyZWxhdGVkLXVybHM+PHVybD5odHRwczovL3d3dy5uY2JpLm5sbS5uaWguZ292L3B1Ym1lZC8z
MjYxOTQ0MDwvdXJsPjwvcmVsYXRlZC11cmxzPjwvdXJscz48ZWxlY3Ryb25pYy1yZXNvdXJjZS1u
dW0+MTAuMTAxNi9qLmNob20uMjAyMC4wNi4wMDQ8L2VsZWN0cm9uaWMtcmVzb3VyY2UtbnVtPjwv
cmVjb3JkPjwvQ2l0ZT48L0VuZE5vdGU+
</w:fldData>
              </w:fldCha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SZWl0bWVpZXI8L0F1dGhvcj48WWVhcj4yMDIwPC9ZZWFy
PjxSZWNOdW0+MjQ8L1JlY051bT48RGlzcGxheVRleHQ+WzFdPC9EaXNwbGF5VGV4dD48cmVjb3Jk
PjxyZWMtbnVtYmVyPjI0PC9yZWMtbnVtYmVyPjxmb3JlaWduLWtleXM+PGtleSBhcHA9IkVOIiBk
Yi1pZD0icGFydGR3emQ3d2R4dDNlZTVydnZwMjI1czB3NTAyMGZ6cHh6IiB0aW1lc3RhbXA9IjE2
MDAxNTczMzkiPjI0PC9rZXk+PC9mb3JlaWduLWtleXM+PHJlZi10eXBlIG5hbWU9IkpvdXJuYWwg
QXJ0aWNsZSI+MTc8L3JlZi10eXBlPjxjb250cmlidXRvcnM+PGF1dGhvcnM+PGF1dGhvcj5SZWl0
bWVpZXIsIFMuPC9hdXRob3I+PGF1dGhvcj5LaWVzc2xpbmcsIFMuPC9hdXRob3I+PGF1dGhvcj5D
bGF2ZWwsIFQuPC9hdXRob3I+PGF1dGhvcj5MaXN0LCBNLjwvYXV0aG9yPjxhdXRob3I+QWxtZWlk
YSwgRS4gTC48L2F1dGhvcj48YXV0aG9yPkdob3NoLCBULiBTLjwvYXV0aG9yPjxhdXRob3I+TmV1
aGF1cywgSy48L2F1dGhvcj48YXV0aG9yPkdyYWxsZXJ0LCBILjwvYXV0aG9yPjxhdXRob3I+TGlu
c2Vpc2VuLCBKLjwvYXV0aG9yPjxhdXRob3I+U2t1cmssIFQuPC9hdXRob3I+PGF1dGhvcj5CcmFu
ZGwsIEIuPC9hdXRob3I+PGF1dGhvcj5CcmV1bmluZ2VyLCBULiBBLjwvYXV0aG9yPjxhdXRob3I+
VHJvbGwsIE0uPC9hdXRob3I+PGF1dGhvcj5SYXRobWFubiwgVy48L2F1dGhvcj48YXV0aG9yPkxp
bmtvaHIsIEIuPC9hdXRob3I+PGF1dGhvcj5IYXVuZXIsIEguPC9hdXRob3I+PGF1dGhvcj5MYXVk
ZXMsIE0uPC9hdXRob3I+PGF1dGhvcj5GcmFua2UsIEEuPC9hdXRob3I+PGF1dGhvcj5MZSBSb3ks
IEMuIEkuPC9hdXRob3I+PGF1dGhvcj5CZWxsLCBKLiBULjwvYXV0aG9yPjxhdXRob3I+U3BlY3Rv
ciwgVC48L2F1dGhvcj48YXV0aG9yPkJhdW1iYWNoLCBKLjwvYXV0aG9yPjxhdXRob3I+TyZhcG9z
O1Rvb2xlLCBQLiBXLjwvYXV0aG9yPjxhdXRob3I+UGV0ZXJzLCBBLjwvYXV0aG9yPjxhdXRob3I+
SGFsbGVyLCBELjwvYXV0aG9yPjwvYXV0aG9ycz48L2NvbnRyaWJ1dG9ycz48YXV0aC1hZGRyZXNz
PlpJRUwgLSBJbnN0aXR1dGUgZm9yIEZvb2QgJmFtcDsgSGVhbHRoLCBUZWNobmljYWwgVW5pdmVy
c2l0eSBvZiBNdW5pY2gsIDg1MzU0IEZyZWlzaW5nLCBHZXJtYW55OyBDaGFpciBvZiBOdXRyaXRp
b24gYW5kIEltbXVub2xvZ3ksIFRlY2huaWNhbCBVbml2ZXJzaXR5IG9mIE11bmljaCwgR3JlZ29y
LU1lbmRlbC1TdHIuIDIsIDg1MzU0IEZyZWlzaW5nLCBHZXJtYW55LiYjeEQ7WklFTCAtIEluc3Rp
dHV0ZSBmb3IgRm9vZCAmYW1wOyBIZWFsdGgsIFRlY2huaWNhbCBVbml2ZXJzaXR5IG9mIE11bmlj
aCwgODUzNTQgRnJlaXNpbmcsIEdlcm1hbnk7IEZ1bmN0aW9uYWwgTWljcm9iaW9tZSBSZXNlYXJj
aCBHcm91cCwgSW5zdGl0dXRlIG9mIE1lZGljYWwgTWljcm9iaW9sb2d5LCBSV1RIIFVuaXZlcnNp
dHkgSG9zcGl0YWwsIFBhdXdlbHNzdHJhc3NlIDMwLCA1MjA3NCBBYWNoZW4sIEdlcm1hbnkuJiN4
RDtDaGFpciBvZiBFeHBlcmltZW50YWwgQmlvaW5mb3JtYXRpY3MsIFRlY2huaWNhbCBVbml2ZXJz
aXR5IG9mIE11bmljaCwgTWF4aW11cy12b24tSW1ob2YtRm9ydW0gMywgODUzNTQgRnJlaXNpbmcs
IEdlcm1hbnkuJiN4RDtTY2hvb2wgb2YgTWljcm9iaW9sb2d5IGFuZCBBUEMgTWljcm9iaW9tZSBJ
cmVsYW5kLCBVbml2ZXJzaXR5IENvbGxlZ2UgQ29yaywgSXJlbGFuZC4mI3hEO1pJRUwgLSBJbnN0
aXR1dGUgZm9yIEZvb2QgJmFtcDsgSGVhbHRoLCBUZWNobmljYWwgVW5pdmVyc2l0eSBvZiBNdW5p
Y2gsIDg1MzU0IEZyZWlzaW5nLCBHZXJtYW55LiYjeEQ7SGVsbWhvbHR6IFplbnRydW0gTXVuY2hl
biBhbmQgR2VybWFuIERpYWJldGVzIENlbnRlciAoRERaKSwgSW5nb2xzdGFlZHRlciBMYW5kc3Ry
LiAxLCA4NTc2NCBPYmVyc2NobGVpc3NoZWltLiYjeEQ7SGVsbWhvbHR6IFplbnRydW0gTXVuY2hl
biBhbmQgR2VybWFuIERpYWJldGVzIENlbnRlciAoRERaKSwgSW5nb2xzdGFlZHRlciBMYW5kc3Ry
LiAxLCA4NTc2NCBPYmVyc2NobGVpc3NoZWltOyBDaGFpciBvZiBFcGlkZW1pb2xvZ3ksIEx1ZHdp
Zy1NYXhpbWlsaWFucyBVbml2ZXJzaXR5LCBVTklLQS1UIEF1Z3NidXJnLCBOZXVzYXNzZXIgU3Ry
LiA0NywgODYxNTYgQXVnc2J1cmcsIEdlcm1hbnkuJiN4RDtHZXJtYW4gRGlhYmV0ZXMgQ2VudGVy
IChERFopIGFuZCBHZXJtYW4gQ2VudGVyIGZvciBEaWFiZXRlcyBSZXNlYXJjaCAoRFpEIGUuVi4p
LCBBdWYmYXBvczttIEhlbm5la2FtcCA2NSwgNDAyMjUgRHVzc2VsZG9yZiwgR2VybWFueS4mI3hE
O1pJRUwgLSBJbnN0aXR1dGUgZm9yIEZvb2QgJmFtcDsgSGVhbHRoLCBUZWNobmljYWwgVW5pdmVy
c2l0eSBvZiBNdW5pY2gsIDg1MzU0IEZyZWlzaW5nLCBHZXJtYW55OyBJbnN0aXR1dGUgb2YgTnV0
cml0aW9uYWwgTWVkaWNpbmUsIFRlY2huaWNhbCBVbml2ZXJzaXR5IG9mIE11bmljaCwgR2Vvcmct
QnJhdWNobGUtUmluZyA2MiwgODA5OTIgTXVuaWNoLCBHZXJtYW55LiYjeEQ7SW5zdGl0dXRlIG9m
IENsaW5pY2FsIE1vbGVjdWxhciBCaW9sb2d5LCBDaHJpc3RpYW4tQWxicmVjaHRzLVVuaXZlcnNp
dHkgb2YgS2llbCwgUm9zYWxpbmQtRnJhbmtsaW4tU3RyYXNzZSAxMiwgMjQxMDUgS2llbCwgR2Vy
bWFueTsgRGl2aXNpb24gb2YgRW5kb2NyaW5vbG9neSwgRGlhYmV0ZXMgYW5kIENsaW5pY2FsIE51
dHJpdGlvbiwgRGVwYXJ0bWVudCBvZiBNZWRpY2luZSwgVW5pdmVyc2l0eSBvZiBLaWVsLCAyNDEw
NSBLaWVsLCBHZXJtYW55LiYjeEQ7SW5zdGl0dXRlIG9mIENsaW5pY2FsIE1vbGVjdWxhciBCaW9s
b2d5LCBDaHJpc3RpYW4tQWxicmVjaHRzLVVuaXZlcnNpdHkgb2YgS2llbCwgUm9zYWxpbmQtRnJh
bmtsaW4tU3RyYXNzZSAxMiwgMjQxMDUgS2llbCwgR2VybWFueS4mI3hEO0RlcGFydG1lbnQgb2Yg
VHdpbiBSZXNlYXJjaCAmYW1wOyBHZW5ldGljIEVwaWRlbWlvbG9neSwgS2luZyZhcG9zO3MgQ29s
bGVnZSBMb25kb24sIFN0cmFuZCwgTG9uZG9uIFdDMlIgMkxTLCBVSy4mI3hEO0hlbG1ob2x0eiBa
ZW50cnVtIE11bmNoZW4gYW5kIEdlcm1hbiBEaWFiZXRlcyBDZW50ZXIgKEREWiksIEluZ29sc3Rh
ZWR0ZXIgTGFuZHN0ci4gMSwgODU3NjQgT2JlcnNjaGxlaXNzaGVpbTsgQ2hhaXIgb2YgRXBpZGVt
aW9sb2d5LCBMdWR3aWctTWF4aW1pbGlhbnMgVW5pdmVyc2l0eSwgTWFyY2hpb25pbmlzdHIuIDE1
LCA4MTM3NyBNdW5pY2gsIEdlcm1hbnkuJiN4RDtaSUVMIC0gSW5zdGl0dXRlIGZvciBGb29kICZh
bXA7IEhlYWx0aCwgVGVjaG5pY2FsIFVuaXZlcnNpdHkgb2YgTXVuaWNoLCA4NTM1NCBGcmVpc2lu
ZywgR2VybWFueTsgQ2hhaXIgb2YgTnV0cml0aW9uIGFuZCBJbW11bm9sb2d5LCBUZWNobmljYWwg
VW5pdmVyc2l0eSBvZiBNdW5pY2gsIEdyZWdvci1NZW5kZWwtU3RyLiAyLCA4NTM1NCBGcmVpc2lu
ZywgR2VybWFueS4gRWxlY3Ryb25pYyBhZGRyZXNzOiBkaXJrLmhhbGxlckB0dW0uZGUuPC9hdXRo
LWFkZHJlc3M+PHRpdGxlcz48dGl0bGU+QXJyaHl0aG1pYyBHdXQgTWljcm9iaW9tZSBTaWduYXR1
cmVzIFByZWRpY3QgUmlzayBvZiBUeXBlIDIgRGlhYmV0ZXM8L3RpdGxlPjxzZWNvbmRhcnktdGl0
bGU+Q2VsbCBIb3N0IE1pY3JvYmU8L3NlY29uZGFyeS10aXRsZT48L3RpdGxlcz48cGVyaW9kaWNh
bD48ZnVsbC10aXRsZT5DZWxsIEhvc3QgTWljcm9iZTwvZnVsbC10aXRsZT48L3BlcmlvZGljYWw+
PHBhZ2VzPjI1OC0yNzIgZTY8L3BhZ2VzPjx2b2x1bWU+Mjg8L3ZvbHVtZT48bnVtYmVyPjI8L251
bWJlcj48a2V5d29yZHM+PGtleXdvcmQ+KmFtcGxpY29uIHNlcXVlbmNpbmc8L2tleXdvcmQ+PGtl
eXdvcmQ+KmNpcmNhZGlhbiByaHl0aG1zPC9rZXl3b3JkPjxrZXl3b3JkPipkaXVybmFsIG9zY2ls
bGF0aW9uczwva2V5d29yZD48a2V5d29yZD4qaHVtYW4gaW50ZXN0aW5hbCBtaWNyb2Jpb3RhPC9r
ZXl3b3JkPjxrZXl3b3JkPiptYWNoaW5lIGxlYXJuaW5nPC9rZXl3b3JkPjxrZXl3b3JkPiptZXRh
Z2Vub21pY3M8L2tleXdvcmQ+PGtleXdvcmQ+Km9iZXNpdHk8L2tleXdvcmQ+PGtleXdvcmQ+KnBv
cHVsYXRpb24tYmFzZWQgY29ob3J0czwva2V5d29yZD48a2V5d29yZD4qcHJlZGljdGlvbjwva2V5
d29yZD48a2V5d29yZD4qdHlwZSAyIGRpYWJldGVzPC9rZXl3b3JkPjwva2V5d29yZHM+PGRhdGVz
Pjx5ZWFyPjIwMjA8L3llYXI+PHB1Yi1kYXRlcz48ZGF0ZT5BdWcgMTI8L2RhdGU+PC9wdWItZGF0
ZXM+PC9kYXRlcz48aXNibj4xOTM0LTYwNjkgKEVsZWN0cm9uaWMpJiN4RDsxOTMxLTMxMjggKExp
bmtpbmcpPC9pc2JuPjxhY2Nlc3Npb24tbnVtPjMyNjE5NDQwPC9hY2Nlc3Npb24tbnVtPjx1cmxz
PjxyZWxhdGVkLXVybHM+PHVybD5odHRwczovL3d3dy5uY2JpLm5sbS5uaWguZ292L3B1Ym1lZC8z
MjYxOTQ0MDwvdXJsPjwvcmVsYXRlZC11cmxzPjwvdXJscz48ZWxlY3Ryb25pYy1yZXNvdXJjZS1u
dW0+MTAuMTAxNi9qLmNob20uMjAyMC4wNi4wMDQ8L2VsZWN0cm9uaWMtcmVzb3VyY2UtbnVtPjwv
cmVjb3JkPjwvQ2l0ZT48L0VuZE5vdGU+
</w:fldData>
              </w:fldCha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7448D0" w:rsidRPr="00605E58">
              <w:rPr>
                <w:rFonts w:ascii="Times New Roman" w:hAnsi="Times New Roman" w:cs="Times New Roman"/>
                <w:lang w:val="en-GB"/>
              </w:rP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1F1A3D" w:rsidRPr="00605E58">
              <w:rPr>
                <w:rFonts w:ascii="Times New Roman" w:hAnsi="Times New Roman" w:cs="Times New Roman"/>
                <w:lang w:val="en-GB"/>
              </w:rPr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7448D0" w:rsidRPr="00605E58">
              <w:rPr>
                <w:rFonts w:ascii="Times New Roman" w:hAnsi="Times New Roman" w:cs="Times New Roman"/>
                <w:noProof/>
                <w:lang w:val="en-GB"/>
              </w:rPr>
              <w:t>[1]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30E21" w:rsidRPr="00605E58" w:rsidTr="00231C27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05E58">
              <w:rPr>
                <w:rFonts w:ascii="Times New Roman" w:hAnsi="Times New Roman" w:cs="Times New Roman"/>
                <w:lang w:val="en-GB"/>
              </w:rPr>
              <w:t>Arloth</w:t>
            </w:r>
            <w:proofErr w:type="spellEnd"/>
            <w:r w:rsidRPr="00605E58">
              <w:rPr>
                <w:rFonts w:ascii="Times New Roman" w:hAnsi="Times New Roman" w:cs="Times New Roman"/>
                <w:lang w:val="en-GB"/>
              </w:rPr>
              <w:t>, Janin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2020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 xml:space="preserve">Multiple sclerosis, Genome-wide association studies 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05E58">
              <w:rPr>
                <w:rFonts w:ascii="Times New Roman" w:hAnsi="Times New Roman" w:cs="Times New Roman"/>
                <w:lang w:val="en-GB"/>
              </w:rPr>
              <w:t>PLoS</w:t>
            </w:r>
            <w:proofErr w:type="spellEnd"/>
            <w:r w:rsidRPr="00605E58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605E58">
              <w:rPr>
                <w:rFonts w:ascii="Times New Roman" w:hAnsi="Times New Roman" w:cs="Times New Roman"/>
                <w:lang w:val="en-GB"/>
              </w:rPr>
              <w:t>Comput</w:t>
            </w:r>
            <w:proofErr w:type="spellEnd"/>
            <w:r w:rsidRPr="00605E58">
              <w:rPr>
                <w:rFonts w:ascii="Times New Roman" w:hAnsi="Times New Roman" w:cs="Times New Roman"/>
                <w:lang w:val="en-GB"/>
              </w:rPr>
              <w:t xml:space="preserve"> Biol.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BcmxvdGg8L0F1dGhvcj48WWVhcj4yMDIwPC9ZZWFyPjxS
ZWNOdW0+NTwvUmVjTnVtPjxEaXNwbGF5VGV4dD5bMl08L0Rpc3BsYXlUZXh0PjxyZWNvcmQ+PHJl
Yy1udW1iZXI+NTwvcmVjLW51bWJlcj48Zm9yZWlnbi1rZXlzPjxrZXkgYXBwPSJFTiIgZGItaWQ9
InBhcnRkd3pkN3dkeHQzZWU1cnZ2cDIyNXMwdzUwMjBmenB4eiIgdGltZXN0YW1wPSIxNTkzMDY5
NzU5Ij41PC9rZXk+PC9mb3JlaWduLWtleXM+PHJlZi10eXBlIG5hbWU9IkpvdXJuYWwgQXJ0aWNs
ZSI+MTc8L3JlZi10eXBlPjxjb250cmlidXRvcnM+PGF1dGhvcnM+PGF1dGhvcj5BcmxvdGgsIEou
PC9hdXRob3I+PGF1dGhvcj5FcmFzbGFuLCBHLjwvYXV0aG9yPjxhdXRob3I+QW5kbGF1ZXIsIFQu
IEYuIE0uPC9hdXRob3I+PGF1dGhvcj5NYXJ0aW5zLCBKLjwvYXV0aG9yPjxhdXRob3I+SXVyYXRv
LCBTLjwvYXV0aG9yPjxhdXRob3I+S8O8aG5lbCwgQi48L2F1dGhvcj48YXV0aG9yPldhbGRlbmJl
cmdlciwgTS48L2F1dGhvcj48YXV0aG9yPkZyYW5rLCBKLjwvYXV0aG9yPjxhdXRob3I+R29sZCwg
Ui48L2F1dGhvcj48YXV0aG9yPkhlbW1lciwgQi48L2F1dGhvcj48YXV0aG9yPkx1ZXNzaSwgRi48
L2F1dGhvcj48YXV0aG9yPk5pc2Nod2l0eiwgUy48L2F1dGhvcj48YXV0aG9yPlBhdWwsIEYuPC9h
dXRob3I+PGF1dGhvcj5XaWVuZGwsIEguPC9hdXRob3I+PGF1dGhvcj5HaWVnZXIsIEMuPC9hdXRo
b3I+PGF1dGhvcj5IZWlsbWFubi1IZWltYmFjaCwgUy48L2F1dGhvcj48YXV0aG9yPkthY3Byb3dz
a2ksIFQuPC9hdXRob3I+PGF1dGhvcj5MYXVkZXMsIE0uPC9hdXRob3I+PGF1dGhvcj5NZWl0aW5n
ZXIsIFQuPC9hdXRob3I+PGF1dGhvcj5QZXRlcnMsIEEuPC9hdXRob3I+PGF1dGhvcj5SYXdhbCwg
Ui48L2F1dGhvcj48YXV0aG9yPlN0cmF1Y2gsIEsuPC9hdXRob3I+PGF1dGhvcj5MdWNhZSwgUy48
L2F1dGhvcj48YXV0aG9yPk3DvGxsZXItTXloc29rLCBCLjwvYXV0aG9yPjxhdXRob3I+UmlldHNj
aGVsLCBNLjwvYXV0aG9yPjxhdXRob3I+VGhlaXMsIEYuIEouPC9hdXRob3I+PGF1dGhvcj5CaW5k
ZXIsIEUuIEIuPC9hdXRob3I+PGF1dGhvcj5NdWVsbGVyLCBOLiBTLjwvYXV0aG9yPjwvYXV0aG9y
cz48L2NvbnRyaWJ1dG9ycz48YXV0aC1hZGRyZXNzPkRlcGFydG1lbnQgb2YgVHJhbnNsYXRpb25h
bCBSZXNlYXJjaCBpbiBQc3ljaGlhdHJ5LCBNYXggUGxhbmNrIEluc3RpdHV0ZSBvZiBQc3ljaGlh
dHJ5LCBNdW5pY2gsIEdlcm1hbnkuJiN4RDtJbnN0aXR1dGUgb2YgQ29tcHV0YXRpb25hbCBCaW9s
b2d5LCBIZWxtaG9sdHogWmVudHJ1bSBNw7xuY2hlbiwgTmV1aGVyYmVyZywgR2VybWFueS4mI3hE
O0RlcGFydG1lbnQgb2YgTmV1cm9sb2d5LCBLbGluaWt1bSByZWNodHMgZGVyIElzYXIsIFNjaG9v
bCBvZiBNZWRpY2luZSwgVGVjaG5pY2FsIFVuaXZlcnNpdHkgb2YgTXVuaWNoLCBNdW5pY2gsIEdl
cm1hbnkuJiN4RDtHZXJtYW4gQ29tcGV0ZW5jZSBOZXR3b3JrIE11bHRpcGxlIFNjbGVyb3NpcyAo
S0tOTVMpLCBLbGluaWt1bSByZWNodHMgZGVyIElzYXIsIFRlY2huaWNhbCBVbml2ZXJzaXR5IG9m
IE11bmljaCwgTXVuaWNoLCBHZXJtYW55LiYjeEQ7UmVzZWFyY2ggVW5pdCBvZiBNb2xlY3VsYXIg
RXBpZGVtaW9sb2d5IGFuZCBJbnN0aXR1dGUgb2YgRXBpZGVtaW9sb2d5LCBIZWxtaG9sdHogWmVu
dHJ1bSBNw7xuY2hlbiwgTmV1aGVyYmVyZywgR2VybWFueS4mI3hEO0luc3RpdHV0ZSBvZiBFcGlk
ZW1pb2xvZ3ksIEhlbG1ob2x0eiBaZW50cnVtIE3DvG5jaGVuLCBOZXVoZXJiZXJnLCBHZXJtYW55
LiYjeEQ7R2VybWFuIENlbnRyZSBmb3IgQ2FyZGlvdmFzY3VsYXIgUmVzZWFyY2ggKERaSEspLCBC
ZXJsaW4sIEdlcm1hbnkuJiN4RDtNdW5pY2ggQ2x1c3RlciBmb3IgU3lzdGVtcyBOZXVyb2xvZ3kg
KFN5TmVyZ3kpLCBNdW5pY2gsIEdlcm1hbnkuJiN4RDtEZXBhcnRtZW50IG9mIE5ldXJvbG9neSwg
U3QuIEpvc2VmLUhvc3BpdGFsLCBSdWhyLVVuaXZlcnNpdHkgQm9jaHVtLCBCb2NodW0sIEdlcm1h
bnkuJiN4RDtEZXBhcnRtZW50IG9mIE5ldXJvbG9neSwgVW5pdmVyc2l0eSBNZWRpY2luZSBNYWlu
eiwgSm9oYW5uZXMgR3V0ZW5iZXJnIFVuaXZlcnNpdHkgTWFpbnosIE1haW56LCBHZXJtYW55LiYj
eEQ7TmV1cm9DdXJlIENsaW5pY2FsIFJlc2VhcmNoIENlbnRlciwgRGVwYXJ0bWVudCBvZiBOZXVy
b2xvZ3ksIGFuZCBFeHBlcmltZW50YWwgYW5kIENsaW5pY2FsIFJlc2VhcmNoIENlbnRlciwgTWF4
IERlbGJyw7xjayBDZW50ZXIgZm9yIE1vbGVjdWxhciBNZWRpY2luZSwgYW5kIENoYXJpdM+pIC1V
bml2ZXJzaXTDpHRzbWVkaXppbiBCZXJsaW4sIEJlcmxpbiwgR2VybWFueS4mI3hEO0RlcGFydG1l
bnQgb2YgTmV1cm9sb2d5IHdpdGggSW5zdGl0dXRlIG9mIFRyYW5zbGF0aW9uYWwgTmV1cm9sb2d5
LCBVbml2ZXJzaXR5IG9mIE3DvG5zdGVyLCBNw7xuc3RlciwgR2VybWFueS4mI3hEO0luc3RpdHV0
ZSBvZiBIdW1hbiBHZW5ldGljcywgVW5pdmVyc2l0eSBIb3NwaXRhbCBCb25uIGFuZCBEaXZpc2lv
biBvZiBHZW5vbWljcywgTGlmZSAmYW1wOyBCcmFpbiBSZXNlYXJjaCBDZW50cmUsIFVuaXZlcnNp
dHkgb2YgQm9ubiBTY2hvb2wgb2YgTWVkaWNpbmUsIEJvbm4sIEdlcm1hbnkuJiN4RDtJbnRlcmZh
Y3VsdHkgSW5zdGl0dXRlIGZvciBHZW5ldGljcyBhbmQgRnVuY3Rpb25hbCBHZW5vbWljcywgVW5p
dmVyc2l0eSBNZWRpY2luZSBhbmQgVW5pdmVyc2l0eSBvZiBHcmVpZnN3YWxkLCBHcmVpZnN3YWxk
LCBHZXJtYW55LiYjeEQ7SnVuaW9yIFJlc2VhcmNoIEdyb3VwIG9uIENvbXB1dGF0aW9uYWwgU3lz
dGVtcyBNZWRpY2luZSwgQ2hhaXIgb2YgRXhwZXJpbWVudGFsIEJpb2luZm9ybWF0aWNzLCBUVU0g
U2Nob29sIG9mIExpZmUgU2NpZW5jZXMgV2VpaGVuc3RlcGhhbiwgVGVjaG5pY2FsIFVuaXZlcnNp
dHkgb2YgTXVuaWNoLCBGcmVpc2luZy1XZWloZW5zdGVwaGFuLCBHZXJtYW55LiYjeEQ7RGVwYXJ0
bWVudCBJIG9mIEludGVybmFsIE1lZGljaW5lLCBLaWVsIFVuaXZlcnNpdHksIEtpZWwsIEdlcm1h
bnkuJiN4RDtJbnN0aXR1dGUgb2YgSHVtYW4gR2VuZXRpY3MsIEhlbG1ob2x0eiBaZW50cnVtIE3D
vG5jaGVuLCBOZXVoZXJiZXJnLCBHZXJtYW55IGFuZCBJbnN0aXR1dGUgb2YgSHVtYW4gR2VuZXRp
Y3MsIFRlY2huaWNhbCBVbml2ZXJzaXR5IG9mIE11bmljaCwgTXVuaWNoLCBHZXJtYW55LiYjeEQ7
SW5zdGl0dXRlIG9mIEVwaWRlbWlvbG9neSBhbmQgU29jaWFsIE1lZGljaW5lLCBVbml2ZXJzaXR5
IG9mIE3DvG5zdGVyLCBNw7xuc3RlciwgR2VybWFueS4mI3hEO0luc3RpdHV0ZSBvZiBHZW5ldGlj
IEVwaWRlbWlvbG9neSwgSGVsbWhvbHR6IFplbnRydW0gTcO8bmNoZW4sIE5ldWhlcmJlcmcsIEdl
cm1hbnkgYW5kIEluc3RpdHV0ZSBvZiBNZWRpY2FsIEluZm9ybWF0aWNzLCBCaW9tZXRyeSwgYW5k
IEVwaWRlbWlvbG9neSwgQ2hhaXIgb2YgR2VuZXRpYyBFcGlkZW1pb2xvZ3ksIEx1ZHdpZy1NYXhp
bWlsaWFucy1Vbml2ZXJzaXTDpHQsIE11bmljaCwgR2VybWFueS4mI3hEO0luc3RpdHV0ZSBvZiBU
cmFuc2xhdGlvbmFsIE1lZGljaW5lLCBVbml2ZXJzaXR5IG9mIExpdmVycG9vbCwgTGl2ZXJwb29s
LCBVbml0ZWQgS2luZ2RvbS4mI3hEO0RlcGFydG1lbnQgb2YgTWF0aGVtYXRpY3MsIFRlY2huaWNh
bCBVbml2ZXJzaXR5IG9mIE11bmljaCwgR2FyY2hpbmcsIEdlcm1hbnkuJiN4RDtEZXBhcnRtZW50
IG9mIFBzeWNoaWF0cnkgYW5kIEJlaGF2aW9yYWwgU2NpZW5jZXMsIEVtb3J5IFVuaXZlcnNpdHkg
U2Nob29sIG9mIE1lZGljaW5lLCBBdGxhbnRhIEdBLCBVbml0ZWQgU3RhdGVzIG9mIEFtZXJpY2Eu
PC9hdXRoLWFkZHJlc3M+PHRpdGxlcz48dGl0bGU+RGVlcFdBUzogTXVsdGl2YXJpYXRlIGdlbm90
eXBlLXBoZW5vdHlwZSBhc3NvY2lhdGlvbnMgYnkgZGlyZWN0bHkgaW50ZWdyYXRpbmcgcmVndWxh
dG9yeSBpbmZvcm1hdGlvbiB1c2luZyBkZWVwIGxlYXJuaW5nPC90aXRsZT48c2Vjb25kYXJ5LXRp
dGxlPlBMb1MgQ29tcHV0IEJpb2w8L3NlY29uZGFyeS10aXRsZT48YWx0LXRpdGxlPlBMb1MgY29t
cHV0YXRpb25hbCBiaW9sb2d5PC9hbHQtdGl0bGU+PC90aXRsZXM+PHBlcmlvZGljYWw+PGZ1bGwt
dGl0bGU+UExvUyBDb21wdXQgQmlvbDwvZnVsbC10aXRsZT48YWJici0xPlBMb1MgY29tcHV0YXRp
b25hbCBiaW9sb2d5PC9hYmJyLTE+PC9wZXJpb2RpY2FsPjxhbHQtcGVyaW9kaWNhbD48ZnVsbC10
aXRsZT5QTG9TIENvbXB1dCBCaW9sPC9mdWxsLXRpdGxlPjxhYmJyLTE+UExvUyBjb21wdXRhdGlv
bmFsIGJpb2xvZ3k8L2FiYnItMT48L2FsdC1wZXJpb2RpY2FsPjxwYWdlcz5lMTAwNzYxNjwvcGFn
ZXM+PHZvbHVtZT4xNjwvdm9sdW1lPjxudW1iZXI+MjwvbnVtYmVyPjxlZGl0aW9uPjIwMjAvMDIv
MDY8L2VkaXRpb24+PGtleXdvcmRzPjxrZXl3b3JkPipEZWVwIExlYXJuaW5nPC9rZXl3b3JkPjxr
ZXl3b3JkPipHZW5ldGljIEFzc29jaWF0aW9uIFN0dWRpZXM8L2tleXdvcmQ+PGtleXdvcmQ+R2Vu
b21lLVdpZGUgQXNzb2NpYXRpb24gU3R1ZHk8L2tleXdvcmQ+PGtleXdvcmQ+SHVtYW5zPC9rZXl3
b3JkPjxrZXl3b3JkPipNdWx0aXZhcmlhdGUgQW5hbHlzaXM8L2tleXdvcmQ+PGtleXdvcmQ+UG9s
eW1vcnBoaXNtLCBTaW5nbGUgTnVjbGVvdGlkZTwva2V5d29yZD48a2V5d29yZD5RdWFudGl0YXRp
dmUgVHJhaXQgTG9jaTwva2V5d29yZD48L2tleXdvcmRzPjxkYXRlcz48eWVhcj4yMDIwPC95ZWFy
PjxwdWItZGF0ZXM+PGRhdGU+RmViPC9kYXRlPjwvcHViLWRhdGVzPjwvZGF0ZXM+PGlzYm4+MTU1
My03MzRYIChQcmludCkmI3hEOzE1NTMtNzM0eDwvaXNibj48YWNjZXNzaW9uLW51bT4zMjAxMjE0
ODwvYWNjZXNzaW9uLW51bT48dXJscz48L3VybHM+PGN1c3RvbTI+UE1DNzA0MzM1MDwvY3VzdG9t
Mj48ZWxlY3Ryb25pYy1yZXNvdXJjZS1udW0+MTAuMTM3MS9qb3VybmFsLnBjYmkuMTAwNzYxNjwv
ZWxlY3Ryb25pYy1yZXNvdXJjZS1udW0+PHJlbW90ZS1kYXRhYmFzZS1wcm92aWRlcj5OTE08L3Jl
bW90ZS1kYXRhYmFzZS1wcm92aWRlcj48bGFuZ3VhZ2U+ZW5nPC9sYW5ndWFnZT48L3JlY29yZD48
L0NpdGU+PC9FbmROb3RlPn==
</w:fldData>
              </w:fldCha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BcmxvdGg8L0F1dGhvcj48WWVhcj4yMDIwPC9ZZWFyPjxS
ZWNOdW0+NTwvUmVjTnVtPjxEaXNwbGF5VGV4dD5bMl08L0Rpc3BsYXlUZXh0PjxyZWNvcmQ+PHJl
Yy1udW1iZXI+NTwvcmVjLW51bWJlcj48Zm9yZWlnbi1rZXlzPjxrZXkgYXBwPSJFTiIgZGItaWQ9
InBhcnRkd3pkN3dkeHQzZWU1cnZ2cDIyNXMwdzUwMjBmenB4eiIgdGltZXN0YW1wPSIxNTkzMDY5
NzU5Ij41PC9rZXk+PC9mb3JlaWduLWtleXM+PHJlZi10eXBlIG5hbWU9IkpvdXJuYWwgQXJ0aWNs
ZSI+MTc8L3JlZi10eXBlPjxjb250cmlidXRvcnM+PGF1dGhvcnM+PGF1dGhvcj5BcmxvdGgsIEou
PC9hdXRob3I+PGF1dGhvcj5FcmFzbGFuLCBHLjwvYXV0aG9yPjxhdXRob3I+QW5kbGF1ZXIsIFQu
IEYuIE0uPC9hdXRob3I+PGF1dGhvcj5NYXJ0aW5zLCBKLjwvYXV0aG9yPjxhdXRob3I+SXVyYXRv
LCBTLjwvYXV0aG9yPjxhdXRob3I+S8O8aG5lbCwgQi48L2F1dGhvcj48YXV0aG9yPldhbGRlbmJl
cmdlciwgTS48L2F1dGhvcj48YXV0aG9yPkZyYW5rLCBKLjwvYXV0aG9yPjxhdXRob3I+R29sZCwg
Ui48L2F1dGhvcj48YXV0aG9yPkhlbW1lciwgQi48L2F1dGhvcj48YXV0aG9yPkx1ZXNzaSwgRi48
L2F1dGhvcj48YXV0aG9yPk5pc2Nod2l0eiwgUy48L2F1dGhvcj48YXV0aG9yPlBhdWwsIEYuPC9h
dXRob3I+PGF1dGhvcj5XaWVuZGwsIEguPC9hdXRob3I+PGF1dGhvcj5HaWVnZXIsIEMuPC9hdXRo
b3I+PGF1dGhvcj5IZWlsbWFubi1IZWltYmFjaCwgUy48L2F1dGhvcj48YXV0aG9yPkthY3Byb3dz
a2ksIFQuPC9hdXRob3I+PGF1dGhvcj5MYXVkZXMsIE0uPC9hdXRob3I+PGF1dGhvcj5NZWl0aW5n
ZXIsIFQuPC9hdXRob3I+PGF1dGhvcj5QZXRlcnMsIEEuPC9hdXRob3I+PGF1dGhvcj5SYXdhbCwg
Ui48L2F1dGhvcj48YXV0aG9yPlN0cmF1Y2gsIEsuPC9hdXRob3I+PGF1dGhvcj5MdWNhZSwgUy48
L2F1dGhvcj48YXV0aG9yPk3DvGxsZXItTXloc29rLCBCLjwvYXV0aG9yPjxhdXRob3I+UmlldHNj
aGVsLCBNLjwvYXV0aG9yPjxhdXRob3I+VGhlaXMsIEYuIEouPC9hdXRob3I+PGF1dGhvcj5CaW5k
ZXIsIEUuIEIuPC9hdXRob3I+PGF1dGhvcj5NdWVsbGVyLCBOLiBTLjwvYXV0aG9yPjwvYXV0aG9y
cz48L2NvbnRyaWJ1dG9ycz48YXV0aC1hZGRyZXNzPkRlcGFydG1lbnQgb2YgVHJhbnNsYXRpb25h
bCBSZXNlYXJjaCBpbiBQc3ljaGlhdHJ5LCBNYXggUGxhbmNrIEluc3RpdHV0ZSBvZiBQc3ljaGlh
dHJ5LCBNdW5pY2gsIEdlcm1hbnkuJiN4RDtJbnN0aXR1dGUgb2YgQ29tcHV0YXRpb25hbCBCaW9s
b2d5LCBIZWxtaG9sdHogWmVudHJ1bSBNw7xuY2hlbiwgTmV1aGVyYmVyZywgR2VybWFueS4mI3hE
O0RlcGFydG1lbnQgb2YgTmV1cm9sb2d5LCBLbGluaWt1bSByZWNodHMgZGVyIElzYXIsIFNjaG9v
bCBvZiBNZWRpY2luZSwgVGVjaG5pY2FsIFVuaXZlcnNpdHkgb2YgTXVuaWNoLCBNdW5pY2gsIEdl
cm1hbnkuJiN4RDtHZXJtYW4gQ29tcGV0ZW5jZSBOZXR3b3JrIE11bHRpcGxlIFNjbGVyb3NpcyAo
S0tOTVMpLCBLbGluaWt1bSByZWNodHMgZGVyIElzYXIsIFRlY2huaWNhbCBVbml2ZXJzaXR5IG9m
IE11bmljaCwgTXVuaWNoLCBHZXJtYW55LiYjeEQ7UmVzZWFyY2ggVW5pdCBvZiBNb2xlY3VsYXIg
RXBpZGVtaW9sb2d5IGFuZCBJbnN0aXR1dGUgb2YgRXBpZGVtaW9sb2d5LCBIZWxtaG9sdHogWmVu
dHJ1bSBNw7xuY2hlbiwgTmV1aGVyYmVyZywgR2VybWFueS4mI3hEO0luc3RpdHV0ZSBvZiBFcGlk
ZW1pb2xvZ3ksIEhlbG1ob2x0eiBaZW50cnVtIE3DvG5jaGVuLCBOZXVoZXJiZXJnLCBHZXJtYW55
LiYjeEQ7R2VybWFuIENlbnRyZSBmb3IgQ2FyZGlvdmFzY3VsYXIgUmVzZWFyY2ggKERaSEspLCBC
ZXJsaW4sIEdlcm1hbnkuJiN4RDtNdW5pY2ggQ2x1c3RlciBmb3IgU3lzdGVtcyBOZXVyb2xvZ3kg
KFN5TmVyZ3kpLCBNdW5pY2gsIEdlcm1hbnkuJiN4RDtEZXBhcnRtZW50IG9mIE5ldXJvbG9neSwg
U3QuIEpvc2VmLUhvc3BpdGFsLCBSdWhyLVVuaXZlcnNpdHkgQm9jaHVtLCBCb2NodW0sIEdlcm1h
bnkuJiN4RDtEZXBhcnRtZW50IG9mIE5ldXJvbG9neSwgVW5pdmVyc2l0eSBNZWRpY2luZSBNYWlu
eiwgSm9oYW5uZXMgR3V0ZW5iZXJnIFVuaXZlcnNpdHkgTWFpbnosIE1haW56LCBHZXJtYW55LiYj
eEQ7TmV1cm9DdXJlIENsaW5pY2FsIFJlc2VhcmNoIENlbnRlciwgRGVwYXJ0bWVudCBvZiBOZXVy
b2xvZ3ksIGFuZCBFeHBlcmltZW50YWwgYW5kIENsaW5pY2FsIFJlc2VhcmNoIENlbnRlciwgTWF4
IERlbGJyw7xjayBDZW50ZXIgZm9yIE1vbGVjdWxhciBNZWRpY2luZSwgYW5kIENoYXJpdM+pIC1V
bml2ZXJzaXTDpHRzbWVkaXppbiBCZXJsaW4sIEJlcmxpbiwgR2VybWFueS4mI3hEO0RlcGFydG1l
bnQgb2YgTmV1cm9sb2d5IHdpdGggSW5zdGl0dXRlIG9mIFRyYW5zbGF0aW9uYWwgTmV1cm9sb2d5
LCBVbml2ZXJzaXR5IG9mIE3DvG5zdGVyLCBNw7xuc3RlciwgR2VybWFueS4mI3hEO0luc3RpdHV0
ZSBvZiBIdW1hbiBHZW5ldGljcywgVW5pdmVyc2l0eSBIb3NwaXRhbCBCb25uIGFuZCBEaXZpc2lv
biBvZiBHZW5vbWljcywgTGlmZSAmYW1wOyBCcmFpbiBSZXNlYXJjaCBDZW50cmUsIFVuaXZlcnNp
dHkgb2YgQm9ubiBTY2hvb2wgb2YgTWVkaWNpbmUsIEJvbm4sIEdlcm1hbnkuJiN4RDtJbnRlcmZh
Y3VsdHkgSW5zdGl0dXRlIGZvciBHZW5ldGljcyBhbmQgRnVuY3Rpb25hbCBHZW5vbWljcywgVW5p
dmVyc2l0eSBNZWRpY2luZSBhbmQgVW5pdmVyc2l0eSBvZiBHcmVpZnN3YWxkLCBHcmVpZnN3YWxk
LCBHZXJtYW55LiYjeEQ7SnVuaW9yIFJlc2VhcmNoIEdyb3VwIG9uIENvbXB1dGF0aW9uYWwgU3lz
dGVtcyBNZWRpY2luZSwgQ2hhaXIgb2YgRXhwZXJpbWVudGFsIEJpb2luZm9ybWF0aWNzLCBUVU0g
U2Nob29sIG9mIExpZmUgU2NpZW5jZXMgV2VpaGVuc3RlcGhhbiwgVGVjaG5pY2FsIFVuaXZlcnNp
dHkgb2YgTXVuaWNoLCBGcmVpc2luZy1XZWloZW5zdGVwaGFuLCBHZXJtYW55LiYjeEQ7RGVwYXJ0
bWVudCBJIG9mIEludGVybmFsIE1lZGljaW5lLCBLaWVsIFVuaXZlcnNpdHksIEtpZWwsIEdlcm1h
bnkuJiN4RDtJbnN0aXR1dGUgb2YgSHVtYW4gR2VuZXRpY3MsIEhlbG1ob2x0eiBaZW50cnVtIE3D
vG5jaGVuLCBOZXVoZXJiZXJnLCBHZXJtYW55IGFuZCBJbnN0aXR1dGUgb2YgSHVtYW4gR2VuZXRp
Y3MsIFRlY2huaWNhbCBVbml2ZXJzaXR5IG9mIE11bmljaCwgTXVuaWNoLCBHZXJtYW55LiYjeEQ7
SW5zdGl0dXRlIG9mIEVwaWRlbWlvbG9neSBhbmQgU29jaWFsIE1lZGljaW5lLCBVbml2ZXJzaXR5
IG9mIE3DvG5zdGVyLCBNw7xuc3RlciwgR2VybWFueS4mI3hEO0luc3RpdHV0ZSBvZiBHZW5ldGlj
IEVwaWRlbWlvbG9neSwgSGVsbWhvbHR6IFplbnRydW0gTcO8bmNoZW4sIE5ldWhlcmJlcmcsIEdl
cm1hbnkgYW5kIEluc3RpdHV0ZSBvZiBNZWRpY2FsIEluZm9ybWF0aWNzLCBCaW9tZXRyeSwgYW5k
IEVwaWRlbWlvbG9neSwgQ2hhaXIgb2YgR2VuZXRpYyBFcGlkZW1pb2xvZ3ksIEx1ZHdpZy1NYXhp
bWlsaWFucy1Vbml2ZXJzaXTDpHQsIE11bmljaCwgR2VybWFueS4mI3hEO0luc3RpdHV0ZSBvZiBU
cmFuc2xhdGlvbmFsIE1lZGljaW5lLCBVbml2ZXJzaXR5IG9mIExpdmVycG9vbCwgTGl2ZXJwb29s
LCBVbml0ZWQgS2luZ2RvbS4mI3hEO0RlcGFydG1lbnQgb2YgTWF0aGVtYXRpY3MsIFRlY2huaWNh
bCBVbml2ZXJzaXR5IG9mIE11bmljaCwgR2FyY2hpbmcsIEdlcm1hbnkuJiN4RDtEZXBhcnRtZW50
IG9mIFBzeWNoaWF0cnkgYW5kIEJlaGF2aW9yYWwgU2NpZW5jZXMsIEVtb3J5IFVuaXZlcnNpdHkg
U2Nob29sIG9mIE1lZGljaW5lLCBBdGxhbnRhIEdBLCBVbml0ZWQgU3RhdGVzIG9mIEFtZXJpY2Eu
PC9hdXRoLWFkZHJlc3M+PHRpdGxlcz48dGl0bGU+RGVlcFdBUzogTXVsdGl2YXJpYXRlIGdlbm90
eXBlLXBoZW5vdHlwZSBhc3NvY2lhdGlvbnMgYnkgZGlyZWN0bHkgaW50ZWdyYXRpbmcgcmVndWxh
dG9yeSBpbmZvcm1hdGlvbiB1c2luZyBkZWVwIGxlYXJuaW5nPC90aXRsZT48c2Vjb25kYXJ5LXRp
dGxlPlBMb1MgQ29tcHV0IEJpb2w8L3NlY29uZGFyeS10aXRsZT48YWx0LXRpdGxlPlBMb1MgY29t
cHV0YXRpb25hbCBiaW9sb2d5PC9hbHQtdGl0bGU+PC90aXRsZXM+PHBlcmlvZGljYWw+PGZ1bGwt
dGl0bGU+UExvUyBDb21wdXQgQmlvbDwvZnVsbC10aXRsZT48YWJici0xPlBMb1MgY29tcHV0YXRp
b25hbCBiaW9sb2d5PC9hYmJyLTE+PC9wZXJpb2RpY2FsPjxhbHQtcGVyaW9kaWNhbD48ZnVsbC10
aXRsZT5QTG9TIENvbXB1dCBCaW9sPC9mdWxsLXRpdGxlPjxhYmJyLTE+UExvUyBjb21wdXRhdGlv
bmFsIGJpb2xvZ3k8L2FiYnItMT48L2FsdC1wZXJpb2RpY2FsPjxwYWdlcz5lMTAwNzYxNjwvcGFn
ZXM+PHZvbHVtZT4xNjwvdm9sdW1lPjxudW1iZXI+MjwvbnVtYmVyPjxlZGl0aW9uPjIwMjAvMDIv
MDY8L2VkaXRpb24+PGtleXdvcmRzPjxrZXl3b3JkPipEZWVwIExlYXJuaW5nPC9rZXl3b3JkPjxr
ZXl3b3JkPipHZW5ldGljIEFzc29jaWF0aW9uIFN0dWRpZXM8L2tleXdvcmQ+PGtleXdvcmQ+R2Vu
b21lLVdpZGUgQXNzb2NpYXRpb24gU3R1ZHk8L2tleXdvcmQ+PGtleXdvcmQ+SHVtYW5zPC9rZXl3
b3JkPjxrZXl3b3JkPipNdWx0aXZhcmlhdGUgQW5hbHlzaXM8L2tleXdvcmQ+PGtleXdvcmQ+UG9s
eW1vcnBoaXNtLCBTaW5nbGUgTnVjbGVvdGlkZTwva2V5d29yZD48a2V5d29yZD5RdWFudGl0YXRp
dmUgVHJhaXQgTG9jaTwva2V5d29yZD48L2tleXdvcmRzPjxkYXRlcz48eWVhcj4yMDIwPC95ZWFy
PjxwdWItZGF0ZXM+PGRhdGU+RmViPC9kYXRlPjwvcHViLWRhdGVzPjwvZGF0ZXM+PGlzYm4+MTU1
My03MzRYIChQcmludCkmI3hEOzE1NTMtNzM0eDwvaXNibj48YWNjZXNzaW9uLW51bT4zMjAxMjE0
ODwvYWNjZXNzaW9uLW51bT48dXJscz48L3VybHM+PGN1c3RvbTI+UE1DNzA0MzM1MDwvY3VzdG9t
Mj48ZWxlY3Ryb25pYy1yZXNvdXJjZS1udW0+MTAuMTM3MS9qb3VybmFsLnBjYmkuMTAwNzYxNjwv
ZWxlY3Ryb25pYy1yZXNvdXJjZS1udW0+PHJlbW90ZS1kYXRhYmFzZS1wcm92aWRlcj5OTE08L3Jl
bW90ZS1kYXRhYmFzZS1wcm92aWRlcj48bGFuZ3VhZ2U+ZW5nPC9sYW5ndWFnZT48L3JlY29yZD48
L0NpdGU+PC9FbmROb3RlPn==
</w:fldData>
              </w:fldCha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7448D0" w:rsidRPr="00605E58">
              <w:rPr>
                <w:rFonts w:ascii="Times New Roman" w:hAnsi="Times New Roman" w:cs="Times New Roman"/>
                <w:lang w:val="en-GB"/>
              </w:rP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1F1A3D" w:rsidRPr="00605E58">
              <w:rPr>
                <w:rFonts w:ascii="Times New Roman" w:hAnsi="Times New Roman" w:cs="Times New Roman"/>
                <w:lang w:val="en-GB"/>
              </w:rPr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7448D0" w:rsidRPr="00605E58">
              <w:rPr>
                <w:rFonts w:ascii="Times New Roman" w:hAnsi="Times New Roman" w:cs="Times New Roman"/>
                <w:noProof/>
                <w:lang w:val="en-GB"/>
              </w:rPr>
              <w:t>[2]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130E21" w:rsidRPr="00605E58" w:rsidTr="00231C27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Van Dam, Esther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2020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Diabetes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 xml:space="preserve">Cell </w:t>
            </w:r>
            <w:proofErr w:type="spellStart"/>
            <w:r w:rsidRPr="00605E58">
              <w:rPr>
                <w:rFonts w:ascii="Times New Roman" w:hAnsi="Times New Roman" w:cs="Times New Roman"/>
                <w:lang w:val="en-GB"/>
              </w:rPr>
              <w:t>Metab</w:t>
            </w:r>
            <w:proofErr w:type="spellEnd"/>
            <w:r w:rsidRPr="00605E58">
              <w:rPr>
                <w:rFonts w:ascii="Times New Roman" w:hAnsi="Times New Roman" w:cs="Times New Roman"/>
                <w:lang w:val="en-GB"/>
              </w:rPr>
              <w:t>.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2YW4gRGFtPC9BdXRob3I+PFllYXI+MjAyMDwvWWVhcj48
UmVjTnVtPjY8L1JlY051bT48RGlzcGxheVRleHQ+WzNdPC9EaXNwbGF5VGV4dD48cmVjb3JkPjxy
ZWMtbnVtYmVyPjY8L3JlYy1udW1iZXI+PGZvcmVpZ24ta2V5cz48a2V5IGFwcD0iRU4iIGRiLWlk
PSJwYXJ0ZHd6ZDd3ZHh0M2VlNXJ2dnAyMjVzMHc1MDIwZnpweHoiIHRpbWVzdGFtcD0iMTU5MzA2
OTg4NCI+Njwva2V5PjwvZm9yZWlnbi1rZXlzPjxyZWYtdHlwZSBuYW1lPSJKb3VybmFsIEFydGlj
bGUiPjE3PC9yZWYtdHlwZT48Y29udHJpYnV0b3JzPjxhdXRob3JzPjxhdXRob3I+dmFuIERhbSwg
RS48L2F1dGhvcj48YXV0aG9yPnZhbiBMZWV1d2VuLCBMLiBBLiBHLjwvYXV0aG9yPjxhdXRob3I+
RG9zIFNhbnRvcywgRS48L2F1dGhvcj48YXV0aG9yPkphbWVzLCBKLjwvYXV0aG9yPjxhdXRob3I+
QmVzdCwgTC48L2F1dGhvcj48YXV0aG9yPkxlbm5pY2tlLCBDLjwvYXV0aG9yPjxhdXRob3I+Vmlu
Y2VudCwgQS4gSi48L2F1dGhvcj48YXV0aG9yPk1hcmlub3MsIEcuPC9hdXRob3I+PGF1dGhvcj5G
b2xleSwgQS48L2F1dGhvcj48YXV0aG9yPkJ1cmljb3ZhLCBNLjwvYXV0aG9yPjxhdXRob3I+TW9r
b2NoaW5za2ksIEouIEIuPC9hdXRob3I+PGF1dGhvcj5LcmFtZXIsIEguIEIuPC9hdXRob3I+PGF1
dGhvcj5MaWViLCBXLjwvYXV0aG9yPjxhdXRob3I+TGF1ZGVzLCBNLjwvYXV0aG9yPjxhdXRob3I+
RnJhbmtlLCBBLjwvYXV0aG9yPjxhdXRob3I+S2FsZXRhLCBDLjwvYXV0aG9yPjxhdXRob3I+Q29j
aGVtw6ksIEguIE0uPC9hdXRob3I+PC9hdXRob3JzPjwvY29udHJpYnV0b3JzPjxhdXRoLWFkZHJl
c3M+TVJDIExvbmRvbiBJbnN0aXR1dGUgb2YgTWVkaWNhbCBTY2llbmNlcywgRHUgQ2FuZSBSb2Fk
LCBMb25kb24gVzEyIDBOTiwgVUs7IEluc3RpdHV0ZSBvZiBDbGluaWNhbCBTY2llbmNlcywgSW1w
ZXJpYWwgQ29sbGVnZSBMb25kb24sIEhhbW1lcnNtaXRoIEhvc3BpdGFsIENhbXB1cywgRHUgQ2Fu
ZSBSb2FkLCBMb25kb24gVzEyIDBOTiwgVUsuJiN4RDtJbnN0aXR1dGUgZm9yIEV4cGVyaW1lbnRh
bCBNZWRpY2luZSwgS2llbCBVbml2ZXJzaXR5LCAyNDEwNSBLaWVsLCBHZXJtYW55LiYjeEQ7SW5z
dGl0dXRlIG9mIEVwaWRlbWlvbG9neSwgS2llbCBVbml2ZXJzaXR5LCAyNDEwNSBLaWVsLCBHZXJt
YW55LiYjeEQ7RGVwYXJ0bWVudCBvZiBJbnRlcm5hbCBNZWRpY2luZSBJLCBVbml2ZXJzaXR5IEhv
c3BpdGFsIFNjaGxlc3dpZy1Ib2xzdGVpbiwgMjQxMDUgS2llbCwgR2VybWFueS4mI3hEO0luc3Rp
dHV0ZSBvZiBDbGluaWNhbCBNb2xlY3VsYXIgQmlvbG9neSwgS2llbCBVbml2ZXJzaXR5LCAyNDEw
NSBLaWVsLCBHZXJtYW55LiYjeEQ7TVJDIExvbmRvbiBJbnN0aXR1dGUgb2YgTWVkaWNhbCBTY2ll
bmNlcywgRHUgQ2FuZSBSb2FkLCBMb25kb24gVzEyIDBOTiwgVUs7IEluc3RpdHV0ZSBvZiBDbGlu
aWNhbCBTY2llbmNlcywgSW1wZXJpYWwgQ29sbGVnZSBMb25kb24sIEhhbW1lcnNtaXRoIEhvc3Bp
dGFsIENhbXB1cywgRHUgQ2FuZSBSb2FkLCBMb25kb24gVzEyIDBOTiwgVUsuIEVsZWN0cm9uaWMg
YWRkcmVzczogaGVsZW5hLmNvY2hlbWVAbG1zLm1yYy5hYy51ay48L2F1dGgtYWRkcmVzcz48dGl0
bGVzPjx0aXRsZT5TdWdhci1JbmR1Y2VkIE9iZXNpdHkgYW5kIEluc3VsaW4gUmVzaXN0YW5jZSBB
cmUgVW5jb3VwbGVkIGZyb20gU2hvcnRlbmVkIFN1cnZpdmFsIGluIERyb3NvcGhpbGE8L3RpdGxl
PjxzZWNvbmRhcnktdGl0bGU+Q2VsbCBNZXRhYjwvc2Vjb25kYXJ5LXRpdGxlPjxhbHQtdGl0bGU+
Q2VsbCBtZXRhYm9saXNtPC9hbHQtdGl0bGU+PC90aXRsZXM+PHBlcmlvZGljYWw+PGZ1bGwtdGl0
bGU+Q2VsbCBNZXRhYjwvZnVsbC10aXRsZT48YWJici0xPkNlbGwgbWV0YWJvbGlzbTwvYWJici0x
PjwvcGVyaW9kaWNhbD48YWx0LXBlcmlvZGljYWw+PGZ1bGwtdGl0bGU+Q2VsbCBNZXRhYjwvZnVs
bC10aXRsZT48YWJici0xPkNlbGwgbWV0YWJvbGlzbTwvYWJici0xPjwvYWx0LXBlcmlvZGljYWw+
PHBhZ2VzPjcxMC03MjUuZTc8L3BhZ2VzPjx2b2x1bWU+MzE8L3ZvbHVtZT48bnVtYmVyPjQ8L251
bWJlcj48ZWRpdGlvbj4yMDIwLzAzLzIxPC9lZGl0aW9uPjxrZXl3b3Jkcz48a2V5d29yZD5Ecm9z
b3BoaWxhPC9rZXl3b3JkPjxrZXl3b3JkPmFnaW5nPC9rZXl3b3JkPjxrZXl3b3JkPmRpYWJldGVz
PC9rZXl3b3JkPjxrZXl3b3JkPmhpZ2gtc3VnYXIgZGlldDwva2V5d29yZD48a2V5d29yZD5vYmVz
aXR5PC9rZXl3b3JkPjxrZXl3b3JkPnB1cmluZSBjYXRhYm9saXNtPC9rZXl3b3JkPjxrZXl3b3Jk
PnVyaWMgYWNpZDwva2V5d29yZD48a2V5d29yZD53YXRlciBpbWJhbGFuY2U8L2tleXdvcmQ+PC9r
ZXl3b3Jkcz48ZGF0ZXM+PHllYXI+MjAyMDwveWVhcj48cHViLWRhdGVzPjxkYXRlPkFwciA3PC9k
YXRlPjwvcHViLWRhdGVzPjwvZGF0ZXM+PGlzYm4+MTU1MC00MTMxIChQcmludCkmI3hEOzE1NTAt
NDEzMTwvaXNibj48YWNjZXNzaW9uLW51bT4zMjE5NzA3MjwvYWNjZXNzaW9uLW51bT48dXJscz48
L3VybHM+PGN1c3RvbTI+UE1DNzE1NjkxNTwvY3VzdG9tMj48ZWxlY3Ryb25pYy1yZXNvdXJjZS1u
dW0+MTAuMTAxNi9qLmNtZXQuMjAyMC4wMi4wMTY8L2VsZWN0cm9uaWMtcmVzb3VyY2UtbnVtPjxy
ZW1vdGUtZGF0YWJhc2UtcHJvdmlkZXI+TkxNPC9yZW1vdGUtZGF0YWJhc2UtcHJvdmlkZXI+PGxh
bmd1YWdlPmVuZzwvbGFuZ3VhZ2U+PC9yZWNvcmQ+PC9DaXRlPjwvRW5kTm90ZT4A
</w:fldData>
              </w:fldCha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2YW4gRGFtPC9BdXRob3I+PFllYXI+MjAyMDwvWWVhcj48
UmVjTnVtPjY8L1JlY051bT48RGlzcGxheVRleHQ+WzNdPC9EaXNwbGF5VGV4dD48cmVjb3JkPjxy
ZWMtbnVtYmVyPjY8L3JlYy1udW1iZXI+PGZvcmVpZ24ta2V5cz48a2V5IGFwcD0iRU4iIGRiLWlk
PSJwYXJ0ZHd6ZDd3ZHh0M2VlNXJ2dnAyMjVzMHc1MDIwZnpweHoiIHRpbWVzdGFtcD0iMTU5MzA2
OTg4NCI+Njwva2V5PjwvZm9yZWlnbi1rZXlzPjxyZWYtdHlwZSBuYW1lPSJKb3VybmFsIEFydGlj
bGUiPjE3PC9yZWYtdHlwZT48Y29udHJpYnV0b3JzPjxhdXRob3JzPjxhdXRob3I+dmFuIERhbSwg
RS48L2F1dGhvcj48YXV0aG9yPnZhbiBMZWV1d2VuLCBMLiBBLiBHLjwvYXV0aG9yPjxhdXRob3I+
RG9zIFNhbnRvcywgRS48L2F1dGhvcj48YXV0aG9yPkphbWVzLCBKLjwvYXV0aG9yPjxhdXRob3I+
QmVzdCwgTC48L2F1dGhvcj48YXV0aG9yPkxlbm5pY2tlLCBDLjwvYXV0aG9yPjxhdXRob3I+Vmlu
Y2VudCwgQS4gSi48L2F1dGhvcj48YXV0aG9yPk1hcmlub3MsIEcuPC9hdXRob3I+PGF1dGhvcj5G
b2xleSwgQS48L2F1dGhvcj48YXV0aG9yPkJ1cmljb3ZhLCBNLjwvYXV0aG9yPjxhdXRob3I+TW9r
b2NoaW5za2ksIEouIEIuPC9hdXRob3I+PGF1dGhvcj5LcmFtZXIsIEguIEIuPC9hdXRob3I+PGF1
dGhvcj5MaWViLCBXLjwvYXV0aG9yPjxhdXRob3I+TGF1ZGVzLCBNLjwvYXV0aG9yPjxhdXRob3I+
RnJhbmtlLCBBLjwvYXV0aG9yPjxhdXRob3I+S2FsZXRhLCBDLjwvYXV0aG9yPjxhdXRob3I+Q29j
aGVtw6ksIEguIE0uPC9hdXRob3I+PC9hdXRob3JzPjwvY29udHJpYnV0b3JzPjxhdXRoLWFkZHJl
c3M+TVJDIExvbmRvbiBJbnN0aXR1dGUgb2YgTWVkaWNhbCBTY2llbmNlcywgRHUgQ2FuZSBSb2Fk
LCBMb25kb24gVzEyIDBOTiwgVUs7IEluc3RpdHV0ZSBvZiBDbGluaWNhbCBTY2llbmNlcywgSW1w
ZXJpYWwgQ29sbGVnZSBMb25kb24sIEhhbW1lcnNtaXRoIEhvc3BpdGFsIENhbXB1cywgRHUgQ2Fu
ZSBSb2FkLCBMb25kb24gVzEyIDBOTiwgVUsuJiN4RDtJbnN0aXR1dGUgZm9yIEV4cGVyaW1lbnRh
bCBNZWRpY2luZSwgS2llbCBVbml2ZXJzaXR5LCAyNDEwNSBLaWVsLCBHZXJtYW55LiYjeEQ7SW5z
dGl0dXRlIG9mIEVwaWRlbWlvbG9neSwgS2llbCBVbml2ZXJzaXR5LCAyNDEwNSBLaWVsLCBHZXJt
YW55LiYjeEQ7RGVwYXJ0bWVudCBvZiBJbnRlcm5hbCBNZWRpY2luZSBJLCBVbml2ZXJzaXR5IEhv
c3BpdGFsIFNjaGxlc3dpZy1Ib2xzdGVpbiwgMjQxMDUgS2llbCwgR2VybWFueS4mI3hEO0luc3Rp
dHV0ZSBvZiBDbGluaWNhbCBNb2xlY3VsYXIgQmlvbG9neSwgS2llbCBVbml2ZXJzaXR5LCAyNDEw
NSBLaWVsLCBHZXJtYW55LiYjeEQ7TVJDIExvbmRvbiBJbnN0aXR1dGUgb2YgTWVkaWNhbCBTY2ll
bmNlcywgRHUgQ2FuZSBSb2FkLCBMb25kb24gVzEyIDBOTiwgVUs7IEluc3RpdHV0ZSBvZiBDbGlu
aWNhbCBTY2llbmNlcywgSW1wZXJpYWwgQ29sbGVnZSBMb25kb24sIEhhbW1lcnNtaXRoIEhvc3Bp
dGFsIENhbXB1cywgRHUgQ2FuZSBSb2FkLCBMb25kb24gVzEyIDBOTiwgVUsuIEVsZWN0cm9uaWMg
YWRkcmVzczogaGVsZW5hLmNvY2hlbWVAbG1zLm1yYy5hYy51ay48L2F1dGgtYWRkcmVzcz48dGl0
bGVzPjx0aXRsZT5TdWdhci1JbmR1Y2VkIE9iZXNpdHkgYW5kIEluc3VsaW4gUmVzaXN0YW5jZSBB
cmUgVW5jb3VwbGVkIGZyb20gU2hvcnRlbmVkIFN1cnZpdmFsIGluIERyb3NvcGhpbGE8L3RpdGxl
PjxzZWNvbmRhcnktdGl0bGU+Q2VsbCBNZXRhYjwvc2Vjb25kYXJ5LXRpdGxlPjxhbHQtdGl0bGU+
Q2VsbCBtZXRhYm9saXNtPC9hbHQtdGl0bGU+PC90aXRsZXM+PHBlcmlvZGljYWw+PGZ1bGwtdGl0
bGU+Q2VsbCBNZXRhYjwvZnVsbC10aXRsZT48YWJici0xPkNlbGwgbWV0YWJvbGlzbTwvYWJici0x
PjwvcGVyaW9kaWNhbD48YWx0LXBlcmlvZGljYWw+PGZ1bGwtdGl0bGU+Q2VsbCBNZXRhYjwvZnVs
bC10aXRsZT48YWJici0xPkNlbGwgbWV0YWJvbGlzbTwvYWJici0xPjwvYWx0LXBlcmlvZGljYWw+
PHBhZ2VzPjcxMC03MjUuZTc8L3BhZ2VzPjx2b2x1bWU+MzE8L3ZvbHVtZT48bnVtYmVyPjQ8L251
bWJlcj48ZWRpdGlvbj4yMDIwLzAzLzIxPC9lZGl0aW9uPjxrZXl3b3Jkcz48a2V5d29yZD5Ecm9z
b3BoaWxhPC9rZXl3b3JkPjxrZXl3b3JkPmFnaW5nPC9rZXl3b3JkPjxrZXl3b3JkPmRpYWJldGVz
PC9rZXl3b3JkPjxrZXl3b3JkPmhpZ2gtc3VnYXIgZGlldDwva2V5d29yZD48a2V5d29yZD5vYmVz
aXR5PC9rZXl3b3JkPjxrZXl3b3JkPnB1cmluZSBjYXRhYm9saXNtPC9rZXl3b3JkPjxrZXl3b3Jk
PnVyaWMgYWNpZDwva2V5d29yZD48a2V5d29yZD53YXRlciBpbWJhbGFuY2U8L2tleXdvcmQ+PC9r
ZXl3b3Jkcz48ZGF0ZXM+PHllYXI+MjAyMDwveWVhcj48cHViLWRhdGVzPjxkYXRlPkFwciA3PC9k
YXRlPjwvcHViLWRhdGVzPjwvZGF0ZXM+PGlzYm4+MTU1MC00MTMxIChQcmludCkmI3hEOzE1NTAt
NDEzMTwvaXNibj48YWNjZXNzaW9uLW51bT4zMjE5NzA3MjwvYWNjZXNzaW9uLW51bT48dXJscz48
L3VybHM+PGN1c3RvbTI+UE1DNzE1NjkxNTwvY3VzdG9tMj48ZWxlY3Ryb25pYy1yZXNvdXJjZS1u
dW0+MTAuMTAxNi9qLmNtZXQuMjAyMC4wMi4wMTY8L2VsZWN0cm9uaWMtcmVzb3VyY2UtbnVtPjxy
ZW1vdGUtZGF0YWJhc2UtcHJvdmlkZXI+TkxNPC9yZW1vdGUtZGF0YWJhc2UtcHJvdmlkZXI+PGxh
bmd1YWdlPmVuZzwvbGFuZ3VhZ2U+PC9yZWNvcmQ+PC9DaXRlPjwvRW5kTm90ZT4A
</w:fldData>
              </w:fldCha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7448D0" w:rsidRPr="00605E58">
              <w:rPr>
                <w:rFonts w:ascii="Times New Roman" w:hAnsi="Times New Roman" w:cs="Times New Roman"/>
                <w:lang w:val="en-GB"/>
              </w:rP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1F1A3D" w:rsidRPr="00605E58">
              <w:rPr>
                <w:rFonts w:ascii="Times New Roman" w:hAnsi="Times New Roman" w:cs="Times New Roman"/>
                <w:lang w:val="en-GB"/>
              </w:rPr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7448D0" w:rsidRPr="00605E58">
              <w:rPr>
                <w:rFonts w:ascii="Times New Roman" w:hAnsi="Times New Roman" w:cs="Times New Roman"/>
                <w:noProof/>
                <w:lang w:val="en-GB"/>
              </w:rPr>
              <w:t>[3]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30E21" w:rsidRPr="00605E58" w:rsidTr="00231C27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Pryor, Rosina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Type 2 Diabetes mellitus, microbiom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Cell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QcnlvcjwvQXV0aG9yPjxZZWFyPjIwMTk8L1llYXI+PFJl
Y051bT43PC9SZWNOdW0+PERpc3BsYXlUZXh0Pls0XTwvRGlzcGxheVRleHQ+PHJlY29yZD48cmVj
LW51bWJlcj43PC9yZWMtbnVtYmVyPjxmb3JlaWduLWtleXM+PGtleSBhcHA9IkVOIiBkYi1pZD0i
cGFydGR3emQ3d2R4dDNlZTVydnZwMjI1czB3NTAyMGZ6cHh6IiB0aW1lc3RhbXA9IjE1OTMwNzAy
NjYiPjc8L2tleT48L2ZvcmVpZ24ta2V5cz48cmVmLXR5cGUgbmFtZT0iSm91cm5hbCBBcnRpY2xl
Ij4xNzwvcmVmLXR5cGU+PGNvbnRyaWJ1dG9ycz48YXV0aG9ycz48YXV0aG9yPlByeW9yLCBSLjwv
YXV0aG9yPjxhdXRob3I+Tm9ydmFpc2FzLCBQLjwvYXV0aG9yPjxhdXRob3I+TWFyaW5vcywgRy48
L2F1dGhvcj48YXV0aG9yPkJlc3QsIEwuPC9hdXRob3I+PGF1dGhvcj5UaGluZ2hvbG0sIEwuIEIu
PC9hdXRob3I+PGF1dGhvcj5RdWludGFuZWlybywgTC4gTS48L2F1dGhvcj48YXV0aG9yPkRlIEhh
ZXMsIFcuPC9hdXRob3I+PGF1dGhvcj5Fc3NlciwgRC48L2F1dGhvcj48YXV0aG9yPldhc2NoaW5h
LCBTLjwvYXV0aG9yPjxhdXRob3I+THVqYW4sIEMuPC9hdXRob3I+PGF1dGhvcj5TbWl0aCwgUi4g
TC48L2F1dGhvcj48YXV0aG9yPlNjb3R0LCBULiBBLjwvYXV0aG9yPjxhdXRob3I+TWFydGluZXot
TWFydGluZXosIEQuPC9hdXRob3I+PGF1dGhvcj5Xb29kd2FyZCwgTy48L2F1dGhvcj48YXV0aG9y
PkJyeXNvbiwgSy48L2F1dGhvcj48YXV0aG9yPkxhdWRlcywgTS48L2F1dGhvcj48YXV0aG9yPkxp
ZWIsIFcuPC9hdXRob3I+PGF1dGhvcj5Ib3V0a29vcGVyLCBSLiBILjwvYXV0aG9yPjxhdXRob3I+
RnJhbmtlLCBBLjwvYXV0aG9yPjxhdXRob3I+VGVtbWVybWFuLCBMLjwvYXV0aG9yPjxhdXRob3I+
QmplZG92LCBJLjwvYXV0aG9yPjxhdXRob3I+Q29jaGVtw6ksIEguIE0uPC9hdXRob3I+PGF1dGhv
cj5LYWxldGEsIEMuPC9hdXRob3I+PGF1dGhvcj5DYWJyZWlybywgRi48L2F1dGhvcj48L2F1dGhv
cnM+PC9jb250cmlidXRvcnM+PGF1dGgtYWRkcmVzcz5NUkMgTG9uZG9uIEluc3RpdHV0ZSBvZiBN
ZWRpY2FsIFNjaWVuY2VzLCBEdSBDYW5lIFJvYWQsIExvbmRvbiBXMTIgME5OLCBVSzsgSW5zdGl0
dXRlIG9mIENsaW5pY2FsIFNjaWVuY2VzLCBJbXBlcmlhbCBDb2xsZWdlIExvbmRvbiwgSGFtbWVy
c21pdGggSG9zcGl0YWwgQ2FtcHVzLCBEdSBDYW5lIFJvYWQsIExvbmRvbiBXMTIgME5OLCBVSzsg
SW5zdGl0dXRlIG9mIFN0cnVjdHVyYWwgYW5kIE1vbGVjdWxhciBCaW9sb2d5LCBVbml2ZXJzaXR5
IENvbGxlZ2UgTG9uZG9uIGFuZCBCaXJrYmVjaywgTG9uZG9uIFdDMUUgNkJULCBVSy4mI3hEO0lu
c3RpdHV0ZSBvZiBTdHJ1Y3R1cmFsIGFuZCBNb2xlY3VsYXIgQmlvbG9neSwgVW5pdmVyc2l0eSBD
b2xsZWdlIExvbmRvbiBhbmQgQmlya2JlY2ssIExvbmRvbiBXQzFFIDZCVCwgVUsuJiN4RDtJbnN0
aXR1dGUgZm9yIEV4cGVyaW1lbnRhbCBNZWRpY2luZSwgS2llbCBVbml2ZXJzaXR5LCAyNDEwNSBL
aWVsLCBHZXJtYW55LiYjeEQ7SW5zdGl0dXRlIG9mIENsaW5pY2FsIE1vbGVjdWxhciBCaW9sb2d5
LCBDaHJpc3RpYW4gQWxicmVjaHRzIFVuaXZlcnNpdHkgb2YgS2llbCwgMjQxMDUgS2llbCwgR2Vy
bWFueS4mI3hEO01vbGVjdWxhciBhbmQgRnVuY3Rpb25hbCBOZXVyb2Jpb2xvZ3ksIERlcGFydG1l
bnQgb2YgQmlvbG9neSwgS1UgTGV1dmVuLCAzMDAwIExldXZlbiwgQmVsZ2l1bS4mI3hEO1VDTCBD
YW5jZXIgSW5zdGl0dXRlLCBVbml2ZXJzaXR5IENvbGxlZ2UgTG9uZG9uLCBMb25kb24gV0MxRSA2
SkQsIFVLLiYjeEQ7TGFib3JhdG9yeSBvZiBHZW5ldGljIE1ldGFib2xpYyBEaXNlYXNlcywgQW1z
dGVyZGFtIFVNQywgVW5pdmVyc2l0eSBvZiBBbXN0ZXJkYW0sIDExMDUgQVogQW1zdGVyZGFtLCB0
aGUgTmV0aGVybGFuZHMuJiN4RDtNUkMgTG9uZG9uIEluc3RpdHV0ZSBvZiBNZWRpY2FsIFNjaWVu
Y2VzLCBEdSBDYW5lIFJvYWQsIExvbmRvbiBXMTIgME5OLCBVSzsgSW5zdGl0dXRlIG9mIENsaW5p
Y2FsIFNjaWVuY2VzLCBJbXBlcmlhbCBDb2xsZWdlIExvbmRvbiwgSGFtbWVyc21pdGggSG9zcGl0
YWwgQ2FtcHVzLCBEdSBDYW5lIFJvYWQsIExvbmRvbiBXMTIgME5OLCBVSy4mI3hEO0RlcGFydG1l
bnQgb2YgQ29tcHV0ZXIgU2NpZW5jZSwgVW5pdmVyc2l0eSBDb2xsZWdlIExvbmRvbiwgTG9uZG9u
IFdDMUUgNkJULCBVSy4mI3hEO0RlcGFydG1lbnQgb2YgSW50ZXJuYWwgTWVkaWNpbmUgSSwgVW5p
dmVyc2l0eSBIb3NwaXRhbCBTY2hsZXN3aWctSG9sc3RlaW4sIENhbXB1cyBLaWVsLCBLaWVsLCBH
ZXJtYW55LiYjeEQ7SW5zdGl0dXRlIG9mIEVwaWRlbWlvbG9neSwgQ2hyaXN0aWFuIEFsYnJlY2h0
cyBVbml2ZXJzaXR5IEtpZWwsIDI0MTA1IEtpZWwsIEdlcm1hbnkuJiN4RDtJbnN0aXR1dGUgZm9y
IEV4cGVyaW1lbnRhbCBNZWRpY2luZSwgS2llbCBVbml2ZXJzaXR5LCAyNDEwNSBLaWVsLCBHZXJt
YW55LiBFbGVjdHJvbmljIGFkZHJlc3M6IGMua2FsZXRhQGllbS51bmkta2llbC5kZS4mI3hEO01S
QyBMb25kb24gSW5zdGl0dXRlIG9mIE1lZGljYWwgU2NpZW5jZXMsIER1IENhbmUgUm9hZCwgTG9u
ZG9uIFcxMiAwTk4sIFVLOyBJbnN0aXR1dGUgb2YgQ2xpbmljYWwgU2NpZW5jZXMsIEltcGVyaWFs
IENvbGxlZ2UgTG9uZG9uLCBIYW1tZXJzbWl0aCBIb3NwaXRhbCBDYW1wdXMsIER1IENhbmUgUm9h
ZCwgTG9uZG9uIFcxMiAwTk4sIFVLOyBJbnN0aXR1dGUgb2YgU3RydWN0dXJhbCBhbmQgTW9sZWN1
bGFyIEJpb2xvZ3ksIFVuaXZlcnNpdHkgQ29sbGVnZSBMb25kb24gYW5kIEJpcmtiZWNrLCBMb25k
b24gV0MxRSA2QlQsIFVLLiBFbGVjdHJvbmljIGFkZHJlc3M6IGYuY2FicmVpcm9AbG1zLm1yYy5h
Yy51ay48L2F1dGgtYWRkcmVzcz48dGl0bGVzPjx0aXRsZT5Ib3N0LU1pY3JvYmUtRHJ1Zy1OdXRy
aWVudCBTY3JlZW4gSWRlbnRpZmllcyBCYWN0ZXJpYWwgRWZmZWN0b3JzIG9mIE1ldGZvcm1pbiBU
aGVyYXB5PC90aXRsZT48c2Vjb25kYXJ5LXRpdGxlPkNlbGw8L3NlY29uZGFyeS10aXRsZT48YWx0
LXRpdGxlPkNlbGw8L2FsdC10aXRsZT48L3RpdGxlcz48cGVyaW9kaWNhbD48ZnVsbC10aXRsZT5D
ZWxsPC9mdWxsLXRpdGxlPjxhYmJyLTE+Q2VsbDwvYWJici0xPjwvcGVyaW9kaWNhbD48YWx0LXBl
cmlvZGljYWw+PGZ1bGwtdGl0bGU+Q2VsbDwvZnVsbC10aXRsZT48YWJici0xPkNlbGw8L2FiYnIt
MT48L2FsdC1wZXJpb2RpY2FsPjxwYWdlcz4xMjk5LTEzMTIuZTI5PC9wYWdlcz48dm9sdW1lPjE3
ODwvdm9sdW1lPjxudW1iZXI+NjwvbnVtYmVyPjxlZGl0aW9uPjIwMTkvMDkvMDM8L2VkaXRpb24+
PGtleXdvcmRzPjxrZXl3b3JkPkFnbWF0aW5lL21ldGFib2xpc208L2tleXdvcmQ+PGtleXdvcmQ+
QW5pbWFsczwva2V5d29yZD48a2V5d29yZD5DYWVub3JoYWJkaXRpcyBlbGVnYW5zL21pY3JvYmlv
bG9neTwva2V5d29yZD48a2V5d29yZD5DeWNsaWMgQU1QIFJlY2VwdG9yIFByb3RlaW48L2tleXdv
cmQ+PGtleXdvcmQ+RGlhYmV0ZXMgTWVsbGl0dXMsIFR5cGUgMi8qZHJ1ZyB0aGVyYXB5PC9rZXl3
b3JkPjxrZXl3b3JkPkVzY2hlcmljaGlhIGNvbGkvZHJ1ZyBlZmZlY3RzL2dlbmV0aWNzPC9rZXl3
b3JkPjxrZXl3b3JkPkdhc3Ryb2ludGVzdGluYWwgTWljcm9iaW9tZS8qZHJ1ZyBlZmZlY3RzPC9r
ZXl3b3JkPjxrZXl3b3JkPkhvc3QgTWljcm9iaWFsIEludGVyYWN0aW9ucy8qZHJ1ZyBlZmZlY3Rz
PC9rZXl3b3JkPjxrZXl3b3JkPkh1bWFuczwva2V5d29yZD48a2V5d29yZD5IeXBvZ2x5Y2VtaWMg
QWdlbnRzL3BoYXJtYWNvbG9neS8qdGhlcmFwZXV0aWMgdXNlPC9rZXl3b3JkPjxrZXl3b3JkPkxp
cGlkIE1ldGFib2xpc20vZHJ1ZyBlZmZlY3RzPC9rZXl3b3JkPjxrZXl3b3JkPkxvbmdldml0eS9k
cnVnIGVmZmVjdHM8L2tleXdvcmQ+PGtleXdvcmQ+TWV0Zm9ybWluL3BoYXJtYWNvbG9neS8qdGhl
cmFwZXV0aWMgdXNlPC9rZXl3b3JkPjxrZXl3b3JkPk51dHJpZW50cy9tZXRhYm9saXNtPC9rZXl3
b3JkPjxrZXl3b3JkPipDLiBlbGVnYW5zPC9rZXl3b3JkPjxrZXl3b3JkPipDUlAgc2lnbmFsaW5n
PC9rZXl3b3JkPjxrZXl3b3JkPipEcm9zb3BoaWxhPC9rZXl3b3JkPjxrZXl3b3JkPiphZ2luZzwv
a2V5d29yZD48a2V5d29yZD4qZGlldDwva2V5d29yZD48a2V5d29yZD4qaHVtYW5zPC9rZXl3b3Jk
PjxrZXl3b3JkPiptZXRhYm9saWMgbW9kZWxpbmc8L2tleXdvcmQ+PGtleXdvcmQ+Km1ldGZvcm1p
bjwva2V5d29yZD48a2V5d29yZD4qbWljcm9iaW9tZTwva2V5d29yZD48a2V5d29yZD4qdHlwZS0y
IGRpYWJldGVzPC9rZXl3b3JkPjwva2V5d29yZHM+PGRhdGVzPjx5ZWFyPjIwMTk8L3llYXI+PHB1
Yi1kYXRlcz48ZGF0ZT5TZXAgNTwvZGF0ZT48L3B1Yi1kYXRlcz48L2RhdGVzPjxpc2JuPjAwOTIt
ODY3NCAoUHJpbnQpJiN4RDswMDkyLTg2NzQ8L2lzYm4+PGFjY2Vzc2lvbi1udW0+MzE0NzQzNjg8
L2FjY2Vzc2lvbi1udW0+PHVybHM+PC91cmxzPjxjdXN0b20yPlBNQzY3MzY3Nzg8L2N1c3RvbTI+
PGVsZWN0cm9uaWMtcmVzb3VyY2UtbnVtPjEwLjEwMTYvai5jZWxsLjIwMTkuMDguMDAzPC9lbGVj
dHJvbmljLXJlc291cmNlLW51bT48cmVtb3RlLWRhdGFiYXNlLXByb3ZpZGVyPk5MTTwvcmVtb3Rl
LWRhdGFiYXNlLXByb3ZpZGVyPjxsYW5ndWFnZT5lbmc8L2xhbmd1YWdlPjwvcmVjb3JkPjwvQ2l0
ZT48L0VuZE5vdGU+AG==
</w:fldData>
              </w:fldCha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QcnlvcjwvQXV0aG9yPjxZZWFyPjIwMTk8L1llYXI+PFJl
Y051bT43PC9SZWNOdW0+PERpc3BsYXlUZXh0Pls0XTwvRGlzcGxheVRleHQ+PHJlY29yZD48cmVj
LW51bWJlcj43PC9yZWMtbnVtYmVyPjxmb3JlaWduLWtleXM+PGtleSBhcHA9IkVOIiBkYi1pZD0i
cGFydGR3emQ3d2R4dDNlZTVydnZwMjI1czB3NTAyMGZ6cHh6IiB0aW1lc3RhbXA9IjE1OTMwNzAy
NjYiPjc8L2tleT48L2ZvcmVpZ24ta2V5cz48cmVmLXR5cGUgbmFtZT0iSm91cm5hbCBBcnRpY2xl
Ij4xNzwvcmVmLXR5cGU+PGNvbnRyaWJ1dG9ycz48YXV0aG9ycz48YXV0aG9yPlByeW9yLCBSLjwv
YXV0aG9yPjxhdXRob3I+Tm9ydmFpc2FzLCBQLjwvYXV0aG9yPjxhdXRob3I+TWFyaW5vcywgRy48
L2F1dGhvcj48YXV0aG9yPkJlc3QsIEwuPC9hdXRob3I+PGF1dGhvcj5UaGluZ2hvbG0sIEwuIEIu
PC9hdXRob3I+PGF1dGhvcj5RdWludGFuZWlybywgTC4gTS48L2F1dGhvcj48YXV0aG9yPkRlIEhh
ZXMsIFcuPC9hdXRob3I+PGF1dGhvcj5Fc3NlciwgRC48L2F1dGhvcj48YXV0aG9yPldhc2NoaW5h
LCBTLjwvYXV0aG9yPjxhdXRob3I+THVqYW4sIEMuPC9hdXRob3I+PGF1dGhvcj5TbWl0aCwgUi4g
TC48L2F1dGhvcj48YXV0aG9yPlNjb3R0LCBULiBBLjwvYXV0aG9yPjxhdXRob3I+TWFydGluZXot
TWFydGluZXosIEQuPC9hdXRob3I+PGF1dGhvcj5Xb29kd2FyZCwgTy48L2F1dGhvcj48YXV0aG9y
PkJyeXNvbiwgSy48L2F1dGhvcj48YXV0aG9yPkxhdWRlcywgTS48L2F1dGhvcj48YXV0aG9yPkxp
ZWIsIFcuPC9hdXRob3I+PGF1dGhvcj5Ib3V0a29vcGVyLCBSLiBILjwvYXV0aG9yPjxhdXRob3I+
RnJhbmtlLCBBLjwvYXV0aG9yPjxhdXRob3I+VGVtbWVybWFuLCBMLjwvYXV0aG9yPjxhdXRob3I+
QmplZG92LCBJLjwvYXV0aG9yPjxhdXRob3I+Q29jaGVtw6ksIEguIE0uPC9hdXRob3I+PGF1dGhv
cj5LYWxldGEsIEMuPC9hdXRob3I+PGF1dGhvcj5DYWJyZWlybywgRi48L2F1dGhvcj48L2F1dGhv
cnM+PC9jb250cmlidXRvcnM+PGF1dGgtYWRkcmVzcz5NUkMgTG9uZG9uIEluc3RpdHV0ZSBvZiBN
ZWRpY2FsIFNjaWVuY2VzLCBEdSBDYW5lIFJvYWQsIExvbmRvbiBXMTIgME5OLCBVSzsgSW5zdGl0
dXRlIG9mIENsaW5pY2FsIFNjaWVuY2VzLCBJbXBlcmlhbCBDb2xsZWdlIExvbmRvbiwgSGFtbWVy
c21pdGggSG9zcGl0YWwgQ2FtcHVzLCBEdSBDYW5lIFJvYWQsIExvbmRvbiBXMTIgME5OLCBVSzsg
SW5zdGl0dXRlIG9mIFN0cnVjdHVyYWwgYW5kIE1vbGVjdWxhciBCaW9sb2d5LCBVbml2ZXJzaXR5
IENvbGxlZ2UgTG9uZG9uIGFuZCBCaXJrYmVjaywgTG9uZG9uIFdDMUUgNkJULCBVSy4mI3hEO0lu
c3RpdHV0ZSBvZiBTdHJ1Y3R1cmFsIGFuZCBNb2xlY3VsYXIgQmlvbG9neSwgVW5pdmVyc2l0eSBD
b2xsZWdlIExvbmRvbiBhbmQgQmlya2JlY2ssIExvbmRvbiBXQzFFIDZCVCwgVUsuJiN4RDtJbnN0
aXR1dGUgZm9yIEV4cGVyaW1lbnRhbCBNZWRpY2luZSwgS2llbCBVbml2ZXJzaXR5LCAyNDEwNSBL
aWVsLCBHZXJtYW55LiYjeEQ7SW5zdGl0dXRlIG9mIENsaW5pY2FsIE1vbGVjdWxhciBCaW9sb2d5
LCBDaHJpc3RpYW4gQWxicmVjaHRzIFVuaXZlcnNpdHkgb2YgS2llbCwgMjQxMDUgS2llbCwgR2Vy
bWFueS4mI3hEO01vbGVjdWxhciBhbmQgRnVuY3Rpb25hbCBOZXVyb2Jpb2xvZ3ksIERlcGFydG1l
bnQgb2YgQmlvbG9neSwgS1UgTGV1dmVuLCAzMDAwIExldXZlbiwgQmVsZ2l1bS4mI3hEO1VDTCBD
YW5jZXIgSW5zdGl0dXRlLCBVbml2ZXJzaXR5IENvbGxlZ2UgTG9uZG9uLCBMb25kb24gV0MxRSA2
SkQsIFVLLiYjeEQ7TGFib3JhdG9yeSBvZiBHZW5ldGljIE1ldGFib2xpYyBEaXNlYXNlcywgQW1z
dGVyZGFtIFVNQywgVW5pdmVyc2l0eSBvZiBBbXN0ZXJkYW0sIDExMDUgQVogQW1zdGVyZGFtLCB0
aGUgTmV0aGVybGFuZHMuJiN4RDtNUkMgTG9uZG9uIEluc3RpdHV0ZSBvZiBNZWRpY2FsIFNjaWVu
Y2VzLCBEdSBDYW5lIFJvYWQsIExvbmRvbiBXMTIgME5OLCBVSzsgSW5zdGl0dXRlIG9mIENsaW5p
Y2FsIFNjaWVuY2VzLCBJbXBlcmlhbCBDb2xsZWdlIExvbmRvbiwgSGFtbWVyc21pdGggSG9zcGl0
YWwgQ2FtcHVzLCBEdSBDYW5lIFJvYWQsIExvbmRvbiBXMTIgME5OLCBVSy4mI3hEO0RlcGFydG1l
bnQgb2YgQ29tcHV0ZXIgU2NpZW5jZSwgVW5pdmVyc2l0eSBDb2xsZWdlIExvbmRvbiwgTG9uZG9u
IFdDMUUgNkJULCBVSy4mI3hEO0RlcGFydG1lbnQgb2YgSW50ZXJuYWwgTWVkaWNpbmUgSSwgVW5p
dmVyc2l0eSBIb3NwaXRhbCBTY2hsZXN3aWctSG9sc3RlaW4sIENhbXB1cyBLaWVsLCBLaWVsLCBH
ZXJtYW55LiYjeEQ7SW5zdGl0dXRlIG9mIEVwaWRlbWlvbG9neSwgQ2hyaXN0aWFuIEFsYnJlY2h0
cyBVbml2ZXJzaXR5IEtpZWwsIDI0MTA1IEtpZWwsIEdlcm1hbnkuJiN4RDtJbnN0aXR1dGUgZm9y
IEV4cGVyaW1lbnRhbCBNZWRpY2luZSwgS2llbCBVbml2ZXJzaXR5LCAyNDEwNSBLaWVsLCBHZXJt
YW55LiBFbGVjdHJvbmljIGFkZHJlc3M6IGMua2FsZXRhQGllbS51bmkta2llbC5kZS4mI3hEO01S
QyBMb25kb24gSW5zdGl0dXRlIG9mIE1lZGljYWwgU2NpZW5jZXMsIER1IENhbmUgUm9hZCwgTG9u
ZG9uIFcxMiAwTk4sIFVLOyBJbnN0aXR1dGUgb2YgQ2xpbmljYWwgU2NpZW5jZXMsIEltcGVyaWFs
IENvbGxlZ2UgTG9uZG9uLCBIYW1tZXJzbWl0aCBIb3NwaXRhbCBDYW1wdXMsIER1IENhbmUgUm9h
ZCwgTG9uZG9uIFcxMiAwTk4sIFVLOyBJbnN0aXR1dGUgb2YgU3RydWN0dXJhbCBhbmQgTW9sZWN1
bGFyIEJpb2xvZ3ksIFVuaXZlcnNpdHkgQ29sbGVnZSBMb25kb24gYW5kIEJpcmtiZWNrLCBMb25k
b24gV0MxRSA2QlQsIFVLLiBFbGVjdHJvbmljIGFkZHJlc3M6IGYuY2FicmVpcm9AbG1zLm1yYy5h
Yy51ay48L2F1dGgtYWRkcmVzcz48dGl0bGVzPjx0aXRsZT5Ib3N0LU1pY3JvYmUtRHJ1Zy1OdXRy
aWVudCBTY3JlZW4gSWRlbnRpZmllcyBCYWN0ZXJpYWwgRWZmZWN0b3JzIG9mIE1ldGZvcm1pbiBU
aGVyYXB5PC90aXRsZT48c2Vjb25kYXJ5LXRpdGxlPkNlbGw8L3NlY29uZGFyeS10aXRsZT48YWx0
LXRpdGxlPkNlbGw8L2FsdC10aXRsZT48L3RpdGxlcz48cGVyaW9kaWNhbD48ZnVsbC10aXRsZT5D
ZWxsPC9mdWxsLXRpdGxlPjxhYmJyLTE+Q2VsbDwvYWJici0xPjwvcGVyaW9kaWNhbD48YWx0LXBl
cmlvZGljYWw+PGZ1bGwtdGl0bGU+Q2VsbDwvZnVsbC10aXRsZT48YWJici0xPkNlbGw8L2FiYnIt
MT48L2FsdC1wZXJpb2RpY2FsPjxwYWdlcz4xMjk5LTEzMTIuZTI5PC9wYWdlcz48dm9sdW1lPjE3
ODwvdm9sdW1lPjxudW1iZXI+NjwvbnVtYmVyPjxlZGl0aW9uPjIwMTkvMDkvMDM8L2VkaXRpb24+
PGtleXdvcmRzPjxrZXl3b3JkPkFnbWF0aW5lL21ldGFib2xpc208L2tleXdvcmQ+PGtleXdvcmQ+
QW5pbWFsczwva2V5d29yZD48a2V5d29yZD5DYWVub3JoYWJkaXRpcyBlbGVnYW5zL21pY3JvYmlv
bG9neTwva2V5d29yZD48a2V5d29yZD5DeWNsaWMgQU1QIFJlY2VwdG9yIFByb3RlaW48L2tleXdv
cmQ+PGtleXdvcmQ+RGlhYmV0ZXMgTWVsbGl0dXMsIFR5cGUgMi8qZHJ1ZyB0aGVyYXB5PC9rZXl3
b3JkPjxrZXl3b3JkPkVzY2hlcmljaGlhIGNvbGkvZHJ1ZyBlZmZlY3RzL2dlbmV0aWNzPC9rZXl3
b3JkPjxrZXl3b3JkPkdhc3Ryb2ludGVzdGluYWwgTWljcm9iaW9tZS8qZHJ1ZyBlZmZlY3RzPC9r
ZXl3b3JkPjxrZXl3b3JkPkhvc3QgTWljcm9iaWFsIEludGVyYWN0aW9ucy8qZHJ1ZyBlZmZlY3Rz
PC9rZXl3b3JkPjxrZXl3b3JkPkh1bWFuczwva2V5d29yZD48a2V5d29yZD5IeXBvZ2x5Y2VtaWMg
QWdlbnRzL3BoYXJtYWNvbG9neS8qdGhlcmFwZXV0aWMgdXNlPC9rZXl3b3JkPjxrZXl3b3JkPkxp
cGlkIE1ldGFib2xpc20vZHJ1ZyBlZmZlY3RzPC9rZXl3b3JkPjxrZXl3b3JkPkxvbmdldml0eS9k
cnVnIGVmZmVjdHM8L2tleXdvcmQ+PGtleXdvcmQ+TWV0Zm9ybWluL3BoYXJtYWNvbG9neS8qdGhl
cmFwZXV0aWMgdXNlPC9rZXl3b3JkPjxrZXl3b3JkPk51dHJpZW50cy9tZXRhYm9saXNtPC9rZXl3
b3JkPjxrZXl3b3JkPipDLiBlbGVnYW5zPC9rZXl3b3JkPjxrZXl3b3JkPipDUlAgc2lnbmFsaW5n
PC9rZXl3b3JkPjxrZXl3b3JkPipEcm9zb3BoaWxhPC9rZXl3b3JkPjxrZXl3b3JkPiphZ2luZzwv
a2V5d29yZD48a2V5d29yZD4qZGlldDwva2V5d29yZD48a2V5d29yZD4qaHVtYW5zPC9rZXl3b3Jk
PjxrZXl3b3JkPiptZXRhYm9saWMgbW9kZWxpbmc8L2tleXdvcmQ+PGtleXdvcmQ+Km1ldGZvcm1p
bjwva2V5d29yZD48a2V5d29yZD4qbWljcm9iaW9tZTwva2V5d29yZD48a2V5d29yZD4qdHlwZS0y
IGRpYWJldGVzPC9rZXl3b3JkPjwva2V5d29yZHM+PGRhdGVzPjx5ZWFyPjIwMTk8L3llYXI+PHB1
Yi1kYXRlcz48ZGF0ZT5TZXAgNTwvZGF0ZT48L3B1Yi1kYXRlcz48L2RhdGVzPjxpc2JuPjAwOTIt
ODY3NCAoUHJpbnQpJiN4RDswMDkyLTg2NzQ8L2lzYm4+PGFjY2Vzc2lvbi1udW0+MzE0NzQzNjg8
L2FjY2Vzc2lvbi1udW0+PHVybHM+PC91cmxzPjxjdXN0b20yPlBNQzY3MzY3Nzg8L2N1c3RvbTI+
PGVsZWN0cm9uaWMtcmVzb3VyY2UtbnVtPjEwLjEwMTYvai5jZWxsLjIwMTkuMDguMDAzPC9lbGVj
dHJvbmljLXJlc291cmNlLW51bT48cmVtb3RlLWRhdGFiYXNlLXByb3ZpZGVyPk5MTTwvcmVtb3Rl
LWRhdGFiYXNlLXByb3ZpZGVyPjxsYW5ndWFnZT5lbmc8L2xhbmd1YWdlPjwvcmVjb3JkPjwvQ2l0
ZT48L0VuZE5vdGU+AG==
</w:fldData>
              </w:fldCha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7448D0" w:rsidRPr="00605E58">
              <w:rPr>
                <w:rFonts w:ascii="Times New Roman" w:hAnsi="Times New Roman" w:cs="Times New Roman"/>
                <w:lang w:val="en-GB"/>
              </w:rP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1F1A3D" w:rsidRPr="00605E58">
              <w:rPr>
                <w:rFonts w:ascii="Times New Roman" w:hAnsi="Times New Roman" w:cs="Times New Roman"/>
                <w:lang w:val="en-GB"/>
              </w:rPr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7448D0" w:rsidRPr="00605E58">
              <w:rPr>
                <w:rFonts w:ascii="Times New Roman" w:hAnsi="Times New Roman" w:cs="Times New Roman"/>
                <w:noProof/>
                <w:lang w:val="en-GB"/>
              </w:rPr>
              <w:t>[4]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30E21" w:rsidRPr="00605E58" w:rsidTr="00231C27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05E58">
              <w:rPr>
                <w:rFonts w:ascii="Times New Roman" w:hAnsi="Times New Roman" w:cs="Times New Roman"/>
                <w:lang w:val="en-GB"/>
              </w:rPr>
              <w:t>Thingholm</w:t>
            </w:r>
            <w:proofErr w:type="spellEnd"/>
            <w:r w:rsidRPr="00605E58"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="003D636A" w:rsidRPr="00605E58">
              <w:rPr>
                <w:rFonts w:ascii="Times New Roman" w:hAnsi="Times New Roman" w:cs="Times New Roman"/>
                <w:lang w:val="en-GB"/>
              </w:rPr>
              <w:t>Luise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Type 2 Diabetes mellitus, microbiom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Cell Host &amp; Microbe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UaGluZ2hvbG08L0F1dGhvcj48WWVhcj4yMDE5PC9ZZWFy
PjxSZWNOdW0+Mjg8L1JlY051bT48RGlzcGxheVRleHQ+WzVdPC9EaXNwbGF5VGV4dD48cmVjb3Jk
PjxyZWMtbnVtYmVyPjI4PC9yZWMtbnVtYmVyPjxmb3JlaWduLWtleXM+PGtleSBhcHA9IkVOIiBk
Yi1pZD0icGFydGR3emQ3d2R4dDNlZTVydnZwMjI1czB3NTAyMGZ6cHh6IiB0aW1lc3RhbXA9IjE2
MDAxNTc1ODciPjI4PC9rZXk+PC9mb3JlaWduLWtleXM+PHJlZi10eXBlIG5hbWU9IkpvdXJuYWwg
QXJ0aWNsZSI+MTc8L3JlZi10eXBlPjxjb250cmlidXRvcnM+PGF1dGhvcnM+PGF1dGhvcj5UaGlu
Z2hvbG0sIEwuIEIuPC9hdXRob3I+PGF1dGhvcj5SdWhsZW1hbm4sIE0uIEMuPC9hdXRob3I+PGF1
dGhvcj5Lb2NoLCBNLjwvYXV0aG9yPjxhdXRob3I+RnVxdWEsIEIuPC9hdXRob3I+PGF1dGhvcj5M
YXVja2UsIEcuPC9hdXRob3I+PGF1dGhvcj5Cb2VobSwgUi48L2F1dGhvcj48YXV0aG9yPkJhbmcs
IEMuPC9hdXRob3I+PGF1dGhvcj5GcmFuem9zYSwgRS4gQS48L2F1dGhvcj48YXV0aG9yPkh1YmVu
dGhhbCwgTS48L2F1dGhvcj48YXV0aG9yPlJhaG5hdmFyZCwgQS48L2F1dGhvcj48YXV0aG9yPkZy
b3N0LCBGLjwvYXV0aG9yPjxhdXRob3I+TGxveWQtUHJpY2UsIEouPC9hdXRob3I+PGF1dGhvcj5T
Y2hpcm1lciwgTS48L2F1dGhvcj48YXV0aG9yPkx1c2lzLCBBLiBKLjwvYXV0aG9yPjxhdXRob3I+
VnVscGUsIEMuIEQuPC9hdXRob3I+PGF1dGhvcj5MZXJjaCwgTS4gTS48L2F1dGhvcj48YXV0aG9y
PkhvbXV0aCwgRy48L2F1dGhvcj48YXV0aG9yPkthY3Byb3dza2ksIFQuPC9hdXRob3I+PGF1dGhv
cj5TY2htaWR0LCBDLiBPLjwvYXV0aG9yPjxhdXRob3I+Tm90aGxpbmdzLCBVLjwvYXV0aG9yPjxh
dXRob3I+S2FybHNlbiwgVC4gSC48L2F1dGhvcj48YXV0aG9yPkxpZWIsIFcuPC9hdXRob3I+PGF1
dGhvcj5MYXVkZXMsIE0uPC9hdXRob3I+PGF1dGhvcj5GcmFua2UsIEEuPC9hdXRob3I+PGF1dGhv
cj5IdXR0ZW5ob3dlciwgQy48L2F1dGhvcj48L2F1dGhvcnM+PC9jb250cmlidXRvcnM+PGF1dGgt
YWRkcmVzcz5JbnN0aXR1dGUgb2YgQ2xpbmljYWwgTW9sZWN1bGFyIEJpb2xvZ3ksIENocmlzdGlh
bi1BbGJyZWNodHMtVW5pdmVyc2l0eSBvZiBLaWVsLCAyNDEwNSBLaWVsLCBHZXJtYW55LiYjeEQ7
RGVwYXJ0bWVudCBvZiBOdXRyaXRpb24sIEhhcnZhcmQgVC5ILiBDaGFuIFNjaG9vbCBvZiBQdWJs
aWMgSGVhbHRoLCBCb3N0b24sIE1BIDAyMTE1LCBVU0EuJiN4RDtEZXBhcnRtZW50IG9mIE1lZGlj
aW5lLCBVbml2ZXJzaXR5IG9mIENhbGlmb3JuaWEsIExvcyBBbmdlbGVzLCBDQSA5MDA5NSwgVVNB
LiYjeEQ7SW5zdGl0dXRlIG9mIEV4cGVyaW1lbnRhbCBhbmQgQ2xpbmljYWwgUGhhcm1hY29sb2d5
LCBVbml2ZXJzaXR5IEhvc3BpdGFsIFNjaGxlc3dpZy1Ib2xzdGVpbiwgMjQxMDUgS2llbCwgR2Vy
bWFueS4mI3hEO0Jpb3N0YXRpc3RpY3MgRGVwYXJ0bWVudCwgSGFydmFyZCBULkguIENoYW4gU2No
b29sIG9mIFB1YmxpYyBIZWFsdGgsIEJvc3RvbiwgTUEgMDIxMTUsIFVTQTsgVGhlIEJyb2FkIElu
c3RpdHV0ZSBvZiBNSVQgYW5kIEhhcnZhcmQsIENhbWJyaWRnZSwgTUEgMDIxMTUsIFVTQS4mI3hE
O0luc3RpdHV0ZSBvZiBDbGluaWNhbCBNb2xlY3VsYXIgQmlvbG9neSwgQ2hyaXN0aWFuLUFsYnJl
Y2h0cy1Vbml2ZXJzaXR5IG9mIEtpZWwsIDI0MTA1IEtpZWwsIEdlcm1hbnk7IERlcGFydG1lbnQg
b2YgRGVybWF0b2xvZ3ksIFZlbmVyZW9sb2d5IGFuZCBBbGxlcmd5LCBVbml2ZXJzaXR5IEhvc3Bp
dGFsLCBTY2hsZXN3aWctSG9sc3RlaW4sIDI0MTA1IEtpZWwsIEdlcm1hbnkuJiN4RDtEZXBhcnRt
ZW50IG9mIE1lZGljaW5lIEEsIFVuaXZlcnNpdHkgTWVkaWNpbmUgR3JlaWZzd2FsZCwgMTc0NzUg
R3JlaWZzd2FsZCwgR2VybWFueS4mI3hEO0NvbGxlZ2Ugb2YgVmV0ZXJpbmFyeSBNZWRpY2luZSwg
VW5pdmVyc2l0eSBvZiBGbG9yaWRhLCBHYWluZXN2aWxsZSwgRkwgMzI2MTAsIFVTQS4mI3hEO0Rl
cGFydG1lbnQgb2YgRnVuY3Rpb25hbCBHZW5vbWljcywgSW50ZXJmYWN1bHR5IEluc3RpdHV0ZSBm
b3IgR2VuZXRpY3MgYW5kIEZ1bmN0aW9uYWwgR2Vub21pY3MsIFVuaXZlcnNpdHkgTWVkaWNpbmUg
R3JlaWZzd2FsZCwgMTc0NzUgR3JlaWZzd2FsZCwgR2VybWFueS4mI3hEO0RlcGFydG1lbnQgb2Yg
RnVuY3Rpb25hbCBHZW5vbWljcywgSW50ZXJmYWN1bHR5IEluc3RpdHV0ZSBmb3IgR2VuZXRpY3Mg
YW5kIEZ1bmN0aW9uYWwgR2Vub21pY3MsIFVuaXZlcnNpdHkgTWVkaWNpbmUgR3JlaWZzd2FsZCwg
MTc0NzUgR3JlaWZzd2FsZCwgR2VybWFueTsgUmVzZWFyY2ggR3JvdXAgb24gQ29tcHV0YXRpb25h
bCBTeXN0ZW1zIE1lZGljaW5lLCBDaGFpciBvZiBFeHBlcmltZW50YWwgQmlvaW5mb3JtYXRpY3Ms
IFRVTSBTY2hvb2wgb2YgTGlmZSBTY2llbmNlcywgV2VpaGVuc3RlcGhhbiwgVGVjaG5pY2FsIFVu
aXZlcnNpdHkgb2YgTXVuaWNoLCBGcmVpc2luZy1XZWloZW5zdGVwaGFuIDg1MzU0LCBHZXJtYW55
LiYjeEQ7SW5zdGl0dXRlIGZvciBDb21tdW5pdHkgTWVkaWNpbmUgU0hJUC1LRUYsIFVuaXZlcnNp
dHkgTWVkaWNpbmUgR3JlaWZzd2FsZCwgR3JlaWZzd2FsZCAxNzQ3NSwgR2VybWFueS4mI3hEO0Rl
cGFydG1lbnQgb2YgTnV0cml0aW9uIGFuZCBGb29kIFNjaWVuY2VzLCBOdXRyaXRpb25hbCBFcGlk
ZW1pb2xvZ3ksIFJoZWluaXNjaGUgRnJpZWRyaWNoLVdpbGhlbG1zLVVuaXZlcnNpdGF0IEJvbm4s
IDUzMTE1IEJvbm4sIEdlcm1hbnkuJiN4RDtOb3J3ZWdpYW4gUFNDIFJlc2VhcmNoIENlbnRlciwg
RGVwYXJ0bWVudCBvZiBUcmFuc3BsYW50YXRpb24gTWVkaWNpbmUgYW5kIFJlc2VhcmNoIEluc3Rp
dHV0ZSBvZiBJbnRlcm5hbCBNZWRpY2luZSwgRGl2aXNpb24gb2YgU3VyZ2VyeSwgSW5mbGFtbWF0
b3J5IE1lZGljaW5lIGFuZCBUcmFuc3BsYW50YXRpb24sIE9zbG8gVW5pdmVyc2l0eSBIb3NwaXRh
bCwgUmlrc2hvc3BpdGFsZXQsIDAzNzIgT3NsbywgTm9yd2F5OyBJbnN0aXR1dGUgb2YgQ2xpbmlj
YWwgTWVkaWNpbmUsIEZhY3VsdHkgb2YgTWVkaWNpbmUsIFVuaXZlcnNpdHkgb2YgT3NsbywgMDMx
NSBPc2xvLCBOb3J3YXkuJiN4RDtJbnN0aXR1dGUgb2YgRXBpZGVtaW9sb2d5LCBDaHJpc3RpYW4t
QWxicmVjaHRzLVVuaXZlcnNpdHkgb2YgS2llbCwgMjQxMDUgS2llbCwgR2VybWFueS4mI3hEO0Rl
cGFydG1lbnQgb2YgSW50ZXJuYWwgTWVkaWNpbmUgSSwgVW5pdmVyc2l0eSBIb3NwaXRhbCBTY2hs
ZXN3aWctSG9sc3RlaW4sIDI0MTA1IEtpZWwsIEdlcm1hbnkuJiN4RDtJbnN0aXR1dGUgb2YgQ2xp
bmljYWwgTW9sZWN1bGFyIEJpb2xvZ3ksIENocmlzdGlhbi1BbGJyZWNodHMtVW5pdmVyc2l0eSBv
ZiBLaWVsLCAyNDEwNSBLaWVsLCBHZXJtYW55LiBFbGVjdHJvbmljIGFkZHJlc3M6IGEuZnJhbmtl
QG11Y29zYS5kZS48L2F1dGgtYWRkcmVzcz48dGl0bGVzPjx0aXRsZT5PYmVzZSBJbmRpdmlkdWFs
cyB3aXRoIGFuZCB3aXRob3V0IFR5cGUgMiBEaWFiZXRlcyBTaG93IERpZmZlcmVudCBHdXQgTWlj
cm9iaWFsIEZ1bmN0aW9uYWwgQ2FwYWNpdHkgYW5kIENvbXBvc2l0aW9uPC90aXRsZT48c2Vjb25k
YXJ5LXRpdGxlPkNlbGwgSG9zdCBNaWNyb2JlPC9zZWNvbmRhcnktdGl0bGU+PC90aXRsZXM+PHBl
cmlvZGljYWw+PGZ1bGwtdGl0bGU+Q2VsbCBIb3N0IE1pY3JvYmU8L2Z1bGwtdGl0bGU+PC9wZXJp
b2RpY2FsPjxwYWdlcz4yNTItMjY0IGUxMDwvcGFnZXM+PHZvbHVtZT4yNjwvdm9sdW1lPjxudW1i
ZXI+MjwvbnVtYmVyPjxrZXl3b3Jkcz48a2V5d29yZD5BbmltYWxzPC9rZXl3b3JkPjxrZXl3b3Jk
PkJhY3RlcmlhL2NsYXNzaWZpY2F0aW9uL2dlbmV0aWNzL2lzb2xhdGlvbiAmYW1wOyBwdXJpZmlj
YXRpb248L2tleXdvcmQ+PGtleXdvcmQ+QmlvZGl2ZXJzaXR5PC9rZXl3b3JkPjxrZXl3b3JkPkRp
YWJldGVzIE1lbGxpdHVzLCBUeXBlIDIvKmNvbXBsaWNhdGlvbnM8L2tleXdvcmQ+PGtleXdvcmQ+
RGlldDwva2V5d29yZD48a2V5d29yZD5EaWV0YXJ5IFN1cHBsZW1lbnRzPC9rZXl3b3JkPjxrZXl3
b3JkPkZlY2VzL21pY3JvYmlvbG9neTwva2V5d29yZD48a2V5d29yZD5GZW1hbGU8L2tleXdvcmQ+
PGtleXdvcmQ+R2FzdHJvaW50ZXN0aW5hbCBNaWNyb2Jpb21lLypwaHlzaW9sb2d5PC9rZXl3b3Jk
PjxrZXl3b3JkPkdlcm1hbnk8L2tleXdvcmQ+PGtleXdvcmQ+SHVtYW5zPC9rZXl3b3JkPjxrZXl3
b3JkPklyb24vbWV0YWJvbGlzbTwva2V5d29yZD48a2V5d29yZD5NYWduZXNpdW0vbWV0YWJvbGlz
bTwva2V5d29yZD48a2V5d29yZD5NYWxlPC9rZXl3b3JkPjxrZXl3b3JkPk1ldGFib2xpYyBEaXNl
YXNlcy9jb21wbGljYXRpb25zPC9rZXl3b3JkPjxrZXl3b3JkPk1ldGFnZW5vbWljczwva2V5d29y
ZD48a2V5d29yZD5NaWNlPC9rZXl3b3JkPjxrZXl3b3JkPk1pY2UsIEluYnJlZCBDNTdCTDwva2V5
d29yZD48a2V5d29yZD5NdWx0aXZhcmlhdGUgQW5hbHlzaXM8L2tleXdvcmQ+PGtleXdvcmQ+TnV0
cml0aW9uIEFzc2Vzc21lbnQ8L2tleXdvcmQ+PGtleXdvcmQ+T2Jlc2l0eS8qY29tcGxpY2F0aW9u
cy8qbWljcm9iaW9sb2d5PC9rZXl3b3JkPjxrZXl3b3JkPlNlcnVtL21ldGFib2xpc208L2tleXdv
cmQ+PGtleXdvcmQ+KmRpZXRhcnkgc3VwcGxlbWVudHM8L2tleXdvcmQ+PGtleXdvcmQ+Kmlyb248
L2tleXdvcmQ+PGtleXdvcmQ+Km1hZ25lc2l1bTwva2V5d29yZD48a2V5d29yZD4qbWVkaWNhdGlv
bjwva2V5d29yZD48a2V5d29yZD4qbWV0YWJvbGljIGRpc2Vhc2U8L2tleXdvcmQ+PGtleXdvcmQ+
Km1pY3JvYmlvbWU8L2tleXdvcmQ+PGtleXdvcmQ+Km51dHJpdGlvbjwva2V5d29yZD48a2V5d29y
ZD4qb2Jlc2l0eTwva2V5d29yZD48a2V5d29yZD4qdHlwZSAyIGRpYWJldGVzPC9rZXl3b3JkPjwv
a2V5d29yZHM+PGRhdGVzPjx5ZWFyPjIwMTk8L3llYXI+PHB1Yi1kYXRlcz48ZGF0ZT5BdWcgMTQ8
L2RhdGU+PC9wdWItZGF0ZXM+PC9kYXRlcz48aXNibj4xOTM0LTYwNjkgKEVsZWN0cm9uaWMpJiN4
RDsxOTMxLTMxMjggKExpbmtpbmcpPC9pc2JuPjxhY2Nlc3Npb24tbnVtPjMxMzk5MzY5PC9hY2Nl
c3Npb24tbnVtPjx1cmxzPjxyZWxhdGVkLXVybHM+PHVybD5odHRwczovL3d3dy5uY2JpLm5sbS5u
aWguZ292L3B1Ym1lZC8zMTM5OTM2OTwvdXJsPjwvcmVsYXRlZC11cmxzPjwvdXJscz48ZWxlY3Ry
b25pYy1yZXNvdXJjZS1udW0+MTAuMTAxNi9qLmNob20uMjAxOS4wNy4wMDQ8L2VsZWN0cm9uaWMt
cmVzb3VyY2UtbnVtPjwvcmVjb3JkPjwvQ2l0ZT48L0VuZE5vdGU+
</w:fldData>
              </w:fldCha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UaGluZ2hvbG08L0F1dGhvcj48WWVhcj4yMDE5PC9ZZWFy
PjxSZWNOdW0+Mjg8L1JlY051bT48RGlzcGxheVRleHQ+WzVdPC9EaXNwbGF5VGV4dD48cmVjb3Jk
PjxyZWMtbnVtYmVyPjI4PC9yZWMtbnVtYmVyPjxmb3JlaWduLWtleXM+PGtleSBhcHA9IkVOIiBk
Yi1pZD0icGFydGR3emQ3d2R4dDNlZTVydnZwMjI1czB3NTAyMGZ6cHh6IiB0aW1lc3RhbXA9IjE2
MDAxNTc1ODciPjI4PC9rZXk+PC9mb3JlaWduLWtleXM+PHJlZi10eXBlIG5hbWU9IkpvdXJuYWwg
QXJ0aWNsZSI+MTc8L3JlZi10eXBlPjxjb250cmlidXRvcnM+PGF1dGhvcnM+PGF1dGhvcj5UaGlu
Z2hvbG0sIEwuIEIuPC9hdXRob3I+PGF1dGhvcj5SdWhsZW1hbm4sIE0uIEMuPC9hdXRob3I+PGF1
dGhvcj5Lb2NoLCBNLjwvYXV0aG9yPjxhdXRob3I+RnVxdWEsIEIuPC9hdXRob3I+PGF1dGhvcj5M
YXVja2UsIEcuPC9hdXRob3I+PGF1dGhvcj5Cb2VobSwgUi48L2F1dGhvcj48YXV0aG9yPkJhbmcs
IEMuPC9hdXRob3I+PGF1dGhvcj5GcmFuem9zYSwgRS4gQS48L2F1dGhvcj48YXV0aG9yPkh1YmVu
dGhhbCwgTS48L2F1dGhvcj48YXV0aG9yPlJhaG5hdmFyZCwgQS48L2F1dGhvcj48YXV0aG9yPkZy
b3N0LCBGLjwvYXV0aG9yPjxhdXRob3I+TGxveWQtUHJpY2UsIEouPC9hdXRob3I+PGF1dGhvcj5T
Y2hpcm1lciwgTS48L2F1dGhvcj48YXV0aG9yPkx1c2lzLCBBLiBKLjwvYXV0aG9yPjxhdXRob3I+
VnVscGUsIEMuIEQuPC9hdXRob3I+PGF1dGhvcj5MZXJjaCwgTS4gTS48L2F1dGhvcj48YXV0aG9y
PkhvbXV0aCwgRy48L2F1dGhvcj48YXV0aG9yPkthY3Byb3dza2ksIFQuPC9hdXRob3I+PGF1dGhv
cj5TY2htaWR0LCBDLiBPLjwvYXV0aG9yPjxhdXRob3I+Tm90aGxpbmdzLCBVLjwvYXV0aG9yPjxh
dXRob3I+S2FybHNlbiwgVC4gSC48L2F1dGhvcj48YXV0aG9yPkxpZWIsIFcuPC9hdXRob3I+PGF1
dGhvcj5MYXVkZXMsIE0uPC9hdXRob3I+PGF1dGhvcj5GcmFua2UsIEEuPC9hdXRob3I+PGF1dGhv
cj5IdXR0ZW5ob3dlciwgQy48L2F1dGhvcj48L2F1dGhvcnM+PC9jb250cmlidXRvcnM+PGF1dGgt
YWRkcmVzcz5JbnN0aXR1dGUgb2YgQ2xpbmljYWwgTW9sZWN1bGFyIEJpb2xvZ3ksIENocmlzdGlh
bi1BbGJyZWNodHMtVW5pdmVyc2l0eSBvZiBLaWVsLCAyNDEwNSBLaWVsLCBHZXJtYW55LiYjeEQ7
RGVwYXJ0bWVudCBvZiBOdXRyaXRpb24sIEhhcnZhcmQgVC5ILiBDaGFuIFNjaG9vbCBvZiBQdWJs
aWMgSGVhbHRoLCBCb3N0b24sIE1BIDAyMTE1LCBVU0EuJiN4RDtEZXBhcnRtZW50IG9mIE1lZGlj
aW5lLCBVbml2ZXJzaXR5IG9mIENhbGlmb3JuaWEsIExvcyBBbmdlbGVzLCBDQSA5MDA5NSwgVVNB
LiYjeEQ7SW5zdGl0dXRlIG9mIEV4cGVyaW1lbnRhbCBhbmQgQ2xpbmljYWwgUGhhcm1hY29sb2d5
LCBVbml2ZXJzaXR5IEhvc3BpdGFsIFNjaGxlc3dpZy1Ib2xzdGVpbiwgMjQxMDUgS2llbCwgR2Vy
bWFueS4mI3hEO0Jpb3N0YXRpc3RpY3MgRGVwYXJ0bWVudCwgSGFydmFyZCBULkguIENoYW4gU2No
b29sIG9mIFB1YmxpYyBIZWFsdGgsIEJvc3RvbiwgTUEgMDIxMTUsIFVTQTsgVGhlIEJyb2FkIElu
c3RpdHV0ZSBvZiBNSVQgYW5kIEhhcnZhcmQsIENhbWJyaWRnZSwgTUEgMDIxMTUsIFVTQS4mI3hE
O0luc3RpdHV0ZSBvZiBDbGluaWNhbCBNb2xlY3VsYXIgQmlvbG9neSwgQ2hyaXN0aWFuLUFsYnJl
Y2h0cy1Vbml2ZXJzaXR5IG9mIEtpZWwsIDI0MTA1IEtpZWwsIEdlcm1hbnk7IERlcGFydG1lbnQg
b2YgRGVybWF0b2xvZ3ksIFZlbmVyZW9sb2d5IGFuZCBBbGxlcmd5LCBVbml2ZXJzaXR5IEhvc3Bp
dGFsLCBTY2hsZXN3aWctSG9sc3RlaW4sIDI0MTA1IEtpZWwsIEdlcm1hbnkuJiN4RDtEZXBhcnRt
ZW50IG9mIE1lZGljaW5lIEEsIFVuaXZlcnNpdHkgTWVkaWNpbmUgR3JlaWZzd2FsZCwgMTc0NzUg
R3JlaWZzd2FsZCwgR2VybWFueS4mI3hEO0NvbGxlZ2Ugb2YgVmV0ZXJpbmFyeSBNZWRpY2luZSwg
VW5pdmVyc2l0eSBvZiBGbG9yaWRhLCBHYWluZXN2aWxsZSwgRkwgMzI2MTAsIFVTQS4mI3hEO0Rl
cGFydG1lbnQgb2YgRnVuY3Rpb25hbCBHZW5vbWljcywgSW50ZXJmYWN1bHR5IEluc3RpdHV0ZSBm
b3IgR2VuZXRpY3MgYW5kIEZ1bmN0aW9uYWwgR2Vub21pY3MsIFVuaXZlcnNpdHkgTWVkaWNpbmUg
R3JlaWZzd2FsZCwgMTc0NzUgR3JlaWZzd2FsZCwgR2VybWFueS4mI3hEO0RlcGFydG1lbnQgb2Yg
RnVuY3Rpb25hbCBHZW5vbWljcywgSW50ZXJmYWN1bHR5IEluc3RpdHV0ZSBmb3IgR2VuZXRpY3Mg
YW5kIEZ1bmN0aW9uYWwgR2Vub21pY3MsIFVuaXZlcnNpdHkgTWVkaWNpbmUgR3JlaWZzd2FsZCwg
MTc0NzUgR3JlaWZzd2FsZCwgR2VybWFueTsgUmVzZWFyY2ggR3JvdXAgb24gQ29tcHV0YXRpb25h
bCBTeXN0ZW1zIE1lZGljaW5lLCBDaGFpciBvZiBFeHBlcmltZW50YWwgQmlvaW5mb3JtYXRpY3Ms
IFRVTSBTY2hvb2wgb2YgTGlmZSBTY2llbmNlcywgV2VpaGVuc3RlcGhhbiwgVGVjaG5pY2FsIFVu
aXZlcnNpdHkgb2YgTXVuaWNoLCBGcmVpc2luZy1XZWloZW5zdGVwaGFuIDg1MzU0LCBHZXJtYW55
LiYjeEQ7SW5zdGl0dXRlIGZvciBDb21tdW5pdHkgTWVkaWNpbmUgU0hJUC1LRUYsIFVuaXZlcnNp
dHkgTWVkaWNpbmUgR3JlaWZzd2FsZCwgR3JlaWZzd2FsZCAxNzQ3NSwgR2VybWFueS4mI3hEO0Rl
cGFydG1lbnQgb2YgTnV0cml0aW9uIGFuZCBGb29kIFNjaWVuY2VzLCBOdXRyaXRpb25hbCBFcGlk
ZW1pb2xvZ3ksIFJoZWluaXNjaGUgRnJpZWRyaWNoLVdpbGhlbG1zLVVuaXZlcnNpdGF0IEJvbm4s
IDUzMTE1IEJvbm4sIEdlcm1hbnkuJiN4RDtOb3J3ZWdpYW4gUFNDIFJlc2VhcmNoIENlbnRlciwg
RGVwYXJ0bWVudCBvZiBUcmFuc3BsYW50YXRpb24gTWVkaWNpbmUgYW5kIFJlc2VhcmNoIEluc3Rp
dHV0ZSBvZiBJbnRlcm5hbCBNZWRpY2luZSwgRGl2aXNpb24gb2YgU3VyZ2VyeSwgSW5mbGFtbWF0
b3J5IE1lZGljaW5lIGFuZCBUcmFuc3BsYW50YXRpb24sIE9zbG8gVW5pdmVyc2l0eSBIb3NwaXRh
bCwgUmlrc2hvc3BpdGFsZXQsIDAzNzIgT3NsbywgTm9yd2F5OyBJbnN0aXR1dGUgb2YgQ2xpbmlj
YWwgTWVkaWNpbmUsIEZhY3VsdHkgb2YgTWVkaWNpbmUsIFVuaXZlcnNpdHkgb2YgT3NsbywgMDMx
NSBPc2xvLCBOb3J3YXkuJiN4RDtJbnN0aXR1dGUgb2YgRXBpZGVtaW9sb2d5LCBDaHJpc3RpYW4t
QWxicmVjaHRzLVVuaXZlcnNpdHkgb2YgS2llbCwgMjQxMDUgS2llbCwgR2VybWFueS4mI3hEO0Rl
cGFydG1lbnQgb2YgSW50ZXJuYWwgTWVkaWNpbmUgSSwgVW5pdmVyc2l0eSBIb3NwaXRhbCBTY2hs
ZXN3aWctSG9sc3RlaW4sIDI0MTA1IEtpZWwsIEdlcm1hbnkuJiN4RDtJbnN0aXR1dGUgb2YgQ2xp
bmljYWwgTW9sZWN1bGFyIEJpb2xvZ3ksIENocmlzdGlhbi1BbGJyZWNodHMtVW5pdmVyc2l0eSBv
ZiBLaWVsLCAyNDEwNSBLaWVsLCBHZXJtYW55LiBFbGVjdHJvbmljIGFkZHJlc3M6IGEuZnJhbmtl
QG11Y29zYS5kZS48L2F1dGgtYWRkcmVzcz48dGl0bGVzPjx0aXRsZT5PYmVzZSBJbmRpdmlkdWFs
cyB3aXRoIGFuZCB3aXRob3V0IFR5cGUgMiBEaWFiZXRlcyBTaG93IERpZmZlcmVudCBHdXQgTWlj
cm9iaWFsIEZ1bmN0aW9uYWwgQ2FwYWNpdHkgYW5kIENvbXBvc2l0aW9uPC90aXRsZT48c2Vjb25k
YXJ5LXRpdGxlPkNlbGwgSG9zdCBNaWNyb2JlPC9zZWNvbmRhcnktdGl0bGU+PC90aXRsZXM+PHBl
cmlvZGljYWw+PGZ1bGwtdGl0bGU+Q2VsbCBIb3N0IE1pY3JvYmU8L2Z1bGwtdGl0bGU+PC9wZXJp
b2RpY2FsPjxwYWdlcz4yNTItMjY0IGUxMDwvcGFnZXM+PHZvbHVtZT4yNjwvdm9sdW1lPjxudW1i
ZXI+MjwvbnVtYmVyPjxrZXl3b3Jkcz48a2V5d29yZD5BbmltYWxzPC9rZXl3b3JkPjxrZXl3b3Jk
PkJhY3RlcmlhL2NsYXNzaWZpY2F0aW9uL2dlbmV0aWNzL2lzb2xhdGlvbiAmYW1wOyBwdXJpZmlj
YXRpb248L2tleXdvcmQ+PGtleXdvcmQ+QmlvZGl2ZXJzaXR5PC9rZXl3b3JkPjxrZXl3b3JkPkRp
YWJldGVzIE1lbGxpdHVzLCBUeXBlIDIvKmNvbXBsaWNhdGlvbnM8L2tleXdvcmQ+PGtleXdvcmQ+
RGlldDwva2V5d29yZD48a2V5d29yZD5EaWV0YXJ5IFN1cHBsZW1lbnRzPC9rZXl3b3JkPjxrZXl3
b3JkPkZlY2VzL21pY3JvYmlvbG9neTwva2V5d29yZD48a2V5d29yZD5GZW1hbGU8L2tleXdvcmQ+
PGtleXdvcmQ+R2FzdHJvaW50ZXN0aW5hbCBNaWNyb2Jpb21lLypwaHlzaW9sb2d5PC9rZXl3b3Jk
PjxrZXl3b3JkPkdlcm1hbnk8L2tleXdvcmQ+PGtleXdvcmQ+SHVtYW5zPC9rZXl3b3JkPjxrZXl3
b3JkPklyb24vbWV0YWJvbGlzbTwva2V5d29yZD48a2V5d29yZD5NYWduZXNpdW0vbWV0YWJvbGlz
bTwva2V5d29yZD48a2V5d29yZD5NYWxlPC9rZXl3b3JkPjxrZXl3b3JkPk1ldGFib2xpYyBEaXNl
YXNlcy9jb21wbGljYXRpb25zPC9rZXl3b3JkPjxrZXl3b3JkPk1ldGFnZW5vbWljczwva2V5d29y
ZD48a2V5d29yZD5NaWNlPC9rZXl3b3JkPjxrZXl3b3JkPk1pY2UsIEluYnJlZCBDNTdCTDwva2V5
d29yZD48a2V5d29yZD5NdWx0aXZhcmlhdGUgQW5hbHlzaXM8L2tleXdvcmQ+PGtleXdvcmQ+TnV0
cml0aW9uIEFzc2Vzc21lbnQ8L2tleXdvcmQ+PGtleXdvcmQ+T2Jlc2l0eS8qY29tcGxpY2F0aW9u
cy8qbWljcm9iaW9sb2d5PC9rZXl3b3JkPjxrZXl3b3JkPlNlcnVtL21ldGFib2xpc208L2tleXdv
cmQ+PGtleXdvcmQ+KmRpZXRhcnkgc3VwcGxlbWVudHM8L2tleXdvcmQ+PGtleXdvcmQ+Kmlyb248
L2tleXdvcmQ+PGtleXdvcmQ+Km1hZ25lc2l1bTwva2V5d29yZD48a2V5d29yZD4qbWVkaWNhdGlv
bjwva2V5d29yZD48a2V5d29yZD4qbWV0YWJvbGljIGRpc2Vhc2U8L2tleXdvcmQ+PGtleXdvcmQ+
Km1pY3JvYmlvbWU8L2tleXdvcmQ+PGtleXdvcmQ+Km51dHJpdGlvbjwva2V5d29yZD48a2V5d29y
ZD4qb2Jlc2l0eTwva2V5d29yZD48a2V5d29yZD4qdHlwZSAyIGRpYWJldGVzPC9rZXl3b3JkPjwv
a2V5d29yZHM+PGRhdGVzPjx5ZWFyPjIwMTk8L3llYXI+PHB1Yi1kYXRlcz48ZGF0ZT5BdWcgMTQ8
L2RhdGU+PC9wdWItZGF0ZXM+PC9kYXRlcz48aXNibj4xOTM0LTYwNjkgKEVsZWN0cm9uaWMpJiN4
RDsxOTMxLTMxMjggKExpbmtpbmcpPC9pc2JuPjxhY2Nlc3Npb24tbnVtPjMxMzk5MzY5PC9hY2Nl
c3Npb24tbnVtPjx1cmxzPjxyZWxhdGVkLXVybHM+PHVybD5odHRwczovL3d3dy5uY2JpLm5sbS5u
aWguZ292L3B1Ym1lZC8zMTM5OTM2OTwvdXJsPjwvcmVsYXRlZC11cmxzPjwvdXJscz48ZWxlY3Ry
b25pYy1yZXNvdXJjZS1udW0+MTAuMTAxNi9qLmNob20uMjAxOS4wNy4wMDQ8L2VsZWN0cm9uaWMt
cmVzb3VyY2UtbnVtPjwvcmVjb3JkPjwvQ2l0ZT48L0VuZE5vdGU+
</w:fldData>
              </w:fldCha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7448D0" w:rsidRPr="00605E58">
              <w:rPr>
                <w:rFonts w:ascii="Times New Roman" w:hAnsi="Times New Roman" w:cs="Times New Roman"/>
                <w:lang w:val="en-GB"/>
              </w:rP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1F1A3D" w:rsidRPr="00605E58">
              <w:rPr>
                <w:rFonts w:ascii="Times New Roman" w:hAnsi="Times New Roman" w:cs="Times New Roman"/>
                <w:lang w:val="en-GB"/>
              </w:rPr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7448D0" w:rsidRPr="00605E58">
              <w:rPr>
                <w:rFonts w:ascii="Times New Roman" w:hAnsi="Times New Roman" w:cs="Times New Roman"/>
                <w:noProof/>
                <w:lang w:val="en-GB"/>
              </w:rPr>
              <w:t>[5]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30E21" w:rsidRPr="00605E58" w:rsidTr="00231C27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Rhodes, Christopher J.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 xml:space="preserve">Pulmonary arterial hypertension, Genome-wide association studies 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Lancet Respir Med.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SaG9kZXM8L0F1dGhvcj48WWVhcj4yMDE5PC9ZZWFyPjxS
ZWNOdW0+Mjk8L1JlY051bT48RGlzcGxheVRleHQ+WzZdPC9EaXNwbGF5VGV4dD48cmVjb3JkPjxy
ZWMtbnVtYmVyPjI5PC9yZWMtbnVtYmVyPjxmb3JlaWduLWtleXM+PGtleSBhcHA9IkVOIiBkYi1p
ZD0icGFydGR3emQ3d2R4dDNlZTVydnZwMjI1czB3NTAyMGZ6cHh6IiB0aW1lc3RhbXA9IjE2MDAx
NTc3NTkiPjI5PC9rZXk+PC9mb3JlaWduLWtleXM+PHJlZi10eXBlIG5hbWU9IkpvdXJuYWwgQXJ0
aWNsZSI+MTc8L3JlZi10eXBlPjxjb250cmlidXRvcnM+PGF1dGhvcnM+PGF1dGhvcj5SaG9kZXMs
IEMuIEouPC9hdXRob3I+PGF1dGhvcj5CYXRhaSwgSy48L2F1dGhvcj48YXV0aG9yPkJsZWRhLCBN
LjwvYXV0aG9yPjxhdXRob3I+SGFpbWVsLCBNLjwvYXV0aG9yPjxhdXRob3I+U291dGhnYXRlLCBM
LjwvYXV0aG9yPjxhdXRob3I+R2VybWFpbiwgTS48L2F1dGhvcj48YXV0aG9yPlBhdWNpdWxvLCBN
LiBXLjwvYXV0aG9yPjxhdXRob3I+SGFkaW5uYXBvbGEsIEMuPC9hdXRob3I+PGF1dGhvcj5BbWFu
LCBKLjwvYXV0aG9yPjxhdXRob3I+R2lyZXJkLCBCLjwvYXV0aG9yPjxhdXRob3I+QXJvcmEsIEEu
PC9hdXRob3I+PGF1dGhvcj5LbmlnaHQsIEouPC9hdXRob3I+PGF1dGhvcj5IYW5zY29tYmUsIEsu
IEIuPC9hdXRob3I+PGF1dGhvcj5LYXJuZXMsIEouIEguPC9hdXRob3I+PGF1dGhvcj5LYWFraW5l
biwgTS48L2F1dGhvcj48YXV0aG9yPkdhbGwsIEguPC9hdXRob3I+PGF1dGhvcj5VbHJpY2gsIEEu
PC9hdXRob3I+PGF1dGhvcj5IYXJiYXVtLCBMLjwvYXV0aG9yPjxhdXRob3I+Q2Vib2xhLCBJLjwv
YXV0aG9yPjxhdXRob3I+RmVycmVyLCBKLjwvYXV0aG9yPjxhdXRob3I+THV0eiwgSy48L2F1dGhv
cj48YXV0aG9yPlN3aWV0bGlrLCBFLiBNLjwvYXV0aG9yPjxhdXRob3I+QWhtYWQsIEYuPC9hdXRo
b3I+PGF1dGhvcj5BbW91eWVsLCBQLjwvYXV0aG9yPjxhdXRob3I+QXJjaGVyLCBTLiBMLjwvYXV0
aG9yPjxhdXRob3I+QXJndWxhLCBSLjwvYXV0aG9yPjxhdXRob3I+QXVzdGluLCBFLiBELjwvYXV0
aG9yPjxhdXRob3I+QmFkZXNjaCwgRC48L2F1dGhvcj48YXV0aG9yPkJha3NoaSwgUy48L2F1dGhv
cj48YXV0aG9yPkJhcm5ldHQsIEMuPC9hdXRob3I+PGF1dGhvcj5CZW56YSwgUi48L2F1dGhvcj48
YXV0aG9yPkJoYXR0LCBOLjwvYXV0aG9yPjxhdXRob3I+Qm9nYWFyZCwgSC4gSi48L2F1dGhvcj48
YXV0aG9yPkJ1cmdlciwgQy4gRC48L2F1dGhvcj48YXV0aG9yPkNoYWtpbmFsYSwgTS48L2F1dGhv
cj48YXV0aG9yPkNodXJjaCwgQy48L2F1dGhvcj48YXV0aG9yPkNvZ2hsYW4sIEouIEcuPC9hdXRo
b3I+PGF1dGhvcj5Db25kbGlmZmUsIFIuPC9hdXRob3I+PGF1dGhvcj5Db3JyaXMsIFAuIEEuPC9h
dXRob3I+PGF1dGhvcj5EYW5lc2lubywgQy48L2F1dGhvcj48YXV0aG9yPkRlYmV0dGUsIFMuPC9h
dXRob3I+PGF1dGhvcj5FbGxpb3R0LCBDLiBHLjwvYXV0aG9yPjxhdXRob3I+RWx3aW5nLCBKLjwv
YXV0aG9yPjxhdXRob3I+RXlyaWVzLCBNLjwvYXV0aG9yPjxhdXRob3I+Rm9ydGluLCBULjwvYXV0
aG9yPjxhdXRob3I+RnJhbmtlLCBBLjwvYXV0aG9yPjxhdXRob3I+RnJhbnR6LCBSLiBQLjwvYXV0
aG9yPjxhdXRob3I+RnJvc3QsIEEuPC9hdXRob3I+PGF1dGhvcj5HYXJjaWEsIEouIEcuIE4uPC9h
dXRob3I+PGF1dGhvcj5HaGlvLCBTLjwvYXV0aG9yPjxhdXRob3I+R2hvZnJhbmksIEguIEEuPC9h
dXRob3I+PGF1dGhvcj5HaWJicywgSi4gUy4gUi48L2F1dGhvcj48YXV0aG9yPkhhcmxleSwgSi48
L2F1dGhvcj48YXV0aG9yPkhlLCBILjwvYXV0aG9yPjxhdXRob3I+SGlsbCwgTi4gUy48L2F1dGhv
cj48YXV0aG9yPkhpcnNjaCwgUi48L2F1dGhvcj48YXV0aG9yPkhvdXdlbGluZywgQS4gQy48L2F1
dGhvcj48YXV0aG9yPkhvd2FyZCwgTC4gUy48L2F1dGhvcj48YXV0aG9yPkl2eSwgRC48L2F1dGhv
cj48YXV0aG9yPktpZWx5LCBELiBHLjwvYXV0aG9yPjxhdXRob3I+S2xpbmdlciwgSi48L2F1dGhv
cj48YXV0aG9yPktvdmFjcywgRy48L2F1dGhvcj48YXV0aG9yPkxhaG0sIFQuPC9hdXRob3I+PGF1
dGhvcj5MYXVkZXMsIE0uPC9hdXRob3I+PGF1dGhvcj5NYWNoYWRvLCBSLiBELjwvYXV0aG9yPjxh
dXRob3I+TWFjS2VuemllIFJvc3MsIFIuIFYuPC9hdXRob3I+PGF1dGhvcj5NYXJzb2xvLCBLLjwv
YXV0aG9yPjxhdXRob3I+TWFydGluLCBMLiBKLjwvYXV0aG9yPjxhdXRob3I+TW9sZWRpbmEsIFMu
PC9hdXRob3I+PGF1dGhvcj5Nb250YW5pLCBELjwvYXV0aG9yPjxhdXRob3I+TmF0aGFuLCBTLiBE
LjwvYXV0aG9yPjxhdXRob3I+TmV3bmhhbSwgTS48L2F1dGhvcj48YXV0aG9yPk9sc2NoZXdza2ks
IEEuPC9hdXRob3I+PGF1dGhvcj5PbHNjaGV3c2tpLCBILjwvYXV0aG9yPjxhdXRob3I+T3VkaXos
IFIuIEouPC9hdXRob3I+PGF1dGhvcj5PdXdlaGFuZCwgVy4gSC48L2F1dGhvcj48YXV0aG9yPlBl
YWNvY2ssIEEuIEouPC9hdXRob3I+PGF1dGhvcj5QZXBrZS1aYWJhLCBKLjwvYXV0aG9yPjxhdXRo
b3I+UmVobWFuLCBaLjwvYXV0aG9yPjxhdXRob3I+Um9iYmlucywgSS48L2F1dGhvcj48YXV0aG9y
PlJvZGVuLCBELiBNLjwvYXV0aG9yPjxhdXRob3I+Um9zZW56d2VpZywgRS4gQi48L2F1dGhvcj48
YXV0aG9yPlNheWRhaW4sIEcuPC9hdXRob3I+PGF1dGhvcj5TY2Vsc2ksIEwuPC9hdXRob3I+PGF1
dGhvcj5TY2hpbHosIFIuPC9hdXRob3I+PGF1dGhvcj5TZWVnZXIsIFcuPC9hdXRob3I+PGF1dGhv
cj5TaGFmZmVyLCBDLiBNLjwvYXV0aG9yPjxhdXRob3I+U2ltbXMsIFIuIFcuPC9hdXRob3I+PGF1
dGhvcj5TaW1vbiwgTS48L2F1dGhvcj48YXV0aG9yPlNpdGJvbiwgTy48L2F1dGhvcj48YXV0aG9y
PlN1bnRoYXJhbGluZ2FtLCBKLjwvYXV0aG9yPjxhdXRob3I+VGFuZywgSC48L2F1dGhvcj48YXV0
aG9yPlRjaG91cmJhbm92LCBBLiBZLjwvYXV0aG9yPjxhdXRob3I+VGhlbmFwcGFuLCBULjwvYXV0
aG9yPjxhdXRob3I+VG9ycmVzLCBGLjwvYXV0aG9yPjxhdXRob3I+VG9zaG5lciwgTS4gUi48L2F1
dGhvcj48YXV0aG9yPlRyZWFjeSwgQy4gTS48L2F1dGhvcj48YXV0aG9yPlZvbmsgTm9vcmRlZ3Jh
YWYsIEEuPC9hdXRob3I+PGF1dGhvcj5XYWlzZmlzeiwgUS48L2F1dGhvcj48YXV0aG9yPldhbHN3
b3J0aCwgQS4gSy48L2F1dGhvcj48YXV0aG9yPldhbHRlciwgUi4gRS48L2F1dGhvcj48YXV0aG9y
PldoYXJ0b24sIEouPC9hdXRob3I+PGF1dGhvcj5XaGl0ZSwgUi4gSi48L2F1dGhvcj48YXV0aG9y
PldpbHQsIEouPC9hdXRob3I+PGF1dGhvcj5Xb3J0LCBTLiBKLjwvYXV0aG9yPjxhdXRob3I+WXVu
ZywgRC48L2F1dGhvcj48YXV0aG9yPkxhd3JpZSwgQS48L2F1dGhvcj48YXV0aG9yPkh1bWJlcnQs
IE0uPC9hdXRob3I+PGF1dGhvcj5Tb3VicmllciwgRi48L2F1dGhvcj48YXV0aG9yPlRyZWdvdWV0
LCBELiBBLjwvYXV0aG9yPjxhdXRob3I+UHJva29wZW5rbywgSS48L2F1dGhvcj48YXV0aG9yPktp
dHRsZXMsIFIuPC9hdXRob3I+PGF1dGhvcj5HcmFmLCBTLjwvYXV0aG9yPjxhdXRob3I+TmljaG9s
cywgVy4gQy48L2F1dGhvcj48YXV0aG9yPlRyZW1iYXRoLCBSLiBDLjwvYXV0aG9yPjxhdXRob3I+
RGVzYWksIEEuIEEuPC9hdXRob3I+PGF1dGhvcj5Nb3JyZWxsLCBOLiBXLjwvYXV0aG9yPjxhdXRo
b3I+V2lsa2lucywgTS4gUi48L2F1dGhvcj48YXV0aG9yPlVrIE5paHIgQmlvUmVzb3VyY2UgUmFy
ZSBEaXNlYXNlcyBDb25zb3J0aXVtPC9hdXRob3I+PGF1dGhvcj5VayBQYWggQ29ob3J0IFN0dWR5
IENvbnNvcnRpdW08L2F1dGhvcj48YXV0aG9yPlVzIFBhaCBCaW9iYW5rIENvbnNvcnRpdW08L2F1
dGhvcj48L2F1dGhvcnM+PC9jb250cmlidXRvcnM+PGF1dGgtYWRkcmVzcz5EZXBhcnRtZW50IG9m
IE1lZGljaW5lLCBJbXBlcmlhbCBDb2xsZWdlIExvbmRvbiwgTG9uZG9uLCBVSy4mI3hEO0RlcGFy
dG1lbnQgb2YgU3VyZ2VyeSwgVW5pdmVyc2l0eSBvZiBBcml6b25hLCBUdWNzb24sIEFaLCBVU0Eu
JiN4RDtEZXBhcnRtZW50IG9mIE1lZGljaW5lLCBVbml2ZXJzaXR5IG9mIENhbWJyaWRnZSwgQ2Ft
YnJpZGdlLCBVSy4mI3hEO01vbGVjdWxhciBhbmQgQ2xpbmljYWwgU2NpZW5jZXMgUmVzZWFyY2gg
SW5zdGl0dXRlLCBTdCBHZW9yZ2UmYXBvcztzIFVuaXZlcnNpdHkgb2YgTG9uZG9uLCBMb25kb24s
IFVLLiYjeEQ7U29yYm9ubmUgVW5pdmVyc2l0ZXMsIFVQTUMsIElOU0VSTSwgUGFyaXMsIEZyYW5j
ZS4mI3hEO0h1bWFuIEdlbmV0aWNzLCBDaW5jaW5uYXRpLCBPSCwgVVNBLiYjeEQ7VW5pdmVyc2l0
eSBQYXJpcy1TdWQsIFVuaXZlcnNpdGUgUGFyaXMtU2FjbGF5LCBMZSBLcmVtbGluLUJpY2V0cmUs
IFBhcmlzLCBGcmFuY2UuJiN4RDtEYXRhIFNjaWVuY2UgSW5zdGl0dXRlLCBMYW5jYXN0ZXIgVW5p
dmVyc2l0eSwgTGFuY2FzdGVyLCBVSy4mI3hEO0dlbmV0aWNzIGFuZCBNb2xlY3VsYXIgTWVkaWNp
bmUsIEtpbmcmYXBvcztzIENvbGxlZ2UgTG9uZG9uLCBMb25kb24sIFVLLiYjeEQ7UGhhcm1hY3kg
UHJhY3RpY2UgYW5kIFNjaWVuY2UsIFVuaXZlcnNpdHkgb2YgQXJpem9uYSwgVHVjc29uLCBBWiwg
VVNBLiYjeEQ7VW5pdmVyc2l0eSBvZiBHaWVzc2VuIGFuZCBNYXJidXJnIEx1bmcgQ2VudGVyLCBH
aWVzc2VuLCBHZXJtYW55LiYjeEQ7VW5pdmVyc2l0eSBvZiBJb3dhLCBJb3dhIENpdHksIElBLCBV
U0EuJiN4RDtVbml2ZXJzaXR5IG9mIExpbGxlLCBMaWxsZSwgRnJhbmNlLiYjeEQ7UXVlZW4mYXBv
cztzIFVuaXZlcnNpdHksIEtpbmdzdG9uLCBPTiwgQ2FuYWRhLiYjeEQ7TWVkaWNhbCBVbml2ZXJz
aXR5IG9mIFNvdXRoIENhcm9saW5hLCBDaGFybGVzdG9uLCBTQywgVVNBLiYjeEQ7VmFuZGVyYmls
dCBVbml2ZXJzaXR5LCBOYXNodmlsbGUsIFROLCBVU0EuJiN4RDtVbml2ZXJzaXR5IG9mIENvbG9y
YWRvIERlbnZlciwgRGVudmVyLCBDTywgVVNBLiYjeEQ7QmF5bG9yIFJlc2VhcmNoIEluc3RpdHV0
ZSwgUGxhbm8sIFRYLCBVU0EuJiN4RDtNZWRzdGFyIEhlYWx0aCwgV2FzaGluZ3RvbiwgREMsIFVT
QS4mI3hEO0FsbGVnaGVueS1TaW5nZXIgUmVzZWFyY2ggSW5zdGl0dXRlLCBQaXR0c2J1cmdoLCBQ
QSwgVVNBLiYjeEQ7T2hpbyBTdGF0ZSBVbml2ZXJzaXR5LCBDb2x1bWJ1cywgT0gsIFVTQS4mI3hE
O1ZVIFVuaXZlcnNpdHkgTWVkaWNhbCBDZW50ZXIsIEFtc3RlcmRhbSwgTmV0aGVybGFuZHMuJiN4
RDtNYXlvIENsaW5pYyBGbG9yaWRhLCBKYWNrc29udmlsbGUsIEZMLCBVU0EuJiN4RDtXYXNoaW5n
dG9uIFVuaXZlcnNpdHksIFN0IExvdWlzLCBNTywgVVNBLiYjeEQ7R29sZGVuIEp1YmlsZWUgTmF0
aW9uYWwgSG9zcGl0YWwsIEdsYXNnb3csIFVLLiYjeEQ7Um95YWwgRnJlZSBIb3NwaXRhbCwgTG9u
ZG9uLCBVSy4mI3hEO1JveWFsIEhhbGxhbXNoaXJlIEhvc3BpdGFsLCBTaGVmZmllbGQsIFVLLiYj
eEQ7VW5pdmVyc2l0eSBvZiBOZXdjYXN0bGUsIE5ld2Nhc3RsZSwgVUsuJiN4RDtVbml2ZXJzaXR5
IG9mIFBhdmlhLCBQYXZpYSwgSXRhbHkuJiN4RDtVbml2ZXJzaXR5IG9mIEJvcmRlYXV4LCBCb3Jk
ZWF1eCwgRnJhbmNlLiYjeEQ7SW50ZXJtb3VudGFpbiBNZWRpY2FsIENlbnRlciwgTXVycmF5LCBV
VCwgVVNBLiYjeEQ7VW5pdmVyc2l0eSBvZiBDaW5jaW5uYXRpLCBDaW5jaW5uYXRpIE9ILCBVU0Eu
JiN4RDtEdWtlIFVuaXZlcnNpdHkgTWVkaWNhbCBDZW50ZXIsIER1cmhhbSwgTkMsIFVTQTsgVW5p
dmVyc2l0eSBvZiBLaWVsLCBLaWVsLCBHZXJtYW55LiYjeEQ7VW5pdmVyc2l0eSBvZiBLaWVsLCBL
aWVsLCBHZXJtYW55LiYjeEQ7TWF5byBDbGluaWMsIFJvY2hlc3RlciwgTU4sIFVTQS4mI3hEO0hv
dXN0b24gTWV0aG9kaXN0IFJlc2VhcmNoIEluc3RpdHV0ZSwgSG91c3RvbiwgVFgsIFVTQS4mI3hE
O0RlcGFydG1lbnQgb2YgTWVkaWNpbmUsIFVuaXZlcnNpdHkgb2YgQXJpem9uYSwgVHVjc29uLCBB
WiwgVVNBLiYjeEQ7Rm9uZGF6aW9uZSBJUkNDUyBQb2xpY2xpbmljbyBTYW4gTWF0dGVvLCBQYXZp
YSwgSXRhbHkuJiN4RDtOYXRpb25hbCBIZWFydCBhbmQgTHVuZyBJbnN0aXR1dGUsIEltcGVyaWFs
IENvbGxlZ2UgTG9uZG9uLCBMb25kb24sIFVLLiYjeEQ7Q0FHRSwgQ2luY2lubmF0aSwgT0gsIFVT
QS4mI3hEO1R1ZnRzLU5ldyBFbmdsYW5kIE1lZGljYWwgQ2VudGVyLCBCb3N0b24sIE1BLCBVU0Eu
JiN4RDtDaW5jaW5uYXRpIENoaWxkcmVuJmFwb3M7cyBIb3NwaXRhbCBNZWRpY2FsIENlbnRlciwg
Q2luY2lubmF0aSwgT0gsIFVTQTsgVW5pdmVyc2l0eSBvZiBDaW5jaW5uYXRpLCBDaW5jaW5uYXRp
IE9ILCBVU0EuJiN4RDtIZWFsdGggU2NpZW5jZXMgQ2VudGVyLCBVbml2ZXJzaXR5IG9mIENvbG9y
YWRvLCBBdXJvcmEsIENPLCBVU0EuJiN4RDtSaG9kZSBJc2xhbmQgSG9zcGl0YWwsIFByb3ZpZGVu
Y2UsIFJJLCBVU0EuJiN4RDtMdWR3aWcgQm9sdHptYW5uIEluc3RpdHV0ZSBmb3IgTHVuZyBWYXNj
dWxhciBSZXNlYXJjaCwgR3JheiwgQXVzdHJpYS4mI3hEO0luZGlhbmEgVW5pdmVyc2l0eSwgSW5k
aWFuYXBvbGlzLCBJTiwgVVNBLiYjeEQ7VW5pdmVyc2l0eSBvZiBMaW5jb2xuLCBMaW5jb2xuLCBV
Sy4mI3hEO1JveWFsIFVuaXRlZCBIb3NwaXRhbHMgQmF0aCBOSFMgRm91bmRhdGlvbiBUcnVzdCwg
QmF0aCwgVUsuJiN4RDtCaW9tZWRpY2FsIEluZm9ybWF0aWNzLCBDaW5jaW5uYXRpLCBPSCwgVVNB
LiYjeEQ7R3JlYXQgT3Jtb25kIFN0cmVldCBIb3NwaXRhbCwgTG9uZG9uLCBVSy4mI3hEO0lub3Zh
IEhlYXJ0IGFuZCBWYXNjdWxhciBJbnN0aXR1dGUsIEZhbGxzIENodXJjaCwgVkEsIFVTQS4mI3hE
O0RlcGFydG1lbnQgb2YgTWVkaWNpbmUsIFVuaXZlcnNpdHkgb2YgQ2FtYnJpZGdlLCBDYW1icmlk
Z2UsIFVLOyBMdWR3aWcgQm9sdHptYW5uIEluc3RpdHV0ZSBmb3IgTHVuZyBWYXNjdWxhciBSZXNl
YXJjaCwgR3JheiwgQXVzdHJpYTsgTHVkd2lnIEJvbHR6bWFubiBJbnN0aXR1dGUgZm9yIEx1bmcg
VmFzY3VsYXIgUmVzZWFyY2gsIEdyYXosIEF1c3RyaWEuJiN4RDtIYXJib3ItVUNMQSBNZWRpY2Fs
IENlbnRlciwgVG9ycmFuY2UsIENBLCBVU0EuJiN4RDtEZXBhcnRtZW50IG9mIEhhZW1hdG9sb2d5
LCBVbml2ZXJzaXR5IG9mIENhbWJyaWRnZSwgQ2FtYnJpZGdlLCBVSy4mI3hEO1BhcHdvcnRoIEhv
c3BpdGFsLCBQYXB3b3J0aCwgVUsuJiN4RDtFYXN0IENhcm9saW5hIFVuaXZlcnNpdHksIEdyZWVu
dmlsbGUsIE5DLCBVU0EuJiN4RDtWYW5kZXJiaWx0IFVuaXZlcnNpdHkgU2Nob29sIG9mIE1lZGlj
aW5lLCBOYXNodmlsbGUsIFROLCBVU0EuJiN4RDtDb2x1bWJpYSBVbml2ZXJzaXR5LCBOZXcgWW9y
aywgTlksIFVTQS4mI3hEO1dheW5lIFN0YXRlIFVuaXZlcnNpdHksIERldHJvaXQsIE1JLCBVU0Eu
JiN4RDtVbml2ZXJzaXR5IEhvc3BpdGFsIG9mIENsZXZlbGFuZCwgQ2xldmVsYW5kLCBPSCwgVVNB
LiYjeEQ7Qm9zdG9uIFVuaXZlcnNpdHkgU2Nob29sIG9mIE1lZGljaW5lLCBCb3N0b24sIE1BLCBV
U0EuJiN4RDtVbml2ZXJzaXR5IG9mIFBpdHRzYnVyZ2gsIFBpdHRzYnVyZ2gsIFBBLCBVU0EuJiN4
RDtBbWJyeSBHZW5ldGljcywgQWxpc28gVmllam8sIENBLCBVU0EuJiN4RDtVbml2ZXJzaXR5IG9m
IE1pbm5lc290YSwgTWlubmVhcG9saXMsIE1OLCBVU0EuJiN4RDtVbml2ZXJzaXR5IG9mIFRleGFz
IFNvdXRod2VzdGVybiBNZWRpY2FsIENlbnRlciwgRGFsbGFzLCBUWCwgVVNBLiYjeEQ7TG91aXNp
YW5hIFN0YXRlIFVuaXZlcnNpdHkgSGVhbHRoLCBTaHJldmVwb3J0LCBMQSwgVVNBLiYjeEQ7VW5p
dmVyc2l0eSBvZiBSb2NoZXN0ZXIgTWVkaWNhbCBDZW50ZXIsIFJvY2hlc3RlciwgTlksIFVTQS4m
I3hEO1NwZWN0cnVtIEhlYWx0aCBIb3NwaXRhbHMsIEdyYW5kIFJhcGlkcywgTUksIFVTQS4mI3hE
O1NlYXR0bGUgQ2hpbGRyZW4mYXBvcztzIEhvc3BpdGFsLCBTZWF0dGxlLCBXQSwgVVNBLiYjeEQ7
VW5pdmVyc2l0eSBvZiBTaGVmZmllbGQsIFNoZWZmaWVsZCwgVUsuJiN4RDtDaXR5IG9mIEhvcGUs
IER1YXJ0ZSwgQ0EsIFVTQS4mI3hEO0luZGlhbmEgVW5pdmVyc2l0eSwgSW5kaWFuYXBvbGlzLCBJ
TiwgVVNBLiBFbGVjdHJvbmljIGFkZHJlc3M6IGFua2Rlc2FpQGl1LmVkdS4mI3hEO0RlcGFydG1l
bnQgb2YgTWVkaWNpbmUsIFVuaXZlcnNpdHkgb2YgQ2FtYnJpZGdlLCBDYW1icmlkZ2UsIFVLLiBF
bGVjdHJvbmljIGFkZHJlc3M6IG53bTIzQGNhbS5hYy51ay4mI3hEO0RlcGFydG1lbnQgb2YgTWVk
aWNpbmUsIEltcGVyaWFsIENvbGxlZ2UgTG9uZG9uLCBMb25kb24sIFVLLiBFbGVjdHJvbmljIGFk
ZHJlc3M6IG0ud2lsa2luc0BpbXBlcmlhbC5hYy51ay48L2F1dGgtYWRkcmVzcz48dGl0bGVzPjx0
aXRsZT5HZW5ldGljIGRldGVybWluYW50cyBvZiByaXNrIGluIHB1bG1vbmFyeSBhcnRlcmlhbCBo
eXBlcnRlbnNpb246IGludGVybmF0aW9uYWwgZ2Vub21lLXdpZGUgYXNzb2NpYXRpb24gc3R1ZGll
cyBhbmQgbWV0YS1hbmFseXNpczwvdGl0bGU+PHNlY29uZGFyeS10aXRsZT5MYW5jZXQgUmVzcGly
IE1lZDwvc2Vjb25kYXJ5LXRpdGxlPjwvdGl0bGVzPjxwZXJpb2RpY2FsPjxmdWxsLXRpdGxlPkxh
bmNldCBSZXNwaXIgTWVkPC9mdWxsLXRpdGxlPjxhYmJyLTE+VGhlIExhbmNldC4gUmVzcGlyYXRv
cnkgbWVkaWNpbmU8L2FiYnItMT48L3BlcmlvZGljYWw+PHBhZ2VzPjIyNy0yMzg8L3BhZ2VzPjx2
b2x1bWU+Nzwvdm9sdW1lPjxudW1iZXI+MzwvbnVtYmVyPjxrZXl3b3Jkcz48a2V5d29yZD5GZW1h
bGU8L2tleXdvcmQ+PGtleXdvcmQ+R2VuZXRpYyBQcmVkaXNwb3NpdGlvbiB0byBEaXNlYXNlPC9r
ZXl3b3JkPjxrZXl3b3JkPkdlbmV0aWMgVmFyaWF0aW9uPC9rZXl3b3JkPjxrZXl3b3JkPkdlbm9t
ZS1XaWRlIEFzc29jaWF0aW9uIFN0dWR5PC9rZXl3b3JkPjxrZXl3b3JkPkdlbm90eXBpbmcgVGVj
aG5pcXVlcy9tZXRob2RzPC9rZXl3b3JkPjxrZXl3b3JkPkhMQS1EUCBhbHBoYS1DaGFpbnMvKmdl
bmV0aWNzPC9rZXl3b3JkPjxrZXl3b3JkPkhMQS1EUCBiZXRhLUNoYWlucy8qZ2VuZXRpY3M8L2tl
eXdvcmQ+PGtleXdvcmQ+SHVtYW5zPC9rZXl3b3JkPjxrZXl3b3JkPk1hbGU8L2tleXdvcmQ+PGtl
eXdvcmQ+TWlkZGxlIEFnZWQ8L2tleXdvcmQ+PGtleXdvcmQ+UG9seW1vcnBoaXNtLCBTaW5nbGUg
TnVjbGVvdGlkZTwva2V5d29yZD48a2V5d29yZD4qUHVsbW9uYXJ5IEFydGVyaWFsIEh5cGVydGVu
c2lvbi9kaWFnbm9zaXMvZ2VuZXRpY3MvbWV0YWJvbGlzbS9tb3J0YWxpdHk8L2tleXdvcmQ+PGtl
eXdvcmQ+UmlzayBBc3Nlc3NtZW50PC9rZXl3b3JkPjxrZXl3b3JkPlNPWEYgVHJhbnNjcmlwdGlv
biBGYWN0b3JzLypnZW5ldGljczwva2V5d29yZD48a2V5d29yZD5TaWduYWwgVHJhbnNkdWN0aW9u
L2dlbmV0aWNzPC9rZXl3b3JkPjxrZXl3b3JkPlN1cnZpdmFsIEFuYWx5c2lzPC9rZXl3b3JkPjwv
a2V5d29yZHM+PGRhdGVzPjx5ZWFyPjIwMTk8L3llYXI+PHB1Yi1kYXRlcz48ZGF0ZT5NYXI8L2Rh
dGU+PC9wdWItZGF0ZXM+PC9kYXRlcz48aXNibj4yMjEzLTI2MTkgKEVsZWN0cm9uaWMpJiN4RDsy
MjEzLTI2MDAgKExpbmtpbmcpPC9pc2JuPjxhY2Nlc3Npb24tbnVtPjMwNTI3OTU2PC9hY2Nlc3Np
b24tbnVtPjx1cmxzPjxyZWxhdGVkLXVybHM+PHVybD5odHRwczovL3d3dy5uY2JpLm5sbS5uaWgu
Z292L3B1Ym1lZC8zMDUyNzk1NjwvdXJsPjwvcmVsYXRlZC11cmxzPjwvdXJscz48Y3VzdG9tMj5Q
TUM2MzkxNTE2PC9jdXN0b20yPjxlbGVjdHJvbmljLXJlc291cmNlLW51bT4xMC4xMDE2L1MyMjEz
LTI2MDAoMTgpMzA0MDktMDwvZWxlY3Ryb25pYy1yZXNvdXJjZS1udW0+PC9yZWNvcmQ+PC9DaXRl
PjwvRW5kTm90ZT5=
</w:fldData>
              </w:fldCha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SaG9kZXM8L0F1dGhvcj48WWVhcj4yMDE5PC9ZZWFyPjxS
ZWNOdW0+Mjk8L1JlY051bT48RGlzcGxheVRleHQ+WzZdPC9EaXNwbGF5VGV4dD48cmVjb3JkPjxy
ZWMtbnVtYmVyPjI5PC9yZWMtbnVtYmVyPjxmb3JlaWduLWtleXM+PGtleSBhcHA9IkVOIiBkYi1p
ZD0icGFydGR3emQ3d2R4dDNlZTVydnZwMjI1czB3NTAyMGZ6cHh6IiB0aW1lc3RhbXA9IjE2MDAx
NTc3NTkiPjI5PC9rZXk+PC9mb3JlaWduLWtleXM+PHJlZi10eXBlIG5hbWU9IkpvdXJuYWwgQXJ0
aWNsZSI+MTc8L3JlZi10eXBlPjxjb250cmlidXRvcnM+PGF1dGhvcnM+PGF1dGhvcj5SaG9kZXMs
IEMuIEouPC9hdXRob3I+PGF1dGhvcj5CYXRhaSwgSy48L2F1dGhvcj48YXV0aG9yPkJsZWRhLCBN
LjwvYXV0aG9yPjxhdXRob3I+SGFpbWVsLCBNLjwvYXV0aG9yPjxhdXRob3I+U291dGhnYXRlLCBM
LjwvYXV0aG9yPjxhdXRob3I+R2VybWFpbiwgTS48L2F1dGhvcj48YXV0aG9yPlBhdWNpdWxvLCBN
LiBXLjwvYXV0aG9yPjxhdXRob3I+SGFkaW5uYXBvbGEsIEMuPC9hdXRob3I+PGF1dGhvcj5BbWFu
LCBKLjwvYXV0aG9yPjxhdXRob3I+R2lyZXJkLCBCLjwvYXV0aG9yPjxhdXRob3I+QXJvcmEsIEEu
PC9hdXRob3I+PGF1dGhvcj5LbmlnaHQsIEouPC9hdXRob3I+PGF1dGhvcj5IYW5zY29tYmUsIEsu
IEIuPC9hdXRob3I+PGF1dGhvcj5LYXJuZXMsIEouIEguPC9hdXRob3I+PGF1dGhvcj5LYWFraW5l
biwgTS48L2F1dGhvcj48YXV0aG9yPkdhbGwsIEguPC9hdXRob3I+PGF1dGhvcj5VbHJpY2gsIEEu
PC9hdXRob3I+PGF1dGhvcj5IYXJiYXVtLCBMLjwvYXV0aG9yPjxhdXRob3I+Q2Vib2xhLCBJLjwv
YXV0aG9yPjxhdXRob3I+RmVycmVyLCBKLjwvYXV0aG9yPjxhdXRob3I+THV0eiwgSy48L2F1dGhv
cj48YXV0aG9yPlN3aWV0bGlrLCBFLiBNLjwvYXV0aG9yPjxhdXRob3I+QWhtYWQsIEYuPC9hdXRo
b3I+PGF1dGhvcj5BbW91eWVsLCBQLjwvYXV0aG9yPjxhdXRob3I+QXJjaGVyLCBTLiBMLjwvYXV0
aG9yPjxhdXRob3I+QXJndWxhLCBSLjwvYXV0aG9yPjxhdXRob3I+QXVzdGluLCBFLiBELjwvYXV0
aG9yPjxhdXRob3I+QmFkZXNjaCwgRC48L2F1dGhvcj48YXV0aG9yPkJha3NoaSwgUy48L2F1dGhv
cj48YXV0aG9yPkJhcm5ldHQsIEMuPC9hdXRob3I+PGF1dGhvcj5CZW56YSwgUi48L2F1dGhvcj48
YXV0aG9yPkJoYXR0LCBOLjwvYXV0aG9yPjxhdXRob3I+Qm9nYWFyZCwgSC4gSi48L2F1dGhvcj48
YXV0aG9yPkJ1cmdlciwgQy4gRC48L2F1dGhvcj48YXV0aG9yPkNoYWtpbmFsYSwgTS48L2F1dGhv
cj48YXV0aG9yPkNodXJjaCwgQy48L2F1dGhvcj48YXV0aG9yPkNvZ2hsYW4sIEouIEcuPC9hdXRo
b3I+PGF1dGhvcj5Db25kbGlmZmUsIFIuPC9hdXRob3I+PGF1dGhvcj5Db3JyaXMsIFAuIEEuPC9h
dXRob3I+PGF1dGhvcj5EYW5lc2lubywgQy48L2F1dGhvcj48YXV0aG9yPkRlYmV0dGUsIFMuPC9h
dXRob3I+PGF1dGhvcj5FbGxpb3R0LCBDLiBHLjwvYXV0aG9yPjxhdXRob3I+RWx3aW5nLCBKLjwv
YXV0aG9yPjxhdXRob3I+RXlyaWVzLCBNLjwvYXV0aG9yPjxhdXRob3I+Rm9ydGluLCBULjwvYXV0
aG9yPjxhdXRob3I+RnJhbmtlLCBBLjwvYXV0aG9yPjxhdXRob3I+RnJhbnR6LCBSLiBQLjwvYXV0
aG9yPjxhdXRob3I+RnJvc3QsIEEuPC9hdXRob3I+PGF1dGhvcj5HYXJjaWEsIEouIEcuIE4uPC9h
dXRob3I+PGF1dGhvcj5HaGlvLCBTLjwvYXV0aG9yPjxhdXRob3I+R2hvZnJhbmksIEguIEEuPC9h
dXRob3I+PGF1dGhvcj5HaWJicywgSi4gUy4gUi48L2F1dGhvcj48YXV0aG9yPkhhcmxleSwgSi48
L2F1dGhvcj48YXV0aG9yPkhlLCBILjwvYXV0aG9yPjxhdXRob3I+SGlsbCwgTi4gUy48L2F1dGhv
cj48YXV0aG9yPkhpcnNjaCwgUi48L2F1dGhvcj48YXV0aG9yPkhvdXdlbGluZywgQS4gQy48L2F1
dGhvcj48YXV0aG9yPkhvd2FyZCwgTC4gUy48L2F1dGhvcj48YXV0aG9yPkl2eSwgRC48L2F1dGhv
cj48YXV0aG9yPktpZWx5LCBELiBHLjwvYXV0aG9yPjxhdXRob3I+S2xpbmdlciwgSi48L2F1dGhv
cj48YXV0aG9yPktvdmFjcywgRy48L2F1dGhvcj48YXV0aG9yPkxhaG0sIFQuPC9hdXRob3I+PGF1
dGhvcj5MYXVkZXMsIE0uPC9hdXRob3I+PGF1dGhvcj5NYWNoYWRvLCBSLiBELjwvYXV0aG9yPjxh
dXRob3I+TWFjS2VuemllIFJvc3MsIFIuIFYuPC9hdXRob3I+PGF1dGhvcj5NYXJzb2xvLCBLLjwv
YXV0aG9yPjxhdXRob3I+TWFydGluLCBMLiBKLjwvYXV0aG9yPjxhdXRob3I+TW9sZWRpbmEsIFMu
PC9hdXRob3I+PGF1dGhvcj5Nb250YW5pLCBELjwvYXV0aG9yPjxhdXRob3I+TmF0aGFuLCBTLiBE
LjwvYXV0aG9yPjxhdXRob3I+TmV3bmhhbSwgTS48L2F1dGhvcj48YXV0aG9yPk9sc2NoZXdza2ks
IEEuPC9hdXRob3I+PGF1dGhvcj5PbHNjaGV3c2tpLCBILjwvYXV0aG9yPjxhdXRob3I+T3VkaXos
IFIuIEouPC9hdXRob3I+PGF1dGhvcj5PdXdlaGFuZCwgVy4gSC48L2F1dGhvcj48YXV0aG9yPlBl
YWNvY2ssIEEuIEouPC9hdXRob3I+PGF1dGhvcj5QZXBrZS1aYWJhLCBKLjwvYXV0aG9yPjxhdXRo
b3I+UmVobWFuLCBaLjwvYXV0aG9yPjxhdXRob3I+Um9iYmlucywgSS48L2F1dGhvcj48YXV0aG9y
PlJvZGVuLCBELiBNLjwvYXV0aG9yPjxhdXRob3I+Um9zZW56d2VpZywgRS4gQi48L2F1dGhvcj48
YXV0aG9yPlNheWRhaW4sIEcuPC9hdXRob3I+PGF1dGhvcj5TY2Vsc2ksIEwuPC9hdXRob3I+PGF1
dGhvcj5TY2hpbHosIFIuPC9hdXRob3I+PGF1dGhvcj5TZWVnZXIsIFcuPC9hdXRob3I+PGF1dGhv
cj5TaGFmZmVyLCBDLiBNLjwvYXV0aG9yPjxhdXRob3I+U2ltbXMsIFIuIFcuPC9hdXRob3I+PGF1
dGhvcj5TaW1vbiwgTS48L2F1dGhvcj48YXV0aG9yPlNpdGJvbiwgTy48L2F1dGhvcj48YXV0aG9y
PlN1bnRoYXJhbGluZ2FtLCBKLjwvYXV0aG9yPjxhdXRob3I+VGFuZywgSC48L2F1dGhvcj48YXV0
aG9yPlRjaG91cmJhbm92LCBBLiBZLjwvYXV0aG9yPjxhdXRob3I+VGhlbmFwcGFuLCBULjwvYXV0
aG9yPjxhdXRob3I+VG9ycmVzLCBGLjwvYXV0aG9yPjxhdXRob3I+VG9zaG5lciwgTS4gUi48L2F1
dGhvcj48YXV0aG9yPlRyZWFjeSwgQy4gTS48L2F1dGhvcj48YXV0aG9yPlZvbmsgTm9vcmRlZ3Jh
YWYsIEEuPC9hdXRob3I+PGF1dGhvcj5XYWlzZmlzeiwgUS48L2F1dGhvcj48YXV0aG9yPldhbHN3
b3J0aCwgQS4gSy48L2F1dGhvcj48YXV0aG9yPldhbHRlciwgUi4gRS48L2F1dGhvcj48YXV0aG9y
PldoYXJ0b24sIEouPC9hdXRob3I+PGF1dGhvcj5XaGl0ZSwgUi4gSi48L2F1dGhvcj48YXV0aG9y
PldpbHQsIEouPC9hdXRob3I+PGF1dGhvcj5Xb3J0LCBTLiBKLjwvYXV0aG9yPjxhdXRob3I+WXVu
ZywgRC48L2F1dGhvcj48YXV0aG9yPkxhd3JpZSwgQS48L2F1dGhvcj48YXV0aG9yPkh1bWJlcnQs
IE0uPC9hdXRob3I+PGF1dGhvcj5Tb3VicmllciwgRi48L2F1dGhvcj48YXV0aG9yPlRyZWdvdWV0
LCBELiBBLjwvYXV0aG9yPjxhdXRob3I+UHJva29wZW5rbywgSS48L2F1dGhvcj48YXV0aG9yPktp
dHRsZXMsIFIuPC9hdXRob3I+PGF1dGhvcj5HcmFmLCBTLjwvYXV0aG9yPjxhdXRob3I+TmljaG9s
cywgVy4gQy48L2F1dGhvcj48YXV0aG9yPlRyZW1iYXRoLCBSLiBDLjwvYXV0aG9yPjxhdXRob3I+
RGVzYWksIEEuIEEuPC9hdXRob3I+PGF1dGhvcj5Nb3JyZWxsLCBOLiBXLjwvYXV0aG9yPjxhdXRo
b3I+V2lsa2lucywgTS4gUi48L2F1dGhvcj48YXV0aG9yPlVrIE5paHIgQmlvUmVzb3VyY2UgUmFy
ZSBEaXNlYXNlcyBDb25zb3J0aXVtPC9hdXRob3I+PGF1dGhvcj5VayBQYWggQ29ob3J0IFN0dWR5
IENvbnNvcnRpdW08L2F1dGhvcj48YXV0aG9yPlVzIFBhaCBCaW9iYW5rIENvbnNvcnRpdW08L2F1
dGhvcj48L2F1dGhvcnM+PC9jb250cmlidXRvcnM+PGF1dGgtYWRkcmVzcz5EZXBhcnRtZW50IG9m
IE1lZGljaW5lLCBJbXBlcmlhbCBDb2xsZWdlIExvbmRvbiwgTG9uZG9uLCBVSy4mI3hEO0RlcGFy
dG1lbnQgb2YgU3VyZ2VyeSwgVW5pdmVyc2l0eSBvZiBBcml6b25hLCBUdWNzb24sIEFaLCBVU0Eu
JiN4RDtEZXBhcnRtZW50IG9mIE1lZGljaW5lLCBVbml2ZXJzaXR5IG9mIENhbWJyaWRnZSwgQ2Ft
YnJpZGdlLCBVSy4mI3hEO01vbGVjdWxhciBhbmQgQ2xpbmljYWwgU2NpZW5jZXMgUmVzZWFyY2gg
SW5zdGl0dXRlLCBTdCBHZW9yZ2UmYXBvcztzIFVuaXZlcnNpdHkgb2YgTG9uZG9uLCBMb25kb24s
IFVLLiYjeEQ7U29yYm9ubmUgVW5pdmVyc2l0ZXMsIFVQTUMsIElOU0VSTSwgUGFyaXMsIEZyYW5j
ZS4mI3hEO0h1bWFuIEdlbmV0aWNzLCBDaW5jaW5uYXRpLCBPSCwgVVNBLiYjeEQ7VW5pdmVyc2l0
eSBQYXJpcy1TdWQsIFVuaXZlcnNpdGUgUGFyaXMtU2FjbGF5LCBMZSBLcmVtbGluLUJpY2V0cmUs
IFBhcmlzLCBGcmFuY2UuJiN4RDtEYXRhIFNjaWVuY2UgSW5zdGl0dXRlLCBMYW5jYXN0ZXIgVW5p
dmVyc2l0eSwgTGFuY2FzdGVyLCBVSy4mI3hEO0dlbmV0aWNzIGFuZCBNb2xlY3VsYXIgTWVkaWNp
bmUsIEtpbmcmYXBvcztzIENvbGxlZ2UgTG9uZG9uLCBMb25kb24sIFVLLiYjeEQ7UGhhcm1hY3kg
UHJhY3RpY2UgYW5kIFNjaWVuY2UsIFVuaXZlcnNpdHkgb2YgQXJpem9uYSwgVHVjc29uLCBBWiwg
VVNBLiYjeEQ7VW5pdmVyc2l0eSBvZiBHaWVzc2VuIGFuZCBNYXJidXJnIEx1bmcgQ2VudGVyLCBH
aWVzc2VuLCBHZXJtYW55LiYjeEQ7VW5pdmVyc2l0eSBvZiBJb3dhLCBJb3dhIENpdHksIElBLCBV
U0EuJiN4RDtVbml2ZXJzaXR5IG9mIExpbGxlLCBMaWxsZSwgRnJhbmNlLiYjeEQ7UXVlZW4mYXBv
cztzIFVuaXZlcnNpdHksIEtpbmdzdG9uLCBPTiwgQ2FuYWRhLiYjeEQ7TWVkaWNhbCBVbml2ZXJz
aXR5IG9mIFNvdXRoIENhcm9saW5hLCBDaGFybGVzdG9uLCBTQywgVVNBLiYjeEQ7VmFuZGVyYmls
dCBVbml2ZXJzaXR5LCBOYXNodmlsbGUsIFROLCBVU0EuJiN4RDtVbml2ZXJzaXR5IG9mIENvbG9y
YWRvIERlbnZlciwgRGVudmVyLCBDTywgVVNBLiYjeEQ7QmF5bG9yIFJlc2VhcmNoIEluc3RpdHV0
ZSwgUGxhbm8sIFRYLCBVU0EuJiN4RDtNZWRzdGFyIEhlYWx0aCwgV2FzaGluZ3RvbiwgREMsIFVT
QS4mI3hEO0FsbGVnaGVueS1TaW5nZXIgUmVzZWFyY2ggSW5zdGl0dXRlLCBQaXR0c2J1cmdoLCBQ
QSwgVVNBLiYjeEQ7T2hpbyBTdGF0ZSBVbml2ZXJzaXR5LCBDb2x1bWJ1cywgT0gsIFVTQS4mI3hE
O1ZVIFVuaXZlcnNpdHkgTWVkaWNhbCBDZW50ZXIsIEFtc3RlcmRhbSwgTmV0aGVybGFuZHMuJiN4
RDtNYXlvIENsaW5pYyBGbG9yaWRhLCBKYWNrc29udmlsbGUsIEZMLCBVU0EuJiN4RDtXYXNoaW5n
dG9uIFVuaXZlcnNpdHksIFN0IExvdWlzLCBNTywgVVNBLiYjeEQ7R29sZGVuIEp1YmlsZWUgTmF0
aW9uYWwgSG9zcGl0YWwsIEdsYXNnb3csIFVLLiYjeEQ7Um95YWwgRnJlZSBIb3NwaXRhbCwgTG9u
ZG9uLCBVSy4mI3hEO1JveWFsIEhhbGxhbXNoaXJlIEhvc3BpdGFsLCBTaGVmZmllbGQsIFVLLiYj
eEQ7VW5pdmVyc2l0eSBvZiBOZXdjYXN0bGUsIE5ld2Nhc3RsZSwgVUsuJiN4RDtVbml2ZXJzaXR5
IG9mIFBhdmlhLCBQYXZpYSwgSXRhbHkuJiN4RDtVbml2ZXJzaXR5IG9mIEJvcmRlYXV4LCBCb3Jk
ZWF1eCwgRnJhbmNlLiYjeEQ7SW50ZXJtb3VudGFpbiBNZWRpY2FsIENlbnRlciwgTXVycmF5LCBV
VCwgVVNBLiYjeEQ7VW5pdmVyc2l0eSBvZiBDaW5jaW5uYXRpLCBDaW5jaW5uYXRpIE9ILCBVU0Eu
JiN4RDtEdWtlIFVuaXZlcnNpdHkgTWVkaWNhbCBDZW50ZXIsIER1cmhhbSwgTkMsIFVTQTsgVW5p
dmVyc2l0eSBvZiBLaWVsLCBLaWVsLCBHZXJtYW55LiYjeEQ7VW5pdmVyc2l0eSBvZiBLaWVsLCBL
aWVsLCBHZXJtYW55LiYjeEQ7TWF5byBDbGluaWMsIFJvY2hlc3RlciwgTU4sIFVTQS4mI3hEO0hv
dXN0b24gTWV0aG9kaXN0IFJlc2VhcmNoIEluc3RpdHV0ZSwgSG91c3RvbiwgVFgsIFVTQS4mI3hE
O0RlcGFydG1lbnQgb2YgTWVkaWNpbmUsIFVuaXZlcnNpdHkgb2YgQXJpem9uYSwgVHVjc29uLCBB
WiwgVVNBLiYjeEQ7Rm9uZGF6aW9uZSBJUkNDUyBQb2xpY2xpbmljbyBTYW4gTWF0dGVvLCBQYXZp
YSwgSXRhbHkuJiN4RDtOYXRpb25hbCBIZWFydCBhbmQgTHVuZyBJbnN0aXR1dGUsIEltcGVyaWFs
IENvbGxlZ2UgTG9uZG9uLCBMb25kb24sIFVLLiYjeEQ7Q0FHRSwgQ2luY2lubmF0aSwgT0gsIFVT
QS4mI3hEO1R1ZnRzLU5ldyBFbmdsYW5kIE1lZGljYWwgQ2VudGVyLCBCb3N0b24sIE1BLCBVU0Eu
JiN4RDtDaW5jaW5uYXRpIENoaWxkcmVuJmFwb3M7cyBIb3NwaXRhbCBNZWRpY2FsIENlbnRlciwg
Q2luY2lubmF0aSwgT0gsIFVTQTsgVW5pdmVyc2l0eSBvZiBDaW5jaW5uYXRpLCBDaW5jaW5uYXRp
IE9ILCBVU0EuJiN4RDtIZWFsdGggU2NpZW5jZXMgQ2VudGVyLCBVbml2ZXJzaXR5IG9mIENvbG9y
YWRvLCBBdXJvcmEsIENPLCBVU0EuJiN4RDtSaG9kZSBJc2xhbmQgSG9zcGl0YWwsIFByb3ZpZGVu
Y2UsIFJJLCBVU0EuJiN4RDtMdWR3aWcgQm9sdHptYW5uIEluc3RpdHV0ZSBmb3IgTHVuZyBWYXNj
dWxhciBSZXNlYXJjaCwgR3JheiwgQXVzdHJpYS4mI3hEO0luZGlhbmEgVW5pdmVyc2l0eSwgSW5k
aWFuYXBvbGlzLCBJTiwgVVNBLiYjeEQ7VW5pdmVyc2l0eSBvZiBMaW5jb2xuLCBMaW5jb2xuLCBV
Sy4mI3hEO1JveWFsIFVuaXRlZCBIb3NwaXRhbHMgQmF0aCBOSFMgRm91bmRhdGlvbiBUcnVzdCwg
QmF0aCwgVUsuJiN4RDtCaW9tZWRpY2FsIEluZm9ybWF0aWNzLCBDaW5jaW5uYXRpLCBPSCwgVVNB
LiYjeEQ7R3JlYXQgT3Jtb25kIFN0cmVldCBIb3NwaXRhbCwgTG9uZG9uLCBVSy4mI3hEO0lub3Zh
IEhlYXJ0IGFuZCBWYXNjdWxhciBJbnN0aXR1dGUsIEZhbGxzIENodXJjaCwgVkEsIFVTQS4mI3hE
O0RlcGFydG1lbnQgb2YgTWVkaWNpbmUsIFVuaXZlcnNpdHkgb2YgQ2FtYnJpZGdlLCBDYW1icmlk
Z2UsIFVLOyBMdWR3aWcgQm9sdHptYW5uIEluc3RpdHV0ZSBmb3IgTHVuZyBWYXNjdWxhciBSZXNl
YXJjaCwgR3JheiwgQXVzdHJpYTsgTHVkd2lnIEJvbHR6bWFubiBJbnN0aXR1dGUgZm9yIEx1bmcg
VmFzY3VsYXIgUmVzZWFyY2gsIEdyYXosIEF1c3RyaWEuJiN4RDtIYXJib3ItVUNMQSBNZWRpY2Fs
IENlbnRlciwgVG9ycmFuY2UsIENBLCBVU0EuJiN4RDtEZXBhcnRtZW50IG9mIEhhZW1hdG9sb2d5
LCBVbml2ZXJzaXR5IG9mIENhbWJyaWRnZSwgQ2FtYnJpZGdlLCBVSy4mI3hEO1BhcHdvcnRoIEhv
c3BpdGFsLCBQYXB3b3J0aCwgVUsuJiN4RDtFYXN0IENhcm9saW5hIFVuaXZlcnNpdHksIEdyZWVu
dmlsbGUsIE5DLCBVU0EuJiN4RDtWYW5kZXJiaWx0IFVuaXZlcnNpdHkgU2Nob29sIG9mIE1lZGlj
aW5lLCBOYXNodmlsbGUsIFROLCBVU0EuJiN4RDtDb2x1bWJpYSBVbml2ZXJzaXR5LCBOZXcgWW9y
aywgTlksIFVTQS4mI3hEO1dheW5lIFN0YXRlIFVuaXZlcnNpdHksIERldHJvaXQsIE1JLCBVU0Eu
JiN4RDtVbml2ZXJzaXR5IEhvc3BpdGFsIG9mIENsZXZlbGFuZCwgQ2xldmVsYW5kLCBPSCwgVVNB
LiYjeEQ7Qm9zdG9uIFVuaXZlcnNpdHkgU2Nob29sIG9mIE1lZGljaW5lLCBCb3N0b24sIE1BLCBV
U0EuJiN4RDtVbml2ZXJzaXR5IG9mIFBpdHRzYnVyZ2gsIFBpdHRzYnVyZ2gsIFBBLCBVU0EuJiN4
RDtBbWJyeSBHZW5ldGljcywgQWxpc28gVmllam8sIENBLCBVU0EuJiN4RDtVbml2ZXJzaXR5IG9m
IE1pbm5lc290YSwgTWlubmVhcG9saXMsIE1OLCBVU0EuJiN4RDtVbml2ZXJzaXR5IG9mIFRleGFz
IFNvdXRod2VzdGVybiBNZWRpY2FsIENlbnRlciwgRGFsbGFzLCBUWCwgVVNBLiYjeEQ7TG91aXNp
YW5hIFN0YXRlIFVuaXZlcnNpdHkgSGVhbHRoLCBTaHJldmVwb3J0LCBMQSwgVVNBLiYjeEQ7VW5p
dmVyc2l0eSBvZiBSb2NoZXN0ZXIgTWVkaWNhbCBDZW50ZXIsIFJvY2hlc3RlciwgTlksIFVTQS4m
I3hEO1NwZWN0cnVtIEhlYWx0aCBIb3NwaXRhbHMsIEdyYW5kIFJhcGlkcywgTUksIFVTQS4mI3hE
O1NlYXR0bGUgQ2hpbGRyZW4mYXBvcztzIEhvc3BpdGFsLCBTZWF0dGxlLCBXQSwgVVNBLiYjeEQ7
VW5pdmVyc2l0eSBvZiBTaGVmZmllbGQsIFNoZWZmaWVsZCwgVUsuJiN4RDtDaXR5IG9mIEhvcGUs
IER1YXJ0ZSwgQ0EsIFVTQS4mI3hEO0luZGlhbmEgVW5pdmVyc2l0eSwgSW5kaWFuYXBvbGlzLCBJ
TiwgVVNBLiBFbGVjdHJvbmljIGFkZHJlc3M6IGFua2Rlc2FpQGl1LmVkdS4mI3hEO0RlcGFydG1l
bnQgb2YgTWVkaWNpbmUsIFVuaXZlcnNpdHkgb2YgQ2FtYnJpZGdlLCBDYW1icmlkZ2UsIFVLLiBF
bGVjdHJvbmljIGFkZHJlc3M6IG53bTIzQGNhbS5hYy51ay4mI3hEO0RlcGFydG1lbnQgb2YgTWVk
aWNpbmUsIEltcGVyaWFsIENvbGxlZ2UgTG9uZG9uLCBMb25kb24sIFVLLiBFbGVjdHJvbmljIGFk
ZHJlc3M6IG0ud2lsa2luc0BpbXBlcmlhbC5hYy51ay48L2F1dGgtYWRkcmVzcz48dGl0bGVzPjx0
aXRsZT5HZW5ldGljIGRldGVybWluYW50cyBvZiByaXNrIGluIHB1bG1vbmFyeSBhcnRlcmlhbCBo
eXBlcnRlbnNpb246IGludGVybmF0aW9uYWwgZ2Vub21lLXdpZGUgYXNzb2NpYXRpb24gc3R1ZGll
cyBhbmQgbWV0YS1hbmFseXNpczwvdGl0bGU+PHNlY29uZGFyeS10aXRsZT5MYW5jZXQgUmVzcGly
IE1lZDwvc2Vjb25kYXJ5LXRpdGxlPjwvdGl0bGVzPjxwZXJpb2RpY2FsPjxmdWxsLXRpdGxlPkxh
bmNldCBSZXNwaXIgTWVkPC9mdWxsLXRpdGxlPjxhYmJyLTE+VGhlIExhbmNldC4gUmVzcGlyYXRv
cnkgbWVkaWNpbmU8L2FiYnItMT48L3BlcmlvZGljYWw+PHBhZ2VzPjIyNy0yMzg8L3BhZ2VzPjx2
b2x1bWU+Nzwvdm9sdW1lPjxudW1iZXI+MzwvbnVtYmVyPjxrZXl3b3Jkcz48a2V5d29yZD5GZW1h
bGU8L2tleXdvcmQ+PGtleXdvcmQ+R2VuZXRpYyBQcmVkaXNwb3NpdGlvbiB0byBEaXNlYXNlPC9r
ZXl3b3JkPjxrZXl3b3JkPkdlbmV0aWMgVmFyaWF0aW9uPC9rZXl3b3JkPjxrZXl3b3JkPkdlbm9t
ZS1XaWRlIEFzc29jaWF0aW9uIFN0dWR5PC9rZXl3b3JkPjxrZXl3b3JkPkdlbm90eXBpbmcgVGVj
aG5pcXVlcy9tZXRob2RzPC9rZXl3b3JkPjxrZXl3b3JkPkhMQS1EUCBhbHBoYS1DaGFpbnMvKmdl
bmV0aWNzPC9rZXl3b3JkPjxrZXl3b3JkPkhMQS1EUCBiZXRhLUNoYWlucy8qZ2VuZXRpY3M8L2tl
eXdvcmQ+PGtleXdvcmQ+SHVtYW5zPC9rZXl3b3JkPjxrZXl3b3JkPk1hbGU8L2tleXdvcmQ+PGtl
eXdvcmQ+TWlkZGxlIEFnZWQ8L2tleXdvcmQ+PGtleXdvcmQ+UG9seW1vcnBoaXNtLCBTaW5nbGUg
TnVjbGVvdGlkZTwva2V5d29yZD48a2V5d29yZD4qUHVsbW9uYXJ5IEFydGVyaWFsIEh5cGVydGVu
c2lvbi9kaWFnbm9zaXMvZ2VuZXRpY3MvbWV0YWJvbGlzbS9tb3J0YWxpdHk8L2tleXdvcmQ+PGtl
eXdvcmQ+UmlzayBBc3Nlc3NtZW50PC9rZXl3b3JkPjxrZXl3b3JkPlNPWEYgVHJhbnNjcmlwdGlv
biBGYWN0b3JzLypnZW5ldGljczwva2V5d29yZD48a2V5d29yZD5TaWduYWwgVHJhbnNkdWN0aW9u
L2dlbmV0aWNzPC9rZXl3b3JkPjxrZXl3b3JkPlN1cnZpdmFsIEFuYWx5c2lzPC9rZXl3b3JkPjwv
a2V5d29yZHM+PGRhdGVzPjx5ZWFyPjIwMTk8L3llYXI+PHB1Yi1kYXRlcz48ZGF0ZT5NYXI8L2Rh
dGU+PC9wdWItZGF0ZXM+PC9kYXRlcz48aXNibj4yMjEzLTI2MTkgKEVsZWN0cm9uaWMpJiN4RDsy
MjEzLTI2MDAgKExpbmtpbmcpPC9pc2JuPjxhY2Nlc3Npb24tbnVtPjMwNTI3OTU2PC9hY2Nlc3Np
b24tbnVtPjx1cmxzPjxyZWxhdGVkLXVybHM+PHVybD5odHRwczovL3d3dy5uY2JpLm5sbS5uaWgu
Z292L3B1Ym1lZC8zMDUyNzk1NjwvdXJsPjwvcmVsYXRlZC11cmxzPjwvdXJscz48Y3VzdG9tMj5Q
TUM2MzkxNTE2PC9jdXN0b20yPjxlbGVjdHJvbmljLXJlc291cmNlLW51bT4xMC4xMDE2L1MyMjEz
LTI2MDAoMTgpMzA0MDktMDwvZWxlY3Ryb25pYy1yZXNvdXJjZS1udW0+PC9yZWNvcmQ+PC9DaXRl
PjwvRW5kTm90ZT5=
</w:fldData>
              </w:fldCha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7448D0" w:rsidRPr="00605E58">
              <w:rPr>
                <w:rFonts w:ascii="Times New Roman" w:hAnsi="Times New Roman" w:cs="Times New Roman"/>
                <w:lang w:val="en-GB"/>
              </w:rP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1F1A3D" w:rsidRPr="00605E58">
              <w:rPr>
                <w:rFonts w:ascii="Times New Roman" w:hAnsi="Times New Roman" w:cs="Times New Roman"/>
                <w:lang w:val="en-GB"/>
              </w:rPr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7448D0" w:rsidRPr="00605E58">
              <w:rPr>
                <w:rFonts w:ascii="Times New Roman" w:hAnsi="Times New Roman" w:cs="Times New Roman"/>
                <w:noProof/>
                <w:lang w:val="en-GB"/>
              </w:rPr>
              <w:t>[6]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30E21" w:rsidRPr="00605E58" w:rsidTr="00231C27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05E58">
              <w:rPr>
                <w:rFonts w:ascii="Times New Roman" w:hAnsi="Times New Roman" w:cs="Times New Roman"/>
                <w:lang w:val="en-GB"/>
              </w:rPr>
              <w:t>Kular</w:t>
            </w:r>
            <w:proofErr w:type="spellEnd"/>
            <w:r w:rsidRPr="00605E58">
              <w:rPr>
                <w:rFonts w:ascii="Times New Roman" w:hAnsi="Times New Roman" w:cs="Times New Roman"/>
                <w:lang w:val="en-GB"/>
              </w:rPr>
              <w:t>, Lara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2018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Multiple sclerosis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 xml:space="preserve">Nat </w:t>
            </w:r>
            <w:proofErr w:type="spellStart"/>
            <w:r w:rsidRPr="00605E58">
              <w:rPr>
                <w:rFonts w:ascii="Times New Roman" w:hAnsi="Times New Roman" w:cs="Times New Roman"/>
                <w:lang w:val="en-GB"/>
              </w:rPr>
              <w:t>Commun</w:t>
            </w:r>
            <w:proofErr w:type="spellEnd"/>
            <w:r w:rsidRPr="00605E58">
              <w:rPr>
                <w:rFonts w:ascii="Times New Roman" w:hAnsi="Times New Roman" w:cs="Times New Roman"/>
                <w:lang w:val="en-GB"/>
              </w:rPr>
              <w:t>.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LdWxhcjwvQXV0aG9yPjxZZWFyPjIwMTg8L1llYXI+PFJl
Y051bT4zMDwvUmVjTnVtPjxEaXNwbGF5VGV4dD5bN108L0Rpc3BsYXlUZXh0PjxyZWNvcmQ+PHJl
Yy1udW1iZXI+MzA8L3JlYy1udW1iZXI+PGZvcmVpZ24ta2V5cz48a2V5IGFwcD0iRU4iIGRiLWlk
PSJwYXJ0ZHd6ZDd3ZHh0M2VlNXJ2dnAyMjVzMHc1MDIwZnpweHoiIHRpbWVzdGFtcD0iMTYwMDE1
NzgwMCI+MzA8L2tleT48L2ZvcmVpZ24ta2V5cz48cmVmLXR5cGUgbmFtZT0iSm91cm5hbCBBcnRp
Y2xlIj4xNzwvcmVmLXR5cGU+PGNvbnRyaWJ1dG9ycz48YXV0aG9ycz48YXV0aG9yPkt1bGFyLCBM
LjwvYXV0aG9yPjxhdXRob3I+TGl1LCBZLjwvYXV0aG9yPjxhdXRob3I+UnVocm1hbm4sIFMuPC9h
dXRob3I+PGF1dGhvcj5aaGVsZXpueWFrb3ZhLCBHLjwvYXV0aG9yPjxhdXRob3I+TWFyYWJpdGEs
IEYuPC9hdXRob3I+PGF1dGhvcj5Hb21lei1DYWJyZXJvLCBELjwvYXV0aG9yPjxhdXRob3I+SmFt
ZXMsIFQuPC9hdXRob3I+PGF1dGhvcj5Fd2luZywgRS48L2F1dGhvcj48YXV0aG9yPkxpbmRlbiwg
TS48L2F1dGhvcj48YXV0aG9yPkdvcm5pa2lld2ljeiwgQi48L2F1dGhvcj48YXV0aG9yPkFlaW5l
aGJhbmQsIFMuPC9hdXRob3I+PGF1dGhvcj5TdHJpZGgsIFAuPC9hdXRob3I+PGF1dGhvcj5MaW5r
LCBKLjwvYXV0aG9yPjxhdXRob3I+QW5kbGF1ZXIsIFQuIEYuIE0uPC9hdXRob3I+PGF1dGhvcj5H
YXNwZXJpLCBDLjwvYXV0aG9yPjxhdXRob3I+V2llbmRsLCBILjwvYXV0aG9yPjxhdXRob3I+Wmlw
cCwgRi48L2F1dGhvcj48YXV0aG9yPkdvbGQsIFIuPC9hdXRob3I+PGF1dGhvcj5UYWNrZW5iZXJn
LCBCLjwvYXV0aG9yPjxhdXRob3I+V2ViZXIsIEYuPC9hdXRob3I+PGF1dGhvcj5IZW1tZXIsIEIu
PC9hdXRob3I+PGF1dGhvcj5TdHJhdWNoLCBLLjwvYXV0aG9yPjxhdXRob3I+SGVpbG1hbm4tSGVp
bWJhY2gsIFMuPC9hdXRob3I+PGF1dGhvcj5SYXdhbCwgUi48L2F1dGhvcj48YXV0aG9yPlNjaG1p
bmtlLCBVLjwvYXV0aG9yPjxhdXRob3I+U2NobWlkdCwgQy4gTy48L2F1dGhvcj48YXV0aG9yPkth
Y3Byb3dza2ksIFQuPC9hdXRob3I+PGF1dGhvcj5GcmFua2UsIEEuPC9hdXRob3I+PGF1dGhvcj5M
YXVkZXMsIE0uPC9hdXRob3I+PGF1dGhvcj5EaWx0aGV5LCBBLiBULjwvYXV0aG9yPjxhdXRob3I+
Q2VsaXVzLCBFLiBHLjwvYXV0aG9yPjxhdXRob3I+U29uZGVyZ2FhcmQsIEguIEIuPC9hdXRob3I+
PGF1dGhvcj5UZWduZXIsIEouPC9hdXRob3I+PGF1dGhvcj5IYXJibywgSC4gRi48L2F1dGhvcj48
YXV0aG9yPk90dXJhaSwgQS4gQi48L2F1dGhvcj48YXV0aG9yPk9sYWZzc29uLCBTLjwvYXV0aG9y
PjxhdXRob3I+RWdnZXJ0c3NvbiwgSC4gUC48L2F1dGhvcj48YXV0aG9yPkhhbGxkb3Jzc29uLCBC
LiBWLjwvYXV0aG9yPjxhdXRob3I+SGphbHRhc29uLCBILjwvYXV0aG9yPjxhdXRob3I+T2xhZnNz
b24sIEUuPC9hdXRob3I+PGF1dGhvcj5Kb25zZG90dGlyLCBJLjwvYXV0aG9yPjxhdXRob3I+U3Rl
ZmFuc3NvbiwgSy48L2F1dGhvcj48YXV0aG9yPk9sc3NvbiwgVC48L2F1dGhvcj48YXV0aG9yPlBp
ZWhsLCBGLjwvYXV0aG9yPjxhdXRob3I+RWtzdHJvbSwgVC4gSi48L2F1dGhvcj48YXV0aG9yPktv
Y2t1bSwgSS48L2F1dGhvcj48YXV0aG9yPkZlaW5iZXJnLCBBLiBQLjwvYXV0aG9yPjxhdXRob3I+
SmFnb2RpYywgTS48L2F1dGhvcj48L2F1dGhvcnM+PC9jb250cmlidXRvcnM+PGF1dGgtYWRkcmVz
cz5EZXBhcnRtZW50IG9mIENsaW5pY2FsIE5ldXJvc2NpZW5jZSwgQ2VudGVyIGZvciBNb2xlY3Vs
YXIgTWVkaWNpbmUsIEthcm9saW5za2EgSW5zdGl0dXRldCwgMTcxIDc3LCBTdG9ja2hvbG0sIFN3
ZWRlbi4mI3hEO0NlbnRlciBmb3IgRXBpZ2VuZXRpY3MsIGFuZCBEZXBhcnRtZW50cyBvZiBNZWRp
Y2luZSwgQmlvbWVkaWNhbCBFbmdpbmVlcmluZyBhbmQgTWVudGFsIEhlYWx0aCwgSm9obnMgSG9w
a2lucyBVbml2ZXJzaXR5LCBCYWx0aW1vcmUsIE1ELCAyMTIwNSwgVVNBLiYjeEQ7S2V5IExhYm9y
YXRvcnkgb2YgTWV0YWJvbGlzbSBhbmQgTW9sZWN1bGFyIE1lZGljaW5lLCBNaW5pc3RyeSBvZiBF
ZHVjYXRpb247IERlcGFydG1lbnQgb2YgQmlvY2hlbWlzdHJ5IGFuZCBNb2xlY3VsYXIgQmlvbG9n
eSwgRnVkYW4gVW5pdmVyc2l0eSBTaGFuZ2hhaSBNZWRpY2FsIENvbGxlZ2UsIDIwMDAzMiwgU2hh
bmdoYWksIENoaW5hLiYjeEQ7VW5pdCBvZiBDb21wdXRhdGlvbmFsIE1lZGljaW5lLCBEZXBhcnRt
ZW50IG9mIE1lZGljaW5lLCBTb2xuYSwgQ2VudGVyIGZvciBNb2xlY3VsYXIgTWVkaWNpbmUsIEth
cm9saW5za2EgSW5zdGl0dXRldCwgMTcxIDc3LCBTdG9ja2hvbG0sIFN3ZWRlbi4mI3hEO01heCBQ
bGFuY2sgSW5zdGl0dXRlIG9mIFBzeWNoaWF0cnksIDgwODA0LCBNdW5pY2gsIEdlcm1hbnkuJiN4
RDtEZXBhcnRtZW50IG9mIE5ldXJvbG9neSwgS2xpbmlrdW0gcmVjaHRzIGRlciBJc2FyLCBTY2hv
b2wgb2YgTWVkaWNpbmUsIFRlY2huaXNjaGUgVW5pdmVyc2l0YXQgTXVuY2hlbiwgODE2NzUsIE11
bmljaCwgR2VybWFueS4mI3hEO0dlcm1hbiBDb21wZXRlbmNlIE5ldHdvcmsgTXVsdGlwbGUgU2Ns
ZXJvc2lzIChLS05NUyksIEtsaW5pa3VtIFJlY2h0cyBkZXIgSXNhciwgVGVjaG5pc2NoZSBVbml2
ZXJzaXRhdCBNdW5jaGVuLCA4MTY3NSwgTXVuaWNoLCBHZXJtYW55LiYjeEQ7RGVwYXJ0bWVudCBv
ZiBOZXVyb2xvZ3kgd2l0aCBJbnN0aXR1dGUgb2YgVHJhbnNsYXRpb25hbCBOZXVyb2xvZ3ksIFVu
aXZlcnNpdHkgb2YgTXVuc3RlciwgNDgxNDksIE11bnN0ZXIsIEdlcm1hbnkuJiN4RDtEZXBhcnRt
ZW50IG9mIE5ldXJvbG9neSwgVW5pdmVyc2l0eSBNZWRpY2luZSBNYWlueiwgSm9oYW5uZXMgR3V0
ZW5iZXJnIFVuaXZlcnNpdHkgTWFpbnosIDU1MTIyLCBNYWlueiwgR2VybWFueS4mI3hEO0RlcGFy
dG1lbnQgb2YgTmV1cm9sb2d5LCBTdC4gSm9zZWYtSG9zcGl0YWwsIFJ1aHItVW5pdmVyc2l0eSBC
b2NodW0sIDQ0ODAxLCBCb2NodW0sIEdlcm1hbnkuJiN4RDtOZXVyb2ltbXVub2xvZ3kgQ2VudGVy
LCBNYXJidXJnIFVuaXZlcnNpdHksIDM1MDM3LCBNYXJidXJnLCBHZXJtYW55LiYjeEQ7TXVuaWNo
IENsdXN0ZXIgZm9yIFN5c3RlbXMgTmV1cm9sb2d5IChTeU5lcmd5KSwgODEzNzcsIE11bmljaCwg
R2VybWFueS4mI3hEO0luc3RpdHV0ZSBvZiBHZW5ldGljIEVwaWRlbWlvbG9neSwgSGVsbWhvbHR6
IFplbnRydW0gTXVuY2hlbiwgTmV1aGVyYmVyZywgR2VybWFueSBhbmQgSW5zdGl0dXRlIG9mIE1l
ZGljYWwgSW5mb3JtYXRpY3MsIEJpb21ldHJ5LCBhbmQgRXBpZGVtaW9sb2d5LCBDaGFpciBvZiBH
ZW5ldGljIEVwaWRlbWlvbG9neSwgTHVkd2lnLU1heGltaWxpYW5zLVVuaXZlcnNpdGF0LCA4MDUz
OSwgTXVuaWNoLCBHZXJtYW55LiYjeEQ7SW5zdGl0dXRlIG9mIEh1bWFuIEdlbmV0aWNzLCBVbml2
ZXJzaXR5IEhvc3BpdGFsIEJvbm4gYW5kIERpdmlzaW9uIG9mIEdlbm9taWNzLCBMaWZlICZhbXA7
IEJyYWluIFJlc2VhcmNoIENlbnRyZSwgVW5pdmVyc2l0eSBvZiBCb25uIFNjaG9vbCBvZiBNZWRp
Y2luZSwgNTMxMTMsIEJvbm4sIEdlcm1hbnkuJiN4RDtJbnN0aXR1dGUgb2YgRXBpZGVtaW9sb2d5
IGFuZCBTb2NpYWwgTWVkaWNpbmUsIFVuaXZlcnNpdHkgb2YgTXVuc3RlciwgNDgxNDksIE11bnN0
ZXIsIEdlcm1hbnkuJiN4RDtEZXBhcnRtZW50IG9mIE5ldXJvbG9neSwgVW5pdmVyc2l0eSBNZWRp
Y2luZSBHcmVpZnN3YWxkLCAxNzQ4OSwgR3JlaWZzd2FsZCwgR2VybWFueS4mI3hEO0luc3RpdHV0
ZSBmb3IgQ29tbXVuaXR5IE1lZGljaW5lLCBVbml2ZXJzaXR5IE1lZGljaW5lIEdyZWlmc3dhbGQs
IDE3NDg5LCBHcmVpZnN3YWxkLCBHZXJtYW55LiYjeEQ7SW50ZXJmYWN1bHR5IEluc3RpdHV0ZSBm
b3IgR2VuZXRpY3MgYW5kIEZ1bmN0aW9uYWwgR2Vub21pY3MsIEVybnN0IE1vcml0eiBBcm5kdCBV
bml2ZXJzaXR5IGFuZCBVbml2ZXJzaXR5IE1lZGljaW5lIEdyZWlmc3dhbGQsIDE3NDg5LCBHcmVp
ZnN3YWxkLCBHZXJtYW55LiYjeEQ7SW5zdGl0dXRlIG9mIENsaW5pY2FsIE1vbGVjdWxhciBCaW9s
b2d5LCBLaWVsIFVuaXZlcnNpdHksIDI0MTA1LCBLaWVsLCBHZXJtYW55LiYjeEQ7RGVwYXJ0bWVu
dCBJIG9mIEludGVybmFsIE1lZGljaW5lLCBLaWVsIFVuaXZlcnNpdHksIDI0MTA1LCBLaWVsLCBH
ZXJtYW55LiYjeEQ7V2VsbGNvbWUgVHJ1c3QgQ2VudHJlIGZvciBIdW1hbiBHZW5ldGljcywgVW5p
dmVyc2l0eSBvZiBPeGZvcmQsIE94Zm9yZCwgT1gzIDdCTiwgVUsuJiN4RDtJbnN0aXR1dGUgb2Yg
TWVkaWNhbCBNaWNyb2Jpb2xvZ3kgYW5kIEhvc3BpdGFsIEh5Z2llbmUgSGVpbnJpY2gtSGVpbmUt
VW5pdmVyc2l0eSBEdXNzZWxkb3JmLCA0MDIyNSwgRHVzc2VsZG9yZiwgR2VybWFueS4mI3hEO0Rl
cGFydG1lbnQgb2YgTmV1cm9sb2d5LCBPc2xvIFVuaXZlcnNpdHkgSG9zcGl0YWwsIDAzNzIsIE9z
bG8sIE5vcndheS4mI3hEO0luc3RpdHV0ZSBvZiBIZWFsdGggYW5kIFNvY2lldHksIEZhY3VsdHkg
b2YgTWVkaWNpbmUsIFVuaXZlcnNpdHkgb2YgT3NsbywgMDQ1MCwgT2xzbywgTm9yd2F5LiYjeEQ7
RGFuaXNoIE11bHRpcGxlIFNjbGVyb3NpcyBDZW50ZXIsIERlcGFydG1lbnQgb2YgTmV1cm9sb2d5
LCBSaWdzaG9zcGl0YWxldCwgVW5pdmVyc2l0eSBvZiBDb3BlbmhhZ2VuLCAyMTAwLCBDb3Blbmhh
Z2VuLCBEZW5tYXJrLiYjeEQ7QmlvbG9naWNhbCBhbmQgRW52aXJvbm1lbnRhbCBTY2llbmNlcyBh
bmQgRW5naW5lZXJpbmcgRGl2aXNpb24sIENvbXB1dGVyLCBFbGVjdHJpY2FsIGFuZCBNYXRoZW1h
dGljYWwgU2NpZW5jZXMgYW5kIEVuZ2luZWVyaW5nIERpdmlzaW9uLCBLaW5nIEFiZHVsbGFoIFVu
aXZlcnNpdHkgb2YgU2NpZW5jZSBhbmQgVGVjaG5vbG9neSwgVGh1d2FsLCAyMzk1NSwgU2F1ZGkg
QXJhYmlhLiYjeEQ7SW5zdGl0dXRlIG9mIENsaW5pY2FsIE1lZGljaW5lLCBVbml2ZXJzaXR5IG9m
IE9zbG8sIDA0NTAsIE9zbG8sIE5vcndheS4mI3hEO2RlQ09ERSBnZW5ldGljcy9BbWdlbiBJbmMs
IDEwMSwgUmV5a2phdmlrLCBJY2VsYW5kLiYjeEQ7U2Nob29sIG9mIFNjaWVuY2UgYW5kIEVuZ2lu
ZWVyaW5nLCBSZXlramF2aWsgVW5pdmVyc2l0eSwgMTAxLCBSZXlramF2aWssIEljZWxhbmQuJiN4
RDtEZXBhcnRtZW50IG9mIE5ldXJvbG9neSwgTGFuZHNwaXRhbGksIFRoZSBOYXRpb25hbCBVbml2
ZXJzaXR5IG9mIEljZWxhbmQsIDEwMSwgUmV5a2phdmlrLCBJY2VsYW5kLiYjeEQ7RmFjdWx0eSBv
ZiBNZWRpY2luZSwgU2Nob29sIG9mIEhlYWx0aCBTY2llbmNlcywgVW5pdmVyc2l0eSBvZiBJY2Vs
YW5kLCAxMDEsIFJleWtqYXZpaywgSWNlbGFuZC4mI3hEO0RlcGFydG1lbnQgb2YgSW1tdW5vbG9n
eSwgTGFuZHNwaXRhbGksIFRoZSBOYXRpb25hbCBVbml2ZXJzaXR5IEhvc3BpdGFsIG9mIEljZWxh
bmQsIDEwMSwgUmV5a2phdmlrLCBJY2VsYW5kLiYjeEQ7Q2VudGVyIGZvciBFcGlnZW5ldGljcywg
YW5kIERlcGFydG1lbnRzIG9mIE1lZGljaW5lLCBCaW9tZWRpY2FsIEVuZ2luZWVyaW5nIGFuZCBN
ZW50YWwgSGVhbHRoLCBKb2hucyBIb3BraW5zIFVuaXZlcnNpdHksIEJhbHRpbW9yZSwgTUQsIDIx
MjA1LCBVU0EuIGFmZWluYmVyZ0BqaHUuZWR1LiYjeEQ7RGVwYXJ0bWVudCBvZiBDbGluaWNhbCBO
ZXVyb3NjaWVuY2UsIENlbnRlciBmb3IgTW9sZWN1bGFyIE1lZGljaW5lLCBLYXJvbGluc2thIElu
c3RpdHV0ZXQsIDE3MSA3NywgU3RvY2tob2xtLCBTd2VkZW4uIE1hamEuSmFnb2RpY0BraS5zZS48
L2F1dGgtYWRkcmVzcz48dGl0bGVzPjx0aXRsZT5ETkEgbWV0aHlsYXRpb24gYXMgYSBtZWRpYXRv
ciBvZiBITEEtRFJCMSoxNTowMSBhbmQgYSBwcm90ZWN0aXZlIHZhcmlhbnQgaW4gbXVsdGlwbGUg
c2NsZXJvc2lzPC90aXRsZT48c2Vjb25kYXJ5LXRpdGxlPk5hdCBDb21tdW48L3NlY29uZGFyeS10
aXRsZT48L3RpdGxlcz48cGVyaW9kaWNhbD48ZnVsbC10aXRsZT5OYXQgQ29tbXVuPC9mdWxsLXRp
dGxlPjxhYmJyLTE+TmF0dXJlIGNvbW11bmljYXRpb25zPC9hYmJyLTE+PC9wZXJpb2RpY2FsPjxw
YWdlcz4yMzk3PC9wYWdlcz48dm9sdW1lPjk8L3ZvbHVtZT48bnVtYmVyPjE8L251bWJlcj48a2V5
d29yZHM+PGtleXdvcmQ+QWR1bHQ8L2tleXdvcmQ+PGtleXdvcmQ+QWdlZDwva2V5d29yZD48a2V5
d29yZD5DZWxscywgQ3VsdHVyZWQ8L2tleXdvcmQ+PGtleXdvcmQ+Q29ob3J0IFN0dWRpZXM8L2tl
eXdvcmQ+PGtleXdvcmQ+KkROQSBNZXRoeWxhdGlvbjwva2V5d29yZD48a2V5d29yZD5GZW1hbGU8
L2tleXdvcmQ+PGtleXdvcmQ+R2VuZSBFeHByZXNzaW9uIFJlZ3VsYXRpb248L2tleXdvcmQ+PGtl
eXdvcmQ+R2VuZXRpYyBQcmVkaXNwb3NpdGlvbiB0byBEaXNlYXNlLypnZW5ldGljczwva2V5d29y
ZD48a2V5d29yZD5ITEEtRFJCMSBDaGFpbnMvKmdlbmV0aWNzPC9rZXl3b3JkPjxrZXl3b3JkPkh1
bWFuczwva2V5d29yZD48a2V5d29yZD5NYWxlPC9rZXl3b3JkPjxrZXl3b3JkPk1ldGEtQW5hbHlz
aXMgYXMgVG9waWM8L2tleXdvcmQ+PGtleXdvcmQ+TWlkZGxlIEFnZWQ8L2tleXdvcmQ+PGtleXdv
cmQ+TXVsdGlwbGUgU2NsZXJvc2lzLypnZW5ldGljcy9pbW11bm9sb2d5L3BhdGhvbG9neTwva2V5
d29yZD48a2V5d29yZD4qUG9seW1vcnBoaXNtLCBTaW5nbGUgTnVjbGVvdGlkZTwva2V5d29yZD48
a2V5d29yZD5SaXNrIEZhY3RvcnM8L2tleXdvcmQ+PGtleXdvcmQ+WW91bmcgQWR1bHQ8L2tleXdv
cmQ+PC9rZXl3b3Jkcz48ZGF0ZXM+PHllYXI+MjAxODwveWVhcj48cHViLWRhdGVzPjxkYXRlPkp1
biAxOTwvZGF0ZT48L3B1Yi1kYXRlcz48L2RhdGVzPjxpc2JuPjIwNDEtMTcyMyAoRWxlY3Ryb25p
YykmI3hEOzIwNDEtMTcyMyAoTGlua2luZyk8L2lzYm4+PGFjY2Vzc2lvbi1udW0+Mjk5MjE5MTU8
L2FjY2Vzc2lvbi1udW0+PHVybHM+PHJlbGF0ZWQtdXJscz48dXJsPmh0dHBzOi8vd3d3Lm5jYmku
bmxtLm5paC5nb3YvcHVibWVkLzI5OTIxOTE1PC91cmw+PC9yZWxhdGVkLXVybHM+PC91cmxzPjxj
dXN0b20yPlBNQzYwMDgzMzA8L2N1c3RvbTI+PGVsZWN0cm9uaWMtcmVzb3VyY2UtbnVtPjEwLjEw
MzgvczQxNDY3LTAxOC0wNDczMi01PC9lbGVjdHJvbmljLXJlc291cmNlLW51bT48L3JlY29yZD48
L0NpdGU+PC9FbmROb3RlPn==
</w:fldData>
              </w:fldCha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LdWxhcjwvQXV0aG9yPjxZZWFyPjIwMTg8L1llYXI+PFJl
Y051bT4zMDwvUmVjTnVtPjxEaXNwbGF5VGV4dD5bN108L0Rpc3BsYXlUZXh0PjxyZWNvcmQ+PHJl
Yy1udW1iZXI+MzA8L3JlYy1udW1iZXI+PGZvcmVpZ24ta2V5cz48a2V5IGFwcD0iRU4iIGRiLWlk
PSJwYXJ0ZHd6ZDd3ZHh0M2VlNXJ2dnAyMjVzMHc1MDIwZnpweHoiIHRpbWVzdGFtcD0iMTYwMDE1
NzgwMCI+MzA8L2tleT48L2ZvcmVpZ24ta2V5cz48cmVmLXR5cGUgbmFtZT0iSm91cm5hbCBBcnRp
Y2xlIj4xNzwvcmVmLXR5cGU+PGNvbnRyaWJ1dG9ycz48YXV0aG9ycz48YXV0aG9yPkt1bGFyLCBM
LjwvYXV0aG9yPjxhdXRob3I+TGl1LCBZLjwvYXV0aG9yPjxhdXRob3I+UnVocm1hbm4sIFMuPC9h
dXRob3I+PGF1dGhvcj5aaGVsZXpueWFrb3ZhLCBHLjwvYXV0aG9yPjxhdXRob3I+TWFyYWJpdGEs
IEYuPC9hdXRob3I+PGF1dGhvcj5Hb21lei1DYWJyZXJvLCBELjwvYXV0aG9yPjxhdXRob3I+SmFt
ZXMsIFQuPC9hdXRob3I+PGF1dGhvcj5Fd2luZywgRS48L2F1dGhvcj48YXV0aG9yPkxpbmRlbiwg
TS48L2F1dGhvcj48YXV0aG9yPkdvcm5pa2lld2ljeiwgQi48L2F1dGhvcj48YXV0aG9yPkFlaW5l
aGJhbmQsIFMuPC9hdXRob3I+PGF1dGhvcj5TdHJpZGgsIFAuPC9hdXRob3I+PGF1dGhvcj5MaW5r
LCBKLjwvYXV0aG9yPjxhdXRob3I+QW5kbGF1ZXIsIFQuIEYuIE0uPC9hdXRob3I+PGF1dGhvcj5H
YXNwZXJpLCBDLjwvYXV0aG9yPjxhdXRob3I+V2llbmRsLCBILjwvYXV0aG9yPjxhdXRob3I+Wmlw
cCwgRi48L2F1dGhvcj48YXV0aG9yPkdvbGQsIFIuPC9hdXRob3I+PGF1dGhvcj5UYWNrZW5iZXJn
LCBCLjwvYXV0aG9yPjxhdXRob3I+V2ViZXIsIEYuPC9hdXRob3I+PGF1dGhvcj5IZW1tZXIsIEIu
PC9hdXRob3I+PGF1dGhvcj5TdHJhdWNoLCBLLjwvYXV0aG9yPjxhdXRob3I+SGVpbG1hbm4tSGVp
bWJhY2gsIFMuPC9hdXRob3I+PGF1dGhvcj5SYXdhbCwgUi48L2F1dGhvcj48YXV0aG9yPlNjaG1p
bmtlLCBVLjwvYXV0aG9yPjxhdXRob3I+U2NobWlkdCwgQy4gTy48L2F1dGhvcj48YXV0aG9yPkth
Y3Byb3dza2ksIFQuPC9hdXRob3I+PGF1dGhvcj5GcmFua2UsIEEuPC9hdXRob3I+PGF1dGhvcj5M
YXVkZXMsIE0uPC9hdXRob3I+PGF1dGhvcj5EaWx0aGV5LCBBLiBULjwvYXV0aG9yPjxhdXRob3I+
Q2VsaXVzLCBFLiBHLjwvYXV0aG9yPjxhdXRob3I+U29uZGVyZ2FhcmQsIEguIEIuPC9hdXRob3I+
PGF1dGhvcj5UZWduZXIsIEouPC9hdXRob3I+PGF1dGhvcj5IYXJibywgSC4gRi48L2F1dGhvcj48
YXV0aG9yPk90dXJhaSwgQS4gQi48L2F1dGhvcj48YXV0aG9yPk9sYWZzc29uLCBTLjwvYXV0aG9y
PjxhdXRob3I+RWdnZXJ0c3NvbiwgSC4gUC48L2F1dGhvcj48YXV0aG9yPkhhbGxkb3Jzc29uLCBC
LiBWLjwvYXV0aG9yPjxhdXRob3I+SGphbHRhc29uLCBILjwvYXV0aG9yPjxhdXRob3I+T2xhZnNz
b24sIEUuPC9hdXRob3I+PGF1dGhvcj5Kb25zZG90dGlyLCBJLjwvYXV0aG9yPjxhdXRob3I+U3Rl
ZmFuc3NvbiwgSy48L2F1dGhvcj48YXV0aG9yPk9sc3NvbiwgVC48L2F1dGhvcj48YXV0aG9yPlBp
ZWhsLCBGLjwvYXV0aG9yPjxhdXRob3I+RWtzdHJvbSwgVC4gSi48L2F1dGhvcj48YXV0aG9yPktv
Y2t1bSwgSS48L2F1dGhvcj48YXV0aG9yPkZlaW5iZXJnLCBBLiBQLjwvYXV0aG9yPjxhdXRob3I+
SmFnb2RpYywgTS48L2F1dGhvcj48L2F1dGhvcnM+PC9jb250cmlidXRvcnM+PGF1dGgtYWRkcmVz
cz5EZXBhcnRtZW50IG9mIENsaW5pY2FsIE5ldXJvc2NpZW5jZSwgQ2VudGVyIGZvciBNb2xlY3Vs
YXIgTWVkaWNpbmUsIEthcm9saW5za2EgSW5zdGl0dXRldCwgMTcxIDc3LCBTdG9ja2hvbG0sIFN3
ZWRlbi4mI3hEO0NlbnRlciBmb3IgRXBpZ2VuZXRpY3MsIGFuZCBEZXBhcnRtZW50cyBvZiBNZWRp
Y2luZSwgQmlvbWVkaWNhbCBFbmdpbmVlcmluZyBhbmQgTWVudGFsIEhlYWx0aCwgSm9obnMgSG9w
a2lucyBVbml2ZXJzaXR5LCBCYWx0aW1vcmUsIE1ELCAyMTIwNSwgVVNBLiYjeEQ7S2V5IExhYm9y
YXRvcnkgb2YgTWV0YWJvbGlzbSBhbmQgTW9sZWN1bGFyIE1lZGljaW5lLCBNaW5pc3RyeSBvZiBF
ZHVjYXRpb247IERlcGFydG1lbnQgb2YgQmlvY2hlbWlzdHJ5IGFuZCBNb2xlY3VsYXIgQmlvbG9n
eSwgRnVkYW4gVW5pdmVyc2l0eSBTaGFuZ2hhaSBNZWRpY2FsIENvbGxlZ2UsIDIwMDAzMiwgU2hh
bmdoYWksIENoaW5hLiYjeEQ7VW5pdCBvZiBDb21wdXRhdGlvbmFsIE1lZGljaW5lLCBEZXBhcnRt
ZW50IG9mIE1lZGljaW5lLCBTb2xuYSwgQ2VudGVyIGZvciBNb2xlY3VsYXIgTWVkaWNpbmUsIEth
cm9saW5za2EgSW5zdGl0dXRldCwgMTcxIDc3LCBTdG9ja2hvbG0sIFN3ZWRlbi4mI3hEO01heCBQ
bGFuY2sgSW5zdGl0dXRlIG9mIFBzeWNoaWF0cnksIDgwODA0LCBNdW5pY2gsIEdlcm1hbnkuJiN4
RDtEZXBhcnRtZW50IG9mIE5ldXJvbG9neSwgS2xpbmlrdW0gcmVjaHRzIGRlciBJc2FyLCBTY2hv
b2wgb2YgTWVkaWNpbmUsIFRlY2huaXNjaGUgVW5pdmVyc2l0YXQgTXVuY2hlbiwgODE2NzUsIE11
bmljaCwgR2VybWFueS4mI3hEO0dlcm1hbiBDb21wZXRlbmNlIE5ldHdvcmsgTXVsdGlwbGUgU2Ns
ZXJvc2lzIChLS05NUyksIEtsaW5pa3VtIFJlY2h0cyBkZXIgSXNhciwgVGVjaG5pc2NoZSBVbml2
ZXJzaXRhdCBNdW5jaGVuLCA4MTY3NSwgTXVuaWNoLCBHZXJtYW55LiYjeEQ7RGVwYXJ0bWVudCBv
ZiBOZXVyb2xvZ3kgd2l0aCBJbnN0aXR1dGUgb2YgVHJhbnNsYXRpb25hbCBOZXVyb2xvZ3ksIFVu
aXZlcnNpdHkgb2YgTXVuc3RlciwgNDgxNDksIE11bnN0ZXIsIEdlcm1hbnkuJiN4RDtEZXBhcnRt
ZW50IG9mIE5ldXJvbG9neSwgVW5pdmVyc2l0eSBNZWRpY2luZSBNYWlueiwgSm9oYW5uZXMgR3V0
ZW5iZXJnIFVuaXZlcnNpdHkgTWFpbnosIDU1MTIyLCBNYWlueiwgR2VybWFueS4mI3hEO0RlcGFy
dG1lbnQgb2YgTmV1cm9sb2d5LCBTdC4gSm9zZWYtSG9zcGl0YWwsIFJ1aHItVW5pdmVyc2l0eSBC
b2NodW0sIDQ0ODAxLCBCb2NodW0sIEdlcm1hbnkuJiN4RDtOZXVyb2ltbXVub2xvZ3kgQ2VudGVy
LCBNYXJidXJnIFVuaXZlcnNpdHksIDM1MDM3LCBNYXJidXJnLCBHZXJtYW55LiYjeEQ7TXVuaWNo
IENsdXN0ZXIgZm9yIFN5c3RlbXMgTmV1cm9sb2d5IChTeU5lcmd5KSwgODEzNzcsIE11bmljaCwg
R2VybWFueS4mI3hEO0luc3RpdHV0ZSBvZiBHZW5ldGljIEVwaWRlbWlvbG9neSwgSGVsbWhvbHR6
IFplbnRydW0gTXVuY2hlbiwgTmV1aGVyYmVyZywgR2VybWFueSBhbmQgSW5zdGl0dXRlIG9mIE1l
ZGljYWwgSW5mb3JtYXRpY3MsIEJpb21ldHJ5LCBhbmQgRXBpZGVtaW9sb2d5LCBDaGFpciBvZiBH
ZW5ldGljIEVwaWRlbWlvbG9neSwgTHVkd2lnLU1heGltaWxpYW5zLVVuaXZlcnNpdGF0LCA4MDUz
OSwgTXVuaWNoLCBHZXJtYW55LiYjeEQ7SW5zdGl0dXRlIG9mIEh1bWFuIEdlbmV0aWNzLCBVbml2
ZXJzaXR5IEhvc3BpdGFsIEJvbm4gYW5kIERpdmlzaW9uIG9mIEdlbm9taWNzLCBMaWZlICZhbXA7
IEJyYWluIFJlc2VhcmNoIENlbnRyZSwgVW5pdmVyc2l0eSBvZiBCb25uIFNjaG9vbCBvZiBNZWRp
Y2luZSwgNTMxMTMsIEJvbm4sIEdlcm1hbnkuJiN4RDtJbnN0aXR1dGUgb2YgRXBpZGVtaW9sb2d5
IGFuZCBTb2NpYWwgTWVkaWNpbmUsIFVuaXZlcnNpdHkgb2YgTXVuc3RlciwgNDgxNDksIE11bnN0
ZXIsIEdlcm1hbnkuJiN4RDtEZXBhcnRtZW50IG9mIE5ldXJvbG9neSwgVW5pdmVyc2l0eSBNZWRp
Y2luZSBHcmVpZnN3YWxkLCAxNzQ4OSwgR3JlaWZzd2FsZCwgR2VybWFueS4mI3hEO0luc3RpdHV0
ZSBmb3IgQ29tbXVuaXR5IE1lZGljaW5lLCBVbml2ZXJzaXR5IE1lZGljaW5lIEdyZWlmc3dhbGQs
IDE3NDg5LCBHcmVpZnN3YWxkLCBHZXJtYW55LiYjeEQ7SW50ZXJmYWN1bHR5IEluc3RpdHV0ZSBm
b3IgR2VuZXRpY3MgYW5kIEZ1bmN0aW9uYWwgR2Vub21pY3MsIEVybnN0IE1vcml0eiBBcm5kdCBV
bml2ZXJzaXR5IGFuZCBVbml2ZXJzaXR5IE1lZGljaW5lIEdyZWlmc3dhbGQsIDE3NDg5LCBHcmVp
ZnN3YWxkLCBHZXJtYW55LiYjeEQ7SW5zdGl0dXRlIG9mIENsaW5pY2FsIE1vbGVjdWxhciBCaW9s
b2d5LCBLaWVsIFVuaXZlcnNpdHksIDI0MTA1LCBLaWVsLCBHZXJtYW55LiYjeEQ7RGVwYXJ0bWVu
dCBJIG9mIEludGVybmFsIE1lZGljaW5lLCBLaWVsIFVuaXZlcnNpdHksIDI0MTA1LCBLaWVsLCBH
ZXJtYW55LiYjeEQ7V2VsbGNvbWUgVHJ1c3QgQ2VudHJlIGZvciBIdW1hbiBHZW5ldGljcywgVW5p
dmVyc2l0eSBvZiBPeGZvcmQsIE94Zm9yZCwgT1gzIDdCTiwgVUsuJiN4RDtJbnN0aXR1dGUgb2Yg
TWVkaWNhbCBNaWNyb2Jpb2xvZ3kgYW5kIEhvc3BpdGFsIEh5Z2llbmUgSGVpbnJpY2gtSGVpbmUt
VW5pdmVyc2l0eSBEdXNzZWxkb3JmLCA0MDIyNSwgRHVzc2VsZG9yZiwgR2VybWFueS4mI3hEO0Rl
cGFydG1lbnQgb2YgTmV1cm9sb2d5LCBPc2xvIFVuaXZlcnNpdHkgSG9zcGl0YWwsIDAzNzIsIE9z
bG8sIE5vcndheS4mI3hEO0luc3RpdHV0ZSBvZiBIZWFsdGggYW5kIFNvY2lldHksIEZhY3VsdHkg
b2YgTWVkaWNpbmUsIFVuaXZlcnNpdHkgb2YgT3NsbywgMDQ1MCwgT2xzbywgTm9yd2F5LiYjeEQ7
RGFuaXNoIE11bHRpcGxlIFNjbGVyb3NpcyBDZW50ZXIsIERlcGFydG1lbnQgb2YgTmV1cm9sb2d5
LCBSaWdzaG9zcGl0YWxldCwgVW5pdmVyc2l0eSBvZiBDb3BlbmhhZ2VuLCAyMTAwLCBDb3Blbmhh
Z2VuLCBEZW5tYXJrLiYjeEQ7QmlvbG9naWNhbCBhbmQgRW52aXJvbm1lbnRhbCBTY2llbmNlcyBh
bmQgRW5naW5lZXJpbmcgRGl2aXNpb24sIENvbXB1dGVyLCBFbGVjdHJpY2FsIGFuZCBNYXRoZW1h
dGljYWwgU2NpZW5jZXMgYW5kIEVuZ2luZWVyaW5nIERpdmlzaW9uLCBLaW5nIEFiZHVsbGFoIFVu
aXZlcnNpdHkgb2YgU2NpZW5jZSBhbmQgVGVjaG5vbG9neSwgVGh1d2FsLCAyMzk1NSwgU2F1ZGkg
QXJhYmlhLiYjeEQ7SW5zdGl0dXRlIG9mIENsaW5pY2FsIE1lZGljaW5lLCBVbml2ZXJzaXR5IG9m
IE9zbG8sIDA0NTAsIE9zbG8sIE5vcndheS4mI3hEO2RlQ09ERSBnZW5ldGljcy9BbWdlbiBJbmMs
IDEwMSwgUmV5a2phdmlrLCBJY2VsYW5kLiYjeEQ7U2Nob29sIG9mIFNjaWVuY2UgYW5kIEVuZ2lu
ZWVyaW5nLCBSZXlramF2aWsgVW5pdmVyc2l0eSwgMTAxLCBSZXlramF2aWssIEljZWxhbmQuJiN4
RDtEZXBhcnRtZW50IG9mIE5ldXJvbG9neSwgTGFuZHNwaXRhbGksIFRoZSBOYXRpb25hbCBVbml2
ZXJzaXR5IG9mIEljZWxhbmQsIDEwMSwgUmV5a2phdmlrLCBJY2VsYW5kLiYjeEQ7RmFjdWx0eSBv
ZiBNZWRpY2luZSwgU2Nob29sIG9mIEhlYWx0aCBTY2llbmNlcywgVW5pdmVyc2l0eSBvZiBJY2Vs
YW5kLCAxMDEsIFJleWtqYXZpaywgSWNlbGFuZC4mI3hEO0RlcGFydG1lbnQgb2YgSW1tdW5vbG9n
eSwgTGFuZHNwaXRhbGksIFRoZSBOYXRpb25hbCBVbml2ZXJzaXR5IEhvc3BpdGFsIG9mIEljZWxh
bmQsIDEwMSwgUmV5a2phdmlrLCBJY2VsYW5kLiYjeEQ7Q2VudGVyIGZvciBFcGlnZW5ldGljcywg
YW5kIERlcGFydG1lbnRzIG9mIE1lZGljaW5lLCBCaW9tZWRpY2FsIEVuZ2luZWVyaW5nIGFuZCBN
ZW50YWwgSGVhbHRoLCBKb2hucyBIb3BraW5zIFVuaXZlcnNpdHksIEJhbHRpbW9yZSwgTUQsIDIx
MjA1LCBVU0EuIGFmZWluYmVyZ0BqaHUuZWR1LiYjeEQ7RGVwYXJ0bWVudCBvZiBDbGluaWNhbCBO
ZXVyb3NjaWVuY2UsIENlbnRlciBmb3IgTW9sZWN1bGFyIE1lZGljaW5lLCBLYXJvbGluc2thIElu
c3RpdHV0ZXQsIDE3MSA3NywgU3RvY2tob2xtLCBTd2VkZW4uIE1hamEuSmFnb2RpY0BraS5zZS48
L2F1dGgtYWRkcmVzcz48dGl0bGVzPjx0aXRsZT5ETkEgbWV0aHlsYXRpb24gYXMgYSBtZWRpYXRv
ciBvZiBITEEtRFJCMSoxNTowMSBhbmQgYSBwcm90ZWN0aXZlIHZhcmlhbnQgaW4gbXVsdGlwbGUg
c2NsZXJvc2lzPC90aXRsZT48c2Vjb25kYXJ5LXRpdGxlPk5hdCBDb21tdW48L3NlY29uZGFyeS10
aXRsZT48L3RpdGxlcz48cGVyaW9kaWNhbD48ZnVsbC10aXRsZT5OYXQgQ29tbXVuPC9mdWxsLXRp
dGxlPjxhYmJyLTE+TmF0dXJlIGNvbW11bmljYXRpb25zPC9hYmJyLTE+PC9wZXJpb2RpY2FsPjxw
YWdlcz4yMzk3PC9wYWdlcz48dm9sdW1lPjk8L3ZvbHVtZT48bnVtYmVyPjE8L251bWJlcj48a2V5
d29yZHM+PGtleXdvcmQ+QWR1bHQ8L2tleXdvcmQ+PGtleXdvcmQ+QWdlZDwva2V5d29yZD48a2V5
d29yZD5DZWxscywgQ3VsdHVyZWQ8L2tleXdvcmQ+PGtleXdvcmQ+Q29ob3J0IFN0dWRpZXM8L2tl
eXdvcmQ+PGtleXdvcmQ+KkROQSBNZXRoeWxhdGlvbjwva2V5d29yZD48a2V5d29yZD5GZW1hbGU8
L2tleXdvcmQ+PGtleXdvcmQ+R2VuZSBFeHByZXNzaW9uIFJlZ3VsYXRpb248L2tleXdvcmQ+PGtl
eXdvcmQ+R2VuZXRpYyBQcmVkaXNwb3NpdGlvbiB0byBEaXNlYXNlLypnZW5ldGljczwva2V5d29y
ZD48a2V5d29yZD5ITEEtRFJCMSBDaGFpbnMvKmdlbmV0aWNzPC9rZXl3b3JkPjxrZXl3b3JkPkh1
bWFuczwva2V5d29yZD48a2V5d29yZD5NYWxlPC9rZXl3b3JkPjxrZXl3b3JkPk1ldGEtQW5hbHlz
aXMgYXMgVG9waWM8L2tleXdvcmQ+PGtleXdvcmQ+TWlkZGxlIEFnZWQ8L2tleXdvcmQ+PGtleXdv
cmQ+TXVsdGlwbGUgU2NsZXJvc2lzLypnZW5ldGljcy9pbW11bm9sb2d5L3BhdGhvbG9neTwva2V5
d29yZD48a2V5d29yZD4qUG9seW1vcnBoaXNtLCBTaW5nbGUgTnVjbGVvdGlkZTwva2V5d29yZD48
a2V5d29yZD5SaXNrIEZhY3RvcnM8L2tleXdvcmQ+PGtleXdvcmQ+WW91bmcgQWR1bHQ8L2tleXdv
cmQ+PC9rZXl3b3Jkcz48ZGF0ZXM+PHllYXI+MjAxODwveWVhcj48cHViLWRhdGVzPjxkYXRlPkp1
biAxOTwvZGF0ZT48L3B1Yi1kYXRlcz48L2RhdGVzPjxpc2JuPjIwNDEtMTcyMyAoRWxlY3Ryb25p
YykmI3hEOzIwNDEtMTcyMyAoTGlua2luZyk8L2lzYm4+PGFjY2Vzc2lvbi1udW0+Mjk5MjE5MTU8
L2FjY2Vzc2lvbi1udW0+PHVybHM+PHJlbGF0ZWQtdXJscz48dXJsPmh0dHBzOi8vd3d3Lm5jYmku
bmxtLm5paC5nb3YvcHVibWVkLzI5OTIxOTE1PC91cmw+PC9yZWxhdGVkLXVybHM+PC91cmxzPjxj
dXN0b20yPlBNQzYwMDgzMzA8L2N1c3RvbTI+PGVsZWN0cm9uaWMtcmVzb3VyY2UtbnVtPjEwLjEw
MzgvczQxNDY3LTAxOC0wNDczMi01PC9lbGVjdHJvbmljLXJlc291cmNlLW51bT48L3JlY29yZD48
L0NpdGU+PC9FbmROb3RlPn==
</w:fldData>
              </w:fldCha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7448D0" w:rsidRPr="00605E58">
              <w:rPr>
                <w:rFonts w:ascii="Times New Roman" w:hAnsi="Times New Roman" w:cs="Times New Roman"/>
                <w:lang w:val="en-GB"/>
              </w:rP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1F1A3D" w:rsidRPr="00605E58">
              <w:rPr>
                <w:rFonts w:ascii="Times New Roman" w:hAnsi="Times New Roman" w:cs="Times New Roman"/>
                <w:lang w:val="en-GB"/>
              </w:rPr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7448D0" w:rsidRPr="00605E58">
              <w:rPr>
                <w:rFonts w:ascii="Times New Roman" w:hAnsi="Times New Roman" w:cs="Times New Roman"/>
                <w:noProof/>
                <w:lang w:val="en-GB"/>
              </w:rPr>
              <w:t>[7]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30E21" w:rsidRPr="00605E58" w:rsidTr="00231C27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Wang, Jun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2016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 xml:space="preserve">Vitamin D receptor, Genome-wide association studies 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Nature Genetics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XYW5nPC9BdXRob3I+PFllYXI+MjAxNjwvWWVhcj48UmVj
TnVtPjEwPC9SZWNOdW0+PERpc3BsYXlUZXh0Pls4XTwvRGlzcGxheVRleHQ+PHJlY29yZD48cmVj
LW51bWJlcj4xMDwvcmVjLW51bWJlcj48Zm9yZWlnbi1rZXlzPjxrZXkgYXBwPSJFTiIgZGItaWQ9
InBhcnRkd3pkN3dkeHQzZWU1cnZ2cDIyNXMwdzUwMjBmenB4eiIgdGltZXN0YW1wPSIxNTkzMDcx
MzY4Ij4xMDwva2V5PjwvZm9yZWlnbi1rZXlzPjxyZWYtdHlwZSBuYW1lPSJKb3VybmFsIEFydGlj
bGUiPjE3PC9yZWYtdHlwZT48Y29udHJpYnV0b3JzPjxhdXRob3JzPjxhdXRob3I+V2FuZywgSi48
L2F1dGhvcj48YXV0aG9yPlRoaW5naG9sbSwgTC4gQi48L2F1dGhvcj48YXV0aG9yPlNraWVjZXZp
xI1pZW7ElywgSi48L2F1dGhvcj48YXV0aG9yPlJhdXNjaCwgUC48L2F1dGhvcj48YXV0aG9yPkt1
bW1lbiwgTS48L2F1dGhvcj48YXV0aG9yPkhvdiwgSi4gUi48L2F1dGhvcj48YXV0aG9yPkRlZ2Vu
aGFyZHQsIEYuPC9hdXRob3I+PGF1dGhvcj5IZWluc2VuLCBGLiBBLjwvYXV0aG9yPjxhdXRob3I+
UsO8aGxlbWFubiwgTS4gQy48L2F1dGhvcj48YXV0aG9yPlN6eW1jemFrLCBTLjwvYXV0aG9yPjxh
dXRob3I+SG9sbSwgSy48L2F1dGhvcj48YXV0aG9yPkVza28sIFQuPC9hdXRob3I+PGF1dGhvcj5T
dW4sIEouPC9hdXRob3I+PGF1dGhvcj5Qcmljb3AtSmVja3N0YWR0LCBNLjwvYXV0aG9yPjxhdXRo
b3I+QWwtRHVyeSwgUy48L2F1dGhvcj48YXV0aG9yPkJvaG92LCBQLjwvYXV0aG9yPjxhdXRob3I+
QmV0aHVuZSwgSi48L2F1dGhvcj48YXV0aG9yPlNvbW1lciwgRi48L2F1dGhvcj48YXV0aG9yPkVs
bGluZ2hhdXMsIEQuPC9hdXRob3I+PGF1dGhvcj5CZXJnZSwgUi4gSy48L2F1dGhvcj48YXV0aG9y
PkjDvGJlbnRoYWwsIE0uPC9hdXRob3I+PGF1dGhvcj5Lb2NoLCBNLjwvYXV0aG9yPjxhdXRob3I+
U2Nod2FyeiwgSy48L2F1dGhvcj48YXV0aG9yPlJpbWJhY2gsIEcuPC9hdXRob3I+PGF1dGhvcj5I
w7xiYmUsIFAuPC9hdXRob3I+PGF1dGhvcj5QYW4sIFcuIEguPC9hdXRob3I+PGF1dGhvcj5TaGVp
YmFuaS1UZXplcmppLCBSLjwvYXV0aG9yPjxhdXRob3I+SMOkc2xlciwgUi48L2F1dGhvcj48YXV0
aG9yPlJvc2Vuc3RpZWwsIFAuPC9hdXRob3I+PGF1dGhvcj5EJmFwb3M7QW1hdG8sIE0uPC9hdXRo
b3I+PGF1dGhvcj5DbG9wcGVuYm9yZy1TY2htaWR0LCBLLjwvYXV0aG9yPjxhdXRob3I+S8O8bnpl
bCwgUy48L2F1dGhvcj48YXV0aG9yPkxhdWRlcywgTS48L2F1dGhvcj48YXV0aG9yPk1hcnNjaGFs
bCwgSC4gVS48L2F1dGhvcj48YXV0aG9yPkxpZWIsIFcuPC9hdXRob3I+PGF1dGhvcj5Ow7Z0aGxp
bmdzLCBVLjwvYXV0aG9yPjxhdXRob3I+S2FybHNlbiwgVC4gSC48L2F1dGhvcj48YXV0aG9yPkJh
aW5lcywgSi4gRi48L2F1dGhvcj48YXV0aG9yPkZyYW5rZSwgQS48L2F1dGhvcj48L2F1dGhvcnM+
PC9jb250cmlidXRvcnM+PGF1dGgtYWRkcmVzcz5Fdm9sdXRpb25hcnkgR2Vub21pY3MsIE1heCBQ
bGFuY2sgSW5zdGl0dXRlIGZvciBFdm9sdXRpb25hcnkgQmlvbG9neSwgUGzDtm4sIEdlcm1hbnku
JiN4RDtJbnN0aXR1dGUgZm9yIEV4cGVyaW1lbnRhbCBNZWRpY2luZSwgQ2hyaXN0aWFuIEFsYnJl
Y2h0cyBVbml2ZXJzaXR5IG9mIEtpZWwsIEtpZWwsIEdlcm1hbnkuJiN4RDtJbnN0aXR1dGUgb2Yg
Q2xpbmljYWwgTW9sZWN1bGFyIEJpb2xvZ3ksIENocmlzdGlhbiBBbGJyZWNodHMgVW5pdmVyc2l0
eSBvZiBLaWVsLCBLaWVsLCBHZXJtYW55LiYjeEQ7Tm9yd2VnaWFuIFBTQyBSZXNlYXJjaCBDZW50
ZXIsIERpdmlzaW9uIG9mIFN1cmdlcnksIEluZmxhbW1hdG9yeSBNZWRpY2luZSBhbmQgVHJhbnNw
bGFudGF0aW9uLCBPc2xvLCBOb3J3YXkuJiN4RDtJbnN0aXR1dGUgb2YgQ2xpbmljYWwgTWVkaWNp
bmUsIEZhY3VsdHkgb2YgTWVkaWNpbmUsIFVuaXZlcnNpdHkgb2YgT3NsbywgT3NsbywgTm9yd2F5
LiYjeEQ7Sy5HLiBKZWJzZW4gSW5mbGFtbWF0aW9uIFJlc2VhcmNoIENlbnRyZSwgSW5zdGl0dXRl
IG9mIENsaW5pY2FsIE1lZGljaW5lLCBVbml2ZXJzaXR5IG9mIE9zbG8sIE9zbG8sIE5vcndheS4m
I3hEO1Jlc2VhcmNoIEluc3RpdHV0ZSBvZiBJbnRlcm5hbCBNZWRpY2luZSwgT3NsbyBVbml2ZXJz
aXR5IEhvc3BpdGFsIFJpa3Nob3NwaXRhbGV0LCBPc2xvLCBOb3J3YXkuJiN4RDtTZWN0aW9uIG9m
IEdhc3Ryb2VudGVyb2xvZ3ksIERlcGFydG1lbnQgb2YgVHJhbnNwbGFudGF0aW9uIE1lZGljaW5l
LCBPc2xvIFVuaXZlcnNpdHkgSG9zcGl0YWwgUmlrc2hvc3BpdGFsZXQsIE9zbG8sIE5vcndheS4m
I3hEO0VzdG9uaWFuIEdlbm9tZSBDZW50ZXIsIFVuaXZlcnNpdHkgb2YgVGFydHUsIFRhcnR1LCBF
c3RvbmlhLiYjeEQ7RGl2aXNpb24gb2YgR2FzdHJvZW50ZXJvbG9neSBhbmQgSGVwYXRvbG9neSwg
RGVwYXJ0bWVudCBvZiBNZWRpY2luZSwgVW5pdmVyc2l0eSBvZiBJbGxpbm9pcyBhdCBDaGljYWdv
LCBDaGljYWdvLCBJbGxpbm9pcywgVVNBLiYjeEQ7RGVwYXJ0bWVudCBvZiBOdXRyaXRpb24gYW5k
IEZvb2QgU2NpZW5jZXMsIE51dHJpdGlvbmFsIEVwaWRlbWlvbG9neSwgVW5pdmVyc2l0eSBvZiBC
b25uLCBCb25uLCBHZXJtYW55LiYjeEQ7RGVwYXJ0bWVudCBvZiBNb2xlY3VsYXIgYW5kIENsaW5p
Y2FsIE1lZGljaW5lLCBJbnN0aXR1dGUgb2YgTWVkaWNpbmUsIFNhaGxncmVuc2thIEFjYWRlbXks
IFVuaXZlcnNpdHkgb2YgR290aGVuYnVyZywgR290aGVuYnVyZywgU3dlZGVuLiYjeEQ7RGVwYXJ0
bWVudCBvZiBDbGluaWNhbCBTY2llbmNlLCBVbml2ZXJzaXR5IG9mIEJlcmdlbiwgQmVyZ2VuLCBO
b3J3YXkuJiN4RDtEZXBhcnRtZW50IG9mIEhlYXJ0IERpc2Vhc2UsIEhhdWtlbGFuZCBVbml2ZXJz
aXR5IEhvc3BpdGFsLCBCZXJnZW4sIE5vcndheS4mI3hEO0luc3RpdHV0ZSBvZiBFcGlkZW1pb2xv
Z3ksIENocmlzdGlhbiBBbGJyZWNodHMgVW5pdmVyc2l0eSBvZiBLaWVsLCBLaWVsLCBHZXJtYW55
LiYjeEQ7SW5zdGl0dXRlIG9mIEh1bWFuIE51dHJpdGlvbiBhbmQgRm9vZCBTY2llbmNlLCBVbml2
ZXJzaXR5IG9mIEtpZWwsIEtpZWwsIEdlcm1hbnkuJiN4RDtCaW9Eb25vc3RpYSBIZWFsdGggUmVz
ZWFyY2ggSW5zdGl0dXRlLCBTYW4gU2ViYXN0aWFuIGFuZCBJa2VyYmFzcXVlLCBCYXNxdWUgRm91
bmRhdGlvbiBmb3IgU2NpZW5jZSwgQmlsYmFvLCBTcGFpbi4mI3hEO1VuaXQgb2YgQ2xpbmljYWwg
RXBpZGVtaW9sb2d5LCBEZXBhcnRtZW50IG9mIE1lZGljaW5lIFNvbG5hLCBLYXJvbGluc2thIElu
c3RpdHV0ZXQsIFN0b2NraG9sbSwgU3dlZGVuLiYjeEQ7RGVwYXJ0bWVudCBvZiBJbnRlcm5hbCBN
ZWRpY2luZSBJLCBVbml2ZXJzaXR5IEhvc3BpdGFsIFMuLUguIChVS1NILCBDYW1wdXMgS2llbCks
IEtpZWwsIEdlcm1hbnkuJiN4RDtEZXBhcnRtZW50IG9mIENsaW5pY2FsIE1lZGljaW5lLCBVbml2
ZXJzaXR5IG9mIEJlcmdlbiwgQmVyZ2VuLCBOb3J3YXkuPC9hdXRoLWFkZHJlc3M+PHRpdGxlcz48
dGl0bGU+R2Vub21lLXdpZGUgYXNzb2NpYXRpb24gYW5hbHlzaXMgaWRlbnRpZmllcyB2YXJpYXRp
b24gaW4gdml0YW1pbiBEIHJlY2VwdG9yIGFuZCBvdGhlciBob3N0IGZhY3RvcnMgaW5mbHVlbmNp
bmcgdGhlIGd1dCBtaWNyb2Jpb3Rh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Mzk2LTE0MDY8L3BhZ2VzPjx2b2x1bWU+
NDg8L3ZvbHVtZT48bnVtYmVyPjExPC9udW1iZXI+PGVkaXRpb24+MjAxNi8xMC8yODwvZWRpdGlv
bj48a2V5d29yZHM+PGtleXdvcmQ+QWR1bHQ8L2tleXdvcmQ+PGtleXdvcmQ+QWdlZDwva2V5d29y
ZD48a2V5d29yZD5BZ2VkLCA4MCBhbmQgb3Zlcjwva2V5d29yZD48a2V5d29yZD5BbmltYWxzPC9r
ZXl3b3JkPjxrZXl3b3JkPkJhY3RlcmlhL2NsYXNzaWZpY2F0aW9uL2dlbmV0aWNzPC9rZXl3b3Jk
PjxrZXl3b3JkPkNvaG9ydCBTdHVkaWVzPC9rZXl3b3JkPjxrZXl3b3JkPkRpZXQ8L2tleXdvcmQ+
PGtleXdvcmQ+RmVtYWxlPC9rZXl3b3JkPjxrZXl3b3JkPipHYXN0cm9pbnRlc3RpbmFsIE1pY3Jv
YmlvbWU8L2tleXdvcmQ+PGtleXdvcmQ+R2Vub21lLVdpZGUgQXNzb2NpYXRpb24gU3R1ZHk8L2tl
eXdvcmQ+PGtleXdvcmQ+SHVtYW5zPC9rZXl3b3JkPjxrZXl3b3JkPk1hbGU8L2tleXdvcmQ+PGtl
eXdvcmQ+TWljZTwva2V5d29yZD48a2V5d29yZD5NaWNlLCBLbm9ja291dDwva2V5d29yZD48a2V5
d29yZD5NaWRkbGUgQWdlZDwva2V5d29yZD48a2V5d29yZD5Qb2x5bW9ycGhpc20sIFNpbmdsZSBO
dWNsZW90aWRlPC9rZXl3b3JkPjxrZXl3b3JkPlJlY2VwdG9ycywgQ2FsY2l0cmlvbC8qZ2VuZXRp
Y3M8L2tleXdvcmQ+PC9rZXl3b3Jkcz48ZGF0ZXM+PHllYXI+MjAxNjwveWVhcj48cHViLWRhdGVz
PjxkYXRlPk5vdjwvZGF0ZT48L3B1Yi1kYXRlcz48L2RhdGVzPjxpc2JuPjEwNjEtNDAzNiAoUHJp
bnQpJiN4RDsxMDYxLTQwMzY8L2lzYm4+PGFjY2Vzc2lvbi1udW0+Mjc3MjM3NTY8L2FjY2Vzc2lv
bi1udW0+PHVybHM+PC91cmxzPjxjdXN0b20yPlBNQzU2MjY5MzM8L2N1c3RvbTI+PGN1c3RvbTY+
TklITVM5MDQ1ODE8L2N1c3RvbTY+PGVsZWN0cm9uaWMtcmVzb3VyY2UtbnVtPjEwLjEwMzgvbmcu
MzY5NTwvZWxlY3Ryb25pYy1yZXNvdXJjZS1udW0+PHJlbW90ZS1kYXRhYmFzZS1wcm92aWRlcj5O
TE08L3JlbW90ZS1kYXRhYmFzZS1wcm92aWRlcj48bGFuZ3VhZ2U+ZW5nPC9sYW5ndWFnZT48L3Jl
Y29yZD48L0NpdGU+PC9FbmROb3RlPn==
</w:fldData>
              </w:fldCha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XYW5nPC9BdXRob3I+PFllYXI+MjAxNjwvWWVhcj48UmVj
TnVtPjEwPC9SZWNOdW0+PERpc3BsYXlUZXh0Pls4XTwvRGlzcGxheVRleHQ+PHJlY29yZD48cmVj
LW51bWJlcj4xMDwvcmVjLW51bWJlcj48Zm9yZWlnbi1rZXlzPjxrZXkgYXBwPSJFTiIgZGItaWQ9
InBhcnRkd3pkN3dkeHQzZWU1cnZ2cDIyNXMwdzUwMjBmenB4eiIgdGltZXN0YW1wPSIxNTkzMDcx
MzY4Ij4xMDwva2V5PjwvZm9yZWlnbi1rZXlzPjxyZWYtdHlwZSBuYW1lPSJKb3VybmFsIEFydGlj
bGUiPjE3PC9yZWYtdHlwZT48Y29udHJpYnV0b3JzPjxhdXRob3JzPjxhdXRob3I+V2FuZywgSi48
L2F1dGhvcj48YXV0aG9yPlRoaW5naG9sbSwgTC4gQi48L2F1dGhvcj48YXV0aG9yPlNraWVjZXZp
xI1pZW7ElywgSi48L2F1dGhvcj48YXV0aG9yPlJhdXNjaCwgUC48L2F1dGhvcj48YXV0aG9yPkt1
bW1lbiwgTS48L2F1dGhvcj48YXV0aG9yPkhvdiwgSi4gUi48L2F1dGhvcj48YXV0aG9yPkRlZ2Vu
aGFyZHQsIEYuPC9hdXRob3I+PGF1dGhvcj5IZWluc2VuLCBGLiBBLjwvYXV0aG9yPjxhdXRob3I+
UsO8aGxlbWFubiwgTS4gQy48L2F1dGhvcj48YXV0aG9yPlN6eW1jemFrLCBTLjwvYXV0aG9yPjxh
dXRob3I+SG9sbSwgSy48L2F1dGhvcj48YXV0aG9yPkVza28sIFQuPC9hdXRob3I+PGF1dGhvcj5T
dW4sIEouPC9hdXRob3I+PGF1dGhvcj5Qcmljb3AtSmVja3N0YWR0LCBNLjwvYXV0aG9yPjxhdXRo
b3I+QWwtRHVyeSwgUy48L2F1dGhvcj48YXV0aG9yPkJvaG92LCBQLjwvYXV0aG9yPjxhdXRob3I+
QmV0aHVuZSwgSi48L2F1dGhvcj48YXV0aG9yPlNvbW1lciwgRi48L2F1dGhvcj48YXV0aG9yPkVs
bGluZ2hhdXMsIEQuPC9hdXRob3I+PGF1dGhvcj5CZXJnZSwgUi4gSy48L2F1dGhvcj48YXV0aG9y
PkjDvGJlbnRoYWwsIE0uPC9hdXRob3I+PGF1dGhvcj5Lb2NoLCBNLjwvYXV0aG9yPjxhdXRob3I+
U2Nod2FyeiwgSy48L2F1dGhvcj48YXV0aG9yPlJpbWJhY2gsIEcuPC9hdXRob3I+PGF1dGhvcj5I
w7xiYmUsIFAuPC9hdXRob3I+PGF1dGhvcj5QYW4sIFcuIEguPC9hdXRob3I+PGF1dGhvcj5TaGVp
YmFuaS1UZXplcmppLCBSLjwvYXV0aG9yPjxhdXRob3I+SMOkc2xlciwgUi48L2F1dGhvcj48YXV0
aG9yPlJvc2Vuc3RpZWwsIFAuPC9hdXRob3I+PGF1dGhvcj5EJmFwb3M7QW1hdG8sIE0uPC9hdXRo
b3I+PGF1dGhvcj5DbG9wcGVuYm9yZy1TY2htaWR0LCBLLjwvYXV0aG9yPjxhdXRob3I+S8O8bnpl
bCwgUy48L2F1dGhvcj48YXV0aG9yPkxhdWRlcywgTS48L2F1dGhvcj48YXV0aG9yPk1hcnNjaGFs
bCwgSC4gVS48L2F1dGhvcj48YXV0aG9yPkxpZWIsIFcuPC9hdXRob3I+PGF1dGhvcj5Ow7Z0aGxp
bmdzLCBVLjwvYXV0aG9yPjxhdXRob3I+S2FybHNlbiwgVC4gSC48L2F1dGhvcj48YXV0aG9yPkJh
aW5lcywgSi4gRi48L2F1dGhvcj48YXV0aG9yPkZyYW5rZSwgQS48L2F1dGhvcj48L2F1dGhvcnM+
PC9jb250cmlidXRvcnM+PGF1dGgtYWRkcmVzcz5Fdm9sdXRpb25hcnkgR2Vub21pY3MsIE1heCBQ
bGFuY2sgSW5zdGl0dXRlIGZvciBFdm9sdXRpb25hcnkgQmlvbG9neSwgUGzDtm4sIEdlcm1hbnku
JiN4RDtJbnN0aXR1dGUgZm9yIEV4cGVyaW1lbnRhbCBNZWRpY2luZSwgQ2hyaXN0aWFuIEFsYnJl
Y2h0cyBVbml2ZXJzaXR5IG9mIEtpZWwsIEtpZWwsIEdlcm1hbnkuJiN4RDtJbnN0aXR1dGUgb2Yg
Q2xpbmljYWwgTW9sZWN1bGFyIEJpb2xvZ3ksIENocmlzdGlhbiBBbGJyZWNodHMgVW5pdmVyc2l0
eSBvZiBLaWVsLCBLaWVsLCBHZXJtYW55LiYjeEQ7Tm9yd2VnaWFuIFBTQyBSZXNlYXJjaCBDZW50
ZXIsIERpdmlzaW9uIG9mIFN1cmdlcnksIEluZmxhbW1hdG9yeSBNZWRpY2luZSBhbmQgVHJhbnNw
bGFudGF0aW9uLCBPc2xvLCBOb3J3YXkuJiN4RDtJbnN0aXR1dGUgb2YgQ2xpbmljYWwgTWVkaWNp
bmUsIEZhY3VsdHkgb2YgTWVkaWNpbmUsIFVuaXZlcnNpdHkgb2YgT3NsbywgT3NsbywgTm9yd2F5
LiYjeEQ7Sy5HLiBKZWJzZW4gSW5mbGFtbWF0aW9uIFJlc2VhcmNoIENlbnRyZSwgSW5zdGl0dXRl
IG9mIENsaW5pY2FsIE1lZGljaW5lLCBVbml2ZXJzaXR5IG9mIE9zbG8sIE9zbG8sIE5vcndheS4m
I3hEO1Jlc2VhcmNoIEluc3RpdHV0ZSBvZiBJbnRlcm5hbCBNZWRpY2luZSwgT3NsbyBVbml2ZXJz
aXR5IEhvc3BpdGFsIFJpa3Nob3NwaXRhbGV0LCBPc2xvLCBOb3J3YXkuJiN4RDtTZWN0aW9uIG9m
IEdhc3Ryb2VudGVyb2xvZ3ksIERlcGFydG1lbnQgb2YgVHJhbnNwbGFudGF0aW9uIE1lZGljaW5l
LCBPc2xvIFVuaXZlcnNpdHkgSG9zcGl0YWwgUmlrc2hvc3BpdGFsZXQsIE9zbG8sIE5vcndheS4m
I3hEO0VzdG9uaWFuIEdlbm9tZSBDZW50ZXIsIFVuaXZlcnNpdHkgb2YgVGFydHUsIFRhcnR1LCBF
c3RvbmlhLiYjeEQ7RGl2aXNpb24gb2YgR2FzdHJvZW50ZXJvbG9neSBhbmQgSGVwYXRvbG9neSwg
RGVwYXJ0bWVudCBvZiBNZWRpY2luZSwgVW5pdmVyc2l0eSBvZiBJbGxpbm9pcyBhdCBDaGljYWdv
LCBDaGljYWdvLCBJbGxpbm9pcywgVVNBLiYjeEQ7RGVwYXJ0bWVudCBvZiBOdXRyaXRpb24gYW5k
IEZvb2QgU2NpZW5jZXMsIE51dHJpdGlvbmFsIEVwaWRlbWlvbG9neSwgVW5pdmVyc2l0eSBvZiBC
b25uLCBCb25uLCBHZXJtYW55LiYjeEQ7RGVwYXJ0bWVudCBvZiBNb2xlY3VsYXIgYW5kIENsaW5p
Y2FsIE1lZGljaW5lLCBJbnN0aXR1dGUgb2YgTWVkaWNpbmUsIFNhaGxncmVuc2thIEFjYWRlbXks
IFVuaXZlcnNpdHkgb2YgR290aGVuYnVyZywgR290aGVuYnVyZywgU3dlZGVuLiYjeEQ7RGVwYXJ0
bWVudCBvZiBDbGluaWNhbCBTY2llbmNlLCBVbml2ZXJzaXR5IG9mIEJlcmdlbiwgQmVyZ2VuLCBO
b3J3YXkuJiN4RDtEZXBhcnRtZW50IG9mIEhlYXJ0IERpc2Vhc2UsIEhhdWtlbGFuZCBVbml2ZXJz
aXR5IEhvc3BpdGFsLCBCZXJnZW4sIE5vcndheS4mI3hEO0luc3RpdHV0ZSBvZiBFcGlkZW1pb2xv
Z3ksIENocmlzdGlhbiBBbGJyZWNodHMgVW5pdmVyc2l0eSBvZiBLaWVsLCBLaWVsLCBHZXJtYW55
LiYjeEQ7SW5zdGl0dXRlIG9mIEh1bWFuIE51dHJpdGlvbiBhbmQgRm9vZCBTY2llbmNlLCBVbml2
ZXJzaXR5IG9mIEtpZWwsIEtpZWwsIEdlcm1hbnkuJiN4RDtCaW9Eb25vc3RpYSBIZWFsdGggUmVz
ZWFyY2ggSW5zdGl0dXRlLCBTYW4gU2ViYXN0aWFuIGFuZCBJa2VyYmFzcXVlLCBCYXNxdWUgRm91
bmRhdGlvbiBmb3IgU2NpZW5jZSwgQmlsYmFvLCBTcGFpbi4mI3hEO1VuaXQgb2YgQ2xpbmljYWwg
RXBpZGVtaW9sb2d5LCBEZXBhcnRtZW50IG9mIE1lZGljaW5lIFNvbG5hLCBLYXJvbGluc2thIElu
c3RpdHV0ZXQsIFN0b2NraG9sbSwgU3dlZGVuLiYjeEQ7RGVwYXJ0bWVudCBvZiBJbnRlcm5hbCBN
ZWRpY2luZSBJLCBVbml2ZXJzaXR5IEhvc3BpdGFsIFMuLUguIChVS1NILCBDYW1wdXMgS2llbCks
IEtpZWwsIEdlcm1hbnkuJiN4RDtEZXBhcnRtZW50IG9mIENsaW5pY2FsIE1lZGljaW5lLCBVbml2
ZXJzaXR5IG9mIEJlcmdlbiwgQmVyZ2VuLCBOb3J3YXkuPC9hdXRoLWFkZHJlc3M+PHRpdGxlcz48
dGl0bGU+R2Vub21lLXdpZGUgYXNzb2NpYXRpb24gYW5hbHlzaXMgaWRlbnRpZmllcyB2YXJpYXRp
b24gaW4gdml0YW1pbiBEIHJlY2VwdG9yIGFuZCBvdGhlciBob3N0IGZhY3RvcnMgaW5mbHVlbmNp
bmcgdGhlIGd1dCBtaWNyb2Jpb3Rh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Mzk2LTE0MDY8L3BhZ2VzPjx2b2x1bWU+
NDg8L3ZvbHVtZT48bnVtYmVyPjExPC9udW1iZXI+PGVkaXRpb24+MjAxNi8xMC8yODwvZWRpdGlv
bj48a2V5d29yZHM+PGtleXdvcmQ+QWR1bHQ8L2tleXdvcmQ+PGtleXdvcmQ+QWdlZDwva2V5d29y
ZD48a2V5d29yZD5BZ2VkLCA4MCBhbmQgb3Zlcjwva2V5d29yZD48a2V5d29yZD5BbmltYWxzPC9r
ZXl3b3JkPjxrZXl3b3JkPkJhY3RlcmlhL2NsYXNzaWZpY2F0aW9uL2dlbmV0aWNzPC9rZXl3b3Jk
PjxrZXl3b3JkPkNvaG9ydCBTdHVkaWVzPC9rZXl3b3JkPjxrZXl3b3JkPkRpZXQ8L2tleXdvcmQ+
PGtleXdvcmQ+RmVtYWxlPC9rZXl3b3JkPjxrZXl3b3JkPipHYXN0cm9pbnRlc3RpbmFsIE1pY3Jv
YmlvbWU8L2tleXdvcmQ+PGtleXdvcmQ+R2Vub21lLVdpZGUgQXNzb2NpYXRpb24gU3R1ZHk8L2tl
eXdvcmQ+PGtleXdvcmQ+SHVtYW5zPC9rZXl3b3JkPjxrZXl3b3JkPk1hbGU8L2tleXdvcmQ+PGtl
eXdvcmQ+TWljZTwva2V5d29yZD48a2V5d29yZD5NaWNlLCBLbm9ja291dDwva2V5d29yZD48a2V5
d29yZD5NaWRkbGUgQWdlZDwva2V5d29yZD48a2V5d29yZD5Qb2x5bW9ycGhpc20sIFNpbmdsZSBO
dWNsZW90aWRlPC9rZXl3b3JkPjxrZXl3b3JkPlJlY2VwdG9ycywgQ2FsY2l0cmlvbC8qZ2VuZXRp
Y3M8L2tleXdvcmQ+PC9rZXl3b3Jkcz48ZGF0ZXM+PHllYXI+MjAxNjwveWVhcj48cHViLWRhdGVz
PjxkYXRlPk5vdjwvZGF0ZT48L3B1Yi1kYXRlcz48L2RhdGVzPjxpc2JuPjEwNjEtNDAzNiAoUHJp
bnQpJiN4RDsxMDYxLTQwMzY8L2lzYm4+PGFjY2Vzc2lvbi1udW0+Mjc3MjM3NTY8L2FjY2Vzc2lv
bi1udW0+PHVybHM+PC91cmxzPjxjdXN0b20yPlBNQzU2MjY5MzM8L2N1c3RvbTI+PGN1c3RvbTY+
TklITVM5MDQ1ODE8L2N1c3RvbTY+PGVsZWN0cm9uaWMtcmVzb3VyY2UtbnVtPjEwLjEwMzgvbmcu
MzY5NTwvZWxlY3Ryb25pYy1yZXNvdXJjZS1udW0+PHJlbW90ZS1kYXRhYmFzZS1wcm92aWRlcj5O
TE08L3JlbW90ZS1kYXRhYmFzZS1wcm92aWRlcj48bGFuZ3VhZ2U+ZW5nPC9sYW5ndWFnZT48L3Jl
Y29yZD48L0NpdGU+PC9FbmROb3RlPn==
</w:fldData>
              </w:fldCha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7448D0" w:rsidRPr="00605E58">
              <w:rPr>
                <w:rFonts w:ascii="Times New Roman" w:hAnsi="Times New Roman" w:cs="Times New Roman"/>
                <w:lang w:val="en-GB"/>
              </w:rP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1F1A3D" w:rsidRPr="00605E58">
              <w:rPr>
                <w:rFonts w:ascii="Times New Roman" w:hAnsi="Times New Roman" w:cs="Times New Roman"/>
                <w:lang w:val="en-GB"/>
              </w:rPr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7448D0" w:rsidRPr="00605E58">
              <w:rPr>
                <w:rFonts w:ascii="Times New Roman" w:hAnsi="Times New Roman" w:cs="Times New Roman"/>
                <w:noProof/>
                <w:lang w:val="en-GB"/>
              </w:rPr>
              <w:t>[8]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30E21" w:rsidRPr="00605E58" w:rsidTr="00231C27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05E58">
              <w:rPr>
                <w:rFonts w:ascii="Times New Roman" w:hAnsi="Times New Roman" w:cs="Times New Roman"/>
                <w:lang w:val="en-GB"/>
              </w:rPr>
              <w:t>Andlauer</w:t>
            </w:r>
            <w:proofErr w:type="spellEnd"/>
            <w:r w:rsidRPr="00605E58">
              <w:rPr>
                <w:rFonts w:ascii="Times New Roman" w:hAnsi="Times New Roman" w:cs="Times New Roman"/>
                <w:lang w:val="en-GB"/>
              </w:rPr>
              <w:t>, Till F M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2016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Multiple sclerosis, Epigenetic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Sci Adv.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BbmRsYXVlcjwvQXV0aG9yPjxZZWFyPjIwMTY8L1llYXI+
PFJlY051bT4zMzwvUmVjTnVtPjxEaXNwbGF5VGV4dD5bOV08L0Rpc3BsYXlUZXh0PjxyZWNvcmQ+
PHJlYy1udW1iZXI+MzM8L3JlYy1udW1iZXI+PGZvcmVpZ24ta2V5cz48a2V5IGFwcD0iRU4iIGRi
LWlkPSJwYXJ0ZHd6ZDd3ZHh0M2VlNXJ2dnAyMjVzMHc1MDIwZnpweHoiIHRpbWVzdGFtcD0iMTYw
MDE1ODIxMiI+MzM8L2tleT48L2ZvcmVpZ24ta2V5cz48cmVmLXR5cGUgbmFtZT0iSm91cm5hbCBB
cnRpY2xlIj4xNzwvcmVmLXR5cGU+PGNvbnRyaWJ1dG9ycz48YXV0aG9ycz48YXV0aG9yPkFuZGxh
dWVyLCBULiBGLjwvYXV0aG9yPjxhdXRob3I+QnVjaywgRC48L2F1dGhvcj48YXV0aG9yPkFudG9u
eSwgRy48L2F1dGhvcj48YXV0aG9yPkJheWFzLCBBLjwvYXV0aG9yPjxhdXRob3I+QmVjaG1hbm4s
IEwuPC9hdXRob3I+PGF1dGhvcj5CZXJ0aGVsZSwgQS48L2F1dGhvcj48YXV0aG9yPkNoYW4sIEEu
PC9hdXRob3I+PGF1dGhvcj5HYXNwZXJpLCBDLjwvYXV0aG9yPjxhdXRob3I+R29sZCwgUi48L2F1
dGhvcj48YXV0aG9yPkdyYWV0eiwgQy48L2F1dGhvcj48YXV0aG9yPkhhYXMsIEouPC9hdXRob3I+
PGF1dGhvcj5IZWNrZXIsIE0uPC9hdXRob3I+PGF1dGhvcj5JbmZhbnRlLUR1YXJ0ZSwgQy48L2F1
dGhvcj48YXV0aG9yPktub3AsIE0uPC9hdXRob3I+PGF1dGhvcj5LdW1wZmVsLCBULjwvYXV0aG9y
PjxhdXRob3I+TGltbXJvdGgsIFYuPC9hdXRob3I+PGF1dGhvcj5MaW5rZXIsIFIuIEEuPC9hdXRo
b3I+PGF1dGhvcj5Mb2xlaXQsIFYuPC9hdXRob3I+PGF1dGhvcj5MdWVzc2ksIEYuPC9hdXRob3I+
PGF1dGhvcj5NZXV0aCwgUy4gRy48L2F1dGhvcj48YXV0aG9yPk11aGxhdSwgTS48L2F1dGhvcj48
YXV0aG9yPk5pc2Nod2l0eiwgUy48L2F1dGhvcj48YXV0aG9yPlBhdWwsIEYuPC9hdXRob3I+PGF1
dGhvcj5QdXR6LCBNLjwvYXV0aG9yPjxhdXRob3I+UnVjaywgVC48L2F1dGhvcj48YXV0aG9yPlNh
bG1lbiwgQS48L2F1dGhvcj48YXV0aG9yPlN0YW5nZWwsIE0uPC9hdXRob3I+PGF1dGhvcj5TdGVs
bG1hbm4sIEouIFAuPC9hdXRob3I+PGF1dGhvcj5TdHVybmVyLCBLLiBILjwvYXV0aG9yPjxhdXRo
b3I+VGFja2VuYmVyZywgQi48L2F1dGhvcj48YXV0aG9yPlRoZW4gQmVyZ2gsIEYuPC9hdXRob3I+
PGF1dGhvcj5UdW1hbmksIEguPC9hdXRob3I+PGF1dGhvcj5XYXJua2UsIEMuPC9hdXRob3I+PGF1
dGhvcj5XZWJlciwgRi48L2F1dGhvcj48YXV0aG9yPldpZW5kbCwgSC48L2F1dGhvcj48YXV0aG9y
PldpbGRlbWFubiwgQi48L2F1dGhvcj48YXV0aG9yPlpldHRsLCBVLiBLLjwvYXV0aG9yPjxhdXRo
b3I+WmllbWFubiwgVS48L2F1dGhvcj48YXV0aG9yPlppcHAsIEYuPC9hdXRob3I+PGF1dGhvcj5B
cmxvdGgsIEouPC9hdXRob3I+PGF1dGhvcj5XZWJlciwgUC48L2F1dGhvcj48YXV0aG9yPlJhZGl2
b2prb3YtQmxhZ29qZXZpYywgTS48L2F1dGhvcj48YXV0aG9yPlNjaGVpbmhhcmR0LCBNLiBPLjwv
YXV0aG9yPjxhdXRob3I+RGFua293c2tpLCBULjwvYXV0aG9yPjxhdXRob3I+QmV0dGVja2VuLCBU
LjwvYXV0aG9yPjxhdXRob3I+TGljaHRuZXIsIFAuPC9hdXRob3I+PGF1dGhvcj5DemFtYXJhLCBE
LjwvYXV0aG9yPjxhdXRob3I+Q2FycmlsbG8tUm9hLCBULjwvYXV0aG9yPjxhdXRob3I+QmluZGVy
LCBFLiBCLjwvYXV0aG9yPjxhdXRob3I+QmVyZ2VyLCBLLjwvYXV0aG9yPjxhdXRob3I+QmVydHJh
bSwgTC48L2F1dGhvcj48YXV0aG9yPkZyYW5rZSwgQS48L2F1dGhvcj48YXV0aG9yPkdpZWdlciwg
Qy48L2F1dGhvcj48YXV0aG9yPkhlcm1zLCBTLjwvYXV0aG9yPjxhdXRob3I+SG9tdXRoLCBHLjwv
YXV0aG9yPjxhdXRob3I+SXNpbmcsIE0uPC9hdXRob3I+PGF1dGhvcj5Kb2NrZWwsIEsuIEguPC9h
dXRob3I+PGF1dGhvcj5LYWNwcm93c2tpLCBULjwvYXV0aG9yPjxhdXRob3I+S2xvaWJlciwgUy48
L2F1dGhvcj48YXV0aG9yPkxhdWRlcywgTS48L2F1dGhvcj48YXV0aG9yPkxpZWIsIFcuPC9hdXRo
b3I+PGF1dGhvcj5MaWxsLCBDLiBNLjwvYXV0aG9yPjxhdXRob3I+THVjYWUsIFMuPC9hdXRob3I+
PGF1dGhvcj5NZWl0aW5nZXIsIFQuPC9hdXRob3I+PGF1dGhvcj5Nb2VidXMsIFMuPC9hdXRob3I+
PGF1dGhvcj5NdWxsZXItTnVyYXN5aWQsIE0uPC9hdXRob3I+PGF1dGhvcj5Ob3RoZW4sIE0uIE0u
PC9hdXRob3I+PGF1dGhvcj5QZXRlcnNtYW5uLCBBLjwvYXV0aG9yPjxhdXRob3I+UmF3YWwsIFIu
PC9hdXRob3I+PGF1dGhvcj5TY2htaW5rZSwgVS48L2F1dGhvcj48YXV0aG9yPlN0cmF1Y2gsIEsu
PC9hdXRob3I+PGF1dGhvcj5Wb2x6a2UsIEguPC9hdXRob3I+PGF1dGhvcj5XYWxkZW5iZXJnZXIs
IE0uPC9hdXRob3I+PGF1dGhvcj5XZWxsbWFubiwgSi48L2F1dGhvcj48YXV0aG9yPlBvcmN1LCBF
LjwvYXV0aG9yPjxhdXRob3I+TXVsYXMsIEEuPC9hdXRob3I+PGF1dGhvcj5QaXR6YWxpcywgTS48
L2F1dGhvcj48YXV0aG9yPlNpZG9yZSwgQy48L2F1dGhvcj48YXV0aG9yPlphcmEsIEkuPC9hdXRo
b3I+PGF1dGhvcj5DdWNjYSwgRi48L2F1dGhvcj48YXV0aG9yPlpvbGVkemlld3NrYSwgTS48L2F1
dGhvcj48YXV0aG9yPlppZWdsZXIsIEEuPC9hdXRob3I+PGF1dGhvcj5IZW1tZXIsIEIuPC9hdXRo
b3I+PGF1dGhvcj5NdWxsZXItTXloc29rLCBCLjwvYXV0aG9yPjwvYXV0aG9ycz48L2NvbnRyaWJ1
dG9ycz48YXV0aC1hZGRyZXNzPk1heCBQbGFuY2sgSW5zdGl0dXRlIG9mIFBzeWNoaWF0cnksIDgw
ODA0IE11bmljaCwgR2VybWFueS47IE11bmljaCBDbHVzdGVyIGZvciBTeXN0ZW1zIE5ldXJvbG9n
eSAoU3lOZXJneSksIDgxMzc3IE11bmljaCwgR2VybWFueS4mI3hEO0RlcGFydG1lbnQgb2YgTmV1
cm9sb2d5LCBLbGluaWt1bSByZWNodHMgZGVyIElzYXIsIFRlY2huaWNhbCBVbml2ZXJzaXR5IG9m
IE11bmljaCwgODE2NzUgTXVuaWNoLCBHZXJtYW55LiYjeEQ7Q2VudHJhbCBJbmZvcm1hdGlvbiBP
ZmZpY2UgS0tOTVMsIFBoaWxpcHBzIFVuaXZlcnNpdHkgTWFyYnVyZywgMzUwNDMgTWFyYnVyZywg
R2VybWFueS4mI3hEO0RlcGFydG1lbnQgb2YgTmV1cm9sb2d5LCBLbGluaWt1bSBBdWdzYnVyZywg
ODYxNTYgQXVnc2J1cmcsIEdlcm1hbnkuJiN4RDtEZXBhcnRtZW50IG9mIE5ldXJvbG9neSwgVW5p
dmVyc2l0eSBvZiBMZWlwemlnLCAwNDEwMyBMZWlwemlnLCBHZXJtYW55LjsgSW5zdGl0dXRlIG9m
IE1lZGljYWwgTWljcm9iaW9sb2d5LCBPdHRvLXZvbi1HdWVyaWNrZSBVbml2ZXJzaXR5LCAzOTEy
MCBNYWdkZWJ1cmcsIEdlcm1hbnkuJiN4RDtEZXBhcnRtZW50IG9mIE5ldXJvbG9neSwgU3QuIEpv
c2VmIEhvc3BpdGFsLCBSdWhyLVVuaXZlcnNpdHkgQm9jaHVtLCA0NDc5MSBCb2NodW0sIEdlcm1h
bnkuOyBEZXBhcnRtZW50IG9mIE5ldXJvbG9neSwgVW5pdmVyc2l0eSBIb3NwaXRhbCBCZXJuIGFu
ZCBVbml2ZXJzaXR5IG9mIEJlcm4sIDMwMTAgQmVybiwgU3dpdHplcmxhbmQuJiN4RDtEZXBhcnRt
ZW50IG9mIE5ldXJvbG9neSwgU3QuIEpvc2VmIEhvc3BpdGFsLCBSdWhyLVVuaXZlcnNpdHkgQm9j
aHVtLCA0NDc5MSBCb2NodW0sIEdlcm1hbnkuJiN4RDtEZXBhcnRtZW50IG9mIE5ldXJvbG9neSwg
Rm9jdXMgUHJvZ3JhbSBUcmFuc2xhdGlvbmFsIE5ldXJvc2NpZW5jZXMgKEZUTikgYW5kIFJlc2Vh
cmNoIENlbnRlciBmb3IgSW1tdW5vdGhlcmFweSAoRlpJKSwgUmhpbmUtTWFpbiBOZXVyb3NjaWVu
Y2UgTmV0d29yayAocm1uICksIFVuaXZlcnNpdHkgTWVkaWNhbCBDZW50ZXIgb2YgdGhlIEpvaGFu
bmVzIEd1dGVuYmVyZyBVbml2ZXJzaXR5IE1haW56LCA1NTEzMSBNYWlueiwgR2VybWFueS4mI3hE
O0RlcGFydG1lbnQgb2YgTmV1cm9sb2d5LCBVbml2ZXJzaXR5IEhvc3BpdGFsIEhlaWRlbGJlcmcs
IDY5MTIwIEhlaWRlbGJlcmcsIEdlcm1hbnkuJiN4RDtEZXBhcnRtZW50IG9mIE5ldXJvbG9neSwg
VW5pdmVyc2l0eSBvZiBSb3N0b2NrLCAxODE0NyBSb3N0b2NrLCBHZXJtYW55LiYjeEQ7TmV1cm9D
dXJlIENsaW5pY2FsIFJlc2VhcmNoIENlbnRlciwgRGVwYXJ0bWVudCBvZiBOZXVyb2xvZ3ksIGFu
ZCBFeHBlcmltZW50YWwgYW5kIENsaW5pY2FsIFJlc2VhcmNoIENlbnRlciwgTWF4IERlbGJydWNr
IENlbnRlciBmb3IgTW9sZWN1bGFyIE1lZGljaW5lLCBhbmQgQ2hhcml0ZSBVbml2ZXJzaXR5IE1l
ZGljaW5lIEJlcmxpbiwgMTAxMTcgQmVybGluLCBHZXJtYW55LiYjeEQ7TWF4IFBsYW5jayBJbnN0
aXR1dGUgb2YgUHN5Y2hpYXRyeSwgODA4MDQgTXVuaWNoLCBHZXJtYW55LiYjeEQ7SW5zdGl0dXRl
IG9mIENsaW5pY2FsIE5ldXJvaW1tdW5vbG9neSwgTHVkd2lncy1NYXhpbWlsaWFucy1Vbml2ZXJz
aXRhdCwgODEzNzcgTXVuaWNoLCBHZXJtYW55LiYjeEQ7RGVwYXJ0bWVudCBvZiBOZXVyb2xvZ3ks
IEhvc3BpdGFsIEtvbG4tTWVyaGVpbSwgNTExMDkgS29sbiwgR2VybWFueS4mI3hEO0RlcGFydG1l
bnQgb2YgTmV1cm9sb2d5LCBVbml2ZXJzaXR5IEhvc3BpdGFsIEVybGFuZ2VuLCA5MTA1NCBFcmxh
bmdlbiwgR2VybWFueS4mI3hEO0RlcGFydG1lbnQgb2YgTmV1cm9sb2d5LCBLbGluaWsgZnVyIEFs
bGdlbWVpbmUgTmV1cm9sb2dpZSwgVW5pdmVyc2l0eSBvZiBNdW5zdGVyLCA0ODE0OSBNdW5zdGVy
LCBHZXJtYW55LiYjeEQ7TXVuaWNoIENsdXN0ZXIgZm9yIFN5c3RlbXMgTmV1cm9sb2d5IChTeU5l
cmd5KSwgODEzNzcgTXVuaWNoLCBHZXJtYW55LjsgRGVwYXJ0bWVudCBvZiBOZXVyb2xvZ3ksIEts
aW5pa3VtIHJlY2h0cyBkZXIgSXNhciwgVGVjaG5pY2FsIFVuaXZlcnNpdHkgb2YgTXVuaWNoLCA4
MTY3NSBNdW5pY2gsIEdlcm1hbnkuJiN4RDtDbGluaWNhbCBOZXVyb2ltbXVub2xvZ3kgR3JvdXAs
IERlcGFydG1lbnQgb2YgTmV1cm9sb2d5LCBQaGlsaXBwcy1Vbml2ZXJzaXR5IG9mIE1hcmJ1cmcs
IDM1MDQzIE1hcmJ1cmcsIEdlcm1hbnkuJiN4RDtEZXBhcnRtZW50IG9mIE5ldXJvbG9neSwgSGFu
bm92ZXIgTWVkaWNhbCBTY2hvb2wsIDMwNjI1IEhhbm5vdmVyLCBHZXJtYW55LiYjeEQ7SW5zdGl0
dXRlIG9mIE5ldXJvaW1tdW5vbG9neSBhbmQgTXVsdGlwbGUgU2NsZXJvc2lzIGFuZCBEZXBhcnRt
ZW50IG9mIE5ldXJvbG9neSwgVW5pdmVyc2l0eSBNZWRpY2FsIENlbnRyZSBIYW1idXJnLUVwcGVu
ZG9yZiwgMjAyNTEgSGFtYnVyZywgR2VybWFueS4mI3hEO0RlcGFydG1lbnQgb2YgTmV1cm9sb2d5
IGFuZCBUcmFuc2xhdGlvbmFsIENlbnRlciBmb3IgUmVnZW5lcmF0aXZlIE1lZGljaW5lLCBVbml2
ZXJzaXR5IG9mIExlaXB6aWcsIDA0MTAzIExlaXB6aWcsIEdlcm1hbnkuJiN4RDtEZXBhcnRtZW50
IG9mIE5ldXJvbG9neSwgVW5pdmVyc2l0eSBvZiBVbG0sIDg5MDgxIFVsbSwgR2VybWFueS47IE5l
dXJvbG9naWNhbCBDbGluaWMgRGlldGVuYnJvbm4sIDg4NDc3IFNjaHdlbmRpLCBHZXJtYW55LiYj
eEQ7RGVwYXJ0bWVudCBvZiBOZXVyb2xvZ3ksIE1lZGljYWwgRmFjdWx0eSwgSGVpbnJpY2ggSGVp
bmUgVW5pdmVyc2l0eSwgNDAyMjUgRHVzc2VsZG9yZiwgR2VybWFueS4mI3hEO01heCBQbGFuY2sg
SW5zdGl0dXRlIG9mIFBzeWNoaWF0cnksIDgwODA0IE11bmljaCwgR2VybWFueS47IE5ldXJvbG9n
aWNhbCBDbGluaWMsIE1lZGljYWwgUGFyaywgNjU1MjAgQmFkIENhbWJlcmcsIEdlcm1hbnkuJiN4
RDtEZXBhcnRtZW50IG9mIE5ldXJvbG9neSBhbmQgU3Ryb2tlLCBhbmQgSGVydGllIEluc3RpdHV0
ZSBmb3IgQ2xpbmljYWwgQnJhaW4gUmVzZWFyY2gsIEViZXJoYXJkLUthcmxzLVVuaXZlcnNpdGF0
IFR1YmluZ2VuLCA3MjA3NiBUdWJpbmdlbiwgR2VybWFueS4mI3hEO01heCBQbGFuY2sgSW5zdGl0
dXRlIG9mIFBzeWNoaWF0cnksIDgwODA0IE11bmljaCwgR2VybWFueS47IEluc3RpdHV0ZSBvZiBD
b21wdXRhdGlvbmFsIEJpb2xvZ3ksIEhlbG1ob2x0eiBaZW50cnVtIE11bmNoZW4sIDg1NzY0IE5l
dWhlcmJlcmcsIEdlcm1hbnkuJiN4RDtJbnN0aXR1dGUgb2YgSHVtYW4gR2VuZXRpY3MsIEhlbG1o
b2x0eiBaZW50cnVtIE11bmNoZW4sIDg1NzY0IE5ldWhlcmJlcmcsIEdlcm1hbnkuJiN4RDtJbnN0
aXR1dCBmdXIgTWVkaXppbmlzY2hlIEJpb21ldHJpZSB1bmQgU3RhdGlzdGlrLCBVbml2ZXJzaXRh
dCB6dSBMdWJlY2ssIFVuaXZlcnNpdGF0c2tsaW5pa3VtIFNjaGxlc3dpZy1Ib2xzdGVpbiwgQ2Ft
cHVzIEx1YmVjaywgMjM1NjIgTHViZWNrLCBHZXJtYW55LiYjeEQ7SW5zdGl0dXRlIG9mIEh1bWFu
IEdlbmV0aWNzLCBIZWxtaG9sdHogWmVudHJ1bSBNdW5jaGVuLCA4NTc2NCBOZXVoZXJiZXJnLCBH
ZXJtYW55LjsgSW5zdGl0dXRlIG9mIEh1bWFuIEdlbmV0aWNzLCBUZWNobmlzY2hlIFVuaXZlcnNp
dGF0IE11bmNoZW4sIDgxNjc1IE11bmljaCwgR2VybWFueS4mI3hEO01heCBQbGFuY2sgSW5zdGl0
dXRlIG9mIFBzeWNoaWF0cnksIDgwODA0IE11bmljaCwgR2VybWFueS47IERlcGFydG1lbnQgb2Yg
UHN5Y2hpYXRyeSBhbmQgQmVoYXZpb3JhbCBTY2llbmNlcywgRW1vcnkgVW5pdmVyc2l0eSwgQXRs
YW50YSwgR0EgMzAzMjksIFVTQS4mI3hEO0luc3RpdHV0IGZ1ciBFcGlkZW1pb2xvZ2llIHVuZCBT
b3ppYWxtZWRpemluIGRlciBVbml2ZXJzaXRhdCBNdW5zdGVyLCA0ODE0OSBNdW5zdGVyLCBHZXJt
YW55LiYjeEQ7THViZWNrIEludGVyZGlzY2lwbGluYXJ5IFBsYXRmb3JtIGZvciBHZW5vbWUgQW5h
bHl0aWNzLCBJbnN0aXR1dGVzIG9mIE5ldXJvZ2VuZXRpY3MgYW5kIEludGVncmF0aXZlIGFuZCBF
eHBlcmltZW50YWwgR2Vub21pY3MsIFVuaXZlcnNpdHkgb2YgTHViZWNrLCAyMzU2MiBMdWJlY2ss
IEdlcm1hbnkuOyBTY2hvb2wgb2YgUHVibGljIEhlYWx0aCwgRmFjdWx0eSBvZiBNZWRpY2luZSwg
SW1wZXJpYWwgQ29sbGVnZSBMb25kb24sIFNXNyAyQVogTG9uZG9uLCBVSy4mI3hEO0luc3RpdHV0
ZSBvZiBDbGluaWNhbCBNb2xlY3VsYXIgQmlvbG9neSwgS2llbCBVbml2ZXJzaXR5LCAyNDEwNSBL
aWVsLCBHZXJtYW55LiYjeEQ7UmVzZWFyY2ggVW5pdCBvZiBNb2xlY3VsYXIgRXBpZGVtaW9sb2d5
LCBIZWxtaG9sdHogWmVudHJ1bSBNdW5jaGVuLCA4NTc2NCBOZXVoZXJiZXJnLCBHZXJtYW55Ljsg
SW5zdGl0dXRlIG9mIEVwaWRlbWlvbG9neSBJSSwgSGVsbWhvbHR6IFplbnRydW0gTXVuY2hlbiwg
ODU3NjQgTmV1aGVyYmVyZywgR2VybWFueS4mI3hEO0luc3RpdHV0ZSBvZiBIdW1hbiBHZW5ldGlj
cywgVW5pdmVyc2l0eSBvZiBCb25uLCA1MzEyNyBCb25uLCBHZXJtYW55LjsgRGVwYXJ0bWVudCBv
ZiBCaW9tZWRpY2luZSwgRGl2aXNpb24gb2YgTWVkaWNhbCBHZW5ldGljcywgVW5pdmVyc2l0eSBv
ZiBCYXNlbCwgNDAzMSBCYXNlbCwgU3dpdHplcmxhbmQuJiN4RDtJbnRlcmZhY3VsdHkgSW5zdGl0
dXRlIGZvciBHZW5ldGljcyBhbmQgRnVuY3Rpb25hbCBHZW5vbWljcywgRXJuc3QgTW9yaXR6IEFy
bmR0IFVuaXZlcnNpdHkgYW5kIFVuaXZlcnNpdHkgTWVkaWNpbmUgR3JlaWZzd2FsZCwgMTc0NzUg
R3JlaWZzd2FsZCwgR2VybWFueS4mI3hEO0luc3RpdHV0ZSBvZiBNZWRpY2FsIEluZm9ybWF0aWNz
LCBCaW9tZXRyeSwgYW5kIEVwaWRlbWlvbG9neSwgVW5pdmVyc2l0eSBIb3NwaXRhbCBFc3Nlbiwg
VW5pdmVyc2l0eSBEdWlzYnVyZy1Fc3NlbiwgNDUxMjIgRXNzZW4sIEdlcm1hbnkuJiN4RDtEZXBh
cnRtZW50IEkgb2YgSW50ZXJuYWwgTWVkaWNpbmUsIEtpZWwgVW5pdmVyc2l0eSwgMjQxMDUgS2ll
bCwgR2VybWFueS4mI3hEO0luc3RpdHV0ZSBvZiBFcGlkZW1pb2xvZ3kgYW5kIEJpb2JhbmsgcG9w
Z2VuLCBLaWVsIFVuaXZlcnNpdHksIDI0MTA1IEtpZWwsIEdlcm1hbnkuJiN4RDtEZXBhcnRtZW50
IG9mIE5ldXJvbG9neSwgRm9jdXMgUHJvZ3JhbSBUcmFuc2xhdGlvbmFsIE5ldXJvc2NpZW5jZXMg
KEZUTikgYW5kIFJlc2VhcmNoIENlbnRlciBmb3IgSW1tdW5vdGhlcmFweSAoRlpJKSwgUmhpbmUt
TWFpbiBOZXVyb3NjaWVuY2UgTmV0d29yayAocm1uKSwgVW5pdmVyc2l0eSBNZWRpY2FsIENlbnRl
ciBvZiB0aGUgSm9oYW5uZXMgR3V0ZW5iZXJnIFVuaXZlcnNpdHkgTWFpbnosIDU1MTMxIE1haW56
LCBHZXJtYW55LjsgTHViZWNrIEludGVyZGlzY2lwbGluYXJ5IFBsYXRmb3JtIGZvciBHZW5vbWUg
QW5hbHl0aWNzLCBJbnN0aXR1dGVzIG9mIE5ldXJvZ2VuZXRpY3MgYW5kIEludGVncmF0aXZlIGFu
ZCBFeHBlcmltZW50YWwgR2Vub21pY3MsIFVuaXZlcnNpdHkgb2YgTHViZWNrLCAyMzU2MiBMdWJl
Y2ssIEdlcm1hbnkuJiN4RDtJbnN0aXR1dGUgb2YgR2VuZXRpYyBFcGlkZW1pb2xvZ3ksIEhlbG1o
b2x0eiBaZW50cnVtIE11bmNoZW4sIDg1NzY0IE5ldWhlcmJlcmcsIEdlcm1hbnkuOyBEZXBhcnRt
ZW50IG9mIE1lZGljaW5lIEksIEx1ZHdpZy1NYXhpbWlsaWFucy1Vbml2ZXJzaXRhdCwgODEzNzcg
TXVuaWNoLCBHZXJtYW55LjsgRFpISyAoR2VybWFuIENlbnRyZSBmb3IgQ2FyZGlvdmFzY3VsYXIg
UmVzZWFyY2gpLCBwYXJ0bmVyIHNpdGUgTXVuaWNoIEhlYXJ0IEFsbGlhbmNlLCA4MDgwMiBNdW5p
Y2gsIEdlcm1hbnkuJiN4RDtJbnN0aXR1dGUgb2YgSHVtYW4gR2VuZXRpY3MsIFVuaXZlcnNpdHkg
b2YgQm9ubiwgNTMxMjcgQm9ubiwgR2VybWFueS4mI3hEO0luc3RpdHV0ZSBvZiBDbGluaWNhbCBD
aGVtaXN0cnkgYW5kIExhYm9yYXRvcnkgTWVkaWNpbmUsIFVuaXZlcnNpdHkgTWVkaWNpbmUgR3Jl
aWZzd2FsZCwgMTc0NzUgR3JlaWZzd2FsZCwgR2VybWFueS4mI3hEO0RlcGFydG1lbnQgb2YgTmV1
cm9sb2d5LCBVbml2ZXJzaXR5IE1lZGljaW5lIEdyZWlmc3dhbGQsIDE3NDc1IEdyZWlmc3dhbGQs
IEdlcm1hbnkuJiN4RDtJbnN0aXR1dGUgb2YgR2VuZXRpYyBFcGlkZW1pb2xvZ3ksIEhlbG1ob2x0
eiBaZW50cnVtIE11bmNoZW4sIDg1NzY0IE5ldWhlcmJlcmcsIEdlcm1hbnkuOyBJbnN0aXR1dGUg
b2YgTWVkaWNhbCBJbmZvcm1hdGljcywgQmlvbWV0cnksIGFuZCBFcGlkZW1pb2xvZ3ksIENoYWly
IG9mIEdlbmV0aWMgRXBpZGVtaW9sb2d5LCBMdWR3aWctTWF4aW1pbGlhbnMtVW5pdmVyc2l0YXQs
IDgxMzc3IE11bmljaCwgR2VybWFueS4mI3hEO0luc3RpdHV0ZSBmb3IgQ29tbXVuaXR5IE1lZGlj
aW5lLCBVbml2ZXJzaXR5IE1lZGljaW5lIEdyZWlmc3dhbGQsIDE3NDc1IEdyZWlmc3dhbGQsIEdl
cm1hbnkuJiN4RDtJc3RpdHV0byBkaSBSaWNlcmNhIEdlbmV0aWNhIGUgQmlvbWVkaWNhLCBDb25z
aWdsaW8gTmF6aW9uYWxlIGRlbGxlIFJpY2VyY2hlLCBNb25zZXJyYXRvLCAwOTA0MiBDYWdsaWFy
aSwgSXRhbHkuJiN4RDtJc3RpdHV0byBkaSBSaWNlcmNhIEdlbmV0aWNhIGUgQmlvbWVkaWNhLCBD
b25zaWdsaW8gTmF6aW9uYWxlIGRlbGxlIFJpY2VyY2hlLCBNb25zZXJyYXRvLCAwOTA0MiBDYWds
aWFyaSwgSXRhbHkuOyBEaXBhcnRpbWVudG8gZGkgU2NpZW56ZSBCaW9tZWRpY2hlLCBVbml2ZXJz
aXRhIGRlZ2xpIFN0dWRpIGRpIFNhc3NhcmksIDA3MTAwIFNhc3NhcmksIEl0YWx5LiYjeEQ7Q2Vu
dGVyIGZvciBBZHZhbmNlZCBTdHVkaWVzLCBSZXNlYXJjaCBhbmQgRGV2ZWxvcG1lbnQgaW4gU2Fy
ZGluaWEgKENSUzQpLCBQdWxhLCAwOTAxMCBDYWdsaWFyaSwgSXRhbHkuJiN4RDtJbnN0aXR1dCBm
dXIgTWVkaXppbmlzY2hlIEJpb21ldHJpZSB1bmQgU3RhdGlzdGlrLCBVbml2ZXJzaXRhdCB6dSBM
dWJlY2ssIFVuaXZlcnNpdGF0c2tsaW5pa3VtIFNjaGxlc3dpZy1Ib2xzdGVpbiwgQ2FtcHVzIEx1
YmVjaywgMjM1NjIgTHViZWNrLCBHZXJtYW55LjsgWmVudHJ1bSBmdXIgS2xpbmlzY2hlIFN0dWRp
ZW4sIFVuaXZlcnNpdGF0IHp1IEx1YmVjaywgMjM1NjIgTHViZWNrLCBHZXJtYW55LjsgU2Nob29s
IG9mIE1hdGhlbWF0aWNzLCBTdGF0aXN0aWNzLCBhbmQgQ29tcHV0ZXIgU2NpZW5jZSwgVW5pdmVy
c2l0eSBvZiBLd2FadWx1LU5hdGFsLCBQaWV0ZXJtYXJpdHpidXJnLCBTY290dHN2aWxsZSAzMjA5
LCBTb3V0aCBBZnJpY2EuJiN4RDtNYXggUGxhbmNrIEluc3RpdHV0ZSBvZiBQc3ljaGlhdHJ5LCA4
MDgwNCBNdW5pY2gsIEdlcm1hbnkuOyBNdW5pY2ggQ2x1c3RlciBmb3IgU3lzdGVtcyBOZXVyb2xv
Z3kgKFN5TmVyZ3kpLCA4MTM3NyBNdW5pY2gsIEdlcm1hbnkuOyBJbnN0aXR1dGUgb2YgVHJhbnNs
YXRpb25hbCBNZWRpY2luZSwgVW5pdmVyc2l0eSBvZiBMaXZlcnBvb2wsIExpdmVycG9vbCBMNjkg
M0JYLCBVSy48L2F1dGgtYWRkcmVzcz48dGl0bGVzPjx0aXRsZT5Ob3ZlbCBtdWx0aXBsZSBzY2xl
cm9zaXMgc3VzY2VwdGliaWxpdHkgbG9jaSBpbXBsaWNhdGVkIGluIGVwaWdlbmV0aWMgcmVndWxh
dGlvbjwvdGl0bGU+PHNlY29uZGFyeS10aXRsZT5TY2kgQWR2PC9zZWNvbmRhcnktdGl0bGU+PC90
aXRsZXM+PHBlcmlvZGljYWw+PGZ1bGwtdGl0bGU+U2NpIEFkdjwvZnVsbC10aXRsZT48L3Blcmlv
ZGljYWw+PHBhZ2VzPmUxNTAxNjc4PC9wYWdlcz48dm9sdW1lPjI8L3ZvbHVtZT48bnVtYmVyPjY8
L251bWJlcj48a2V5d29yZHM+PGtleXdvcmQ+QWRvbGVzY2VudDwva2V5d29yZD48a2V5d29yZD5B
ZHVsdDwva2V5d29yZD48a2V5d29yZD5BZ2VkPC9rZXl3b3JkPjxrZXl3b3JkPkFnZWQsIDgwIGFu
ZCBvdmVyPC9rZXl3b3JkPjxrZXl3b3JkPkFsbGVsZXM8L2tleXdvcmQ+PGtleXdvcmQ+Q2FzZS1D
b250cm9sIFN0dWRpZXM8L2tleXdvcmQ+PGtleXdvcmQ+Q29ob3J0IFN0dWRpZXM8L2tleXdvcmQ+
PGtleXdvcmQ+RE5BLUJpbmRpbmcgUHJvdGVpbnMvZ2VuZXRpY3M8L2tleXdvcmQ+PGtleXdvcmQ+
KkVwaWdlbmVzaXMsIEdlbmV0aWM8L2tleXdvcmQ+PGtleXdvcmQ+RmVtYWxlPC9rZXl3b3JkPjxr
ZXl3b3JkPkdlbmV0aWMgTG9jaTwva2V5d29yZD48a2V5d29yZD4qR2VuZXRpYyBQcmVkaXNwb3Np
dGlvbiB0byBEaXNlYXNlPC9rZXl3b3JkPjxrZXl3b3JkPkdlbm9tZS1XaWRlIEFzc29jaWF0aW9u
IFN0dWR5PC9rZXl3b3JkPjxrZXl3b3JkPkdseWNpbmUgSHlkcm94eW1ldGh5bHRyYW5zZmVyYXNl
L2dlbmV0aWNzPC9rZXl3b3JkPjxrZXl3b3JkPkh1bWFuczwva2V5d29yZD48a2V5d29yZD5NYWxl
PC9rZXl3b3JkPjxrZXl3b3JkPk1pZGRsZSBBZ2VkPC9rZXl3b3JkPjxrZXl3b3JkPk11bHRpcGxl
IFNjbGVyb3Npcy8qZ2VuZXRpY3MvcGF0aG9sb2d5PC9rZXl3b3JkPjxrZXl3b3JkPlF1YW50aXRh
dGl2ZSBUcmFpdCBMb2NpPC9rZXl3b3JkPjxrZXl3b3JkPlRyYW5zY3JpcHRpb24gRmFjdG9ycy9n
ZW5ldGljczwva2V5d29yZD48a2V5d29yZD5UcmFuc2NyaXB0aW9uYWwgUmVndWxhdG9yIEVSRy9n
ZW5ldGljczwva2V5d29yZD48a2V5d29yZD5Zb3VuZyBBZHVsdDwva2V5d29yZD48a2V5d29yZD4q
RGxldTE8L2tleXdvcmQ+PGtleXdvcmQ+KkROQSBtZXRoeWxhdGlvbjwva2V5d29yZD48a2V5d29y
ZD4qRXJnPC9rZXl3b3JkPjxrZXl3b3JkPipMM21idGwzPC9rZXl3b3JkPjxrZXl3b3JkPipNYXo8
L2tleXdvcmQ+PGtleXdvcmQ+Kk11bHRpcGxlIHNjbGVyb3Npczwva2V5d29yZD48a2V5d29yZD4q
U2htdDE8L2tleXdvcmQ+PGtleXdvcmQ+Kmdlbm9tZS13aWRlIGFzc29jaWF0aW9uIHN0dWR5PC9r
ZXl3b3JkPjwva2V5d29yZHM+PGRhdGVzPjx5ZWFyPjIwMTY8L3llYXI+PHB1Yi1kYXRlcz48ZGF0
ZT5KdW48L2RhdGU+PC9wdWItZGF0ZXM+PC9kYXRlcz48aXNibj4yMzc1LTI1NDggKEVsZWN0cm9u
aWMpJiN4RDsyMzc1LTI1NDggKExpbmtpbmcpPC9pc2JuPjxhY2Nlc3Npb24tbnVtPjI3Mzg2NTYy
PC9hY2Nlc3Npb24tbnVtPjx1cmxzPjxyZWxhdGVkLXVybHM+PHVybD5odHRwczovL3d3dy5uY2Jp
Lm5sbS5uaWguZ292L3B1Ym1lZC8yNzM4NjU2MjwvdXJsPjwvcmVsYXRlZC11cmxzPjwvdXJscz48
Y3VzdG9tMj5QTUM0OTI4OTkwPC9jdXN0b20yPjxlbGVjdHJvbmljLXJlc291cmNlLW51bT4xMC4x
MTI2L3NjaWFkdi4xNTAxNjc4PC9lbGVjdHJvbmljLXJlc291cmNlLW51bT48L3JlY29yZD48L0Np
dGU+PC9FbmROb3RlPgB=
</w:fldData>
              </w:fldCha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BbmRsYXVlcjwvQXV0aG9yPjxZZWFyPjIwMTY8L1llYXI+
PFJlY051bT4zMzwvUmVjTnVtPjxEaXNwbGF5VGV4dD5bOV08L0Rpc3BsYXlUZXh0PjxyZWNvcmQ+
PHJlYy1udW1iZXI+MzM8L3JlYy1udW1iZXI+PGZvcmVpZ24ta2V5cz48a2V5IGFwcD0iRU4iIGRi
LWlkPSJwYXJ0ZHd6ZDd3ZHh0M2VlNXJ2dnAyMjVzMHc1MDIwZnpweHoiIHRpbWVzdGFtcD0iMTYw
MDE1ODIxMiI+MzM8L2tleT48L2ZvcmVpZ24ta2V5cz48cmVmLXR5cGUgbmFtZT0iSm91cm5hbCBB
cnRpY2xlIj4xNzwvcmVmLXR5cGU+PGNvbnRyaWJ1dG9ycz48YXV0aG9ycz48YXV0aG9yPkFuZGxh
dWVyLCBULiBGLjwvYXV0aG9yPjxhdXRob3I+QnVjaywgRC48L2F1dGhvcj48YXV0aG9yPkFudG9u
eSwgRy48L2F1dGhvcj48YXV0aG9yPkJheWFzLCBBLjwvYXV0aG9yPjxhdXRob3I+QmVjaG1hbm4s
IEwuPC9hdXRob3I+PGF1dGhvcj5CZXJ0aGVsZSwgQS48L2F1dGhvcj48YXV0aG9yPkNoYW4sIEEu
PC9hdXRob3I+PGF1dGhvcj5HYXNwZXJpLCBDLjwvYXV0aG9yPjxhdXRob3I+R29sZCwgUi48L2F1
dGhvcj48YXV0aG9yPkdyYWV0eiwgQy48L2F1dGhvcj48YXV0aG9yPkhhYXMsIEouPC9hdXRob3I+
PGF1dGhvcj5IZWNrZXIsIE0uPC9hdXRob3I+PGF1dGhvcj5JbmZhbnRlLUR1YXJ0ZSwgQy48L2F1
dGhvcj48YXV0aG9yPktub3AsIE0uPC9hdXRob3I+PGF1dGhvcj5LdW1wZmVsLCBULjwvYXV0aG9y
PjxhdXRob3I+TGltbXJvdGgsIFYuPC9hdXRob3I+PGF1dGhvcj5MaW5rZXIsIFIuIEEuPC9hdXRo
b3I+PGF1dGhvcj5Mb2xlaXQsIFYuPC9hdXRob3I+PGF1dGhvcj5MdWVzc2ksIEYuPC9hdXRob3I+
PGF1dGhvcj5NZXV0aCwgUy4gRy48L2F1dGhvcj48YXV0aG9yPk11aGxhdSwgTS48L2F1dGhvcj48
YXV0aG9yPk5pc2Nod2l0eiwgUy48L2F1dGhvcj48YXV0aG9yPlBhdWwsIEYuPC9hdXRob3I+PGF1
dGhvcj5QdXR6LCBNLjwvYXV0aG9yPjxhdXRob3I+UnVjaywgVC48L2F1dGhvcj48YXV0aG9yPlNh
bG1lbiwgQS48L2F1dGhvcj48YXV0aG9yPlN0YW5nZWwsIE0uPC9hdXRob3I+PGF1dGhvcj5TdGVs
bG1hbm4sIEouIFAuPC9hdXRob3I+PGF1dGhvcj5TdHVybmVyLCBLLiBILjwvYXV0aG9yPjxhdXRo
b3I+VGFja2VuYmVyZywgQi48L2F1dGhvcj48YXV0aG9yPlRoZW4gQmVyZ2gsIEYuPC9hdXRob3I+
PGF1dGhvcj5UdW1hbmksIEguPC9hdXRob3I+PGF1dGhvcj5XYXJua2UsIEMuPC9hdXRob3I+PGF1
dGhvcj5XZWJlciwgRi48L2F1dGhvcj48YXV0aG9yPldpZW5kbCwgSC48L2F1dGhvcj48YXV0aG9y
PldpbGRlbWFubiwgQi48L2F1dGhvcj48YXV0aG9yPlpldHRsLCBVLiBLLjwvYXV0aG9yPjxhdXRo
b3I+WmllbWFubiwgVS48L2F1dGhvcj48YXV0aG9yPlppcHAsIEYuPC9hdXRob3I+PGF1dGhvcj5B
cmxvdGgsIEouPC9hdXRob3I+PGF1dGhvcj5XZWJlciwgUC48L2F1dGhvcj48YXV0aG9yPlJhZGl2
b2prb3YtQmxhZ29qZXZpYywgTS48L2F1dGhvcj48YXV0aG9yPlNjaGVpbmhhcmR0LCBNLiBPLjwv
YXV0aG9yPjxhdXRob3I+RGFua293c2tpLCBULjwvYXV0aG9yPjxhdXRob3I+QmV0dGVja2VuLCBU
LjwvYXV0aG9yPjxhdXRob3I+TGljaHRuZXIsIFAuPC9hdXRob3I+PGF1dGhvcj5DemFtYXJhLCBE
LjwvYXV0aG9yPjxhdXRob3I+Q2FycmlsbG8tUm9hLCBULjwvYXV0aG9yPjxhdXRob3I+QmluZGVy
LCBFLiBCLjwvYXV0aG9yPjxhdXRob3I+QmVyZ2VyLCBLLjwvYXV0aG9yPjxhdXRob3I+QmVydHJh
bSwgTC48L2F1dGhvcj48YXV0aG9yPkZyYW5rZSwgQS48L2F1dGhvcj48YXV0aG9yPkdpZWdlciwg
Qy48L2F1dGhvcj48YXV0aG9yPkhlcm1zLCBTLjwvYXV0aG9yPjxhdXRob3I+SG9tdXRoLCBHLjwv
YXV0aG9yPjxhdXRob3I+SXNpbmcsIE0uPC9hdXRob3I+PGF1dGhvcj5Kb2NrZWwsIEsuIEguPC9h
dXRob3I+PGF1dGhvcj5LYWNwcm93c2tpLCBULjwvYXV0aG9yPjxhdXRob3I+S2xvaWJlciwgUy48
L2F1dGhvcj48YXV0aG9yPkxhdWRlcywgTS48L2F1dGhvcj48YXV0aG9yPkxpZWIsIFcuPC9hdXRo
b3I+PGF1dGhvcj5MaWxsLCBDLiBNLjwvYXV0aG9yPjxhdXRob3I+THVjYWUsIFMuPC9hdXRob3I+
PGF1dGhvcj5NZWl0aW5nZXIsIFQuPC9hdXRob3I+PGF1dGhvcj5Nb2VidXMsIFMuPC9hdXRob3I+
PGF1dGhvcj5NdWxsZXItTnVyYXN5aWQsIE0uPC9hdXRob3I+PGF1dGhvcj5Ob3RoZW4sIE0uIE0u
PC9hdXRob3I+PGF1dGhvcj5QZXRlcnNtYW5uLCBBLjwvYXV0aG9yPjxhdXRob3I+UmF3YWwsIFIu
PC9hdXRob3I+PGF1dGhvcj5TY2htaW5rZSwgVS48L2F1dGhvcj48YXV0aG9yPlN0cmF1Y2gsIEsu
PC9hdXRob3I+PGF1dGhvcj5Wb2x6a2UsIEguPC9hdXRob3I+PGF1dGhvcj5XYWxkZW5iZXJnZXIs
IE0uPC9hdXRob3I+PGF1dGhvcj5XZWxsbWFubiwgSi48L2F1dGhvcj48YXV0aG9yPlBvcmN1LCBF
LjwvYXV0aG9yPjxhdXRob3I+TXVsYXMsIEEuPC9hdXRob3I+PGF1dGhvcj5QaXR6YWxpcywgTS48
L2F1dGhvcj48YXV0aG9yPlNpZG9yZSwgQy48L2F1dGhvcj48YXV0aG9yPlphcmEsIEkuPC9hdXRo
b3I+PGF1dGhvcj5DdWNjYSwgRi48L2F1dGhvcj48YXV0aG9yPlpvbGVkemlld3NrYSwgTS48L2F1
dGhvcj48YXV0aG9yPlppZWdsZXIsIEEuPC9hdXRob3I+PGF1dGhvcj5IZW1tZXIsIEIuPC9hdXRo
b3I+PGF1dGhvcj5NdWxsZXItTXloc29rLCBCLjwvYXV0aG9yPjwvYXV0aG9ycz48L2NvbnRyaWJ1
dG9ycz48YXV0aC1hZGRyZXNzPk1heCBQbGFuY2sgSW5zdGl0dXRlIG9mIFBzeWNoaWF0cnksIDgw
ODA0IE11bmljaCwgR2VybWFueS47IE11bmljaCBDbHVzdGVyIGZvciBTeXN0ZW1zIE5ldXJvbG9n
eSAoU3lOZXJneSksIDgxMzc3IE11bmljaCwgR2VybWFueS4mI3hEO0RlcGFydG1lbnQgb2YgTmV1
cm9sb2d5LCBLbGluaWt1bSByZWNodHMgZGVyIElzYXIsIFRlY2huaWNhbCBVbml2ZXJzaXR5IG9m
IE11bmljaCwgODE2NzUgTXVuaWNoLCBHZXJtYW55LiYjeEQ7Q2VudHJhbCBJbmZvcm1hdGlvbiBP
ZmZpY2UgS0tOTVMsIFBoaWxpcHBzIFVuaXZlcnNpdHkgTWFyYnVyZywgMzUwNDMgTWFyYnVyZywg
R2VybWFueS4mI3hEO0RlcGFydG1lbnQgb2YgTmV1cm9sb2d5LCBLbGluaWt1bSBBdWdzYnVyZywg
ODYxNTYgQXVnc2J1cmcsIEdlcm1hbnkuJiN4RDtEZXBhcnRtZW50IG9mIE5ldXJvbG9neSwgVW5p
dmVyc2l0eSBvZiBMZWlwemlnLCAwNDEwMyBMZWlwemlnLCBHZXJtYW55LjsgSW5zdGl0dXRlIG9m
IE1lZGljYWwgTWljcm9iaW9sb2d5LCBPdHRvLXZvbi1HdWVyaWNrZSBVbml2ZXJzaXR5LCAzOTEy
MCBNYWdkZWJ1cmcsIEdlcm1hbnkuJiN4RDtEZXBhcnRtZW50IG9mIE5ldXJvbG9neSwgU3QuIEpv
c2VmIEhvc3BpdGFsLCBSdWhyLVVuaXZlcnNpdHkgQm9jaHVtLCA0NDc5MSBCb2NodW0sIEdlcm1h
bnkuOyBEZXBhcnRtZW50IG9mIE5ldXJvbG9neSwgVW5pdmVyc2l0eSBIb3NwaXRhbCBCZXJuIGFu
ZCBVbml2ZXJzaXR5IG9mIEJlcm4sIDMwMTAgQmVybiwgU3dpdHplcmxhbmQuJiN4RDtEZXBhcnRt
ZW50IG9mIE5ldXJvbG9neSwgU3QuIEpvc2VmIEhvc3BpdGFsLCBSdWhyLVVuaXZlcnNpdHkgQm9j
aHVtLCA0NDc5MSBCb2NodW0sIEdlcm1hbnkuJiN4RDtEZXBhcnRtZW50IG9mIE5ldXJvbG9neSwg
Rm9jdXMgUHJvZ3JhbSBUcmFuc2xhdGlvbmFsIE5ldXJvc2NpZW5jZXMgKEZUTikgYW5kIFJlc2Vh
cmNoIENlbnRlciBmb3IgSW1tdW5vdGhlcmFweSAoRlpJKSwgUmhpbmUtTWFpbiBOZXVyb3NjaWVu
Y2UgTmV0d29yayAocm1uICksIFVuaXZlcnNpdHkgTWVkaWNhbCBDZW50ZXIgb2YgdGhlIEpvaGFu
bmVzIEd1dGVuYmVyZyBVbml2ZXJzaXR5IE1haW56LCA1NTEzMSBNYWlueiwgR2VybWFueS4mI3hE
O0RlcGFydG1lbnQgb2YgTmV1cm9sb2d5LCBVbml2ZXJzaXR5IEhvc3BpdGFsIEhlaWRlbGJlcmcs
IDY5MTIwIEhlaWRlbGJlcmcsIEdlcm1hbnkuJiN4RDtEZXBhcnRtZW50IG9mIE5ldXJvbG9neSwg
VW5pdmVyc2l0eSBvZiBSb3N0b2NrLCAxODE0NyBSb3N0b2NrLCBHZXJtYW55LiYjeEQ7TmV1cm9D
dXJlIENsaW5pY2FsIFJlc2VhcmNoIENlbnRlciwgRGVwYXJ0bWVudCBvZiBOZXVyb2xvZ3ksIGFu
ZCBFeHBlcmltZW50YWwgYW5kIENsaW5pY2FsIFJlc2VhcmNoIENlbnRlciwgTWF4IERlbGJydWNr
IENlbnRlciBmb3IgTW9sZWN1bGFyIE1lZGljaW5lLCBhbmQgQ2hhcml0ZSBVbml2ZXJzaXR5IE1l
ZGljaW5lIEJlcmxpbiwgMTAxMTcgQmVybGluLCBHZXJtYW55LiYjeEQ7TWF4IFBsYW5jayBJbnN0
aXR1dGUgb2YgUHN5Y2hpYXRyeSwgODA4MDQgTXVuaWNoLCBHZXJtYW55LiYjeEQ7SW5zdGl0dXRl
IG9mIENsaW5pY2FsIE5ldXJvaW1tdW5vbG9neSwgTHVkd2lncy1NYXhpbWlsaWFucy1Vbml2ZXJz
aXRhdCwgODEzNzcgTXVuaWNoLCBHZXJtYW55LiYjeEQ7RGVwYXJ0bWVudCBvZiBOZXVyb2xvZ3ks
IEhvc3BpdGFsIEtvbG4tTWVyaGVpbSwgNTExMDkgS29sbiwgR2VybWFueS4mI3hEO0RlcGFydG1l
bnQgb2YgTmV1cm9sb2d5LCBVbml2ZXJzaXR5IEhvc3BpdGFsIEVybGFuZ2VuLCA5MTA1NCBFcmxh
bmdlbiwgR2VybWFueS4mI3hEO0RlcGFydG1lbnQgb2YgTmV1cm9sb2d5LCBLbGluaWsgZnVyIEFs
bGdlbWVpbmUgTmV1cm9sb2dpZSwgVW5pdmVyc2l0eSBvZiBNdW5zdGVyLCA0ODE0OSBNdW5zdGVy
LCBHZXJtYW55LiYjeEQ7TXVuaWNoIENsdXN0ZXIgZm9yIFN5c3RlbXMgTmV1cm9sb2d5IChTeU5l
cmd5KSwgODEzNzcgTXVuaWNoLCBHZXJtYW55LjsgRGVwYXJ0bWVudCBvZiBOZXVyb2xvZ3ksIEts
aW5pa3VtIHJlY2h0cyBkZXIgSXNhciwgVGVjaG5pY2FsIFVuaXZlcnNpdHkgb2YgTXVuaWNoLCA4
MTY3NSBNdW5pY2gsIEdlcm1hbnkuJiN4RDtDbGluaWNhbCBOZXVyb2ltbXVub2xvZ3kgR3JvdXAs
IERlcGFydG1lbnQgb2YgTmV1cm9sb2d5LCBQaGlsaXBwcy1Vbml2ZXJzaXR5IG9mIE1hcmJ1cmcs
IDM1MDQzIE1hcmJ1cmcsIEdlcm1hbnkuJiN4RDtEZXBhcnRtZW50IG9mIE5ldXJvbG9neSwgSGFu
bm92ZXIgTWVkaWNhbCBTY2hvb2wsIDMwNjI1IEhhbm5vdmVyLCBHZXJtYW55LiYjeEQ7SW5zdGl0
dXRlIG9mIE5ldXJvaW1tdW5vbG9neSBhbmQgTXVsdGlwbGUgU2NsZXJvc2lzIGFuZCBEZXBhcnRt
ZW50IG9mIE5ldXJvbG9neSwgVW5pdmVyc2l0eSBNZWRpY2FsIENlbnRyZSBIYW1idXJnLUVwcGVu
ZG9yZiwgMjAyNTEgSGFtYnVyZywgR2VybWFueS4mI3hEO0RlcGFydG1lbnQgb2YgTmV1cm9sb2d5
IGFuZCBUcmFuc2xhdGlvbmFsIENlbnRlciBmb3IgUmVnZW5lcmF0aXZlIE1lZGljaW5lLCBVbml2
ZXJzaXR5IG9mIExlaXB6aWcsIDA0MTAzIExlaXB6aWcsIEdlcm1hbnkuJiN4RDtEZXBhcnRtZW50
IG9mIE5ldXJvbG9neSwgVW5pdmVyc2l0eSBvZiBVbG0sIDg5MDgxIFVsbSwgR2VybWFueS47IE5l
dXJvbG9naWNhbCBDbGluaWMgRGlldGVuYnJvbm4sIDg4NDc3IFNjaHdlbmRpLCBHZXJtYW55LiYj
eEQ7RGVwYXJ0bWVudCBvZiBOZXVyb2xvZ3ksIE1lZGljYWwgRmFjdWx0eSwgSGVpbnJpY2ggSGVp
bmUgVW5pdmVyc2l0eSwgNDAyMjUgRHVzc2VsZG9yZiwgR2VybWFueS4mI3hEO01heCBQbGFuY2sg
SW5zdGl0dXRlIG9mIFBzeWNoaWF0cnksIDgwODA0IE11bmljaCwgR2VybWFueS47IE5ldXJvbG9n
aWNhbCBDbGluaWMsIE1lZGljYWwgUGFyaywgNjU1MjAgQmFkIENhbWJlcmcsIEdlcm1hbnkuJiN4
RDtEZXBhcnRtZW50IG9mIE5ldXJvbG9neSBhbmQgU3Ryb2tlLCBhbmQgSGVydGllIEluc3RpdHV0
ZSBmb3IgQ2xpbmljYWwgQnJhaW4gUmVzZWFyY2gsIEViZXJoYXJkLUthcmxzLVVuaXZlcnNpdGF0
IFR1YmluZ2VuLCA3MjA3NiBUdWJpbmdlbiwgR2VybWFueS4mI3hEO01heCBQbGFuY2sgSW5zdGl0
dXRlIG9mIFBzeWNoaWF0cnksIDgwODA0IE11bmljaCwgR2VybWFueS47IEluc3RpdHV0ZSBvZiBD
b21wdXRhdGlvbmFsIEJpb2xvZ3ksIEhlbG1ob2x0eiBaZW50cnVtIE11bmNoZW4sIDg1NzY0IE5l
dWhlcmJlcmcsIEdlcm1hbnkuJiN4RDtJbnN0aXR1dGUgb2YgSHVtYW4gR2VuZXRpY3MsIEhlbG1o
b2x0eiBaZW50cnVtIE11bmNoZW4sIDg1NzY0IE5ldWhlcmJlcmcsIEdlcm1hbnkuJiN4RDtJbnN0
aXR1dCBmdXIgTWVkaXppbmlzY2hlIEJpb21ldHJpZSB1bmQgU3RhdGlzdGlrLCBVbml2ZXJzaXRh
dCB6dSBMdWJlY2ssIFVuaXZlcnNpdGF0c2tsaW5pa3VtIFNjaGxlc3dpZy1Ib2xzdGVpbiwgQ2Ft
cHVzIEx1YmVjaywgMjM1NjIgTHViZWNrLCBHZXJtYW55LiYjeEQ7SW5zdGl0dXRlIG9mIEh1bWFu
IEdlbmV0aWNzLCBIZWxtaG9sdHogWmVudHJ1bSBNdW5jaGVuLCA4NTc2NCBOZXVoZXJiZXJnLCBH
ZXJtYW55LjsgSW5zdGl0dXRlIG9mIEh1bWFuIEdlbmV0aWNzLCBUZWNobmlzY2hlIFVuaXZlcnNp
dGF0IE11bmNoZW4sIDgxNjc1IE11bmljaCwgR2VybWFueS4mI3hEO01heCBQbGFuY2sgSW5zdGl0
dXRlIG9mIFBzeWNoaWF0cnksIDgwODA0IE11bmljaCwgR2VybWFueS47IERlcGFydG1lbnQgb2Yg
UHN5Y2hpYXRyeSBhbmQgQmVoYXZpb3JhbCBTY2llbmNlcywgRW1vcnkgVW5pdmVyc2l0eSwgQXRs
YW50YSwgR0EgMzAzMjksIFVTQS4mI3hEO0luc3RpdHV0IGZ1ciBFcGlkZW1pb2xvZ2llIHVuZCBT
b3ppYWxtZWRpemluIGRlciBVbml2ZXJzaXRhdCBNdW5zdGVyLCA0ODE0OSBNdW5zdGVyLCBHZXJt
YW55LiYjeEQ7THViZWNrIEludGVyZGlzY2lwbGluYXJ5IFBsYXRmb3JtIGZvciBHZW5vbWUgQW5h
bHl0aWNzLCBJbnN0aXR1dGVzIG9mIE5ldXJvZ2VuZXRpY3MgYW5kIEludGVncmF0aXZlIGFuZCBF
eHBlcmltZW50YWwgR2Vub21pY3MsIFVuaXZlcnNpdHkgb2YgTHViZWNrLCAyMzU2MiBMdWJlY2ss
IEdlcm1hbnkuOyBTY2hvb2wgb2YgUHVibGljIEhlYWx0aCwgRmFjdWx0eSBvZiBNZWRpY2luZSwg
SW1wZXJpYWwgQ29sbGVnZSBMb25kb24sIFNXNyAyQVogTG9uZG9uLCBVSy4mI3hEO0luc3RpdHV0
ZSBvZiBDbGluaWNhbCBNb2xlY3VsYXIgQmlvbG9neSwgS2llbCBVbml2ZXJzaXR5LCAyNDEwNSBL
aWVsLCBHZXJtYW55LiYjeEQ7UmVzZWFyY2ggVW5pdCBvZiBNb2xlY3VsYXIgRXBpZGVtaW9sb2d5
LCBIZWxtaG9sdHogWmVudHJ1bSBNdW5jaGVuLCA4NTc2NCBOZXVoZXJiZXJnLCBHZXJtYW55Ljsg
SW5zdGl0dXRlIG9mIEVwaWRlbWlvbG9neSBJSSwgSGVsbWhvbHR6IFplbnRydW0gTXVuY2hlbiwg
ODU3NjQgTmV1aGVyYmVyZywgR2VybWFueS4mI3hEO0luc3RpdHV0ZSBvZiBIdW1hbiBHZW5ldGlj
cywgVW5pdmVyc2l0eSBvZiBCb25uLCA1MzEyNyBCb25uLCBHZXJtYW55LjsgRGVwYXJ0bWVudCBv
ZiBCaW9tZWRpY2luZSwgRGl2aXNpb24gb2YgTWVkaWNhbCBHZW5ldGljcywgVW5pdmVyc2l0eSBv
ZiBCYXNlbCwgNDAzMSBCYXNlbCwgU3dpdHplcmxhbmQuJiN4RDtJbnRlcmZhY3VsdHkgSW5zdGl0
dXRlIGZvciBHZW5ldGljcyBhbmQgRnVuY3Rpb25hbCBHZW5vbWljcywgRXJuc3QgTW9yaXR6IEFy
bmR0IFVuaXZlcnNpdHkgYW5kIFVuaXZlcnNpdHkgTWVkaWNpbmUgR3JlaWZzd2FsZCwgMTc0NzUg
R3JlaWZzd2FsZCwgR2VybWFueS4mI3hEO0luc3RpdHV0ZSBvZiBNZWRpY2FsIEluZm9ybWF0aWNz
LCBCaW9tZXRyeSwgYW5kIEVwaWRlbWlvbG9neSwgVW5pdmVyc2l0eSBIb3NwaXRhbCBFc3Nlbiwg
VW5pdmVyc2l0eSBEdWlzYnVyZy1Fc3NlbiwgNDUxMjIgRXNzZW4sIEdlcm1hbnkuJiN4RDtEZXBh
cnRtZW50IEkgb2YgSW50ZXJuYWwgTWVkaWNpbmUsIEtpZWwgVW5pdmVyc2l0eSwgMjQxMDUgS2ll
bCwgR2VybWFueS4mI3hEO0luc3RpdHV0ZSBvZiBFcGlkZW1pb2xvZ3kgYW5kIEJpb2JhbmsgcG9w
Z2VuLCBLaWVsIFVuaXZlcnNpdHksIDI0MTA1IEtpZWwsIEdlcm1hbnkuJiN4RDtEZXBhcnRtZW50
IG9mIE5ldXJvbG9neSwgRm9jdXMgUHJvZ3JhbSBUcmFuc2xhdGlvbmFsIE5ldXJvc2NpZW5jZXMg
KEZUTikgYW5kIFJlc2VhcmNoIENlbnRlciBmb3IgSW1tdW5vdGhlcmFweSAoRlpJKSwgUmhpbmUt
TWFpbiBOZXVyb3NjaWVuY2UgTmV0d29yayAocm1uKSwgVW5pdmVyc2l0eSBNZWRpY2FsIENlbnRl
ciBvZiB0aGUgSm9oYW5uZXMgR3V0ZW5iZXJnIFVuaXZlcnNpdHkgTWFpbnosIDU1MTMxIE1haW56
LCBHZXJtYW55LjsgTHViZWNrIEludGVyZGlzY2lwbGluYXJ5IFBsYXRmb3JtIGZvciBHZW5vbWUg
QW5hbHl0aWNzLCBJbnN0aXR1dGVzIG9mIE5ldXJvZ2VuZXRpY3MgYW5kIEludGVncmF0aXZlIGFu
ZCBFeHBlcmltZW50YWwgR2Vub21pY3MsIFVuaXZlcnNpdHkgb2YgTHViZWNrLCAyMzU2MiBMdWJl
Y2ssIEdlcm1hbnkuJiN4RDtJbnN0aXR1dGUgb2YgR2VuZXRpYyBFcGlkZW1pb2xvZ3ksIEhlbG1o
b2x0eiBaZW50cnVtIE11bmNoZW4sIDg1NzY0IE5ldWhlcmJlcmcsIEdlcm1hbnkuOyBEZXBhcnRt
ZW50IG9mIE1lZGljaW5lIEksIEx1ZHdpZy1NYXhpbWlsaWFucy1Vbml2ZXJzaXRhdCwgODEzNzcg
TXVuaWNoLCBHZXJtYW55LjsgRFpISyAoR2VybWFuIENlbnRyZSBmb3IgQ2FyZGlvdmFzY3VsYXIg
UmVzZWFyY2gpLCBwYXJ0bmVyIHNpdGUgTXVuaWNoIEhlYXJ0IEFsbGlhbmNlLCA4MDgwMiBNdW5p
Y2gsIEdlcm1hbnkuJiN4RDtJbnN0aXR1dGUgb2YgSHVtYW4gR2VuZXRpY3MsIFVuaXZlcnNpdHkg
b2YgQm9ubiwgNTMxMjcgQm9ubiwgR2VybWFueS4mI3hEO0luc3RpdHV0ZSBvZiBDbGluaWNhbCBD
aGVtaXN0cnkgYW5kIExhYm9yYXRvcnkgTWVkaWNpbmUsIFVuaXZlcnNpdHkgTWVkaWNpbmUgR3Jl
aWZzd2FsZCwgMTc0NzUgR3JlaWZzd2FsZCwgR2VybWFueS4mI3hEO0RlcGFydG1lbnQgb2YgTmV1
cm9sb2d5LCBVbml2ZXJzaXR5IE1lZGljaW5lIEdyZWlmc3dhbGQsIDE3NDc1IEdyZWlmc3dhbGQs
IEdlcm1hbnkuJiN4RDtJbnN0aXR1dGUgb2YgR2VuZXRpYyBFcGlkZW1pb2xvZ3ksIEhlbG1ob2x0
eiBaZW50cnVtIE11bmNoZW4sIDg1NzY0IE5ldWhlcmJlcmcsIEdlcm1hbnkuOyBJbnN0aXR1dGUg
b2YgTWVkaWNhbCBJbmZvcm1hdGljcywgQmlvbWV0cnksIGFuZCBFcGlkZW1pb2xvZ3ksIENoYWly
IG9mIEdlbmV0aWMgRXBpZGVtaW9sb2d5LCBMdWR3aWctTWF4aW1pbGlhbnMtVW5pdmVyc2l0YXQs
IDgxMzc3IE11bmljaCwgR2VybWFueS4mI3hEO0luc3RpdHV0ZSBmb3IgQ29tbXVuaXR5IE1lZGlj
aW5lLCBVbml2ZXJzaXR5IE1lZGljaW5lIEdyZWlmc3dhbGQsIDE3NDc1IEdyZWlmc3dhbGQsIEdl
cm1hbnkuJiN4RDtJc3RpdHV0byBkaSBSaWNlcmNhIEdlbmV0aWNhIGUgQmlvbWVkaWNhLCBDb25z
aWdsaW8gTmF6aW9uYWxlIGRlbGxlIFJpY2VyY2hlLCBNb25zZXJyYXRvLCAwOTA0MiBDYWdsaWFy
aSwgSXRhbHkuJiN4RDtJc3RpdHV0byBkaSBSaWNlcmNhIEdlbmV0aWNhIGUgQmlvbWVkaWNhLCBD
b25zaWdsaW8gTmF6aW9uYWxlIGRlbGxlIFJpY2VyY2hlLCBNb25zZXJyYXRvLCAwOTA0MiBDYWds
aWFyaSwgSXRhbHkuOyBEaXBhcnRpbWVudG8gZGkgU2NpZW56ZSBCaW9tZWRpY2hlLCBVbml2ZXJz
aXRhIGRlZ2xpIFN0dWRpIGRpIFNhc3NhcmksIDA3MTAwIFNhc3NhcmksIEl0YWx5LiYjeEQ7Q2Vu
dGVyIGZvciBBZHZhbmNlZCBTdHVkaWVzLCBSZXNlYXJjaCBhbmQgRGV2ZWxvcG1lbnQgaW4gU2Fy
ZGluaWEgKENSUzQpLCBQdWxhLCAwOTAxMCBDYWdsaWFyaSwgSXRhbHkuJiN4RDtJbnN0aXR1dCBm
dXIgTWVkaXppbmlzY2hlIEJpb21ldHJpZSB1bmQgU3RhdGlzdGlrLCBVbml2ZXJzaXRhdCB6dSBM
dWJlY2ssIFVuaXZlcnNpdGF0c2tsaW5pa3VtIFNjaGxlc3dpZy1Ib2xzdGVpbiwgQ2FtcHVzIEx1
YmVjaywgMjM1NjIgTHViZWNrLCBHZXJtYW55LjsgWmVudHJ1bSBmdXIgS2xpbmlzY2hlIFN0dWRp
ZW4sIFVuaXZlcnNpdGF0IHp1IEx1YmVjaywgMjM1NjIgTHViZWNrLCBHZXJtYW55LjsgU2Nob29s
IG9mIE1hdGhlbWF0aWNzLCBTdGF0aXN0aWNzLCBhbmQgQ29tcHV0ZXIgU2NpZW5jZSwgVW5pdmVy
c2l0eSBvZiBLd2FadWx1LU5hdGFsLCBQaWV0ZXJtYXJpdHpidXJnLCBTY290dHN2aWxsZSAzMjA5
LCBTb3V0aCBBZnJpY2EuJiN4RDtNYXggUGxhbmNrIEluc3RpdHV0ZSBvZiBQc3ljaGlhdHJ5LCA4
MDgwNCBNdW5pY2gsIEdlcm1hbnkuOyBNdW5pY2ggQ2x1c3RlciBmb3IgU3lzdGVtcyBOZXVyb2xv
Z3kgKFN5TmVyZ3kpLCA4MTM3NyBNdW5pY2gsIEdlcm1hbnkuOyBJbnN0aXR1dGUgb2YgVHJhbnNs
YXRpb25hbCBNZWRpY2luZSwgVW5pdmVyc2l0eSBvZiBMaXZlcnBvb2wsIExpdmVycG9vbCBMNjkg
M0JYLCBVSy48L2F1dGgtYWRkcmVzcz48dGl0bGVzPjx0aXRsZT5Ob3ZlbCBtdWx0aXBsZSBzY2xl
cm9zaXMgc3VzY2VwdGliaWxpdHkgbG9jaSBpbXBsaWNhdGVkIGluIGVwaWdlbmV0aWMgcmVndWxh
dGlvbjwvdGl0bGU+PHNlY29uZGFyeS10aXRsZT5TY2kgQWR2PC9zZWNvbmRhcnktdGl0bGU+PC90
aXRsZXM+PHBlcmlvZGljYWw+PGZ1bGwtdGl0bGU+U2NpIEFkdjwvZnVsbC10aXRsZT48L3Blcmlv
ZGljYWw+PHBhZ2VzPmUxNTAxNjc4PC9wYWdlcz48dm9sdW1lPjI8L3ZvbHVtZT48bnVtYmVyPjY8
L251bWJlcj48a2V5d29yZHM+PGtleXdvcmQ+QWRvbGVzY2VudDwva2V5d29yZD48a2V5d29yZD5B
ZHVsdDwva2V5d29yZD48a2V5d29yZD5BZ2VkPC9rZXl3b3JkPjxrZXl3b3JkPkFnZWQsIDgwIGFu
ZCBvdmVyPC9rZXl3b3JkPjxrZXl3b3JkPkFsbGVsZXM8L2tleXdvcmQ+PGtleXdvcmQ+Q2FzZS1D
b250cm9sIFN0dWRpZXM8L2tleXdvcmQ+PGtleXdvcmQ+Q29ob3J0IFN0dWRpZXM8L2tleXdvcmQ+
PGtleXdvcmQ+RE5BLUJpbmRpbmcgUHJvdGVpbnMvZ2VuZXRpY3M8L2tleXdvcmQ+PGtleXdvcmQ+
KkVwaWdlbmVzaXMsIEdlbmV0aWM8L2tleXdvcmQ+PGtleXdvcmQ+RmVtYWxlPC9rZXl3b3JkPjxr
ZXl3b3JkPkdlbmV0aWMgTG9jaTwva2V5d29yZD48a2V5d29yZD4qR2VuZXRpYyBQcmVkaXNwb3Np
dGlvbiB0byBEaXNlYXNlPC9rZXl3b3JkPjxrZXl3b3JkPkdlbm9tZS1XaWRlIEFzc29jaWF0aW9u
IFN0dWR5PC9rZXl3b3JkPjxrZXl3b3JkPkdseWNpbmUgSHlkcm94eW1ldGh5bHRyYW5zZmVyYXNl
L2dlbmV0aWNzPC9rZXl3b3JkPjxrZXl3b3JkPkh1bWFuczwva2V5d29yZD48a2V5d29yZD5NYWxl
PC9rZXl3b3JkPjxrZXl3b3JkPk1pZGRsZSBBZ2VkPC9rZXl3b3JkPjxrZXl3b3JkPk11bHRpcGxl
IFNjbGVyb3Npcy8qZ2VuZXRpY3MvcGF0aG9sb2d5PC9rZXl3b3JkPjxrZXl3b3JkPlF1YW50aXRh
dGl2ZSBUcmFpdCBMb2NpPC9rZXl3b3JkPjxrZXl3b3JkPlRyYW5zY3JpcHRpb24gRmFjdG9ycy9n
ZW5ldGljczwva2V5d29yZD48a2V5d29yZD5UcmFuc2NyaXB0aW9uYWwgUmVndWxhdG9yIEVSRy9n
ZW5ldGljczwva2V5d29yZD48a2V5d29yZD5Zb3VuZyBBZHVsdDwva2V5d29yZD48a2V5d29yZD4q
RGxldTE8L2tleXdvcmQ+PGtleXdvcmQ+KkROQSBtZXRoeWxhdGlvbjwva2V5d29yZD48a2V5d29y
ZD4qRXJnPC9rZXl3b3JkPjxrZXl3b3JkPipMM21idGwzPC9rZXl3b3JkPjxrZXl3b3JkPipNYXo8
L2tleXdvcmQ+PGtleXdvcmQ+Kk11bHRpcGxlIHNjbGVyb3Npczwva2V5d29yZD48a2V5d29yZD4q
U2htdDE8L2tleXdvcmQ+PGtleXdvcmQ+Kmdlbm9tZS13aWRlIGFzc29jaWF0aW9uIHN0dWR5PC9r
ZXl3b3JkPjwva2V5d29yZHM+PGRhdGVzPjx5ZWFyPjIwMTY8L3llYXI+PHB1Yi1kYXRlcz48ZGF0
ZT5KdW48L2RhdGU+PC9wdWItZGF0ZXM+PC9kYXRlcz48aXNibj4yMzc1LTI1NDggKEVsZWN0cm9u
aWMpJiN4RDsyMzc1LTI1NDggKExpbmtpbmcpPC9pc2JuPjxhY2Nlc3Npb24tbnVtPjI3Mzg2NTYy
PC9hY2Nlc3Npb24tbnVtPjx1cmxzPjxyZWxhdGVkLXVybHM+PHVybD5odHRwczovL3d3dy5uY2Jp
Lm5sbS5uaWguZ292L3B1Ym1lZC8yNzM4NjU2MjwvdXJsPjwvcmVsYXRlZC11cmxzPjwvdXJscz48
Y3VzdG9tMj5QTUM0OTI4OTkwPC9jdXN0b20yPjxlbGVjdHJvbmljLXJlc291cmNlLW51bT4xMC4x
MTI2L3NjaWFkdi4xNTAxNjc4PC9lbGVjdHJvbmljLXJlc291cmNlLW51bT48L3JlY29yZD48L0Np
dGU+PC9FbmROb3RlPgB=
</w:fldData>
              </w:fldCha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7448D0" w:rsidRPr="00605E58">
              <w:rPr>
                <w:rFonts w:ascii="Times New Roman" w:hAnsi="Times New Roman" w:cs="Times New Roman"/>
                <w:lang w:val="en-GB"/>
              </w:rP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1F1A3D" w:rsidRPr="00605E58">
              <w:rPr>
                <w:rFonts w:ascii="Times New Roman" w:hAnsi="Times New Roman" w:cs="Times New Roman"/>
                <w:lang w:val="en-GB"/>
              </w:rPr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7448D0" w:rsidRPr="00605E58">
              <w:rPr>
                <w:rFonts w:ascii="Times New Roman" w:hAnsi="Times New Roman" w:cs="Times New Roman"/>
                <w:noProof/>
                <w:lang w:val="en-GB"/>
              </w:rPr>
              <w:t>[9]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30E21" w:rsidRPr="00605E58" w:rsidTr="00231C27">
        <w:tc>
          <w:tcPr>
            <w:tcW w:w="2265" w:type="dxa"/>
            <w:tcBorders>
              <w:top w:val="single" w:sz="4" w:space="0" w:color="auto"/>
              <w:bottom w:val="single" w:sz="12" w:space="0" w:color="7F7F7F" w:themeColor="text1" w:themeTint="80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Ji, Son-Gou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12" w:space="0" w:color="7F7F7F" w:themeColor="text1" w:themeTint="80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2017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12" w:space="0" w:color="7F7F7F" w:themeColor="text1" w:themeTint="80"/>
            </w:tcBorders>
          </w:tcPr>
          <w:p w:rsidR="00130E21" w:rsidRPr="00605E58" w:rsidRDefault="00130E21" w:rsidP="00231C2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 xml:space="preserve">Inflammatory bowel disease, Genome-wide association studies 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12" w:space="0" w:color="7F7F7F" w:themeColor="text1" w:themeTint="80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Nature Genetics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KaTwvQXV0aG9yPjxZZWFyPjIwMTc8L1llYXI+PFJlY051
bT4xMTwvUmVjTnVtPjxEaXNwbGF5VGV4dD5bMTBdPC9EaXNwbGF5VGV4dD48cmVjb3JkPjxyZWMt
bnVtYmVyPjExPC9yZWMtbnVtYmVyPjxmb3JlaWduLWtleXM+PGtleSBhcHA9IkVOIiBkYi1pZD0i
cGFydGR3emQ3d2R4dDNlZTVydnZwMjI1czB3NTAyMGZ6cHh6IiB0aW1lc3RhbXA9IjE1OTMwNzI4
MjkiPjExPC9rZXk+PC9mb3JlaWduLWtleXM+PHJlZi10eXBlIG5hbWU9IkpvdXJuYWwgQXJ0aWNs
ZSI+MTc8L3JlZi10eXBlPjxjb250cmlidXRvcnM+PGF1dGhvcnM+PGF1dGhvcj5KaSwgU3VuLUdv
dTwvYXV0aG9yPjxhdXRob3I+SnVyYW4sIEJyaWFuIEQuPC9hdXRob3I+PGF1dGhvcj5NdWNoYSwg
U8O2cmVuPC9hdXRob3I+PGF1dGhvcj5Gb2xzZXJhYXMsIFRyaW5lPC9hdXRob3I+PGF1dGhvcj5K
b3N0aW5zLCBMdWtlPC9hdXRob3I+PGF1dGhvcj5NZWx1bSwgRXNwZW48L2F1dGhvcj48YXV0aG9y
Pkt1bWFzYWthLCBOYXRzdWhpa288L2F1dGhvcj48YXV0aG9yPkF0a2luc29uLCBFbGl6YWJldGgg
Si48L2F1dGhvcj48YXV0aG9yPlNjaGxpY2h0LCBFcmlrIE0uPC9hdXRob3I+PGF1dGhvcj5MaXUs
IEppbW15IFouPC9hdXRob3I+PGF1dGhvcj5TaGFoLCBUZWphczwvYXV0aG9yPjxhdXRob3I+R3V0
aWVycmV6LUFjaHVyeSwgSmF2aWVyPC9hdXRob3I+PGF1dGhvcj5Cb2JlcmcsIEtpcnN0ZW4gTS48
L2F1dGhvcj48YXV0aG9yPkJlcmdxdWlzdCwgQW5uaWthPC9hdXRob3I+PGF1dGhvcj5WZXJtZWly
ZSwgU2V2ZXJpbmU8L2F1dGhvcj48YXV0aG9yPkVrc3RlZW4sIEJlcnR1czwvYXV0aG9yPjxhdXRo
b3I+RHVyaWUsIFBldGVyIFIuPC9hdXRob3I+PGF1dGhvcj5GYXJra2lsYSwgTWFydHRpPC9hdXRo
b3I+PGF1dGhvcj5Nw7xsbGVyLCBUb2JpYXM8L2F1dGhvcj48YXV0aG9yPlNjaHJhbW0sIENocmlz
dG9waDwvYXV0aG9yPjxhdXRob3I+U3Rlcm5lY2ssIE1hcnRpbmE8L2F1dGhvcj48YXV0aG9yPldl
aXNtw7xsbGVyLCBUb2JpYXMgSi48L2F1dGhvcj48YXV0aG9yPkdvdHRoYXJkdCwgRGFuaWVsIE4u
PC9hdXRob3I+PGF1dGhvcj5FbGxpbmdoYXVzLCBEYXZpZDwvYXV0aG9yPjxhdXRob3I+QnJhdW4s
IEZlbGl4PC9hdXRob3I+PGF1dGhvcj5UZXVmZWwsIEFuZHJlYXM8L2F1dGhvcj48YXV0aG9yPkxh
dWRlcywgTWF0dGlhczwvYXV0aG9yPjxhdXRob3I+TGllYiwgV29sZmdhbmc8L2F1dGhvcj48YXV0
aG9yPkphY29icywgR3VubmFyPC9hdXRob3I+PGF1dGhvcj5CZXVlcnMsIFVscmljaDwvYXV0aG9y
PjxhdXRob3I+V2VlcnNtYSwgUmluc2UgSy48L2F1dGhvcj48YXV0aG9yPldpam1lbmdhLCBDaXNj
YTwvYXV0aG9yPjxhdXRob3I+TWFyc2NoYWxsLCBIYW5ucy1VbHJpY2g8L2F1dGhvcj48YXV0aG9y
Pk1pbGtpZXdpY3osIFBpb3RyPC9hdXRob3I+PGF1dGhvcj5QYXJlcywgQWxiZXJ0PC9hdXRob3I+
PGF1dGhvcj5Lb250dWxhLCBLaW1tbzwvYXV0aG9yPjxhdXRob3I+Q2hhem91aWxsw6hyZXMsIE9s
aXZpZXI8L2F1dGhvcj48YXV0aG9yPkludmVybml6emksIFBpZXRybzwvYXV0aG9yPjxhdXRob3I+
R29vZGUsIEVsaXphYmV0aDwvYXV0aG9yPjxhdXRob3I+U3BpZXNzLCBLZWxseTwvYXV0aG9yPjxh
dXRob3I+TW9vcmUsIENhcm1lbDwvYXV0aG9yPjxhdXRob3I+U2FtYnJvb2ssIEplbm5pZmVyPC9h
dXRob3I+PGF1dGhvcj5PdXdlaGFuZCwgV2lsbGVtIEguPC9hdXRob3I+PGF1dGhvcj5Sb2JlcnRz
LCBEYXZpZCBKLjwvYXV0aG9yPjxhdXRob3I+RGFuZXNoLCBKb2huPC9hdXRob3I+PGF1dGhvcj5G
bG9yZWFuaSwgQW5uYXJvc2E8L2F1dGhvcj48YXV0aG9yPkd1bGFtaHVzZWluLCBBbGl5YSBGLjwv
YXV0aG9yPjxhdXRob3I+RWF0b24sIEpvaG4gRS48L2F1dGhvcj48YXV0aG9yPlNjaHJlaWJlciwg
U3RlZmFuPC9hdXRob3I+PGF1dGhvcj5Db2x0ZXNjdSwgQ2F0YWxpbmE8L2F1dGhvcj48YXV0aG9y
PkJvd2x1cywgQ2hyaXN0b3BoZXIgTC48L2F1dGhvcj48YXV0aG9yPkx1a2V0aWMsIFZlbGltaXIg
QS48L2F1dGhvcj48YXV0aG9yPk9kaW4sIEpvc2VwaCBBLjwvYXV0aG9yPjxhdXRob3I+Q2hvcHJh
LCBLYXBpbCBCLjwvYXV0aG9yPjxhdXRob3I+S293ZGxleSwgS3JpcyBWLjwvYXV0aG9yPjxhdXRo
b3I+Q2hhbGFzYW5pLCBOYWdhPC9hdXRob3I+PGF1dGhvcj5NYW5ucywgTWljaGFlbCBQLjwvYXV0
aG9yPjxhdXRob3I+U3JpdmFzdGF2YSwgQnJpamVzaDwvYXV0aG9yPjxhdXRob3I+TWVsbHMsIEdl
b3JnZTwvYXV0aG9yPjxhdXRob3I+U2FuZGZvcmQsIFJpY2hhcmQgTi48L2F1dGhvcj48YXV0aG9y
PkFsZXhhbmRlciwgR3JhZW1lPC9hdXRob3I+PGF1dGhvcj5HYWZmbmV5LCBEYW5pZWwgSi48L2F1
dGhvcj48YXV0aG9yPkNoYXBtYW4sIFJvZ2VyIFcuPC9hdXRob3I+PGF1dGhvcj5IaXJzY2hmaWVs
ZCwgR2lkZW9uIE0uPC9hdXRob3I+PGF1dGhvcj5kZSBBbmRyYWRlLCBNYXJpemE8L2F1dGhvcj48
YXV0aG9yPlJ1c2hicm9vaywgU2ltb24gTS48L2F1dGhvcj48YXV0aG9yPkZyYW5rZSwgQW5kcmU8
L2F1dGhvcj48YXV0aG9yPkthcmxzZW4sIFRvbSBILjwvYXV0aG9yPjxhdXRob3I+TGF6YXJpZGlz
LCBLb25zdGFudGlub3MgTi48L2F1dGhvcj48YXV0aG9yPkFuZGVyc29uLCBDYXJsIEEuPC9hdXRo
b3I+PGF1dGhvcj5UaGUsIFUuIEsuIFAuIFMuIEMuIENvbnNvcnRpdW08L2F1dGhvcj48YXV0aG9y
PlRoZSBJbnRlcm5hdGlvbmFsLCBJLiBCLiBELiBHZW5ldGljcyBDb25zb3J0aXVtPC9hdXRob3I+
PGF1dGhvcj5UaGUgSW50ZXJuYXRpb25hbCwgUC4gUy4gQy4gU3R1ZHkgR3JvdXA8L2F1dGhvcj48
L2F1dGhvcnM+PC9jb250cmlidXRvcnM+PHRpdGxlcz48dGl0bGU+R2Vub21lLXdpZGUgYXNzb2Np
YXRpb24gc3R1ZHkgb2YgcHJpbWFyeSBzY2xlcm9zaW5nIGNob2xhbmdpdGlzIGlkZW50aWZpZXMg
bmV3IHJpc2sgbG9jaSBhbmQgcXVhbnRpZmllcyB0aGUgZ2VuZXRpYyByZWxhdGlvbnNoaXAgd2l0
aCBpbmZsYW1tYXRvcnkgYm93ZWwgZGlzZWFzZTwvdGl0bGU+PHNlY29uZGFyeS10aXRsZT5OYXR1
cmUgR2VuZXRpY3M8L3NlY29uZGFyeS10aXRsZT48L3RpdGxlcz48cGVyaW9kaWNhbD48ZnVsbC10
aXRsZT5OYXQgR2VuZXQ8L2Z1bGwtdGl0bGU+PGFiYnItMT5OYXR1cmUgZ2VuZXRpY3M8L2FiYnIt
MT48L3BlcmlvZGljYWw+PHBhZ2VzPjI2OS0yNzM8L3BhZ2VzPjx2b2x1bWU+NDk8L3ZvbHVtZT48
bnVtYmVyPjI8L251bWJlcj48ZGF0ZXM+PHllYXI+MjAxNzwveWVhcj48cHViLWRhdGVzPjxkYXRl
PjIwMTcvMDIvMDE8L2RhdGU+PC9wdWItZGF0ZXM+PC9kYXRlcz48aXNibj4xNTQ2LTE3MTg8L2lz
Ym4+PHVybHM+PHJlbGF0ZWQtdXJscz48dXJsPmh0dHBzOi8vZG9pLm9yZy8xMC4xMDM4L25nLjM3
NDU8L3VybD48L3JlbGF0ZWQtdXJscz48L3VybHM+PGVsZWN0cm9uaWMtcmVzb3VyY2UtbnVtPjEw
LjEwMzgvbmcuMzc0NTwvZWxlY3Ryb25pYy1yZXNvdXJjZS1udW0+PC9yZWNvcmQ+PC9DaXRlPjwv
RW5kTm90ZT5=
</w:fldData>
              </w:fldCha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KaTwvQXV0aG9yPjxZZWFyPjIwMTc8L1llYXI+PFJlY051
bT4xMTwvUmVjTnVtPjxEaXNwbGF5VGV4dD5bMTBdPC9EaXNwbGF5VGV4dD48cmVjb3JkPjxyZWMt
bnVtYmVyPjExPC9yZWMtbnVtYmVyPjxmb3JlaWduLWtleXM+PGtleSBhcHA9IkVOIiBkYi1pZD0i
cGFydGR3emQ3d2R4dDNlZTVydnZwMjI1czB3NTAyMGZ6cHh6IiB0aW1lc3RhbXA9IjE1OTMwNzI4
MjkiPjExPC9rZXk+PC9mb3JlaWduLWtleXM+PHJlZi10eXBlIG5hbWU9IkpvdXJuYWwgQXJ0aWNs
ZSI+MTc8L3JlZi10eXBlPjxjb250cmlidXRvcnM+PGF1dGhvcnM+PGF1dGhvcj5KaSwgU3VuLUdv
dTwvYXV0aG9yPjxhdXRob3I+SnVyYW4sIEJyaWFuIEQuPC9hdXRob3I+PGF1dGhvcj5NdWNoYSwg
U8O2cmVuPC9hdXRob3I+PGF1dGhvcj5Gb2xzZXJhYXMsIFRyaW5lPC9hdXRob3I+PGF1dGhvcj5K
b3N0aW5zLCBMdWtlPC9hdXRob3I+PGF1dGhvcj5NZWx1bSwgRXNwZW48L2F1dGhvcj48YXV0aG9y
Pkt1bWFzYWthLCBOYXRzdWhpa288L2F1dGhvcj48YXV0aG9yPkF0a2luc29uLCBFbGl6YWJldGgg
Si48L2F1dGhvcj48YXV0aG9yPlNjaGxpY2h0LCBFcmlrIE0uPC9hdXRob3I+PGF1dGhvcj5MaXUs
IEppbW15IFouPC9hdXRob3I+PGF1dGhvcj5TaGFoLCBUZWphczwvYXV0aG9yPjxhdXRob3I+R3V0
aWVycmV6LUFjaHVyeSwgSmF2aWVyPC9hdXRob3I+PGF1dGhvcj5Cb2JlcmcsIEtpcnN0ZW4gTS48
L2F1dGhvcj48YXV0aG9yPkJlcmdxdWlzdCwgQW5uaWthPC9hdXRob3I+PGF1dGhvcj5WZXJtZWly
ZSwgU2V2ZXJpbmU8L2F1dGhvcj48YXV0aG9yPkVrc3RlZW4sIEJlcnR1czwvYXV0aG9yPjxhdXRo
b3I+RHVyaWUsIFBldGVyIFIuPC9hdXRob3I+PGF1dGhvcj5GYXJra2lsYSwgTWFydHRpPC9hdXRo
b3I+PGF1dGhvcj5Nw7xsbGVyLCBUb2JpYXM8L2F1dGhvcj48YXV0aG9yPlNjaHJhbW0sIENocmlz
dG9waDwvYXV0aG9yPjxhdXRob3I+U3Rlcm5lY2ssIE1hcnRpbmE8L2F1dGhvcj48YXV0aG9yPldl
aXNtw7xsbGVyLCBUb2JpYXMgSi48L2F1dGhvcj48YXV0aG9yPkdvdHRoYXJkdCwgRGFuaWVsIE4u
PC9hdXRob3I+PGF1dGhvcj5FbGxpbmdoYXVzLCBEYXZpZDwvYXV0aG9yPjxhdXRob3I+QnJhdW4s
IEZlbGl4PC9hdXRob3I+PGF1dGhvcj5UZXVmZWwsIEFuZHJlYXM8L2F1dGhvcj48YXV0aG9yPkxh
dWRlcywgTWF0dGlhczwvYXV0aG9yPjxhdXRob3I+TGllYiwgV29sZmdhbmc8L2F1dGhvcj48YXV0
aG9yPkphY29icywgR3VubmFyPC9hdXRob3I+PGF1dGhvcj5CZXVlcnMsIFVscmljaDwvYXV0aG9y
PjxhdXRob3I+V2VlcnNtYSwgUmluc2UgSy48L2F1dGhvcj48YXV0aG9yPldpam1lbmdhLCBDaXNj
YTwvYXV0aG9yPjxhdXRob3I+TWFyc2NoYWxsLCBIYW5ucy1VbHJpY2g8L2F1dGhvcj48YXV0aG9y
Pk1pbGtpZXdpY3osIFBpb3RyPC9hdXRob3I+PGF1dGhvcj5QYXJlcywgQWxiZXJ0PC9hdXRob3I+
PGF1dGhvcj5Lb250dWxhLCBLaW1tbzwvYXV0aG9yPjxhdXRob3I+Q2hhem91aWxsw6hyZXMsIE9s
aXZpZXI8L2F1dGhvcj48YXV0aG9yPkludmVybml6emksIFBpZXRybzwvYXV0aG9yPjxhdXRob3I+
R29vZGUsIEVsaXphYmV0aDwvYXV0aG9yPjxhdXRob3I+U3BpZXNzLCBLZWxseTwvYXV0aG9yPjxh
dXRob3I+TW9vcmUsIENhcm1lbDwvYXV0aG9yPjxhdXRob3I+U2FtYnJvb2ssIEplbm5pZmVyPC9h
dXRob3I+PGF1dGhvcj5PdXdlaGFuZCwgV2lsbGVtIEguPC9hdXRob3I+PGF1dGhvcj5Sb2JlcnRz
LCBEYXZpZCBKLjwvYXV0aG9yPjxhdXRob3I+RGFuZXNoLCBKb2huPC9hdXRob3I+PGF1dGhvcj5G
bG9yZWFuaSwgQW5uYXJvc2E8L2F1dGhvcj48YXV0aG9yPkd1bGFtaHVzZWluLCBBbGl5YSBGLjwv
YXV0aG9yPjxhdXRob3I+RWF0b24sIEpvaG4gRS48L2F1dGhvcj48YXV0aG9yPlNjaHJlaWJlciwg
U3RlZmFuPC9hdXRob3I+PGF1dGhvcj5Db2x0ZXNjdSwgQ2F0YWxpbmE8L2F1dGhvcj48YXV0aG9y
PkJvd2x1cywgQ2hyaXN0b3BoZXIgTC48L2F1dGhvcj48YXV0aG9yPkx1a2V0aWMsIFZlbGltaXIg
QS48L2F1dGhvcj48YXV0aG9yPk9kaW4sIEpvc2VwaCBBLjwvYXV0aG9yPjxhdXRob3I+Q2hvcHJh
LCBLYXBpbCBCLjwvYXV0aG9yPjxhdXRob3I+S293ZGxleSwgS3JpcyBWLjwvYXV0aG9yPjxhdXRo
b3I+Q2hhbGFzYW5pLCBOYWdhPC9hdXRob3I+PGF1dGhvcj5NYW5ucywgTWljaGFlbCBQLjwvYXV0
aG9yPjxhdXRob3I+U3JpdmFzdGF2YSwgQnJpamVzaDwvYXV0aG9yPjxhdXRob3I+TWVsbHMsIEdl
b3JnZTwvYXV0aG9yPjxhdXRob3I+U2FuZGZvcmQsIFJpY2hhcmQgTi48L2F1dGhvcj48YXV0aG9y
PkFsZXhhbmRlciwgR3JhZW1lPC9hdXRob3I+PGF1dGhvcj5HYWZmbmV5LCBEYW5pZWwgSi48L2F1
dGhvcj48YXV0aG9yPkNoYXBtYW4sIFJvZ2VyIFcuPC9hdXRob3I+PGF1dGhvcj5IaXJzY2hmaWVs
ZCwgR2lkZW9uIE0uPC9hdXRob3I+PGF1dGhvcj5kZSBBbmRyYWRlLCBNYXJpemE8L2F1dGhvcj48
YXV0aG9yPlJ1c2hicm9vaywgU2ltb24gTS48L2F1dGhvcj48YXV0aG9yPkZyYW5rZSwgQW5kcmU8
L2F1dGhvcj48YXV0aG9yPkthcmxzZW4sIFRvbSBILjwvYXV0aG9yPjxhdXRob3I+TGF6YXJpZGlz
LCBLb25zdGFudGlub3MgTi48L2F1dGhvcj48YXV0aG9yPkFuZGVyc29uLCBDYXJsIEEuPC9hdXRo
b3I+PGF1dGhvcj5UaGUsIFUuIEsuIFAuIFMuIEMuIENvbnNvcnRpdW08L2F1dGhvcj48YXV0aG9y
PlRoZSBJbnRlcm5hdGlvbmFsLCBJLiBCLiBELiBHZW5ldGljcyBDb25zb3J0aXVtPC9hdXRob3I+
PGF1dGhvcj5UaGUgSW50ZXJuYXRpb25hbCwgUC4gUy4gQy4gU3R1ZHkgR3JvdXA8L2F1dGhvcj48
L2F1dGhvcnM+PC9jb250cmlidXRvcnM+PHRpdGxlcz48dGl0bGU+R2Vub21lLXdpZGUgYXNzb2Np
YXRpb24gc3R1ZHkgb2YgcHJpbWFyeSBzY2xlcm9zaW5nIGNob2xhbmdpdGlzIGlkZW50aWZpZXMg
bmV3IHJpc2sgbG9jaSBhbmQgcXVhbnRpZmllcyB0aGUgZ2VuZXRpYyByZWxhdGlvbnNoaXAgd2l0
aCBpbmZsYW1tYXRvcnkgYm93ZWwgZGlzZWFzZTwvdGl0bGU+PHNlY29uZGFyeS10aXRsZT5OYXR1
cmUgR2VuZXRpY3M8L3NlY29uZGFyeS10aXRsZT48L3RpdGxlcz48cGVyaW9kaWNhbD48ZnVsbC10
aXRsZT5OYXQgR2VuZXQ8L2Z1bGwtdGl0bGU+PGFiYnItMT5OYXR1cmUgZ2VuZXRpY3M8L2FiYnIt
MT48L3BlcmlvZGljYWw+PHBhZ2VzPjI2OS0yNzM8L3BhZ2VzPjx2b2x1bWU+NDk8L3ZvbHVtZT48
bnVtYmVyPjI8L251bWJlcj48ZGF0ZXM+PHllYXI+MjAxNzwveWVhcj48cHViLWRhdGVzPjxkYXRl
PjIwMTcvMDIvMDE8L2RhdGU+PC9wdWItZGF0ZXM+PC9kYXRlcz48aXNibj4xNTQ2LTE3MTg8L2lz
Ym4+PHVybHM+PHJlbGF0ZWQtdXJscz48dXJsPmh0dHBzOi8vZG9pLm9yZy8xMC4xMDM4L25nLjM3
NDU8L3VybD48L3JlbGF0ZWQtdXJscz48L3VybHM+PGVsZWN0cm9uaWMtcmVzb3VyY2UtbnVtPjEw
LjEwMzgvbmcuMzc0NTwvZWxlY3Ryb25pYy1yZXNvdXJjZS1udW0+PC9yZWNvcmQ+PC9DaXRlPjwv
RW5kTm90ZT5=
</w:fldData>
              </w:fldCha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7448D0" w:rsidRPr="00605E58">
              <w:rPr>
                <w:rFonts w:ascii="Times New Roman" w:hAnsi="Times New Roman" w:cs="Times New Roman"/>
                <w:lang w:val="en-GB"/>
              </w:rPr>
            </w:r>
            <w:r w:rsidR="007448D0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1F1A3D" w:rsidRPr="00605E58">
              <w:rPr>
                <w:rFonts w:ascii="Times New Roman" w:hAnsi="Times New Roman" w:cs="Times New Roman"/>
                <w:lang w:val="en-GB"/>
              </w:rPr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7448D0" w:rsidRPr="00605E58">
              <w:rPr>
                <w:rFonts w:ascii="Times New Roman" w:hAnsi="Times New Roman" w:cs="Times New Roman"/>
                <w:noProof/>
                <w:lang w:val="en-GB"/>
              </w:rPr>
              <w:t>[10]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30E21" w:rsidRPr="006D56E4" w:rsidTr="00231C27">
        <w:tc>
          <w:tcPr>
            <w:tcW w:w="9062" w:type="dxa"/>
            <w:gridSpan w:val="4"/>
            <w:tcBorders>
              <w:top w:val="single" w:sz="12" w:space="0" w:color="7F7F7F" w:themeColor="text1" w:themeTint="80"/>
              <w:bottom w:val="single" w:sz="12" w:space="0" w:color="7F7F7F" w:themeColor="text1" w:themeTint="80"/>
            </w:tcBorders>
          </w:tcPr>
          <w:p w:rsidR="00130E21" w:rsidRPr="006D56E4" w:rsidRDefault="00130E21" w:rsidP="00231C2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D56E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pecial mechanistic studies</w:t>
            </w:r>
          </w:p>
        </w:tc>
      </w:tr>
      <w:tr w:rsidR="00130E21" w:rsidRPr="00605E58" w:rsidTr="00231C27">
        <w:tc>
          <w:tcPr>
            <w:tcW w:w="2265" w:type="dxa"/>
            <w:tcBorders>
              <w:top w:val="single" w:sz="12" w:space="0" w:color="7F7F7F" w:themeColor="text1" w:themeTint="80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605E58">
              <w:rPr>
                <w:rFonts w:ascii="Times New Roman" w:hAnsi="Times New Roman" w:cs="Times New Roman"/>
                <w:i/>
                <w:lang w:val="en-GB"/>
              </w:rPr>
              <w:t>First author</w:t>
            </w:r>
          </w:p>
        </w:tc>
        <w:tc>
          <w:tcPr>
            <w:tcW w:w="1279" w:type="dxa"/>
            <w:tcBorders>
              <w:top w:val="single" w:sz="12" w:space="0" w:color="7F7F7F" w:themeColor="text1" w:themeTint="80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605E58">
              <w:rPr>
                <w:rFonts w:ascii="Times New Roman" w:hAnsi="Times New Roman" w:cs="Times New Roman"/>
                <w:i/>
                <w:lang w:val="en-GB"/>
              </w:rPr>
              <w:t>Year</w:t>
            </w:r>
          </w:p>
        </w:tc>
        <w:tc>
          <w:tcPr>
            <w:tcW w:w="3252" w:type="dxa"/>
            <w:tcBorders>
              <w:top w:val="single" w:sz="12" w:space="0" w:color="7F7F7F" w:themeColor="text1" w:themeTint="80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605E58">
              <w:rPr>
                <w:rFonts w:ascii="Times New Roman" w:hAnsi="Times New Roman" w:cs="Times New Roman"/>
                <w:i/>
                <w:lang w:val="en-GB"/>
              </w:rPr>
              <w:t>Disease/Topic</w:t>
            </w:r>
          </w:p>
        </w:tc>
        <w:tc>
          <w:tcPr>
            <w:tcW w:w="2266" w:type="dxa"/>
            <w:tcBorders>
              <w:top w:val="single" w:sz="12" w:space="0" w:color="7F7F7F" w:themeColor="text1" w:themeTint="80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605E58">
              <w:rPr>
                <w:rFonts w:ascii="Times New Roman" w:hAnsi="Times New Roman" w:cs="Times New Roman"/>
                <w:i/>
                <w:lang w:val="en-GB"/>
              </w:rPr>
              <w:t>Reference</w:t>
            </w:r>
          </w:p>
        </w:tc>
      </w:tr>
      <w:tr w:rsidR="00605E58" w:rsidRPr="00605E58" w:rsidTr="00231C27">
        <w:tc>
          <w:tcPr>
            <w:tcW w:w="2265" w:type="dxa"/>
            <w:tcBorders>
              <w:top w:val="single" w:sz="12" w:space="0" w:color="7F7F7F" w:themeColor="text1" w:themeTint="80"/>
              <w:bottom w:val="single" w:sz="4" w:space="0" w:color="auto"/>
            </w:tcBorders>
          </w:tcPr>
          <w:p w:rsidR="00605E58" w:rsidRPr="00605E58" w:rsidRDefault="00605E58" w:rsidP="00231C2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05E58">
              <w:rPr>
                <w:rFonts w:ascii="Times New Roman" w:hAnsi="Times New Roman" w:cs="Times New Roman"/>
                <w:lang w:val="en-GB"/>
              </w:rPr>
              <w:t>Henneke</w:t>
            </w:r>
            <w:proofErr w:type="spellEnd"/>
            <w:r w:rsidRPr="00605E58">
              <w:rPr>
                <w:rFonts w:ascii="Times New Roman" w:hAnsi="Times New Roman" w:cs="Times New Roman"/>
                <w:lang w:val="en-GB"/>
              </w:rPr>
              <w:t>, Lea</w:t>
            </w:r>
          </w:p>
        </w:tc>
        <w:tc>
          <w:tcPr>
            <w:tcW w:w="1279" w:type="dxa"/>
            <w:tcBorders>
              <w:top w:val="single" w:sz="12" w:space="0" w:color="7F7F7F" w:themeColor="text1" w:themeTint="80"/>
              <w:bottom w:val="single" w:sz="4" w:space="0" w:color="auto"/>
            </w:tcBorders>
          </w:tcPr>
          <w:p w:rsidR="00605E58" w:rsidRPr="00605E58" w:rsidRDefault="00605E58" w:rsidP="00605E58">
            <w:pPr>
              <w:tabs>
                <w:tab w:val="left" w:pos="622"/>
              </w:tabs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2022</w:t>
            </w:r>
          </w:p>
        </w:tc>
        <w:tc>
          <w:tcPr>
            <w:tcW w:w="3252" w:type="dxa"/>
            <w:tcBorders>
              <w:top w:val="single" w:sz="12" w:space="0" w:color="7F7F7F" w:themeColor="text1" w:themeTint="80"/>
              <w:bottom w:val="single" w:sz="4" w:space="0" w:color="auto"/>
            </w:tcBorders>
          </w:tcPr>
          <w:p w:rsidR="00605E58" w:rsidRPr="006D56E4" w:rsidRDefault="00605E58" w:rsidP="00231C27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6D56E4">
              <w:rPr>
                <w:rFonts w:ascii="Times New Roman" w:hAnsi="Times New Roman" w:cs="Times New Roman"/>
                <w:lang w:val="de-DE"/>
              </w:rPr>
              <w:t>Obesity</w:t>
            </w:r>
            <w:proofErr w:type="spellEnd"/>
            <w:r w:rsidRPr="006D56E4">
              <w:rPr>
                <w:rFonts w:ascii="Times New Roman" w:hAnsi="Times New Roman" w:cs="Times New Roman"/>
                <w:lang w:val="de-DE"/>
              </w:rPr>
              <w:t xml:space="preserve">, Type 2 Diabetes, </w:t>
            </w:r>
            <w:proofErr w:type="spellStart"/>
            <w:r w:rsidRPr="006D56E4">
              <w:rPr>
                <w:rFonts w:ascii="Times New Roman" w:hAnsi="Times New Roman" w:cs="Times New Roman"/>
                <w:lang w:val="de-DE"/>
              </w:rPr>
              <w:t>Diet</w:t>
            </w:r>
            <w:proofErr w:type="spellEnd"/>
            <w:r w:rsidRPr="006D56E4">
              <w:rPr>
                <w:rFonts w:ascii="Times New Roman" w:hAnsi="Times New Roman" w:cs="Times New Roman"/>
                <w:lang w:val="de-DE"/>
              </w:rPr>
              <w:t xml:space="preserve">-Gut-Host </w:t>
            </w:r>
            <w:proofErr w:type="spellStart"/>
            <w:r w:rsidRPr="006D56E4">
              <w:rPr>
                <w:rFonts w:ascii="Times New Roman" w:hAnsi="Times New Roman" w:cs="Times New Roman"/>
                <w:lang w:val="de-DE"/>
              </w:rPr>
              <w:t>Metabolism</w:t>
            </w:r>
            <w:proofErr w:type="spellEnd"/>
            <w:r w:rsidRPr="006D56E4">
              <w:rPr>
                <w:rFonts w:ascii="Times New Roman" w:hAnsi="Times New Roman" w:cs="Times New Roman"/>
                <w:lang w:val="de-DE"/>
              </w:rPr>
              <w:t xml:space="preserve"> Axis</w:t>
            </w:r>
          </w:p>
        </w:tc>
        <w:tc>
          <w:tcPr>
            <w:tcW w:w="2266" w:type="dxa"/>
            <w:tcBorders>
              <w:top w:val="single" w:sz="12" w:space="0" w:color="7F7F7F" w:themeColor="text1" w:themeTint="80"/>
              <w:bottom w:val="single" w:sz="4" w:space="0" w:color="auto"/>
            </w:tcBorders>
          </w:tcPr>
          <w:p w:rsidR="00605E58" w:rsidRPr="00605E58" w:rsidRDefault="00605E58" w:rsidP="00605E5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 xml:space="preserve">Gut Microbes </w:t>
            </w:r>
            <w:r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ZW5uZWtlPC9BdXRob3I+PFllYXI+MjAyMjwvWWVhcj48
UmVjTnVtPjczPC9SZWNOdW0+PERpc3BsYXlUZXh0PlsxMV08L0Rpc3BsYXlUZXh0PjxyZWNvcmQ+
PHJlYy1udW1iZXI+NzM8L3JlYy1udW1iZXI+PGZvcmVpZ24ta2V5cz48a2V5IGFwcD0iRU4iIGRi
LWlkPSJwYXJ0ZHd6ZDd3ZHh0M2VlNXJ2dnAyMjVzMHc1MDIwZnpweHoiIHRpbWVzdGFtcD0iMTY1
Mjg1NDk0MiI+NzM8L2tleT48L2ZvcmVpZ24ta2V5cz48cmVmLXR5cGUgbmFtZT0iSm91cm5hbCBB
cnRpY2xlIj4xNzwvcmVmLXR5cGU+PGNvbnRyaWJ1dG9ycz48YXV0aG9ycz48YXV0aG9yPkhlbm5l
a2UsIEwuPC9hdXRob3I+PGF1dGhvcj5TY2hsaWNodCwgSy48L2F1dGhvcj48YXV0aG9yPkFuZHJl
YW5pLCBOLiBBLjwvYXV0aG9yPjxhdXRob3I+SG9sbHN0ZWluLCBULjwvYXV0aG9yPjxhdXRob3I+
RGVtZXRyb3dpdHNjaCwgVC48L2F1dGhvcj48YXV0aG9yPktuYXBwZSwgQy48L2F1dGhvcj48YXV0
aG9yPkhhcnRtYW5uLCBLLjwvYXV0aG9yPjxhdXRob3I+SmVuc2VuLUtyb2xsLCBKLjwvYXV0aG9y
PjxhdXRob3I+Um9obWFubiwgTi48L2F1dGhvcj48YXV0aG9yPlBvaGxzY2huZWlkZXIsIEQuPC9h
dXRob3I+PGF1dGhvcj5HZWlzbGVyLCBDLjwvYXV0aG9yPjxhdXRob3I+U2NodWx0ZSwgRC4gTS48
L2F1dGhvcj48YXV0aG9yPlNldHRnYXN0LCBVLjwvYXV0aG9yPjxhdXRob3I+VMO8cmssIEsuPC9h
dXRob3I+PGF1dGhvcj5aaW1tZXJtYW5uLCBKLjwvYXV0aG9yPjxhdXRob3I+S2FsZXRhLCBDLjwv
YXV0aG9yPjxhdXRob3I+QmFpbmVzLCBKLiBGLjwvYXV0aG9yPjxhdXRob3I+U2hlYXJlciwgSi48
L2F1dGhvcj48YXV0aG9yPlNoYWgsIFMuPC9hdXRob3I+PGF1dGhvcj5TaGVuLVR1LCBHLjwvYXV0
aG9yPjxhdXRob3I+U2Nod2FyeiwgSy48L2F1dGhvcj48YXV0aG9yPkZyYW5rZSwgQS48L2F1dGhv
cj48YXV0aG9yPlNjaHJlaWJlciwgUy48L2F1dGhvcj48YXV0aG9yPkxhdWRlcywgTS48L2F1dGhv
cj48L2F1dGhvcnM+PC9jb250cmlidXRvcnM+PGF1dGgtYWRkcmVzcz5JbnN0aXR1dGUgb2YgRGlh
YmV0ZXMgYW5kIENsaW5pY2FsIE1ldGFib2xpYyBSZXNlYXJjaCwgVW5pdmVyc2l0eSBvZiBLaWVs
LCBLaWVsLCBHZXJtYW55LiYjeEQ7U2VjdGlvbiBvZiBFdm9sdXRpb25hcnkgTWVkaWNpbmUsIElu
c3RpdHV0ZSBmb3IgRXhwZXJpbWVudGFsIE1lZGljaW5lIFVuaXZlcnNpdHkgb2YgS2llbCwgS2ll
bCwgR2VybWFueS4mI3hEO0d1ZXN0IGdyb3VwIGZvciBldm9sdXRpb25hcnkgbWVkaWNpbmUgTWF4
LVBsYW5jay1JbnN0aXR1dGUgb2YgRXZvbHV0aW9uYXJ5IEJpb2xvZ3ksIFBsw7ZuLCBHZXJtYW55
LiYjeEQ7RGl2aXNpb24gb2YgRm9vZCBUZWNobm9sb2d5LCBEZXBhcnRtZW50IG9mIEh1bWFuIE51
dHJpdGlvbiwgVW5pdmVyc2l0eSBvZiBLaWVsLCBLaWVsLCBHZXJtYW55LiYjeEQ7UmVzZWFyY2gg
R3JvdXAgTWVkaWNhbCBTeXN0ZW0gQmlvbG9neSwgSW5zdGl0dXRlIG9mIEV4cGVyaW1lbnRhbCBN
ZWRpY2luZSwgVW5pdmVyc2l0eSBvZiBLaWVsLCBLaWVsLCBHZXJtYW55LiYjeEQ7RGVwYXJ0bWVu
dCBvZiBCaW9jaGVtaXN0cnkgYW5kIE1vbGVjdWxhciBCaW9sb2d5LCBDdW1taW5nIFNjaG9vbCBv
ZiBNZWRpY2luZSwgRmFjdWx0eSBLaW5lc2lvbG9neSwgVW5pdmVyc2l0eSBvZiBDYWxnYXJ5LCBD
YWxnYXJ5LCBBbGJlcnRhLCBDYW5hZGEuJiN4RDtBbGJlcnRhJmFwb3M7cyBUb21vcnJvdyBQcm9q
ZWN0LCBDYW5jZXIgQ29udHJvbCBBbGJlcnRhLCBBbGJlcnRhIEhlYWx0aCBTZXJ2aWNlcywgRWRt
b250b24sIEFCLCBDYW5hZGEuJiN4RDtJbnN0aXR1dGUgb2YgQ2xpbmljYWwgTW9sZWN1bGFyIEJp
b2xvZ3ksIEtpZWwgVW5pdmVyc2l0eSwgS2llbCwgR2VybWFueS4mI3hEO0RpdmlzaW9uIG9mIEVu
ZG9jcmlub2xvZ3ksIERpYWJldGVzIGFuZCBDbGluaWNhbCBOdXRyaXRpb24sIERlcGFydG1lbnQg
b2YgTWVkaWNpbmUgMSwgVW5pdmVyc2l0eSBNZWRpY2FsIENlbnRyZSBTY2hsZXN3aWctSG9sc3Rl
aW4sIEtpZWwgVW5pdmVyc2l0eSwgS2llbCwgR2VybWFueS48L2F1dGgtYWRkcmVzcz48dGl0bGVz
Pjx0aXRsZT5BIGRpZXRhcnkgY2FyYm9oeWRyYXRlIC0gZ3V0IFBhcmFzdXR0ZXJlbGxhIC0gaHVt
YW4gZmF0dHkgYWNpZCBiaW9zeW50aGVzaXMgbWV0YWJvbGljIGF4aXMgaW4gb2Jlc2l0eSBhbmQg
dHlwZSAyIGRpYWJldGVzPC90aXRsZT48c2Vjb25kYXJ5LXRpdGxlPkd1dCBNaWNyb2Jlczwvc2Vj
b25kYXJ5LXRpdGxlPjxhbHQtdGl0bGU+R3V0IG1pY3JvYmVzPC9hbHQtdGl0bGU+PC90aXRsZXM+
PHBlcmlvZGljYWw+PGZ1bGwtdGl0bGU+R3V0IE1pY3JvYmVzPC9mdWxsLXRpdGxlPjxhYmJyLTE+
R3V0IG1pY3JvYmVzPC9hYmJyLTE+PC9wZXJpb2RpY2FsPjxhbHQtcGVyaW9kaWNhbD48ZnVsbC10
aXRsZT5HdXQgTWljcm9iZXM8L2Z1bGwtdGl0bGU+PGFiYnItMT5HdXQgbWljcm9iZXM8L2FiYnIt
MT48L2FsdC1wZXJpb2RpY2FsPjxwYWdlcz4yMDU3Nzc4PC9wYWdlcz48dm9sdW1lPjE0PC92b2x1
bWU+PG51bWJlcj4xPC9udW1iZXI+PGVkaXRpb24+MjAyMi8wNC8xOTwvZWRpdGlvbj48a2V5d29y
ZHM+PGtleXdvcmQ+Q2FuYWRhPC9rZXl3b3JkPjxrZXl3b3JkPkNyb3NzLVNlY3Rpb25hbCBTdHVk
aWVzPC9rZXl3b3JkPjxrZXl3b3JkPkN5c3RlaW5lPC9rZXl3b3JkPjxrZXl3b3JkPipEaWFiZXRl
cyBNZWxsaXR1cywgVHlwZSAyPC9rZXl3b3JkPjxrZXl3b3JkPkRpZXRhcnkgQ2FyYm9oeWRyYXRl
czwva2V5d29yZD48a2V5d29yZD5GYXR0eSBBY2lkczwva2V5d29yZD48a2V5d29yZD4qR2FzdHJv
aW50ZXN0aW5hbCBNaWNyb2Jpb21lPC9rZXl3b3JkPjxrZXl3b3JkPkh1bWFuczwva2V5d29yZD48
a2V5d29yZD5PYmVzaXR5PC9rZXl3b3JkPjxrZXl3b3JkPldlaWdodCBMb3NzPC9rZXl3b3JkPjxr
ZXl3b3JkPkd1dCBtaWNyb2Jpb21lPC9rZXl3b3JkPjxrZXl3b3JkPkwtY3lzdGVpbmU8L2tleXdv
cmQ+PGtleXdvcmQ+UGFyYXN1dHRlcmVsbGE8L2tleXdvcmQ+PGtleXdvcmQ+ZmF0dHkgYWNpZCBi
aW9zeW50aGVzaXM8L2tleXdvcmQ+PC9rZXl3b3Jkcz48ZGF0ZXM+PHllYXI+MjAyMjwveWVhcj48
cHViLWRhdGVzPjxkYXRlPkphbi1EZWM8L2RhdGU+PC9wdWItZGF0ZXM+PC9kYXRlcz48aXNibj4x
OTQ5LTA5NzYgKFByaW50KSYjeEQ7MTk0OS0wOTc2PC9pc2JuPjxhY2Nlc3Npb24tbnVtPjM1NDM1
Nzk3PC9hY2Nlc3Npb24tbnVtPjx1cmxzPjwvdXJscz48Y3VzdG9tMj5QTUM5MDM3NDI3PC9jdXN0
b20yPjxlbGVjdHJvbmljLXJlc291cmNlLW51bT4xMC4xMDgwLzE5NDkwOTc2LjIwMjIuMjA1Nzc3
ODwvZWxlY3Ryb25pYy1yZXNvdXJjZS1udW0+PHJlbW90ZS1kYXRhYmFzZS1wcm92aWRlcj5OTE08
L3JlbW90ZS1kYXRhYmFzZS1wcm92aWRlcj48bGFuZ3VhZ2U+ZW5nPC9sYW5ndWFnZT48L3JlY29y
ZD48L0NpdGU+PC9FbmROb3RlPn==
</w:fldData>
              </w:fldChar>
            </w:r>
            <w:r w:rsidRPr="00605E58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IZW5uZWtlPC9BdXRob3I+PFllYXI+MjAyMjwvWWVhcj48
UmVjTnVtPjczPC9SZWNOdW0+PERpc3BsYXlUZXh0PlsxMV08L0Rpc3BsYXlUZXh0PjxyZWNvcmQ+
PHJlYy1udW1iZXI+NzM8L3JlYy1udW1iZXI+PGZvcmVpZ24ta2V5cz48a2V5IGFwcD0iRU4iIGRi
LWlkPSJwYXJ0ZHd6ZDd3ZHh0M2VlNXJ2dnAyMjVzMHc1MDIwZnpweHoiIHRpbWVzdGFtcD0iMTY1
Mjg1NDk0MiI+NzM8L2tleT48L2ZvcmVpZ24ta2V5cz48cmVmLXR5cGUgbmFtZT0iSm91cm5hbCBB
cnRpY2xlIj4xNzwvcmVmLXR5cGU+PGNvbnRyaWJ1dG9ycz48YXV0aG9ycz48YXV0aG9yPkhlbm5l
a2UsIEwuPC9hdXRob3I+PGF1dGhvcj5TY2hsaWNodCwgSy48L2F1dGhvcj48YXV0aG9yPkFuZHJl
YW5pLCBOLiBBLjwvYXV0aG9yPjxhdXRob3I+SG9sbHN0ZWluLCBULjwvYXV0aG9yPjxhdXRob3I+
RGVtZXRyb3dpdHNjaCwgVC48L2F1dGhvcj48YXV0aG9yPktuYXBwZSwgQy48L2F1dGhvcj48YXV0
aG9yPkhhcnRtYW5uLCBLLjwvYXV0aG9yPjxhdXRob3I+SmVuc2VuLUtyb2xsLCBKLjwvYXV0aG9y
PjxhdXRob3I+Um9obWFubiwgTi48L2F1dGhvcj48YXV0aG9yPlBvaGxzY2huZWlkZXIsIEQuPC9h
dXRob3I+PGF1dGhvcj5HZWlzbGVyLCBDLjwvYXV0aG9yPjxhdXRob3I+U2NodWx0ZSwgRC4gTS48
L2F1dGhvcj48YXV0aG9yPlNldHRnYXN0LCBVLjwvYXV0aG9yPjxhdXRob3I+VMO8cmssIEsuPC9h
dXRob3I+PGF1dGhvcj5aaW1tZXJtYW5uLCBKLjwvYXV0aG9yPjxhdXRob3I+S2FsZXRhLCBDLjwv
YXV0aG9yPjxhdXRob3I+QmFpbmVzLCBKLiBGLjwvYXV0aG9yPjxhdXRob3I+U2hlYXJlciwgSi48
L2F1dGhvcj48YXV0aG9yPlNoYWgsIFMuPC9hdXRob3I+PGF1dGhvcj5TaGVuLVR1LCBHLjwvYXV0
aG9yPjxhdXRob3I+U2Nod2FyeiwgSy48L2F1dGhvcj48YXV0aG9yPkZyYW5rZSwgQS48L2F1dGhv
cj48YXV0aG9yPlNjaHJlaWJlciwgUy48L2F1dGhvcj48YXV0aG9yPkxhdWRlcywgTS48L2F1dGhv
cj48L2F1dGhvcnM+PC9jb250cmlidXRvcnM+PGF1dGgtYWRkcmVzcz5JbnN0aXR1dGUgb2YgRGlh
YmV0ZXMgYW5kIENsaW5pY2FsIE1ldGFib2xpYyBSZXNlYXJjaCwgVW5pdmVyc2l0eSBvZiBLaWVs
LCBLaWVsLCBHZXJtYW55LiYjeEQ7U2VjdGlvbiBvZiBFdm9sdXRpb25hcnkgTWVkaWNpbmUsIElu
c3RpdHV0ZSBmb3IgRXhwZXJpbWVudGFsIE1lZGljaW5lIFVuaXZlcnNpdHkgb2YgS2llbCwgS2ll
bCwgR2VybWFueS4mI3hEO0d1ZXN0IGdyb3VwIGZvciBldm9sdXRpb25hcnkgbWVkaWNpbmUgTWF4
LVBsYW5jay1JbnN0aXR1dGUgb2YgRXZvbHV0aW9uYXJ5IEJpb2xvZ3ksIFBsw7ZuLCBHZXJtYW55
LiYjeEQ7RGl2aXNpb24gb2YgRm9vZCBUZWNobm9sb2d5LCBEZXBhcnRtZW50IG9mIEh1bWFuIE51
dHJpdGlvbiwgVW5pdmVyc2l0eSBvZiBLaWVsLCBLaWVsLCBHZXJtYW55LiYjeEQ7UmVzZWFyY2gg
R3JvdXAgTWVkaWNhbCBTeXN0ZW0gQmlvbG9neSwgSW5zdGl0dXRlIG9mIEV4cGVyaW1lbnRhbCBN
ZWRpY2luZSwgVW5pdmVyc2l0eSBvZiBLaWVsLCBLaWVsLCBHZXJtYW55LiYjeEQ7RGVwYXJ0bWVu
dCBvZiBCaW9jaGVtaXN0cnkgYW5kIE1vbGVjdWxhciBCaW9sb2d5LCBDdW1taW5nIFNjaG9vbCBv
ZiBNZWRpY2luZSwgRmFjdWx0eSBLaW5lc2lvbG9neSwgVW5pdmVyc2l0eSBvZiBDYWxnYXJ5LCBD
YWxnYXJ5LCBBbGJlcnRhLCBDYW5hZGEuJiN4RDtBbGJlcnRhJmFwb3M7cyBUb21vcnJvdyBQcm9q
ZWN0LCBDYW5jZXIgQ29udHJvbCBBbGJlcnRhLCBBbGJlcnRhIEhlYWx0aCBTZXJ2aWNlcywgRWRt
b250b24sIEFCLCBDYW5hZGEuJiN4RDtJbnN0aXR1dGUgb2YgQ2xpbmljYWwgTW9sZWN1bGFyIEJp
b2xvZ3ksIEtpZWwgVW5pdmVyc2l0eSwgS2llbCwgR2VybWFueS4mI3hEO0RpdmlzaW9uIG9mIEVu
ZG9jcmlub2xvZ3ksIERpYWJldGVzIGFuZCBDbGluaWNhbCBOdXRyaXRpb24sIERlcGFydG1lbnQg
b2YgTWVkaWNpbmUgMSwgVW5pdmVyc2l0eSBNZWRpY2FsIENlbnRyZSBTY2hsZXN3aWctSG9sc3Rl
aW4sIEtpZWwgVW5pdmVyc2l0eSwgS2llbCwgR2VybWFueS48L2F1dGgtYWRkcmVzcz48dGl0bGVz
Pjx0aXRsZT5BIGRpZXRhcnkgY2FyYm9oeWRyYXRlIC0gZ3V0IFBhcmFzdXR0ZXJlbGxhIC0gaHVt
YW4gZmF0dHkgYWNpZCBiaW9zeW50aGVzaXMgbWV0YWJvbGljIGF4aXMgaW4gb2Jlc2l0eSBhbmQg
dHlwZSAyIGRpYWJldGVzPC90aXRsZT48c2Vjb25kYXJ5LXRpdGxlPkd1dCBNaWNyb2Jlczwvc2Vj
b25kYXJ5LXRpdGxlPjxhbHQtdGl0bGU+R3V0IG1pY3JvYmVzPC9hbHQtdGl0bGU+PC90aXRsZXM+
PHBlcmlvZGljYWw+PGZ1bGwtdGl0bGU+R3V0IE1pY3JvYmVzPC9mdWxsLXRpdGxlPjxhYmJyLTE+
R3V0IG1pY3JvYmVzPC9hYmJyLTE+PC9wZXJpb2RpY2FsPjxhbHQtcGVyaW9kaWNhbD48ZnVsbC10
aXRsZT5HdXQgTWljcm9iZXM8L2Z1bGwtdGl0bGU+PGFiYnItMT5HdXQgbWljcm9iZXM8L2FiYnIt
MT48L2FsdC1wZXJpb2RpY2FsPjxwYWdlcz4yMDU3Nzc4PC9wYWdlcz48dm9sdW1lPjE0PC92b2x1
bWU+PG51bWJlcj4xPC9udW1iZXI+PGVkaXRpb24+MjAyMi8wNC8xOTwvZWRpdGlvbj48a2V5d29y
ZHM+PGtleXdvcmQ+Q2FuYWRhPC9rZXl3b3JkPjxrZXl3b3JkPkNyb3NzLVNlY3Rpb25hbCBTdHVk
aWVzPC9rZXl3b3JkPjxrZXl3b3JkPkN5c3RlaW5lPC9rZXl3b3JkPjxrZXl3b3JkPipEaWFiZXRl
cyBNZWxsaXR1cywgVHlwZSAyPC9rZXl3b3JkPjxrZXl3b3JkPkRpZXRhcnkgQ2FyYm9oeWRyYXRl
czwva2V5d29yZD48a2V5d29yZD5GYXR0eSBBY2lkczwva2V5d29yZD48a2V5d29yZD4qR2FzdHJv
aW50ZXN0aW5hbCBNaWNyb2Jpb21lPC9rZXl3b3JkPjxrZXl3b3JkPkh1bWFuczwva2V5d29yZD48
a2V5d29yZD5PYmVzaXR5PC9rZXl3b3JkPjxrZXl3b3JkPldlaWdodCBMb3NzPC9rZXl3b3JkPjxr
ZXl3b3JkPkd1dCBtaWNyb2Jpb21lPC9rZXl3b3JkPjxrZXl3b3JkPkwtY3lzdGVpbmU8L2tleXdv
cmQ+PGtleXdvcmQ+UGFyYXN1dHRlcmVsbGE8L2tleXdvcmQ+PGtleXdvcmQ+ZmF0dHkgYWNpZCBi
aW9zeW50aGVzaXM8L2tleXdvcmQ+PC9rZXl3b3Jkcz48ZGF0ZXM+PHllYXI+MjAyMjwveWVhcj48
cHViLWRhdGVzPjxkYXRlPkphbi1EZWM8L2RhdGU+PC9wdWItZGF0ZXM+PC9kYXRlcz48aXNibj4x
OTQ5LTA5NzYgKFByaW50KSYjeEQ7MTk0OS0wOTc2PC9pc2JuPjxhY2Nlc3Npb24tbnVtPjM1NDM1
Nzk3PC9hY2Nlc3Npb24tbnVtPjx1cmxzPjwvdXJscz48Y3VzdG9tMj5QTUM5MDM3NDI3PC9jdXN0
b20yPjxlbGVjdHJvbmljLXJlc291cmNlLW51bT4xMC4xMDgwLzE5NDkwOTc2LjIwMjIuMjA1Nzc3
ODwvZWxlY3Ryb25pYy1yZXNvdXJjZS1udW0+PHJlbW90ZS1kYXRhYmFzZS1wcm92aWRlcj5OTE08
L3JlbW90ZS1kYXRhYmFzZS1wcm92aWRlcj48bGFuZ3VhZ2U+ZW5nPC9sYW5ndWFnZT48L3JlY29y
ZD48L0NpdGU+PC9FbmROb3RlPn==
</w:fldData>
              </w:fldChar>
            </w:r>
            <w:r w:rsidRPr="00605E58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Pr="00605E58">
              <w:rPr>
                <w:rFonts w:ascii="Times New Roman" w:hAnsi="Times New Roman" w:cs="Times New Roman"/>
                <w:lang w:val="en-GB"/>
              </w:rPr>
            </w:r>
            <w:r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605E58">
              <w:rPr>
                <w:rFonts w:ascii="Times New Roman" w:hAnsi="Times New Roman" w:cs="Times New Roman"/>
                <w:lang w:val="en-GB"/>
              </w:rPr>
            </w:r>
            <w:r w:rsidRPr="00605E58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Pr="00605E58">
              <w:rPr>
                <w:rFonts w:ascii="Times New Roman" w:hAnsi="Times New Roman" w:cs="Times New Roman"/>
                <w:noProof/>
                <w:lang w:val="en-GB"/>
              </w:rPr>
              <w:t>[11]</w:t>
            </w:r>
            <w:r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  <w:p w:rsidR="00605E58" w:rsidRPr="00605E58" w:rsidRDefault="00605E58" w:rsidP="00231C2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30E21" w:rsidRPr="00605E58" w:rsidTr="00231C27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05E58">
              <w:rPr>
                <w:rFonts w:ascii="Times New Roman" w:hAnsi="Times New Roman" w:cs="Times New Roman"/>
                <w:lang w:val="en-GB"/>
              </w:rPr>
              <w:t>Fangmann</w:t>
            </w:r>
            <w:proofErr w:type="spellEnd"/>
            <w:r w:rsidRPr="00605E58">
              <w:rPr>
                <w:rFonts w:ascii="Times New Roman" w:hAnsi="Times New Roman" w:cs="Times New Roman"/>
                <w:lang w:val="en-GB"/>
              </w:rPr>
              <w:t>, Daniela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202</w:t>
            </w:r>
            <w:r w:rsidR="007832C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Obesity, Type 2 Diabetes, FGF-21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Clinical Nutrition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GYW5nbWFubjwvQXV0aG9yPjxZZWFyPjIwMjE8L1llYXI+
PFJlY051bT4yMTwvUmVjTnVtPjxEaXNwbGF5VGV4dD5bMTJdPC9EaXNwbGF5VGV4dD48cmVjb3Jk
PjxyZWMtbnVtYmVyPjIxPC9yZWMtbnVtYmVyPjxmb3JlaWduLWtleXM+PGtleSBhcHA9IkVOIiBk
Yi1pZD0icGFydGR3emQ3d2R4dDNlZTVydnZwMjI1czB3NTAyMGZ6cHh6IiB0aW1lc3RhbXA9IjE1
OTMwOTQwMjYiPjIxPC9rZXk+PC9mb3JlaWduLWtleXM+PHJlZi10eXBlIG5hbWU9IkpvdXJuYWwg
QXJ0aWNsZSI+MTc8L3JlZi10eXBlPjxjb250cmlidXRvcnM+PGF1dGhvcnM+PGF1dGhvcj5GYW5n
bWFubiwgRC48L2F1dGhvcj48YXV0aG9yPkdlaXNsZXIsIEMuPC9hdXRob3I+PGF1dGhvcj5TY2hs
aWNodCwgSy48L2F1dGhvcj48YXV0aG9yPkhhcnRtYW5uLCBLLjwvYXV0aG9yPjxhdXRob3I+S29w
a2UsIEouPC9hdXRob3I+PGF1dGhvcj5UaWVkZSwgQS48L2F1dGhvcj48YXV0aG9yPlNldHRnYXN0
LCBVLjwvYXV0aG9yPjxhdXRob3I+VHVyaywgSy48L2F1dGhvcj48YXV0aG9yPlNjaHVsdGUsIEQu
IE0uPC9hdXRob3I+PGF1dGhvcj5BbHRtYW5uLCBLLjwvYXV0aG9yPjxhdXRob3I+Q2xhd2luLVJh
ZGVja2VyLCBJLjwvYXV0aG9yPjxhdXRob3I+TG9yZW56ZW4sIFAuIEMuPC9hdXRob3I+PGF1dGhv
cj5TY2hyZWliZXIsIFMuPC9hdXRob3I+PGF1dGhvcj5TY2h3YXJ6LCBLLjwvYXV0aG9yPjxhdXRo
b3I+TGF1ZGVzLCBNLjwvYXV0aG9yPjwvYXV0aG9ycz48L2NvbnRyaWJ1dG9ycz48YXV0aC1hZGRy
ZXNzPkRpdmlzaW9uIG9mIEVuZG9jcmlub2xvZ3ksIERpYWJldGVzIGFuZCBDbGluaWNhbCBOdXRy
aXRpb24sIERlcGFydG1lbnQgb2YgSW50ZXJuYWwgTWVkaWNpbmUgMSwgVW5pdmVyc2l0eSBIb3Nw
aXRhbCBTY2hsZXN3aWctSG9sc3RlaW4sIENhbXB1cyBLaWVsLCBVbml2ZXJzaXR5IG9mIEtpZWws
IEtpZWwsIDI0MTA1LCBHZXJtYW55LiYjeEQ7TWF4IFJ1Ym5lci1JbnN0aXR1dGUsIEZlZGVyYWwg
UmVzZWFyY2ggSW5zdGl0dXRlIG9mIE51dHJpdGlvbiBhbmQgRm9vZCwgRGVwYXJ0bWVudCBvZiBT
YWZldHkgYW5kIFF1YWxpdHkgb2YgTWlsayBhbmQgRmlzaCBQcm9kdWN0cywgS2llbCwgMjQxMDMs
IEdlcm1hbnkuJiN4RDtEaXZpc2lvbiBvZiBFbmRvY3Jpbm9sb2d5LCBEaWFiZXRlcyBhbmQgQ2xp
bmljYWwgTnV0cml0aW9uLCBEZXBhcnRtZW50IG9mIEludGVybmFsIE1lZGljaW5lIDEsIFVuaXZl
cnNpdHkgSG9zcGl0YWwgU2NobGVzd2lnLUhvbHN0ZWluLCBDYW1wdXMgS2llbCwgVW5pdmVyc2l0
eSBvZiBLaWVsLCBLaWVsLCAyNDEwNSwgR2VybWFueTsgSW5zdGl0dXRlIG9mIENsaW5pY2FsIE1v
bGVjdWxhciBCaW9sb2d5LCBVbml2ZXJzaXR5IEhvc3BpdGFsIFNjaGxlc3dpZy1Ib2xzdGVpbiwg
Q2FtcHVzIEtpZWwsIFVuaXZlcnNpdHkgb2YgS2llbCwgS2llbCwgMjQxMTgsIEdlcm1hbnkuJiN4
RDtVbml2ZXJzaXR5IG9mIEtpZWwsIERlcGFydG1lbnQgb2YgRm9vZCBUZWNobm9sb2d5LCBVbml2
ZXJzaXR5IG9mIEtpZWwsIEtpZWwsIDI0MTE4LCBHZXJtYW55LiYjeEQ7RGl2aXNpb24gb2YgRW5k
b2NyaW5vbG9neSwgRGlhYmV0ZXMgYW5kIENsaW5pY2FsIE51dHJpdGlvbiwgRGVwYXJ0bWVudCBv
ZiBJbnRlcm5hbCBNZWRpY2luZSAxLCBVbml2ZXJzaXR5IEhvc3BpdGFsIFNjaGxlc3dpZy1Ib2xz
dGVpbiwgQ2FtcHVzIEtpZWwsIFVuaXZlcnNpdHkgb2YgS2llbCwgS2llbCwgMjQxMDUsIEdlcm1h
bnkuIEVsZWN0cm9uaWMgYWRkcmVzczogbWF0dGhpYXMubGF1ZGVzQHVrc2guZGUuPC9hdXRoLWFk
ZHJlc3M+PHRpdGxlcz48dGl0bGU+RGlmZmVyZW50aWFsIGVmZmVjdHMgb2YgcHJvdGVpbiBpbnRh
a2UgdmVyc3VzIGludGFrZSBvZiBhIGRlZmluZWQgb2xpZ29wZXB0aWRlIG9uIEZHRi0yMSBpbiBv
YmVzZSBodW1hbiBzdWJqZWN0cyBpbiB2aXZvPC90aXRsZT48c2Vjb25kYXJ5LXRpdGxlPkNsaW4g
TnV0cjwvc2Vjb25kYXJ5LXRpdGxlPjwvdGl0bGVzPjxwZXJpb2RpY2FsPjxmdWxsLXRpdGxlPkNs
aW4gTnV0cjwvZnVsbC10aXRsZT48L3BlcmlvZGljYWw+PHBhZ2VzPjYwMC02MDc8L3BhZ2VzPjx2
b2x1bWU+NDA8L3ZvbHVtZT48bnVtYmVyPjI8L251bWJlcj48a2V5d29yZHM+PGtleXdvcmQ+Q2Fz
ZWlucy9jaGVtaXN0cnk8L2tleXdvcmQ+PGtleXdvcmQ+Q3Jvc3MtT3ZlciBTdHVkaWVzPC9rZXl3
b3JkPjxrZXl3b3JkPkRpYWJldGVzIE1lbGxpdHVzLCBUeXBlIDIvYmxvb2QvY29tcGxpY2F0aW9u
czwva2V5d29yZD48a2V5d29yZD5EaWV0YXJ5IFByb3RlaW5zLypibG9vZDwva2V5d29yZD48a2V5
d29yZD5Eb3VibGUtQmxpbmQgTWV0aG9kPC9rZXl3b3JkPjxrZXl3b3JkPkVhdGluZy8qcGh5c2lv
bG9neTwva2V5d29yZD48a2V5d29yZD5GZW1hbGU8L2tleXdvcmQ+PGtleXdvcmQ+Rmlicm9ibGFz
dCBHcm93dGggRmFjdG9ycy8qYmxvb2Q8L2tleXdvcmQ+PGtleXdvcmQ+SGVwIEcyIENlbGxzPC9r
ZXl3b3JkPjxrZXl3b3JkPkh1bWFuczwva2V5d29yZD48a2V5d29yZD5JbiBWaXRybyBUZWNobmlx
dWVzPC9rZXl3b3JkPjxrZXl3b3JkPkluc3VsaW4gUmVzaXN0YW5jZTwva2V5d29yZD48a2V5d29y
ZD5NYWxlPC9rZXl3b3JkPjxrZXl3b3JkPk1pZGRsZSBBZ2VkPC9rZXl3b3JkPjxrZXl3b3JkPk9i
ZXNpdHkvKmJsb29kL2NvbXBsaWNhdGlvbnM8L2tleXdvcmQ+PGtleXdvcmQ+T2xpZ29wZXB0aWRl
cy8qYWRtaW5pc3RyYXRpb24gJmFtcDsgZG9zYWdlPC9rZXl3b3JkPjxrZXl3b3JkPipEaWFiZXRl
czwva2V5d29yZD48a2V5d29yZD4qRmdmLTIxPC9rZXl3b3JkPjxrZXl3b3JkPipJbnN1bGluIHNl
bnNpdGl2aXR5PC9rZXl3b3JkPjxrZXl3b3JkPipPYmVzaXR5PC9rZXl3b3JkPjxrZXl3b3JkPipU
cnlwdGljIGJldGEtY2FzZWluIGh5ZHJvbHlzYXRlPC9rZXl3b3JkPjxrZXl3b3JkPndlcmUgcmVw
b3J0ZWQuPC9rZXl3b3JkPjwva2V5d29yZHM+PGRhdGVzPjx5ZWFyPjIwMjE8L3llYXI+PHB1Yi1k
YXRlcz48ZGF0ZT5GZWI8L2RhdGU+PC9wdWItZGF0ZXM+PC9kYXRlcz48aXNibj4xNTMyLTE5ODMg
KEVsZWN0cm9uaWMpJiN4RDswMjYxLTU2MTQgKExpbmtpbmcpPC9pc2JuPjxhY2Nlc3Npb24tbnVt
PjMyNjAwODU5PC9hY2Nlc3Npb24tbnVtPjx1cmxzPjxyZWxhdGVkLXVybHM+PHVybD5odHRwczov
L3d3dy5uY2JpLm5sbS5uaWguZ292L3B1Ym1lZC8zMjYwMDg1OTwvdXJsPjwvcmVsYXRlZC11cmxz
PjwvdXJscz48ZWxlY3Ryb25pYy1yZXNvdXJjZS1udW0+MTAuMTAxNi9qLmNsbnUuMjAyMC4wNi4w
MDY8L2VsZWN0cm9uaWMtcmVzb3VyY2UtbnVtPjwvcmVjb3JkPjwvQ2l0ZT48L0VuZE5vdGU+
</w:fldData>
              </w:fldChar>
            </w:r>
            <w:r w:rsidR="007832C8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7832C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GYW5nbWFubjwvQXV0aG9yPjxZZWFyPjIwMjE8L1llYXI+
PFJlY051bT4yMTwvUmVjTnVtPjxEaXNwbGF5VGV4dD5bMTJdPC9EaXNwbGF5VGV4dD48cmVjb3Jk
PjxyZWMtbnVtYmVyPjIxPC9yZWMtbnVtYmVyPjxmb3JlaWduLWtleXM+PGtleSBhcHA9IkVOIiBk
Yi1pZD0icGFydGR3emQ3d2R4dDNlZTVydnZwMjI1czB3NTAyMGZ6cHh6IiB0aW1lc3RhbXA9IjE1
OTMwOTQwMjYiPjIxPC9rZXk+PC9mb3JlaWduLWtleXM+PHJlZi10eXBlIG5hbWU9IkpvdXJuYWwg
QXJ0aWNsZSI+MTc8L3JlZi10eXBlPjxjb250cmlidXRvcnM+PGF1dGhvcnM+PGF1dGhvcj5GYW5n
bWFubiwgRC48L2F1dGhvcj48YXV0aG9yPkdlaXNsZXIsIEMuPC9hdXRob3I+PGF1dGhvcj5TY2hs
aWNodCwgSy48L2F1dGhvcj48YXV0aG9yPkhhcnRtYW5uLCBLLjwvYXV0aG9yPjxhdXRob3I+S29w
a2UsIEouPC9hdXRob3I+PGF1dGhvcj5UaWVkZSwgQS48L2F1dGhvcj48YXV0aG9yPlNldHRnYXN0
LCBVLjwvYXV0aG9yPjxhdXRob3I+VHVyaywgSy48L2F1dGhvcj48YXV0aG9yPlNjaHVsdGUsIEQu
IE0uPC9hdXRob3I+PGF1dGhvcj5BbHRtYW5uLCBLLjwvYXV0aG9yPjxhdXRob3I+Q2xhd2luLVJh
ZGVja2VyLCBJLjwvYXV0aG9yPjxhdXRob3I+TG9yZW56ZW4sIFAuIEMuPC9hdXRob3I+PGF1dGhv
cj5TY2hyZWliZXIsIFMuPC9hdXRob3I+PGF1dGhvcj5TY2h3YXJ6LCBLLjwvYXV0aG9yPjxhdXRo
b3I+TGF1ZGVzLCBNLjwvYXV0aG9yPjwvYXV0aG9ycz48L2NvbnRyaWJ1dG9ycz48YXV0aC1hZGRy
ZXNzPkRpdmlzaW9uIG9mIEVuZG9jcmlub2xvZ3ksIERpYWJldGVzIGFuZCBDbGluaWNhbCBOdXRy
aXRpb24sIERlcGFydG1lbnQgb2YgSW50ZXJuYWwgTWVkaWNpbmUgMSwgVW5pdmVyc2l0eSBIb3Nw
aXRhbCBTY2hsZXN3aWctSG9sc3RlaW4sIENhbXB1cyBLaWVsLCBVbml2ZXJzaXR5IG9mIEtpZWws
IEtpZWwsIDI0MTA1LCBHZXJtYW55LiYjeEQ7TWF4IFJ1Ym5lci1JbnN0aXR1dGUsIEZlZGVyYWwg
UmVzZWFyY2ggSW5zdGl0dXRlIG9mIE51dHJpdGlvbiBhbmQgRm9vZCwgRGVwYXJ0bWVudCBvZiBT
YWZldHkgYW5kIFF1YWxpdHkgb2YgTWlsayBhbmQgRmlzaCBQcm9kdWN0cywgS2llbCwgMjQxMDMs
IEdlcm1hbnkuJiN4RDtEaXZpc2lvbiBvZiBFbmRvY3Jpbm9sb2d5LCBEaWFiZXRlcyBhbmQgQ2xp
bmljYWwgTnV0cml0aW9uLCBEZXBhcnRtZW50IG9mIEludGVybmFsIE1lZGljaW5lIDEsIFVuaXZl
cnNpdHkgSG9zcGl0YWwgU2NobGVzd2lnLUhvbHN0ZWluLCBDYW1wdXMgS2llbCwgVW5pdmVyc2l0
eSBvZiBLaWVsLCBLaWVsLCAyNDEwNSwgR2VybWFueTsgSW5zdGl0dXRlIG9mIENsaW5pY2FsIE1v
bGVjdWxhciBCaW9sb2d5LCBVbml2ZXJzaXR5IEhvc3BpdGFsIFNjaGxlc3dpZy1Ib2xzdGVpbiwg
Q2FtcHVzIEtpZWwsIFVuaXZlcnNpdHkgb2YgS2llbCwgS2llbCwgMjQxMTgsIEdlcm1hbnkuJiN4
RDtVbml2ZXJzaXR5IG9mIEtpZWwsIERlcGFydG1lbnQgb2YgRm9vZCBUZWNobm9sb2d5LCBVbml2
ZXJzaXR5IG9mIEtpZWwsIEtpZWwsIDI0MTE4LCBHZXJtYW55LiYjeEQ7RGl2aXNpb24gb2YgRW5k
b2NyaW5vbG9neSwgRGlhYmV0ZXMgYW5kIENsaW5pY2FsIE51dHJpdGlvbiwgRGVwYXJ0bWVudCBv
ZiBJbnRlcm5hbCBNZWRpY2luZSAxLCBVbml2ZXJzaXR5IEhvc3BpdGFsIFNjaGxlc3dpZy1Ib2xz
dGVpbiwgQ2FtcHVzIEtpZWwsIFVuaXZlcnNpdHkgb2YgS2llbCwgS2llbCwgMjQxMDUsIEdlcm1h
bnkuIEVsZWN0cm9uaWMgYWRkcmVzczogbWF0dGhpYXMubGF1ZGVzQHVrc2guZGUuPC9hdXRoLWFk
ZHJlc3M+PHRpdGxlcz48dGl0bGU+RGlmZmVyZW50aWFsIGVmZmVjdHMgb2YgcHJvdGVpbiBpbnRh
a2UgdmVyc3VzIGludGFrZSBvZiBhIGRlZmluZWQgb2xpZ29wZXB0aWRlIG9uIEZHRi0yMSBpbiBv
YmVzZSBodW1hbiBzdWJqZWN0cyBpbiB2aXZvPC90aXRsZT48c2Vjb25kYXJ5LXRpdGxlPkNsaW4g
TnV0cjwvc2Vjb25kYXJ5LXRpdGxlPjwvdGl0bGVzPjxwZXJpb2RpY2FsPjxmdWxsLXRpdGxlPkNs
aW4gTnV0cjwvZnVsbC10aXRsZT48L3BlcmlvZGljYWw+PHBhZ2VzPjYwMC02MDc8L3BhZ2VzPjx2
b2x1bWU+NDA8L3ZvbHVtZT48bnVtYmVyPjI8L251bWJlcj48a2V5d29yZHM+PGtleXdvcmQ+Q2Fz
ZWlucy9jaGVtaXN0cnk8L2tleXdvcmQ+PGtleXdvcmQ+Q3Jvc3MtT3ZlciBTdHVkaWVzPC9rZXl3
b3JkPjxrZXl3b3JkPkRpYWJldGVzIE1lbGxpdHVzLCBUeXBlIDIvYmxvb2QvY29tcGxpY2F0aW9u
czwva2V5d29yZD48a2V5d29yZD5EaWV0YXJ5IFByb3RlaW5zLypibG9vZDwva2V5d29yZD48a2V5
d29yZD5Eb3VibGUtQmxpbmQgTWV0aG9kPC9rZXl3b3JkPjxrZXl3b3JkPkVhdGluZy8qcGh5c2lv
bG9neTwva2V5d29yZD48a2V5d29yZD5GZW1hbGU8L2tleXdvcmQ+PGtleXdvcmQ+Rmlicm9ibGFz
dCBHcm93dGggRmFjdG9ycy8qYmxvb2Q8L2tleXdvcmQ+PGtleXdvcmQ+SGVwIEcyIENlbGxzPC9r
ZXl3b3JkPjxrZXl3b3JkPkh1bWFuczwva2V5d29yZD48a2V5d29yZD5JbiBWaXRybyBUZWNobmlx
dWVzPC9rZXl3b3JkPjxrZXl3b3JkPkluc3VsaW4gUmVzaXN0YW5jZTwva2V5d29yZD48a2V5d29y
ZD5NYWxlPC9rZXl3b3JkPjxrZXl3b3JkPk1pZGRsZSBBZ2VkPC9rZXl3b3JkPjxrZXl3b3JkPk9i
ZXNpdHkvKmJsb29kL2NvbXBsaWNhdGlvbnM8L2tleXdvcmQ+PGtleXdvcmQ+T2xpZ29wZXB0aWRl
cy8qYWRtaW5pc3RyYXRpb24gJmFtcDsgZG9zYWdlPC9rZXl3b3JkPjxrZXl3b3JkPipEaWFiZXRl
czwva2V5d29yZD48a2V5d29yZD4qRmdmLTIxPC9rZXl3b3JkPjxrZXl3b3JkPipJbnN1bGluIHNl
bnNpdGl2aXR5PC9rZXl3b3JkPjxrZXl3b3JkPipPYmVzaXR5PC9rZXl3b3JkPjxrZXl3b3JkPipU
cnlwdGljIGJldGEtY2FzZWluIGh5ZHJvbHlzYXRlPC9rZXl3b3JkPjxrZXl3b3JkPndlcmUgcmVw
b3J0ZWQuPC9rZXl3b3JkPjwva2V5d29yZHM+PGRhdGVzPjx5ZWFyPjIwMjE8L3llYXI+PHB1Yi1k
YXRlcz48ZGF0ZT5GZWI8L2RhdGU+PC9wdWItZGF0ZXM+PC9kYXRlcz48aXNibj4xNTMyLTE5ODMg
KEVsZWN0cm9uaWMpJiN4RDswMjYxLTU2MTQgKExpbmtpbmcpPC9pc2JuPjxhY2Nlc3Npb24tbnVt
PjMyNjAwODU5PC9hY2Nlc3Npb24tbnVtPjx1cmxzPjxyZWxhdGVkLXVybHM+PHVybD5odHRwczov
L3d3dy5uY2JpLm5sbS5uaWguZ292L3B1Ym1lZC8zMjYwMDg1OTwvdXJsPjwvcmVsYXRlZC11cmxz
PjwvdXJscz48ZWxlY3Ryb25pYy1yZXNvdXJjZS1udW0+MTAuMTAxNi9qLmNsbnUuMjAyMC4wNi4w
MDY8L2VsZWN0cm9uaWMtcmVzb3VyY2UtbnVtPjwvcmVjb3JkPjwvQ2l0ZT48L0VuZE5vdGU+
</w:fldData>
              </w:fldChar>
            </w:r>
            <w:r w:rsidR="007832C8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7832C8">
              <w:rPr>
                <w:rFonts w:ascii="Times New Roman" w:hAnsi="Times New Roman" w:cs="Times New Roman"/>
                <w:lang w:val="en-GB"/>
              </w:rPr>
            </w:r>
            <w:r w:rsidR="007832C8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605E58" w:rsidRPr="00605E58">
              <w:rPr>
                <w:rFonts w:ascii="Times New Roman" w:hAnsi="Times New Roman" w:cs="Times New Roman"/>
                <w:noProof/>
                <w:lang w:val="en-GB"/>
              </w:rPr>
              <w:t>[12]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30E21" w:rsidRPr="00605E58" w:rsidTr="00231C27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05E58">
              <w:rPr>
                <w:rFonts w:ascii="Times New Roman" w:hAnsi="Times New Roman" w:cs="Times New Roman"/>
                <w:lang w:val="en-GB"/>
              </w:rPr>
              <w:t>Barbaresko</w:t>
            </w:r>
            <w:proofErr w:type="spellEnd"/>
            <w:r w:rsidRPr="00605E58">
              <w:rPr>
                <w:rFonts w:ascii="Times New Roman" w:hAnsi="Times New Roman" w:cs="Times New Roman"/>
                <w:lang w:val="en-GB"/>
              </w:rPr>
              <w:t>, Janett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2020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Dietary pattern, Inflammatory biomarker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 xml:space="preserve">Eur J </w:t>
            </w:r>
            <w:proofErr w:type="spellStart"/>
            <w:r w:rsidRPr="00605E58">
              <w:rPr>
                <w:rFonts w:ascii="Times New Roman" w:hAnsi="Times New Roman" w:cs="Times New Roman"/>
                <w:lang w:val="en-GB"/>
              </w:rPr>
              <w:t>Nutr</w:t>
            </w:r>
            <w:proofErr w:type="spellEnd"/>
            <w:r w:rsidR="001F1A3D" w:rsidRPr="00605E5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YXJiYXJlc2tvPC9BdXRob3I+PFllYXI+MjAyMDwvWWVh
cj48UmVjTnVtPjEyPC9SZWNOdW0+PERpc3BsYXlUZXh0PlsxM108L0Rpc3BsYXlUZXh0PjxyZWNv
cmQ+PHJlYy1udW1iZXI+MTI8L3JlYy1udW1iZXI+PGZvcmVpZ24ta2V5cz48a2V5IGFwcD0iRU4i
IGRiLWlkPSJwYXJ0ZHd6ZDd3ZHh0M2VlNXJ2dnAyMjVzMHc1MDIwZnpweHoiIHRpbWVzdGFtcD0i
MTU5MzA3MzY2NiI+MTI8L2tleT48L2ZvcmVpZ24ta2V5cz48cmVmLXR5cGUgbmFtZT0iSm91cm5h
bCBBcnRpY2xlIj4xNzwvcmVmLXR5cGU+PGNvbnRyaWJ1dG9ycz48YXV0aG9ycz48YXV0aG9yPkJh
cmJhcmVza28sIEouPC9hdXRob3I+PGF1dGhvcj5SaWVua3MsIEouPC9hdXRob3I+PGF1dGhvcj5P
bHV3YWdiZW1pZ3VuLCBLLjwvYXV0aG9yPjxhdXRob3I+SmFjb2JzLCBHLjwvYXV0aG9yPjxhdXRo
b3I+TGllYiwgVy48L2F1dGhvcj48YXV0aG9yPkxhdWRlcywgTS48L2F1dGhvcj48YXV0aG9yPk7D
tnRobGluZ3MsIFUuPC9hdXRob3I+PC9hdXRob3JzPjwvY29udHJpYnV0b3JzPjxhdXRoLWFkZHJl
c3M+RGVwYXJ0bWVudCBvZiBOdXRyaXRpb24gYW5kIEZvb2QgU2NpZW5jZXMsIE51dHJpdGlvbmFs
IEVwaWRlbWlvbG9neSwgVW5pdmVyc2l0eSBvZiBCb25uLCBCb25uLCBHZXJtYW55LiBqYW5ldHQu
YmFyYmFyZXNrb0BkZHouZGUuJiN4RDtJbnN0aXR1dGUgZm9yIEJpb21ldHJ5IGFuZCBFcGlkZW1p
b2xvZ3ksIEdlcm1hbiBEaWFiZXRlcyBDZW50ZXIsIExlaWJuaXogSW5zdGl0dXRlIGZvciBEaWFi
ZXRlcyBSZXNlYXJjaCBhdCB0aGUgSGVpbnJpY2gtSGVpbmUtVW5pdmVyc2l0eSBEw7xzc2VsZG9y
ZiwgRMO8c3NlbGRvcmYsIEdlcm1hbnkuIGphbmV0dC5iYXJiYXJlc2tvQGRkei5kZS4mI3hEO0Rl
cGFydG1lbnQgb2YgTnV0cml0aW9uIGFuZCBGb29kIFNjaWVuY2VzLCBOdXRyaXRpb25hbCBFcGlk
ZW1pb2xvZ3ksIFVuaXZlcnNpdHkgb2YgQm9ubiwgQm9ubiwgR2VybWFueS4mI3hEO0xpZmVMaW5l
cyBDb2hvcnQgU3R1ZHksIEdyb25pbmdlbiwgVGhlIE5ldGhlcmxhbmRzLiYjeEQ7UG9wR2VuIEJp
b2JhbmssIFVuaXZlcnNpdHkgSG9zcGl0YWwgU2NobGVzd2lnLUhvbHN0ZWluLCBLaWVsLCBHZXJt
YW55LiYjeEQ7SW5zdGl0dXRlIG9mIEVwaWRlbWlvbG9neSwgQ2hyaXN0aWFuIEFsYnJlY2h0IFVu
aXZlcnNpdHksIFVuaXZlcnNpdHkgSG9zcGl0YWwgU2NobGVzd2lnLUhvbHN0ZWluLCBLaWVsLCBH
ZXJtYW55LiYjeEQ7RGVwYXJ0bWVudCBvZiBHZW5lcmFsIEludGVybmFsIE1lZGljaW5lLCBVbml2
ZXJzaXR5IEhvc3BpdGFsIFNjaGxlc3dpZy1Ib2xzdGVpbiwgS2llbCwgR2VybWFueS48L2F1dGgt
YWRkcmVzcz48dGl0bGVzPjx0aXRsZT5EaWV0YXJ5IHBhdHRlcm5zIGFzc29jaWF0ZWQgd2l0aCBp
bmZsYW1tYXRvcnkgYmlvbWFya2VycyBpbiBhIE5vcnRoZXJuIEdlcm1hbiBwb3B1bGF0aW9uPC90
aXRsZT48c2Vjb25kYXJ5LXRpdGxlPkV1ciBKIE51dHI8L3NlY29uZGFyeS10aXRsZT48YWx0LXRp
dGxlPkV1cm9wZWFuIGpvdXJuYWwgb2YgbnV0cml0aW9uPC9hbHQtdGl0bGU+PC90aXRsZXM+PHBl
cmlvZGljYWw+PGZ1bGwtdGl0bGU+RXVyIEogTnV0cjwvZnVsbC10aXRsZT48YWJici0xPkV1cm9w
ZWFuIGpvdXJuYWwgb2YgbnV0cml0aW9uPC9hYmJyLTE+PC9wZXJpb2RpY2FsPjxhbHQtcGVyaW9k
aWNhbD48ZnVsbC10aXRsZT5FdXIgSiBOdXRyPC9mdWxsLXRpdGxlPjxhYmJyLTE+RXVyb3BlYW4g
am91cm5hbCBvZiBudXRyaXRpb248L2FiYnItMT48L2FsdC1wZXJpb2RpY2FsPjxwYWdlcz4xNDMz
LTE0NDE8L3BhZ2VzPjx2b2x1bWU+NTk8L3ZvbHVtZT48bnVtYmVyPjQ8L251bWJlcj48ZWRpdGlv
bj4yMDE5LzA1LzIzPC9lZGl0aW9uPjxrZXl3b3Jkcz48a2V5d29yZD5EaWV0YXJ5IHBhdHRlcm4g
YW5hbHlzaXM8L2tleXdvcmQ+PGtleXdvcmQ+TG93LWdyYWRlIGluZmxhbW1hdGlvbjwva2V5d29y
ZD48a2V5d29yZD5SZWR1Y2VkIHJhbmsgcmVncmVzc2lvbjwva2V5d29yZD48L2tleXdvcmRzPjxk
YXRlcz48eWVhcj4yMDIwPC95ZWFyPjxwdWItZGF0ZXM+PGRhdGU+SnVuPC9kYXRlPjwvcHViLWRh
dGVzPjwvZGF0ZXM+PGlzYm4+MTQzNi02MjA3PC9pc2JuPjxhY2Nlc3Npb24tbnVtPjMxMTE1Njgx
PC9hY2Nlc3Npb24tbnVtPjx1cmxzPjwvdXJscz48ZWxlY3Ryb25pYy1yZXNvdXJjZS1udW0+MTAu
MTAwNy9zMDAzOTQtMDE5LTAyMDAwLXc8L2VsZWN0cm9uaWMtcmVzb3VyY2UtbnVtPjxyZW1vdGUt
ZGF0YWJhc2UtcHJvdmlkZXI+TkxNPC9yZW1vdGUtZGF0YWJhc2UtcHJvdmlkZXI+PGxhbmd1YWdl
PmVuZzwvbGFuZ3VhZ2U+PC9yZWNvcmQ+PC9DaXRlPjwvRW5kTm90ZT5=
</w:fldData>
              </w:fldChar>
            </w:r>
            <w:r w:rsidR="00605E58" w:rsidRPr="00605E58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605E58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CYXJiYXJlc2tvPC9BdXRob3I+PFllYXI+MjAyMDwvWWVh
cj48UmVjTnVtPjEyPC9SZWNOdW0+PERpc3BsYXlUZXh0PlsxM108L0Rpc3BsYXlUZXh0PjxyZWNv
cmQ+PHJlYy1udW1iZXI+MTI8L3JlYy1udW1iZXI+PGZvcmVpZ24ta2V5cz48a2V5IGFwcD0iRU4i
IGRiLWlkPSJwYXJ0ZHd6ZDd3ZHh0M2VlNXJ2dnAyMjVzMHc1MDIwZnpweHoiIHRpbWVzdGFtcD0i
MTU5MzA3MzY2NiI+MTI8L2tleT48L2ZvcmVpZ24ta2V5cz48cmVmLXR5cGUgbmFtZT0iSm91cm5h
bCBBcnRpY2xlIj4xNzwvcmVmLXR5cGU+PGNvbnRyaWJ1dG9ycz48YXV0aG9ycz48YXV0aG9yPkJh
cmJhcmVza28sIEouPC9hdXRob3I+PGF1dGhvcj5SaWVua3MsIEouPC9hdXRob3I+PGF1dGhvcj5P
bHV3YWdiZW1pZ3VuLCBLLjwvYXV0aG9yPjxhdXRob3I+SmFjb2JzLCBHLjwvYXV0aG9yPjxhdXRo
b3I+TGllYiwgVy48L2F1dGhvcj48YXV0aG9yPkxhdWRlcywgTS48L2F1dGhvcj48YXV0aG9yPk7D
tnRobGluZ3MsIFUuPC9hdXRob3I+PC9hdXRob3JzPjwvY29udHJpYnV0b3JzPjxhdXRoLWFkZHJl
c3M+RGVwYXJ0bWVudCBvZiBOdXRyaXRpb24gYW5kIEZvb2QgU2NpZW5jZXMsIE51dHJpdGlvbmFs
IEVwaWRlbWlvbG9neSwgVW5pdmVyc2l0eSBvZiBCb25uLCBCb25uLCBHZXJtYW55LiBqYW5ldHQu
YmFyYmFyZXNrb0BkZHouZGUuJiN4RDtJbnN0aXR1dGUgZm9yIEJpb21ldHJ5IGFuZCBFcGlkZW1p
b2xvZ3ksIEdlcm1hbiBEaWFiZXRlcyBDZW50ZXIsIExlaWJuaXogSW5zdGl0dXRlIGZvciBEaWFi
ZXRlcyBSZXNlYXJjaCBhdCB0aGUgSGVpbnJpY2gtSGVpbmUtVW5pdmVyc2l0eSBEw7xzc2VsZG9y
ZiwgRMO8c3NlbGRvcmYsIEdlcm1hbnkuIGphbmV0dC5iYXJiYXJlc2tvQGRkei5kZS4mI3hEO0Rl
cGFydG1lbnQgb2YgTnV0cml0aW9uIGFuZCBGb29kIFNjaWVuY2VzLCBOdXRyaXRpb25hbCBFcGlk
ZW1pb2xvZ3ksIFVuaXZlcnNpdHkgb2YgQm9ubiwgQm9ubiwgR2VybWFueS4mI3hEO0xpZmVMaW5l
cyBDb2hvcnQgU3R1ZHksIEdyb25pbmdlbiwgVGhlIE5ldGhlcmxhbmRzLiYjeEQ7UG9wR2VuIEJp
b2JhbmssIFVuaXZlcnNpdHkgSG9zcGl0YWwgU2NobGVzd2lnLUhvbHN0ZWluLCBLaWVsLCBHZXJt
YW55LiYjeEQ7SW5zdGl0dXRlIG9mIEVwaWRlbWlvbG9neSwgQ2hyaXN0aWFuIEFsYnJlY2h0IFVu
aXZlcnNpdHksIFVuaXZlcnNpdHkgSG9zcGl0YWwgU2NobGVzd2lnLUhvbHN0ZWluLCBLaWVsLCBH
ZXJtYW55LiYjeEQ7RGVwYXJ0bWVudCBvZiBHZW5lcmFsIEludGVybmFsIE1lZGljaW5lLCBVbml2
ZXJzaXR5IEhvc3BpdGFsIFNjaGxlc3dpZy1Ib2xzdGVpbiwgS2llbCwgR2VybWFueS48L2F1dGgt
YWRkcmVzcz48dGl0bGVzPjx0aXRsZT5EaWV0YXJ5IHBhdHRlcm5zIGFzc29jaWF0ZWQgd2l0aCBp
bmZsYW1tYXRvcnkgYmlvbWFya2VycyBpbiBhIE5vcnRoZXJuIEdlcm1hbiBwb3B1bGF0aW9uPC90
aXRsZT48c2Vjb25kYXJ5LXRpdGxlPkV1ciBKIE51dHI8L3NlY29uZGFyeS10aXRsZT48YWx0LXRp
dGxlPkV1cm9wZWFuIGpvdXJuYWwgb2YgbnV0cml0aW9uPC9hbHQtdGl0bGU+PC90aXRsZXM+PHBl
cmlvZGljYWw+PGZ1bGwtdGl0bGU+RXVyIEogTnV0cjwvZnVsbC10aXRsZT48YWJici0xPkV1cm9w
ZWFuIGpvdXJuYWwgb2YgbnV0cml0aW9uPC9hYmJyLTE+PC9wZXJpb2RpY2FsPjxhbHQtcGVyaW9k
aWNhbD48ZnVsbC10aXRsZT5FdXIgSiBOdXRyPC9mdWxsLXRpdGxlPjxhYmJyLTE+RXVyb3BlYW4g
am91cm5hbCBvZiBudXRyaXRpb248L2FiYnItMT48L2FsdC1wZXJpb2RpY2FsPjxwYWdlcz4xNDMz
LTE0NDE8L3BhZ2VzPjx2b2x1bWU+NTk8L3ZvbHVtZT48bnVtYmVyPjQ8L251bWJlcj48ZWRpdGlv
bj4yMDE5LzA1LzIzPC9lZGl0aW9uPjxrZXl3b3Jkcz48a2V5d29yZD5EaWV0YXJ5IHBhdHRlcm4g
YW5hbHlzaXM8L2tleXdvcmQ+PGtleXdvcmQ+TG93LWdyYWRlIGluZmxhbW1hdGlvbjwva2V5d29y
ZD48a2V5d29yZD5SZWR1Y2VkIHJhbmsgcmVncmVzc2lvbjwva2V5d29yZD48L2tleXdvcmRzPjxk
YXRlcz48eWVhcj4yMDIwPC95ZWFyPjxwdWItZGF0ZXM+PGRhdGU+SnVuPC9kYXRlPjwvcHViLWRh
dGVzPjwvZGF0ZXM+PGlzYm4+MTQzNi02MjA3PC9pc2JuPjxhY2Nlc3Npb24tbnVtPjMxMTE1Njgx
PC9hY2Nlc3Npb24tbnVtPjx1cmxzPjwvdXJscz48ZWxlY3Ryb25pYy1yZXNvdXJjZS1udW0+MTAu
MTAwNy9zMDAzOTQtMDE5LTAyMDAwLXc8L2VsZWN0cm9uaWMtcmVzb3VyY2UtbnVtPjxyZW1vdGUt
ZGF0YWJhc2UtcHJvdmlkZXI+TkxNPC9yZW1vdGUtZGF0YWJhc2UtcHJvdmlkZXI+PGxhbmd1YWdl
PmVuZzwvbGFuZ3VhZ2U+PC9yZWNvcmQ+PC9DaXRlPjwvRW5kTm90ZT5=
</w:fldData>
              </w:fldChar>
            </w:r>
            <w:r w:rsidR="00605E58" w:rsidRPr="00605E58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605E58" w:rsidRPr="00605E58">
              <w:rPr>
                <w:rFonts w:ascii="Times New Roman" w:hAnsi="Times New Roman" w:cs="Times New Roman"/>
                <w:lang w:val="en-GB"/>
              </w:rPr>
            </w:r>
            <w:r w:rsidR="00605E58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1F1A3D" w:rsidRPr="00605E58">
              <w:rPr>
                <w:rFonts w:ascii="Times New Roman" w:hAnsi="Times New Roman" w:cs="Times New Roman"/>
                <w:lang w:val="en-GB"/>
              </w:rPr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605E58" w:rsidRPr="00605E58">
              <w:rPr>
                <w:rFonts w:ascii="Times New Roman" w:hAnsi="Times New Roman" w:cs="Times New Roman"/>
                <w:noProof/>
                <w:lang w:val="en-GB"/>
              </w:rPr>
              <w:t>[13]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30E21" w:rsidRPr="00605E58" w:rsidTr="00231C27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Schulz, Julian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Periodontitis, sFRP5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 xml:space="preserve">J Clin </w:t>
            </w:r>
            <w:proofErr w:type="spellStart"/>
            <w:r w:rsidRPr="00605E58">
              <w:rPr>
                <w:rFonts w:ascii="Times New Roman" w:hAnsi="Times New Roman" w:cs="Times New Roman"/>
                <w:lang w:val="en-GB"/>
              </w:rPr>
              <w:t>Periodontol</w:t>
            </w:r>
            <w:proofErr w:type="spellEnd"/>
            <w:r w:rsidR="001F1A3D" w:rsidRPr="00605E5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605E58" w:rsidRPr="00605E58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Schulz&lt;/Author&gt;&lt;Year&gt;2019&lt;/Year&gt;&lt;RecNum&gt;2&lt;/RecNum&gt;&lt;DisplayText&gt;[14]&lt;/DisplayText&gt;&lt;record&gt;&lt;rec-number&gt;2&lt;/rec-number&gt;&lt;foreign-keys&gt;&lt;key app="EN" db-id="partdwzd7wdxt3ee5rvvp225s0w5020fzpxz" timestamp="1592290751"&gt;2&lt;/key&gt;&lt;/foreign-keys&gt;&lt;ref-type name="Journal Article"&gt;17&lt;/ref-type&gt;&lt;contributors&gt;&lt;authors&gt;&lt;author&gt;Schulz, Juliane&lt;/author&gt;&lt;author&gt;Knappe, Carina&lt;/author&gt;&lt;author&gt;Graetz, Christian&lt;/author&gt;&lt;author&gt;Mewes, Louisa&lt;/author&gt;&lt;author&gt;Türk, Kathrin&lt;/author&gt;&lt;author&gt;Black, Anna K.&lt;/author&gt;&lt;author&gt;Lieb, Wolfgang&lt;/author&gt;&lt;author&gt;Schäfer, Arne S.&lt;/author&gt;&lt;author&gt;Fawzy El-Sayed, Karim M.&lt;/author&gt;&lt;author&gt;Dörfer, Christof E.&lt;/author&gt;&lt;author&gt;Schreiber, Stefan&lt;/author&gt;&lt;author&gt;Laudes, Matthias&lt;/author&gt;&lt;author&gt;Schulte, Dominik M.&lt;/author&gt;&lt;/authors&gt;&lt;/contributors&gt;&lt;titles&gt;&lt;title&gt;Secreted frizzled-related protein 5 serum levels in human periodontitis—A nested case–control study&lt;/title&gt;&lt;secondary-title&gt;Journal of Clinical Periodontology&lt;/secondary-title&gt;&lt;/titles&gt;&lt;periodical&gt;&lt;full-title&gt;Journal of Clinical Periodontology&lt;/full-title&gt;&lt;/periodical&gt;&lt;pages&gt;522-528&lt;/pages&gt;&lt;volume&gt;46&lt;/volume&gt;&lt;number&gt;5&lt;/number&gt;&lt;dates&gt;&lt;year&gt;2019&lt;/year&gt;&lt;/dates&gt;&lt;isbn&gt;0303-6979&lt;/isbn&gt;&lt;urls&gt;&lt;related-urls&gt;&lt;url&gt;https://onlinelibrary.wiley.com/doi/abs/10.1111/jcpe.13087&lt;/url&gt;&lt;/related-urls&gt;&lt;/urls&gt;&lt;electronic-resource-num&gt;10.1111/jcpe.13087&lt;/electronic-resource-num&gt;&lt;/record&gt;&lt;/Cite&gt;&lt;/EndNote&gt;</w:instrTex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605E58" w:rsidRPr="00605E58">
              <w:rPr>
                <w:rFonts w:ascii="Times New Roman" w:hAnsi="Times New Roman" w:cs="Times New Roman"/>
                <w:noProof/>
                <w:lang w:val="en-GB"/>
              </w:rPr>
              <w:t>[14]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30E21" w:rsidRPr="00605E58" w:rsidTr="00231C27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05E58">
              <w:rPr>
                <w:rFonts w:ascii="Times New Roman" w:hAnsi="Times New Roman" w:cs="Times New Roman"/>
                <w:lang w:val="en-GB"/>
              </w:rPr>
              <w:t>Relling</w:t>
            </w:r>
            <w:proofErr w:type="spellEnd"/>
            <w:r w:rsidRPr="00605E58">
              <w:rPr>
                <w:rFonts w:ascii="Times New Roman" w:hAnsi="Times New Roman" w:cs="Times New Roman"/>
                <w:lang w:val="en-GB"/>
              </w:rPr>
              <w:t>, Isabell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2018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Inflammation, wnt5a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 xml:space="preserve">J Clin Endocrinol </w:t>
            </w:r>
            <w:proofErr w:type="spellStart"/>
            <w:r w:rsidRPr="00605E58">
              <w:rPr>
                <w:rFonts w:ascii="Times New Roman" w:hAnsi="Times New Roman" w:cs="Times New Roman"/>
                <w:lang w:val="en-GB"/>
              </w:rPr>
              <w:t>Metab</w:t>
            </w:r>
            <w:proofErr w:type="spellEnd"/>
            <w:r w:rsidRPr="00605E58">
              <w:rPr>
                <w:rFonts w:ascii="Times New Roman" w:hAnsi="Times New Roman" w:cs="Times New Roman"/>
                <w:lang w:val="en-GB"/>
              </w:rPr>
              <w:t>.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SZWxsaW5nPC9BdXRob3I+PFllYXI+MjAxODwvWWVhcj48
UmVjTnVtPjE8L1JlY051bT48RGlzcGxheVRleHQ+WzE1XTwvRGlzcGxheVRleHQ+PHJlY29yZD48
cmVjLW51bWJlcj4xPC9yZWMtbnVtYmVyPjxmb3JlaWduLWtleXM+PGtleSBhcHA9IkVOIiBkYi1p
ZD0icGFydGR3emQ3d2R4dDNlZTVydnZwMjI1czB3NTAyMGZ6cHh6IiB0aW1lc3RhbXA9IjE1OTIy
OTA0NDYiPjE8L2tleT48L2ZvcmVpZ24ta2V5cz48cmVmLXR5cGUgbmFtZT0iSm91cm5hbCBBcnRp
Y2xlIj4xNzwvcmVmLXR5cGU+PGNvbnRyaWJ1dG9ycz48YXV0aG9ycz48YXV0aG9yPlJlbGxpbmcs
IEkuPC9hdXRob3I+PGF1dGhvcj5Ba2NheSwgRy48L2F1dGhvcj48YXV0aG9yPkZhbmdtYW5uLCBE
LjwvYXV0aG9yPjxhdXRob3I+S25hcHBlLCBDLjwvYXV0aG9yPjxhdXRob3I+U2NodWx0ZSwgRC4g
TS48L2F1dGhvcj48YXV0aG9yPkhhcnRtYW5uLCBLLjwvYXV0aG9yPjxhdXRob3I+TcO8bGxlciwg
Ti48L2F1dGhvcj48YXV0aG9yPlTDvHJrLCBLLjwvYXV0aG9yPjxhdXRob3I+RGVtcGZsZSwgQS48
L2F1dGhvcj48YXV0aG9yPkZyYW5rZSwgQS48L2F1dGhvcj48YXV0aG9yPlNjaHJlaWJlciwgUy48
L2F1dGhvcj48YXV0aG9yPkxhdWRlcywgTS48L2F1dGhvcj48L2F1dGhvcnM+PC9jb250cmlidXRv
cnM+PGF1dGgtYWRkcmVzcz5EZXBhcnRtZW50IG9mIE1lZGljaW5lIDEsIFVuaXZlcnNpdHkgb2Yg
S2llbCwgMjQxMDUgS2llbCwgR2VybWFueS4mI3hEO0luc3RpdHV0ZSBvZiBNZWRpY2FsIEluZm9y
bWF0aWNzIGFuZCBTdGF0aXN0aWNzLCBVbml2ZXJzaXR5IG9mIEtpZWwsIDI0MTA1IEtpZWwsIEdl
cm1hbnkuJiN4RDtJbnN0aXR1dGUgZm9yIENsaW5pY2FsIE1vbGVjdWxhciBCaW9sb2d5LCBVbml2
ZXJzaXR5IG9mIEtpZWwsIDI0MTA1IEtpZWwsIEdlcm1hbnkuPC9hdXRoLWFkZHJlc3M+PHRpdGxl
cz48dGl0bGU+Um9sZSBvZiB3bnQ1YSBpbiBNZXRhYm9saWMgSW5mbGFtbWF0aW9uIGluIEh1bWFu
czwvdGl0bGU+PHNlY29uZGFyeS10aXRsZT5KIENsaW4gRW5kb2NyaW5vbCBNZXRhYjwvc2Vjb25k
YXJ5LXRpdGxlPjxhbHQtdGl0bGU+VGhlIEpvdXJuYWwgb2YgY2xpbmljYWwgZW5kb2NyaW5vbG9n
eSBhbmQgbWV0YWJvbGlzbTwvYWx0LXRpdGxlPjwvdGl0bGVzPjxwZXJpb2RpY2FsPjxmdWxsLXRp
dGxlPkogQ2xpbiBFbmRvY3Jpbm9sIE1ldGFiPC9mdWxsLXRpdGxlPjxhYmJyLTE+VGhlIEpvdXJu
YWwgb2YgY2xpbmljYWwgZW5kb2NyaW5vbG9neSBhbmQgbWV0YWJvbGlzbTwvYWJici0xPjwvcGVy
aW9kaWNhbD48YWx0LXBlcmlvZGljYWw+PGZ1bGwtdGl0bGU+SiBDbGluIEVuZG9jcmlub2wgTWV0
YWI8L2Z1bGwtdGl0bGU+PGFiYnItMT5UaGUgSm91cm5hbCBvZiBjbGluaWNhbCBlbmRvY3Jpbm9s
b2d5IGFuZCBtZXRhYm9saXNtPC9hYmJyLTE+PC9hbHQtcGVyaW9kaWNhbD48cGFnZXM+NDI1My00
MjY0PC9wYWdlcz48dm9sdW1lPjEwMzwvdm9sdW1lPjxudW1iZXI+MTE8L251bWJlcj48ZWRpdGlv
bj4yMDE4LzA4LzI0PC9lZGl0aW9uPjxrZXl3b3Jkcz48a2V5d29yZD5BZHVsdDwva2V5d29yZD48
a2V5d29yZD5BZ2VkPC9rZXl3b3JkPjxrZXl3b3JkPkNhbG9yaWMgUmVzdHJpY3Rpb248L2tleXdv
cmQ+PGtleXdvcmQ+Q3Jvc3MtU2VjdGlvbmFsIFN0dWRpZXM8L2tleXdvcmQ+PGtleXdvcmQ+RGlh
YmV0ZXMgTWVsbGl0dXMsIFR5cGUgMi9ibG9vZC8qaW1tdW5vbG9neS9tZXRhYm9saXNtPC9rZXl3
b3JkPjxrZXl3b3JkPkV5ZSBQcm90ZWlucy9ibG9vZC9tZXRhYm9saXNtPC9rZXl3b3JkPjxrZXl3
b3JkPkZlZWRpbmcgQmVoYXZpb3IvcGh5c2lvbG9neTwva2V5d29yZD48a2V5d29yZD5GZW1hbGU8
L2tleXdvcmQ+PGtleXdvcmQ+R2FzdHJvaW50ZXN0aW5hbCBNaWNyb2Jpb21lL2ltbXVub2xvZ3k8
L2tleXdvcmQ+PGtleXdvcmQ+SHVtYW5zPC9rZXl3b3JkPjxrZXl3b3JkPkluZmxhbW1hdGlvbi9i
bG9vZC9kaWV0IHRoZXJhcHkvKmltbXVub2xvZ3kvbWV0YWJvbGlzbTwva2V5d29yZD48a2V5d29y
ZD5JbnRlcmxldWtpbi02L2Jsb29kL2ltbXVub2xvZ3k8L2tleXdvcmQ+PGtleXdvcmQ+TWFsZTwv
a2V5d29yZD48a2V5d29yZD5NZW1icmFuZSBQcm90ZWlucy9ibG9vZC9tZXRhYm9saXNtPC9rZXl3
b3JkPjxrZXl3b3JkPk1pZGRsZSBBZ2VkPC9rZXl3b3JkPjxrZXl3b3JkPk9iZXNpdHksIE1vcmJp
ZC9ibG9vZC9kaWV0IHRoZXJhcHkvKmltbXVub2xvZ3kvbWV0YWJvbGlzbTwva2V5d29yZD48a2V5
d29yZD5SZXRyb3NwZWN0aXZlIFN0dWRpZXM8L2tleXdvcmQ+PGtleXdvcmQ+U2VsZiBSZXBvcnQv
c3RhdGlzdGljcyAmYW1wOyBudW1lcmljYWwgZGF0YTwva2V5d29yZD48a2V5d29yZD5TaWduYWwg
VHJhbnNkdWN0aW9uL2ltbXVub2xvZ3k8L2tleXdvcmQ+PGtleXdvcmQ+VEhQLTEgQ2VsbHM8L2tl
eXdvcmQ+PGtleXdvcmQ+VHJpZ2x5Y2VyaWRlcy9ibG9vZDwva2V5d29yZD48a2V5d29yZD5VcC1S
ZWd1bGF0aW9uPC9rZXl3b3JkPjxrZXl3b3JkPldudC01YSBQcm90ZWluL2Jsb29kLyptZXRhYm9s
aXNtPC9rZXl3b3JkPjwva2V5d29yZHM+PGRhdGVzPjx5ZWFyPjIwMTg8L3llYXI+PHB1Yi1kYXRl
cz48ZGF0ZT5Ob3YgMTwvZGF0ZT48L3B1Yi1kYXRlcz48L2RhdGVzPjxpc2JuPjAwMjEtOTcyeDwv
aXNibj48YWNjZXNzaW9uLW51bT4zMDEzNzU0MjwvYWNjZXNzaW9uLW51bT48dXJscz48L3VybHM+
PGVsZWN0cm9uaWMtcmVzb3VyY2UtbnVtPjEwLjEyMTAvamMuMjAxOC0wMTAwNzwvZWxlY3Ryb25p
Yy1yZXNvdXJjZS1udW0+PHJlbW90ZS1kYXRhYmFzZS1wcm92aWRlcj5OTE08L3JlbW90ZS1kYXRh
YmFzZS1wcm92aWRlcj48bGFuZ3VhZ2U+ZW5nPC9sYW5ndWFnZT48L3JlY29yZD48L0NpdGU+PC9F
bmROb3RlPn==
</w:fldData>
              </w:fldChar>
            </w:r>
            <w:r w:rsidR="00605E58" w:rsidRPr="00605E58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605E58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SZWxsaW5nPC9BdXRob3I+PFllYXI+MjAxODwvWWVhcj48
UmVjTnVtPjE8L1JlY051bT48RGlzcGxheVRleHQ+WzE1XTwvRGlzcGxheVRleHQ+PHJlY29yZD48
cmVjLW51bWJlcj4xPC9yZWMtbnVtYmVyPjxmb3JlaWduLWtleXM+PGtleSBhcHA9IkVOIiBkYi1p
ZD0icGFydGR3emQ3d2R4dDNlZTVydnZwMjI1czB3NTAyMGZ6cHh6IiB0aW1lc3RhbXA9IjE1OTIy
OTA0NDYiPjE8L2tleT48L2ZvcmVpZ24ta2V5cz48cmVmLXR5cGUgbmFtZT0iSm91cm5hbCBBcnRp
Y2xlIj4xNzwvcmVmLXR5cGU+PGNvbnRyaWJ1dG9ycz48YXV0aG9ycz48YXV0aG9yPlJlbGxpbmcs
IEkuPC9hdXRob3I+PGF1dGhvcj5Ba2NheSwgRy48L2F1dGhvcj48YXV0aG9yPkZhbmdtYW5uLCBE
LjwvYXV0aG9yPjxhdXRob3I+S25hcHBlLCBDLjwvYXV0aG9yPjxhdXRob3I+U2NodWx0ZSwgRC4g
TS48L2F1dGhvcj48YXV0aG9yPkhhcnRtYW5uLCBLLjwvYXV0aG9yPjxhdXRob3I+TcO8bGxlciwg
Ti48L2F1dGhvcj48YXV0aG9yPlTDvHJrLCBLLjwvYXV0aG9yPjxhdXRob3I+RGVtcGZsZSwgQS48
L2F1dGhvcj48YXV0aG9yPkZyYW5rZSwgQS48L2F1dGhvcj48YXV0aG9yPlNjaHJlaWJlciwgUy48
L2F1dGhvcj48YXV0aG9yPkxhdWRlcywgTS48L2F1dGhvcj48L2F1dGhvcnM+PC9jb250cmlidXRv
cnM+PGF1dGgtYWRkcmVzcz5EZXBhcnRtZW50IG9mIE1lZGljaW5lIDEsIFVuaXZlcnNpdHkgb2Yg
S2llbCwgMjQxMDUgS2llbCwgR2VybWFueS4mI3hEO0luc3RpdHV0ZSBvZiBNZWRpY2FsIEluZm9y
bWF0aWNzIGFuZCBTdGF0aXN0aWNzLCBVbml2ZXJzaXR5IG9mIEtpZWwsIDI0MTA1IEtpZWwsIEdl
cm1hbnkuJiN4RDtJbnN0aXR1dGUgZm9yIENsaW5pY2FsIE1vbGVjdWxhciBCaW9sb2d5LCBVbml2
ZXJzaXR5IG9mIEtpZWwsIDI0MTA1IEtpZWwsIEdlcm1hbnkuPC9hdXRoLWFkZHJlc3M+PHRpdGxl
cz48dGl0bGU+Um9sZSBvZiB3bnQ1YSBpbiBNZXRhYm9saWMgSW5mbGFtbWF0aW9uIGluIEh1bWFu
czwvdGl0bGU+PHNlY29uZGFyeS10aXRsZT5KIENsaW4gRW5kb2NyaW5vbCBNZXRhYjwvc2Vjb25k
YXJ5LXRpdGxlPjxhbHQtdGl0bGU+VGhlIEpvdXJuYWwgb2YgY2xpbmljYWwgZW5kb2NyaW5vbG9n
eSBhbmQgbWV0YWJvbGlzbTwvYWx0LXRpdGxlPjwvdGl0bGVzPjxwZXJpb2RpY2FsPjxmdWxsLXRp
dGxlPkogQ2xpbiBFbmRvY3Jpbm9sIE1ldGFiPC9mdWxsLXRpdGxlPjxhYmJyLTE+VGhlIEpvdXJu
YWwgb2YgY2xpbmljYWwgZW5kb2NyaW5vbG9neSBhbmQgbWV0YWJvbGlzbTwvYWJici0xPjwvcGVy
aW9kaWNhbD48YWx0LXBlcmlvZGljYWw+PGZ1bGwtdGl0bGU+SiBDbGluIEVuZG9jcmlub2wgTWV0
YWI8L2Z1bGwtdGl0bGU+PGFiYnItMT5UaGUgSm91cm5hbCBvZiBjbGluaWNhbCBlbmRvY3Jpbm9s
b2d5IGFuZCBtZXRhYm9saXNtPC9hYmJyLTE+PC9hbHQtcGVyaW9kaWNhbD48cGFnZXM+NDI1My00
MjY0PC9wYWdlcz48dm9sdW1lPjEwMzwvdm9sdW1lPjxudW1iZXI+MTE8L251bWJlcj48ZWRpdGlv
bj4yMDE4LzA4LzI0PC9lZGl0aW9uPjxrZXl3b3Jkcz48a2V5d29yZD5BZHVsdDwva2V5d29yZD48
a2V5d29yZD5BZ2VkPC9rZXl3b3JkPjxrZXl3b3JkPkNhbG9yaWMgUmVzdHJpY3Rpb248L2tleXdv
cmQ+PGtleXdvcmQ+Q3Jvc3MtU2VjdGlvbmFsIFN0dWRpZXM8L2tleXdvcmQ+PGtleXdvcmQ+RGlh
YmV0ZXMgTWVsbGl0dXMsIFR5cGUgMi9ibG9vZC8qaW1tdW5vbG9neS9tZXRhYm9saXNtPC9rZXl3
b3JkPjxrZXl3b3JkPkV5ZSBQcm90ZWlucy9ibG9vZC9tZXRhYm9saXNtPC9rZXl3b3JkPjxrZXl3
b3JkPkZlZWRpbmcgQmVoYXZpb3IvcGh5c2lvbG9neTwva2V5d29yZD48a2V5d29yZD5GZW1hbGU8
L2tleXdvcmQ+PGtleXdvcmQ+R2FzdHJvaW50ZXN0aW5hbCBNaWNyb2Jpb21lL2ltbXVub2xvZ3k8
L2tleXdvcmQ+PGtleXdvcmQ+SHVtYW5zPC9rZXl3b3JkPjxrZXl3b3JkPkluZmxhbW1hdGlvbi9i
bG9vZC9kaWV0IHRoZXJhcHkvKmltbXVub2xvZ3kvbWV0YWJvbGlzbTwva2V5d29yZD48a2V5d29y
ZD5JbnRlcmxldWtpbi02L2Jsb29kL2ltbXVub2xvZ3k8L2tleXdvcmQ+PGtleXdvcmQ+TWFsZTwv
a2V5d29yZD48a2V5d29yZD5NZW1icmFuZSBQcm90ZWlucy9ibG9vZC9tZXRhYm9saXNtPC9rZXl3
b3JkPjxrZXl3b3JkPk1pZGRsZSBBZ2VkPC9rZXl3b3JkPjxrZXl3b3JkPk9iZXNpdHksIE1vcmJp
ZC9ibG9vZC9kaWV0IHRoZXJhcHkvKmltbXVub2xvZ3kvbWV0YWJvbGlzbTwva2V5d29yZD48a2V5
d29yZD5SZXRyb3NwZWN0aXZlIFN0dWRpZXM8L2tleXdvcmQ+PGtleXdvcmQ+U2VsZiBSZXBvcnQv
c3RhdGlzdGljcyAmYW1wOyBudW1lcmljYWwgZGF0YTwva2V5d29yZD48a2V5d29yZD5TaWduYWwg
VHJhbnNkdWN0aW9uL2ltbXVub2xvZ3k8L2tleXdvcmQ+PGtleXdvcmQ+VEhQLTEgQ2VsbHM8L2tl
eXdvcmQ+PGtleXdvcmQ+VHJpZ2x5Y2VyaWRlcy9ibG9vZDwva2V5d29yZD48a2V5d29yZD5VcC1S
ZWd1bGF0aW9uPC9rZXl3b3JkPjxrZXl3b3JkPldudC01YSBQcm90ZWluL2Jsb29kLyptZXRhYm9s
aXNtPC9rZXl3b3JkPjwva2V5d29yZHM+PGRhdGVzPjx5ZWFyPjIwMTg8L3llYXI+PHB1Yi1kYXRl
cz48ZGF0ZT5Ob3YgMTwvZGF0ZT48L3B1Yi1kYXRlcz48L2RhdGVzPjxpc2JuPjAwMjEtOTcyeDwv
aXNibj48YWNjZXNzaW9uLW51bT4zMDEzNzU0MjwvYWNjZXNzaW9uLW51bT48dXJscz48L3VybHM+
PGVsZWN0cm9uaWMtcmVzb3VyY2UtbnVtPjEwLjEyMTAvamMuMjAxOC0wMTAwNzwvZWxlY3Ryb25p
Yy1yZXNvdXJjZS1udW0+PHJlbW90ZS1kYXRhYmFzZS1wcm92aWRlcj5OTE08L3JlbW90ZS1kYXRh
YmFzZS1wcm92aWRlcj48bGFuZ3VhZ2U+ZW5nPC9sYW5ndWFnZT48L3JlY29yZD48L0NpdGU+PC9F
bmROb3RlPn==
</w:fldData>
              </w:fldChar>
            </w:r>
            <w:r w:rsidR="00605E58" w:rsidRPr="00605E58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605E58" w:rsidRPr="00605E58">
              <w:rPr>
                <w:rFonts w:ascii="Times New Roman" w:hAnsi="Times New Roman" w:cs="Times New Roman"/>
                <w:lang w:val="en-GB"/>
              </w:rPr>
            </w:r>
            <w:r w:rsidR="00605E58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1F1A3D" w:rsidRPr="00605E58">
              <w:rPr>
                <w:rFonts w:ascii="Times New Roman" w:hAnsi="Times New Roman" w:cs="Times New Roman"/>
                <w:lang w:val="en-GB"/>
              </w:rPr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605E58" w:rsidRPr="00605E58">
              <w:rPr>
                <w:rFonts w:ascii="Times New Roman" w:hAnsi="Times New Roman" w:cs="Times New Roman"/>
                <w:noProof/>
                <w:lang w:val="en-GB"/>
              </w:rPr>
              <w:t>[15]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30E21" w:rsidRPr="00605E58" w:rsidTr="00231C27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Schulte, Dominik M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2018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Chronic inflammatory disease, Small dense LD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05E58">
              <w:rPr>
                <w:rFonts w:ascii="Times New Roman" w:hAnsi="Times New Roman" w:cs="Times New Roman"/>
                <w:lang w:val="en-GB"/>
              </w:rPr>
              <w:t>Nutr</w:t>
            </w:r>
            <w:proofErr w:type="spellEnd"/>
            <w:r w:rsidRPr="00605E58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605E58">
              <w:rPr>
                <w:rFonts w:ascii="Times New Roman" w:hAnsi="Times New Roman" w:cs="Times New Roman"/>
                <w:lang w:val="en-GB"/>
              </w:rPr>
              <w:t>Metab</w:t>
            </w:r>
            <w:proofErr w:type="spellEnd"/>
            <w:r w:rsidRPr="00605E58">
              <w:rPr>
                <w:rFonts w:ascii="Times New Roman" w:hAnsi="Times New Roman" w:cs="Times New Roman"/>
                <w:lang w:val="en-GB"/>
              </w:rPr>
              <w:t xml:space="preserve"> Cardiovasc Dis.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TY2h1bHRlPC9BdXRob3I+PFllYXI+MjAxODwvWWVhcj48
UmVjTnVtPjE0PC9SZWNOdW0+PERpc3BsYXlUZXh0PlsxNl08L0Rpc3BsYXlUZXh0PjxyZWNvcmQ+
PHJlYy1udW1iZXI+MTQ8L3JlYy1udW1iZXI+PGZvcmVpZ24ta2V5cz48a2V5IGFwcD0iRU4iIGRi
LWlkPSJwYXJ0ZHd6ZDd3ZHh0M2VlNXJ2dnAyMjVzMHc1MDIwZnpweHoiIHRpbWVzdGFtcD0iMTU5
MzA3NDEyMyI+MTQ8L2tleT48L2ZvcmVpZ24ta2V5cz48cmVmLXR5cGUgbmFtZT0iSm91cm5hbCBB
cnRpY2xlIj4xNzwvcmVmLXR5cGU+PGNvbnRyaWJ1dG9ycz48YXV0aG9ycz48YXV0aG9yPlNjaHVs
dGUsIEQuIE0uPC9hdXRob3I+PGF1dGhvcj5QYXVsc2VuLCBLLjwvYXV0aG9yPjxhdXRob3I+VMO8
cmssIEsuPC9hdXRob3I+PGF1dGhvcj5CcmFuZHQsIEIuPC9hdXRob3I+PGF1dGhvcj5GcmVpdGFn
LVdvbGYsIFMuPC9hdXRob3I+PGF1dGhvcj5IYWdlbiwgSS48L2F1dGhvcj48YXV0aG9yPlpldW5l
ciwgUi48L2F1dGhvcj48YXV0aG9yPlNjaHLDtmRlciwgSi4gTy48L2F1dGhvcj48YXV0aG9yPkxp
ZWIsIFcuPC9hdXRob3I+PGF1dGhvcj5GcmFua2UsIEEuPC9hdXRob3I+PGF1dGhvcj5OaWtvbGF1
cywgUy48L2F1dGhvcj48YXV0aG9yPk1yb3dpZXR6LCBVLjwvYXV0aG9yPjxhdXRob3I+R2VyZGVz
LCBTLjwvYXV0aG9yPjxhdXRob3I+U2NocmVpYmVyLCBTLjwvYXV0aG9yPjxhdXRob3I+TGF1ZGVz
LCBNLjwvYXV0aG9yPjwvYXV0aG9ycz48L2NvbnRyaWJ1dG9ycz48YXV0aC1hZGRyZXNzPkRlcGFy
dG1lbnQgb2YgSW50ZXJuYWwgTWVkaWNpbmUgSSwgVW5pdmVyc2l0eSBvZiBLaWVsLCBBcm5vbGQt
SGVsbGVyLVN0cmFzc2UgMywgRC0yNDEwNSwgS2llbCwgR2VybWFueTsgQ2x1c3RlciBvZiBFeGNl
bGxlbmNlIEluZmxhbW1hdGlvbiBhdCBJbnRlcmZhY2VzLCBVbml2ZXJzaXR5IG9mIEtpZWwsIEFy
bm9sZC1IZWxsZXItU3RyYXNzZSAzLCBELTI0MTA1LCBLaWVsLCBHZXJtYW55LiYjeEQ7RGVwYXJ0
bWVudCBvZiBJbnRlcm5hbCBNZWRpY2luZSBJLCBVbml2ZXJzaXR5IG9mIEtpZWwsIEFybm9sZC1I
ZWxsZXItU3RyYXNzZSAzLCBELTI0MTA1LCBLaWVsLCBHZXJtYW55LiYjeEQ7SW5zdGl0dXRlIG9m
IENsaW5pY2FsIENoZW1pc3RyeSwgVW5pdmVyc2l0eSBvZiBLaWVsLCBBcm5vbGQtSGVsbGVyLVN0
cmFzc2UgMywgRC0yNDEwNSwgS2llbCwgR2VybWFueS4mI3hEO0luc3RpdHV0ZSBvZiBNZWRpY2Fs
IEluZm9ybWF0aWNzIGFuZCBTdGF0aXN0aWNzLCBVbml2ZXJzaXR5IG9mIEtpZWwsIEFybm9sZC1I
ZWxsZXItU3RyYXNzZSAzLCBELTI0MTA1LCBLaWVsLCBHZXJtYW55LiYjeEQ7SW5zdGl0dXRlIG9m
IEVwaWRlbWlvbG9neSwgVW5pdmVyc2l0eSBvZiBLaWVsLCBBcm5vbGQtSGVsbGVyLVN0cmFzc2Ug
MywgRC0yNDEwNSwgS2llbCwgR2VybWFueS4mI3hEO0NsdXN0ZXIgb2YgRXhjZWxsZW5jZSBJbmZs
YW1tYXRpb24gYXQgSW50ZXJmYWNlcywgVW5pdmVyc2l0eSBvZiBLaWVsLCBBcm5vbGQtSGVsbGVy
LVN0cmFzc2UgMywgRC0yNDEwNSwgS2llbCwgR2VybWFueTsgSW5zdGl0dXRlIG9mIENsaW5pY2Fs
IE1vbGVjdWxhciBCaW9sb2d5LCBVbml2ZXJzaXR5IG9mIEtpZWwsIEFybm9sZC1IZWxsZXItU3Ry
YXNzZSAzLCBELTI0MTA1LCBLaWVsLCBHZXJtYW55LiYjeEQ7Q2x1c3RlciBvZiBFeGNlbGxlbmNl
IEluZmxhbW1hdGlvbiBhdCBJbnRlcmZhY2VzLCBVbml2ZXJzaXR5IG9mIEtpZWwsIEFybm9sZC1I
ZWxsZXItU3RyYXNzZSAzLCBELTI0MTA1LCBLaWVsLCBHZXJtYW55OyBQc29yaWFzaXMtQ2VudGVy
IGF0IHRoZSBEZXBhcnRtZW50IG9mIERlcm1hdG9sb2d5LCBVbml2ZXJzaXR5IE1lZGljYWwgQ2Vu
dGVyIFNjaGxlc3dpZy1Ib2xzdGVpbiwgQXJub2xkLUhlbGxlci1TdHJhc3NlIDMsIEQtMjQxMDUs
IEtpZWwsIEdlcm1hbnkuJiN4RDtQc29yaWFzaXMtQ2VudGVyIGF0IHRoZSBEZXBhcnRtZW50IG9m
IERlcm1hdG9sb2d5LCBVbml2ZXJzaXR5IE1lZGljYWwgQ2VudGVyIFNjaGxlc3dpZy1Ib2xzdGVp
biwgQXJub2xkLUhlbGxlci1TdHJhc3NlIDMsIEQtMjQxMDUsIEtpZWwsIEdlcm1hbnkuJiN4RDtE
ZXBhcnRtZW50IG9mIEludGVybmFsIE1lZGljaW5lIEksIFVuaXZlcnNpdHkgb2YgS2llbCwgQXJu
b2xkLUhlbGxlci1TdHJhc3NlIDMsIEQtMjQxMDUsIEtpZWwsIEdlcm1hbnk7IENsdXN0ZXIgb2Yg
RXhjZWxsZW5jZSBJbmZsYW1tYXRpb24gYXQgSW50ZXJmYWNlcywgVW5pdmVyc2l0eSBvZiBLaWVs
LCBBcm5vbGQtSGVsbGVyLVN0cmFzc2UgMywgRC0yNDEwNSwgS2llbCwgR2VybWFueS4gRWxlY3Ry
b25pYyBhZGRyZXNzOiBtYXR0aGlhcy5sYXVkZXNAdWtzaC5kZS48L2F1dGgtYWRkcmVzcz48dGl0
bGVzPjx0aXRsZT5TbWFsbCBkZW5zZSBMREwgY2hvbGVzdGVyb2wgaW4gaHVtYW4gc3ViamVjdHMg
d2l0aCBkaWZmZXJlbnQgY2hyb25pYyBpbmZsYW1tYXRvcnkgZGlzZWFzZXM8L3RpdGxlPjxzZWNv
bmRhcnktdGl0bGU+TnV0ciBNZXRhYiBDYXJkaW92YXNjIERpczwvc2Vjb25kYXJ5LXRpdGxlPjxh
bHQtdGl0bGU+TnV0cml0aW9uLCBtZXRhYm9saXNtLCBhbmQgY2FyZGlvdmFzY3VsYXIgZGlzZWFz
ZXMgOiBOTUNEPC9hbHQtdGl0bGU+PC90aXRsZXM+PHBlcmlvZGljYWw+PGZ1bGwtdGl0bGU+TnV0
ciBNZXRhYiBDYXJkaW92YXNjIERpczwvZnVsbC10aXRsZT48YWJici0xPk51dHJpdGlvbiwgbWV0
YWJvbGlzbSwgYW5kIGNhcmRpb3Zhc2N1bGFyIGRpc2Vhc2VzIDogTk1DRDwvYWJici0xPjwvcGVy
aW9kaWNhbD48YWx0LXBlcmlvZGljYWw+PGZ1bGwtdGl0bGU+TnV0ciBNZXRhYiBDYXJkaW92YXNj
IERpczwvZnVsbC10aXRsZT48YWJici0xPk51dHJpdGlvbiwgbWV0YWJvbGlzbSwgYW5kIGNhcmRp
b3Zhc2N1bGFyIGRpc2Vhc2VzIDogTk1DRDwvYWJici0xPjwvYWx0LXBlcmlvZGljYWw+PHBhZ2Vz
PjExMDAtMTEwNTwvcGFnZXM+PHZvbHVtZT4yODwvdm9sdW1lPjxudW1iZXI+MTE8L251bWJlcj48
ZWRpdGlvbj4yMDE4LzA4LzI2PC9lZGl0aW9uPjxrZXl3b3Jkcz48a2V5d29yZD5BZHVsdDwva2V5
d29yZD48a2V5d29yZD5BZ2VkPC9rZXl3b3JkPjxrZXl3b3JkPkFudGktSW5mbGFtbWF0b3J5IEFn
ZW50cy90aGVyYXBldXRpYyB1c2U8L2tleXdvcmQ+PGtleXdvcmQ+QXRoZXJvc2NsZXJvc2lzLypi
bG9vZC9kaWFnbm9zaXMvaW1tdW5vbG9neTwva2V5d29yZD48a2V5d29yZD5CaW9tYXJrZXJzL2Js
b29kPC9rZXl3b3JkPjxrZXl3b3JkPkNhc2UtQ29udHJvbCBTdHVkaWVzPC9rZXl3b3JkPjxrZXl3
b3JkPkNob2xlc3Rlcm9sLCBMREwvKmJsb29kPC9rZXl3b3JkPjxrZXl3b3JkPkNocm9uaWMgRGlz
ZWFzZTwva2V5d29yZD48a2V5d29yZD5GZW1hbGU8L2tleXdvcmQ+PGtleXdvcmQ+R2VybWFueTwv
a2V5d29yZD48a2V5d29yZD5IdW1hbnM8L2tleXdvcmQ+PGtleXdvcmQ+SW5mbGFtbWF0b3J5IEJv
d2VsIERpc2Vhc2VzLypibG9vZC9kaWFnbm9zaXMvZHJ1ZyB0aGVyYXB5L2ltbXVub2xvZ3k8L2tl
eXdvcmQ+PGtleXdvcmQ+TWFsZTwva2V5d29yZD48a2V5d29yZD5NaWRkbGUgQWdlZDwva2V5d29y
ZD48a2V5d29yZD5QYXJ0aWNsZSBTaXplPC9rZXl3b3JkPjxrZXl3b3JkPlBoZW5vdHlwZTwva2V5
d29yZD48a2V5d29yZD5Qcm9zcGVjdGl2ZSBTdHVkaWVzPC9rZXl3b3JkPjxrZXl3b3JkPlBzb3Jp
YXNpcy8qYmxvb2QvZGlhZ25vc2lzL2RydWcgdGhlcmFweS9pbW11bm9sb2d5PC9rZXl3b3JkPjxr
ZXl3b3JkPlJlY2VwdG9ycywgSW50ZXJsZXVraW4tNi9hbnRhZ29uaXN0cyAmYW1wOyBpbmhpYml0
b3JzL2ltbXVub2xvZ3k8L2tleXdvcmQ+PGtleXdvcmQ+UmlzayBGYWN0b3JzPC9rZXl3b3JkPjxr
ZXl3b3JkPlNwb25keWxpdGlzLCBBbmt5bG9zaW5nLypibG9vZC9kaWFnbm9zaXMvZHJ1ZyB0aGVy
YXB5L2ltbXVub2xvZ3k8L2tleXdvcmQ+PGtleXdvcmQ+VGltZSBGYWN0b3JzPC9rZXl3b3JkPjxr
ZXl3b3JkPlRyZWF0bWVudCBPdXRjb21lPC9rZXl3b3JkPjxrZXl3b3JkPlR1bW9yIE5lY3Jvc2lz
IEZhY3Rvci1hbHBoYS9hbnRhZ29uaXN0cyAmYW1wOyBpbmhpYml0b3JzL2ltbXVub2xvZ3k8L2tl
eXdvcmQ+PGtleXdvcmQ+KkNocm9uaWMgaW5mbGFtbWF0b3J5IGRpc2Vhc2U8L2tleXdvcmQ+PGtl
eXdvcmQ+KkR5c2xpcGlkZW1pYTwva2V5d29yZD48a2V5d29yZD4qSW5mbGFtbWF0aW9uPC9rZXl3
b3JkPjxrZXl3b3JkPipzZExETDwva2V5d29yZD48L2tleXdvcmRzPjxkYXRlcz48eWVhcj4yMDE4
PC95ZWFyPjxwdWItZGF0ZXM+PGRhdGU+Tm92PC9kYXRlPjwvcHViLWRhdGVzPjwvZGF0ZXM+PGlz
Ym4+MDkzOS00NzUzPC9pc2JuPjxhY2Nlc3Npb24tbnVtPjMwMTQzNDA3PC9hY2Nlc3Npb24tbnVt
Pjx1cmxzPjwvdXJscz48ZWxlY3Ryb25pYy1yZXNvdXJjZS1udW0+MTAuMTAxNi9qLm51bWVjZC4y
MDE4LjA2LjAyMjwvZWxlY3Ryb25pYy1yZXNvdXJjZS1udW0+PHJlbW90ZS1kYXRhYmFzZS1wcm92
aWRlcj5OTE08L3JlbW90ZS1kYXRhYmFzZS1wcm92aWRlcj48bGFuZ3VhZ2U+ZW5nPC9sYW5ndWFn
ZT48L3JlY29yZD48L0NpdGU+PC9FbmROb3RlPn==
</w:fldData>
              </w:fldChar>
            </w:r>
            <w:r w:rsidR="00605E58" w:rsidRPr="00605E58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605E58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TY2h1bHRlPC9BdXRob3I+PFllYXI+MjAxODwvWWVhcj48
UmVjTnVtPjE0PC9SZWNOdW0+PERpc3BsYXlUZXh0PlsxNl08L0Rpc3BsYXlUZXh0PjxyZWNvcmQ+
PHJlYy1udW1iZXI+MTQ8L3JlYy1udW1iZXI+PGZvcmVpZ24ta2V5cz48a2V5IGFwcD0iRU4iIGRi
LWlkPSJwYXJ0ZHd6ZDd3ZHh0M2VlNXJ2dnAyMjVzMHc1MDIwZnpweHoiIHRpbWVzdGFtcD0iMTU5
MzA3NDEyMyI+MTQ8L2tleT48L2ZvcmVpZ24ta2V5cz48cmVmLXR5cGUgbmFtZT0iSm91cm5hbCBB
cnRpY2xlIj4xNzwvcmVmLXR5cGU+PGNvbnRyaWJ1dG9ycz48YXV0aG9ycz48YXV0aG9yPlNjaHVs
dGUsIEQuIE0uPC9hdXRob3I+PGF1dGhvcj5QYXVsc2VuLCBLLjwvYXV0aG9yPjxhdXRob3I+VMO8
cmssIEsuPC9hdXRob3I+PGF1dGhvcj5CcmFuZHQsIEIuPC9hdXRob3I+PGF1dGhvcj5GcmVpdGFn
LVdvbGYsIFMuPC9hdXRob3I+PGF1dGhvcj5IYWdlbiwgSS48L2F1dGhvcj48YXV0aG9yPlpldW5l
ciwgUi48L2F1dGhvcj48YXV0aG9yPlNjaHLDtmRlciwgSi4gTy48L2F1dGhvcj48YXV0aG9yPkxp
ZWIsIFcuPC9hdXRob3I+PGF1dGhvcj5GcmFua2UsIEEuPC9hdXRob3I+PGF1dGhvcj5OaWtvbGF1
cywgUy48L2F1dGhvcj48YXV0aG9yPk1yb3dpZXR6LCBVLjwvYXV0aG9yPjxhdXRob3I+R2VyZGVz
LCBTLjwvYXV0aG9yPjxhdXRob3I+U2NocmVpYmVyLCBTLjwvYXV0aG9yPjxhdXRob3I+TGF1ZGVz
LCBNLjwvYXV0aG9yPjwvYXV0aG9ycz48L2NvbnRyaWJ1dG9ycz48YXV0aC1hZGRyZXNzPkRlcGFy
dG1lbnQgb2YgSW50ZXJuYWwgTWVkaWNpbmUgSSwgVW5pdmVyc2l0eSBvZiBLaWVsLCBBcm5vbGQt
SGVsbGVyLVN0cmFzc2UgMywgRC0yNDEwNSwgS2llbCwgR2VybWFueTsgQ2x1c3RlciBvZiBFeGNl
bGxlbmNlIEluZmxhbW1hdGlvbiBhdCBJbnRlcmZhY2VzLCBVbml2ZXJzaXR5IG9mIEtpZWwsIEFy
bm9sZC1IZWxsZXItU3RyYXNzZSAzLCBELTI0MTA1LCBLaWVsLCBHZXJtYW55LiYjeEQ7RGVwYXJ0
bWVudCBvZiBJbnRlcm5hbCBNZWRpY2luZSBJLCBVbml2ZXJzaXR5IG9mIEtpZWwsIEFybm9sZC1I
ZWxsZXItU3RyYXNzZSAzLCBELTI0MTA1LCBLaWVsLCBHZXJtYW55LiYjeEQ7SW5zdGl0dXRlIG9m
IENsaW5pY2FsIENoZW1pc3RyeSwgVW5pdmVyc2l0eSBvZiBLaWVsLCBBcm5vbGQtSGVsbGVyLVN0
cmFzc2UgMywgRC0yNDEwNSwgS2llbCwgR2VybWFueS4mI3hEO0luc3RpdHV0ZSBvZiBNZWRpY2Fs
IEluZm9ybWF0aWNzIGFuZCBTdGF0aXN0aWNzLCBVbml2ZXJzaXR5IG9mIEtpZWwsIEFybm9sZC1I
ZWxsZXItU3RyYXNzZSAzLCBELTI0MTA1LCBLaWVsLCBHZXJtYW55LiYjeEQ7SW5zdGl0dXRlIG9m
IEVwaWRlbWlvbG9neSwgVW5pdmVyc2l0eSBvZiBLaWVsLCBBcm5vbGQtSGVsbGVyLVN0cmFzc2Ug
MywgRC0yNDEwNSwgS2llbCwgR2VybWFueS4mI3hEO0NsdXN0ZXIgb2YgRXhjZWxsZW5jZSBJbmZs
YW1tYXRpb24gYXQgSW50ZXJmYWNlcywgVW5pdmVyc2l0eSBvZiBLaWVsLCBBcm5vbGQtSGVsbGVy
LVN0cmFzc2UgMywgRC0yNDEwNSwgS2llbCwgR2VybWFueTsgSW5zdGl0dXRlIG9mIENsaW5pY2Fs
IE1vbGVjdWxhciBCaW9sb2d5LCBVbml2ZXJzaXR5IG9mIEtpZWwsIEFybm9sZC1IZWxsZXItU3Ry
YXNzZSAzLCBELTI0MTA1LCBLaWVsLCBHZXJtYW55LiYjeEQ7Q2x1c3RlciBvZiBFeGNlbGxlbmNl
IEluZmxhbW1hdGlvbiBhdCBJbnRlcmZhY2VzLCBVbml2ZXJzaXR5IG9mIEtpZWwsIEFybm9sZC1I
ZWxsZXItU3RyYXNzZSAzLCBELTI0MTA1LCBLaWVsLCBHZXJtYW55OyBQc29yaWFzaXMtQ2VudGVy
IGF0IHRoZSBEZXBhcnRtZW50IG9mIERlcm1hdG9sb2d5LCBVbml2ZXJzaXR5IE1lZGljYWwgQ2Vu
dGVyIFNjaGxlc3dpZy1Ib2xzdGVpbiwgQXJub2xkLUhlbGxlci1TdHJhc3NlIDMsIEQtMjQxMDUs
IEtpZWwsIEdlcm1hbnkuJiN4RDtQc29yaWFzaXMtQ2VudGVyIGF0IHRoZSBEZXBhcnRtZW50IG9m
IERlcm1hdG9sb2d5LCBVbml2ZXJzaXR5IE1lZGljYWwgQ2VudGVyIFNjaGxlc3dpZy1Ib2xzdGVp
biwgQXJub2xkLUhlbGxlci1TdHJhc3NlIDMsIEQtMjQxMDUsIEtpZWwsIEdlcm1hbnkuJiN4RDtE
ZXBhcnRtZW50IG9mIEludGVybmFsIE1lZGljaW5lIEksIFVuaXZlcnNpdHkgb2YgS2llbCwgQXJu
b2xkLUhlbGxlci1TdHJhc3NlIDMsIEQtMjQxMDUsIEtpZWwsIEdlcm1hbnk7IENsdXN0ZXIgb2Yg
RXhjZWxsZW5jZSBJbmZsYW1tYXRpb24gYXQgSW50ZXJmYWNlcywgVW5pdmVyc2l0eSBvZiBLaWVs
LCBBcm5vbGQtSGVsbGVyLVN0cmFzc2UgMywgRC0yNDEwNSwgS2llbCwgR2VybWFueS4gRWxlY3Ry
b25pYyBhZGRyZXNzOiBtYXR0aGlhcy5sYXVkZXNAdWtzaC5kZS48L2F1dGgtYWRkcmVzcz48dGl0
bGVzPjx0aXRsZT5TbWFsbCBkZW5zZSBMREwgY2hvbGVzdGVyb2wgaW4gaHVtYW4gc3ViamVjdHMg
d2l0aCBkaWZmZXJlbnQgY2hyb25pYyBpbmZsYW1tYXRvcnkgZGlzZWFzZXM8L3RpdGxlPjxzZWNv
bmRhcnktdGl0bGU+TnV0ciBNZXRhYiBDYXJkaW92YXNjIERpczwvc2Vjb25kYXJ5LXRpdGxlPjxh
bHQtdGl0bGU+TnV0cml0aW9uLCBtZXRhYm9saXNtLCBhbmQgY2FyZGlvdmFzY3VsYXIgZGlzZWFz
ZXMgOiBOTUNEPC9hbHQtdGl0bGU+PC90aXRsZXM+PHBlcmlvZGljYWw+PGZ1bGwtdGl0bGU+TnV0
ciBNZXRhYiBDYXJkaW92YXNjIERpczwvZnVsbC10aXRsZT48YWJici0xPk51dHJpdGlvbiwgbWV0
YWJvbGlzbSwgYW5kIGNhcmRpb3Zhc2N1bGFyIGRpc2Vhc2VzIDogTk1DRDwvYWJici0xPjwvcGVy
aW9kaWNhbD48YWx0LXBlcmlvZGljYWw+PGZ1bGwtdGl0bGU+TnV0ciBNZXRhYiBDYXJkaW92YXNj
IERpczwvZnVsbC10aXRsZT48YWJici0xPk51dHJpdGlvbiwgbWV0YWJvbGlzbSwgYW5kIGNhcmRp
b3Zhc2N1bGFyIGRpc2Vhc2VzIDogTk1DRDwvYWJici0xPjwvYWx0LXBlcmlvZGljYWw+PHBhZ2Vz
PjExMDAtMTEwNTwvcGFnZXM+PHZvbHVtZT4yODwvdm9sdW1lPjxudW1iZXI+MTE8L251bWJlcj48
ZWRpdGlvbj4yMDE4LzA4LzI2PC9lZGl0aW9uPjxrZXl3b3Jkcz48a2V5d29yZD5BZHVsdDwva2V5
d29yZD48a2V5d29yZD5BZ2VkPC9rZXl3b3JkPjxrZXl3b3JkPkFudGktSW5mbGFtbWF0b3J5IEFn
ZW50cy90aGVyYXBldXRpYyB1c2U8L2tleXdvcmQ+PGtleXdvcmQ+QXRoZXJvc2NsZXJvc2lzLypi
bG9vZC9kaWFnbm9zaXMvaW1tdW5vbG9neTwva2V5d29yZD48a2V5d29yZD5CaW9tYXJrZXJzL2Js
b29kPC9rZXl3b3JkPjxrZXl3b3JkPkNhc2UtQ29udHJvbCBTdHVkaWVzPC9rZXl3b3JkPjxrZXl3
b3JkPkNob2xlc3Rlcm9sLCBMREwvKmJsb29kPC9rZXl3b3JkPjxrZXl3b3JkPkNocm9uaWMgRGlz
ZWFzZTwva2V5d29yZD48a2V5d29yZD5GZW1hbGU8L2tleXdvcmQ+PGtleXdvcmQ+R2VybWFueTwv
a2V5d29yZD48a2V5d29yZD5IdW1hbnM8L2tleXdvcmQ+PGtleXdvcmQ+SW5mbGFtbWF0b3J5IEJv
d2VsIERpc2Vhc2VzLypibG9vZC9kaWFnbm9zaXMvZHJ1ZyB0aGVyYXB5L2ltbXVub2xvZ3k8L2tl
eXdvcmQ+PGtleXdvcmQ+TWFsZTwva2V5d29yZD48a2V5d29yZD5NaWRkbGUgQWdlZDwva2V5d29y
ZD48a2V5d29yZD5QYXJ0aWNsZSBTaXplPC9rZXl3b3JkPjxrZXl3b3JkPlBoZW5vdHlwZTwva2V5
d29yZD48a2V5d29yZD5Qcm9zcGVjdGl2ZSBTdHVkaWVzPC9rZXl3b3JkPjxrZXl3b3JkPlBzb3Jp
YXNpcy8qYmxvb2QvZGlhZ25vc2lzL2RydWcgdGhlcmFweS9pbW11bm9sb2d5PC9rZXl3b3JkPjxr
ZXl3b3JkPlJlY2VwdG9ycywgSW50ZXJsZXVraW4tNi9hbnRhZ29uaXN0cyAmYW1wOyBpbmhpYml0
b3JzL2ltbXVub2xvZ3k8L2tleXdvcmQ+PGtleXdvcmQ+UmlzayBGYWN0b3JzPC9rZXl3b3JkPjxr
ZXl3b3JkPlNwb25keWxpdGlzLCBBbmt5bG9zaW5nLypibG9vZC9kaWFnbm9zaXMvZHJ1ZyB0aGVy
YXB5L2ltbXVub2xvZ3k8L2tleXdvcmQ+PGtleXdvcmQ+VGltZSBGYWN0b3JzPC9rZXl3b3JkPjxr
ZXl3b3JkPlRyZWF0bWVudCBPdXRjb21lPC9rZXl3b3JkPjxrZXl3b3JkPlR1bW9yIE5lY3Jvc2lz
IEZhY3Rvci1hbHBoYS9hbnRhZ29uaXN0cyAmYW1wOyBpbmhpYml0b3JzL2ltbXVub2xvZ3k8L2tl
eXdvcmQ+PGtleXdvcmQ+KkNocm9uaWMgaW5mbGFtbWF0b3J5IGRpc2Vhc2U8L2tleXdvcmQ+PGtl
eXdvcmQ+KkR5c2xpcGlkZW1pYTwva2V5d29yZD48a2V5d29yZD4qSW5mbGFtbWF0aW9uPC9rZXl3
b3JkPjxrZXl3b3JkPipzZExETDwva2V5d29yZD48L2tleXdvcmRzPjxkYXRlcz48eWVhcj4yMDE4
PC95ZWFyPjxwdWItZGF0ZXM+PGRhdGU+Tm92PC9kYXRlPjwvcHViLWRhdGVzPjwvZGF0ZXM+PGlz
Ym4+MDkzOS00NzUzPC9pc2JuPjxhY2Nlc3Npb24tbnVtPjMwMTQzNDA3PC9hY2Nlc3Npb24tbnVt
Pjx1cmxzPjwvdXJscz48ZWxlY3Ryb25pYy1yZXNvdXJjZS1udW0+MTAuMTAxNi9qLm51bWVjZC4y
MDE4LjA2LjAyMjwvZWxlY3Ryb25pYy1yZXNvdXJjZS1udW0+PHJlbW90ZS1kYXRhYmFzZS1wcm92
aWRlcj5OTE08L3JlbW90ZS1kYXRhYmFzZS1wcm92aWRlcj48bGFuZ3VhZ2U+ZW5nPC9sYW5ndWFn
ZT48L3JlY29yZD48L0NpdGU+PC9FbmROb3RlPn==
</w:fldData>
              </w:fldChar>
            </w:r>
            <w:r w:rsidR="00605E58" w:rsidRPr="00605E58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605E58" w:rsidRPr="00605E58">
              <w:rPr>
                <w:rFonts w:ascii="Times New Roman" w:hAnsi="Times New Roman" w:cs="Times New Roman"/>
                <w:lang w:val="en-GB"/>
              </w:rPr>
            </w:r>
            <w:r w:rsidR="00605E58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1F1A3D" w:rsidRPr="00605E58">
              <w:rPr>
                <w:rFonts w:ascii="Times New Roman" w:hAnsi="Times New Roman" w:cs="Times New Roman"/>
                <w:lang w:val="en-GB"/>
              </w:rPr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605E58" w:rsidRPr="00605E58">
              <w:rPr>
                <w:rFonts w:ascii="Times New Roman" w:hAnsi="Times New Roman" w:cs="Times New Roman"/>
                <w:noProof/>
                <w:lang w:val="en-GB"/>
              </w:rPr>
              <w:t>[16]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30E21" w:rsidRPr="00605E58" w:rsidTr="00231C27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05E58">
              <w:rPr>
                <w:rFonts w:ascii="Times New Roman" w:hAnsi="Times New Roman" w:cs="Times New Roman"/>
                <w:lang w:val="en-GB"/>
              </w:rPr>
              <w:t>Fangmann</w:t>
            </w:r>
            <w:proofErr w:type="spellEnd"/>
            <w:r w:rsidRPr="00605E58">
              <w:rPr>
                <w:rFonts w:ascii="Times New Roman" w:hAnsi="Times New Roman" w:cs="Times New Roman"/>
                <w:lang w:val="en-GB"/>
              </w:rPr>
              <w:t>, Daniela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2018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 xml:space="preserve">Insulin sensitivity, Targeted microbiome intervention 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Diabetes Care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605E58" w:rsidRPr="00605E58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Fangmann&lt;/Author&gt;&lt;Year&gt;2018&lt;/Year&gt;&lt;RecNum&gt;3&lt;/RecNum&gt;&lt;DisplayText&gt;[17]&lt;/DisplayText&gt;&lt;record&gt;&lt;rec-number&gt;3&lt;/rec-number&gt;&lt;foreign-keys&gt;&lt;key app="EN" db-id="partdwzd7wdxt3ee5rvvp225s0w5020fzpxz" timestamp="1592290954"&gt;3&lt;/key&gt;&lt;/foreign-keys&gt;&lt;ref-type name="Journal Article"&gt;17&lt;/ref-type&gt;&lt;contributors&gt;&lt;authors&gt;&lt;author&gt;Fangmann, Daniela&lt;/author&gt;&lt;author&gt;Theismann, Eva-Maria&lt;/author&gt;&lt;author&gt;Türk, Kathrin&lt;/author&gt;&lt;author&gt;Schulte, Dominik M.&lt;/author&gt;&lt;author&gt;Relling, Isabelle&lt;/author&gt;&lt;author&gt;Hartmann, Katharina&lt;/author&gt;&lt;author&gt;Keppler, Julia K.&lt;/author&gt;&lt;author&gt;Knipp, Jörg-Rainer&lt;/author&gt;&lt;author&gt;Rehman, Ateequr&lt;/author&gt;&lt;author&gt;Heinsen, Femke-Anouska&lt;/author&gt;&lt;author&gt;Franke, Andre&lt;/author&gt;&lt;author&gt;Lenk, Lennart&lt;/author&gt;&lt;author&gt;Freitag-Wolf, Sandra&lt;/author&gt;&lt;author&gt;Appel, Esther&lt;/author&gt;&lt;author&gt;Gorb, Stanislav&lt;/author&gt;&lt;author&gt;Brenner, Charles&lt;/author&gt;&lt;author&gt;Seegert, Dirk&lt;/author&gt;&lt;author&gt;Waetzig, Georg H.&lt;/author&gt;&lt;author&gt;Rosenstiel, Philip&lt;/author&gt;&lt;author&gt;Schreiber, Stefan&lt;/author&gt;&lt;author&gt;Schwarz, Karin&lt;/author&gt;&lt;author&gt;Laudes, Matthias&lt;/author&gt;&lt;/authors&gt;&lt;/contributors&gt;&lt;titles&gt;&lt;title&gt;Targeted Microbiome Intervention by Microencapsulated Delayed-Release Niacin Beneficially Affects Insulin Sensitivity in Humans&lt;/title&gt;&lt;secondary-title&gt;Diabetes Care&lt;/secondary-title&gt;&lt;/titles&gt;&lt;periodical&gt;&lt;full-title&gt;Diabetes Care&lt;/full-title&gt;&lt;/periodical&gt;&lt;pages&gt;398-405&lt;/pages&gt;&lt;volume&gt;41&lt;/volume&gt;&lt;number&gt;3&lt;/number&gt;&lt;dates&gt;&lt;year&gt;2018&lt;/year&gt;&lt;/dates&gt;&lt;urls&gt;&lt;related-urls&gt;&lt;url&gt;https://care.diabetesjournals.org/content/diacare/41/3/398.full.pdf&lt;/url&gt;&lt;/related-urls&gt;&lt;/urls&gt;&lt;electronic-resource-num&gt;10.2337/dc17-1967&lt;/electronic-resource-num&gt;&lt;/record&gt;&lt;/Cite&gt;&lt;/EndNote&gt;</w:instrTex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605E58" w:rsidRPr="00605E58">
              <w:rPr>
                <w:rFonts w:ascii="Times New Roman" w:hAnsi="Times New Roman" w:cs="Times New Roman"/>
                <w:noProof/>
                <w:lang w:val="en-GB"/>
              </w:rPr>
              <w:t>[17]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30E21" w:rsidRPr="00605E58" w:rsidTr="00231C27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Kreutzer Carina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2017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Obesity, Hypothalamic inflammation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Diabetes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LcmV1dHplcjwvQXV0aG9yPjxZZWFyPjIwMTc8L1llYXI+
PFJlY051bT4xNTwvUmVjTnVtPjxEaXNwbGF5VGV4dD5bMThdPC9EaXNwbGF5VGV4dD48cmVjb3Jk
PjxyZWMtbnVtYmVyPjE1PC9yZWMtbnVtYmVyPjxmb3JlaWduLWtleXM+PGtleSBhcHA9IkVOIiBk
Yi1pZD0icGFydGR3emQ3d2R4dDNlZTVydnZwMjI1czB3NTAyMGZ6cHh6IiB0aW1lc3RhbXA9IjE1
OTMwNzQzMjQiPjE1PC9rZXk+PC9mb3JlaWduLWtleXM+PHJlZi10eXBlIG5hbWU9IkpvdXJuYWwg
QXJ0aWNsZSI+MTc8L3JlZi10eXBlPjxjb250cmlidXRvcnM+PGF1dGhvcnM+PGF1dGhvcj5LcmV1
dHplciwgQy48L2F1dGhvcj48YXV0aG9yPlBldGVycywgUy48L2F1dGhvcj48YXV0aG9yPlNjaHVs
dGUsIEQuIE0uPC9hdXRob3I+PGF1dGhvcj5GYW5nbWFubiwgRC48L2F1dGhvcj48YXV0aG9yPlTD
vHJrLCBLLjwvYXV0aG9yPjxhdXRob3I+V29sZmYsIFMuPC9hdXRob3I+PGF1dGhvcj52YW4gRWlt
ZXJlbiwgVC48L2F1dGhvcj48YXV0aG9yPkFocmVucywgTS48L2F1dGhvcj48YXV0aG9yPkJlY2tt
YW5uLCBKLjwvYXV0aG9yPjxhdXRob3I+U2NoYWZtYXllciwgQy48L2F1dGhvcj48YXV0aG9yPkJl
Y2tlciwgVC48L2F1dGhvcj48YXV0aG9yPktlcmJ5LCBULjwvYXV0aG9yPjxhdXRob3I+Um9ociwg
QS48L2F1dGhvcj48YXV0aG9yPlJpZWRlbCwgQy48L2F1dGhvcj48YXV0aG9yPkhlaW5zZW4sIEYu
IEEuPC9hdXRob3I+PGF1dGhvcj5EZWdlbmhhcmR0LCBGLjwvYXV0aG9yPjxhdXRob3I+RnJhbmtl
LCBBLjwvYXV0aG9yPjxhdXRob3I+Um9zZW5zdGllbCwgUC48L2F1dGhvcj48YXV0aG9yPlp1YmVr
LCBOLjwvYXV0aG9yPjxhdXRob3I+SGVubmluZywgQy48L2F1dGhvcj48YXV0aG9yPkZyZWl0YWct
V29sZiwgUy48L2F1dGhvcj48YXV0aG9yPkRlbXBmbGUsIEEuPC9hdXRob3I+PGF1dGhvcj5Qc2ls
b3BhbmFnaW90aSwgQS48L2F1dGhvcj48YXV0aG9yPlBldHJvdS1QYXBhZGFraSwgSC48L2F1dGhv
cj48YXV0aG9yPkxlbmssIEwuPC9hdXRob3I+PGF1dGhvcj5KYW5zZW4sIE8uPC9hdXRob3I+PGF1
dGhvcj5TY2hyZWliZXIsIFMuPC9hdXRob3I+PGF1dGhvcj5MYXVkZXMsIE0uPC9hdXRob3I+PC9h
dXRob3JzPjwvY29udHJpYnV0b3JzPjxhdXRoLWFkZHJlc3M+RGVwYXJ0bWVudCBvZiBNZWRpY2lu
ZSAxLCBVbml2ZXJzaXR5IG9mIEtpZWwsIEtpZWwsIEdlcm1hbnkuJiN4RDtEZXBhcnRtZW50IG9m
IFJhZGlvbG9neSBhbmQgTmV1cm9yYWRpb2xvZ3ksIFVuaXZlcnNpdHkgb2YgS2llbCwgS2llbCwg
R2VybWFueS4mI3hEO0RlcGFydG1lbnQgb2YgTnVjbGVhciBNZWRpY2luZSwgVW5pdmVyc2l0eSBv
ZiBDb2xvZ25lLCBDb2xvZ25lLCBHZXJtYW55LiYjeEQ7RGVwYXJ0bWVudCBvZiBHZW5lcmFsLCBW
aXNjZXJhbCwgVGhvcmFjaWMsIFRyYW5zcGxhbnRhdGlvbiwgYW5kIFBlZGlhdHJpYyBTdXJnZXJ5
LCBVbml2ZXJzaXR5IG9mIEtpZWwsIEtpZWwsIEdlcm1hbnkuJiN4RDtJbnN0aXR1dGUgb2YgQ2xp
bmljYWwgTW9sZWN1bGFyIEJpb2xvZ3ksIFVuaXZlcnNpdHkgb2YgS2llbCwgS2llbCwgR2VybWFu
eS4mI3hEO0RlcGFydG1lbnQgb2YgQWdyaWN1bHR1cmFsIFBvbGl0aWNzLCBVbml2ZXJzaXR5IG9m
IEtpZWwsIEtpZWwsIEdlcm1hbnkuJiN4RDtJbnN0aXR1dGUgb2YgTWVkaWNhbCBJbmZvcm1hdGlj
cyBhbmQgU3RhdGlzdGljcywgVW5pdmVyc2l0eSBvZiBLaWVsLCBLaWVsLCBHZXJtYW55LiYjeEQ7
RGVwYXJ0bWVudCBvZiBBbmF0b215LCBIaXN0b2xvZ3kgYW5kIEVtYnJ5b2xvZ3ksIFVuaXZlcnNp
dHkgb2YgUGF0cmFzLCBQYXRyYXMsIEdyZWVjZS4mI3hEO0luc3RpdHV0ZSBmb3IgRXhwZXJpbWVu
dGFsIENhbmNlciBSZXNlYXJjaCwgVW5pdmVyc2l0eSBvZiBLaWVsLCBLaWVsLCBHZXJtYW55LiYj
eEQ7RGVwYXJ0bWVudCBvZiBNZWRpY2luZSAxLCBVbml2ZXJzaXR5IG9mIEtpZWwsIEtpZWwsIEdl
cm1hbnkgbWF0dGhpYXMubGF1ZGVzQHVrLXNoLmRlLjwvYXV0aC1hZGRyZXNzPjx0aXRsZXM+PHRp
dGxlPkh5cG90aGFsYW1pYyBJbmZsYW1tYXRpb24gaW4gSHVtYW4gT2Jlc2l0eSBJcyBNZWRpYXRl
ZCBieSBFbnZpcm9ubWVudGFsIGFuZCBHZW5ldGljIEZhY3RvcnM8L3RpdGxlPjxzZWNvbmRhcnkt
dGl0bGU+RGlhYmV0ZXM8L3NlY29uZGFyeS10aXRsZT48YWx0LXRpdGxlPkRpYWJldGVzPC9hbHQt
dGl0bGU+PC90aXRsZXM+PHBlcmlvZGljYWw+PGZ1bGwtdGl0bGU+RGlhYmV0ZXM8L2Z1bGwtdGl0
bGU+PC9wZXJpb2RpY2FsPjxhbHQtcGVyaW9kaWNhbD48ZnVsbC10aXRsZT5EaWFiZXRlczwvZnVs
bC10aXRsZT48L2FsdC1wZXJpb2RpY2FsPjxwYWdlcz4yNDA3LTI0MTU8L3BhZ2VzPjx2b2x1bWU+
NjY8L3ZvbHVtZT48bnVtYmVyPjk8L251bWJlcj48ZWRpdGlvbj4yMDE3LzA2LzA0PC9lZGl0aW9u
PjxrZXl3b3Jkcz48a2V5d29yZD5BZHVsdDwva2V5d29yZD48a2V5d29yZD5CYWN0ZXJpYS9jbGFz
c2lmaWNhdGlvbjwva2V5d29yZD48a2V5d29yZD5CaW9tYXJrZXJzPC9rZXl3b3JkPjxrZXl3b3Jk
PkNhc2UtQ29udHJvbCBTdHVkaWVzPC9rZXl3b3JkPjxrZXl3b3JkPkVwaWdlbmVzaXMsIEdlbmV0
aWMvKnBoeXNpb2xvZ3k8L2tleXdvcmQ+PGtleXdvcmQ+RmVtYWxlPC9rZXl3b3JkPjxrZXl3b3Jk
Pkdhc3Ryb2ludGVzdGluYWwgVHJhY3QvbWljcm9iaW9sb2d5PC9rZXl3b3JkPjxrZXl3b3JkPkh1
bWFuczwva2V5d29yZD48a2V5d29yZD5IeXBlcnRyaWdseWNlcmlkZW1pYTwva2V5d29yZD48a2V5
d29yZD5IeXBvdGhhbGFtdXMvKmRpYWdub3N0aWMgaW1hZ2luZy9waHlzaW9sb2d5PC9rZXl3b3Jk
PjxrZXl3b3JkPkluZmxhbW1hdGlvbi8qZ2VuZXRpY3MvKm1ldGFib2xpc208L2tleXdvcmQ+PGtl
eXdvcmQ+SW5zdWxpbiBSZXNpc3RhbmNlPC9rZXl3b3JkPjxrZXl3b3JkPk1hZ25ldGljIFJlc29u
YW5jZSBJbWFnaW5nPC9rZXl3b3JkPjxrZXl3b3JkPk1hbGU8L2tleXdvcmQ+PGtleXdvcmQ+TWlk
ZGxlIEFnZWQ8L2tleXdvcmQ+PGtleXdvcmQ+T2Jlc2l0eS8qZXRpb2xvZ3kvbWV0YWJvbGlzbTwv
a2V5d29yZD48a2V5d29yZD5STkEsIFJpYm9zb21hbCwgMTZTL2dlbmV0aWNzL21ldGFib2xpc208
L2tleXdvcmQ+PC9rZXl3b3Jkcz48ZGF0ZXM+PHllYXI+MjAxNzwveWVhcj48cHViLWRhdGVzPjxk
YXRlPlNlcDwvZGF0ZT48L3B1Yi1kYXRlcz48L2RhdGVzPjxpc2JuPjAwMTItMTc5NzwvaXNibj48
YWNjZXNzaW9uLW51bT4yODU3NjgzNzwvYWNjZXNzaW9uLW51bT48dXJscz48L3VybHM+PGVsZWN0
cm9uaWMtcmVzb3VyY2UtbnVtPjEwLjIzMzcvZGIxNy0wMDY3PC9lbGVjdHJvbmljLXJlc291cmNl
LW51bT48cmVtb3RlLWRhdGFiYXNlLXByb3ZpZGVyPk5MTTwvcmVtb3RlLWRhdGFiYXNlLXByb3Zp
ZGVyPjxsYW5ndWFnZT5lbmc8L2xhbmd1YWdlPjwvcmVjb3JkPjwvQ2l0ZT48L0VuZE5vdGU+
</w:fldData>
              </w:fldChar>
            </w:r>
            <w:r w:rsidR="00605E58" w:rsidRPr="00605E58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605E58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LcmV1dHplcjwvQXV0aG9yPjxZZWFyPjIwMTc8L1llYXI+
PFJlY051bT4xNTwvUmVjTnVtPjxEaXNwbGF5VGV4dD5bMThdPC9EaXNwbGF5VGV4dD48cmVjb3Jk
PjxyZWMtbnVtYmVyPjE1PC9yZWMtbnVtYmVyPjxmb3JlaWduLWtleXM+PGtleSBhcHA9IkVOIiBk
Yi1pZD0icGFydGR3emQ3d2R4dDNlZTVydnZwMjI1czB3NTAyMGZ6cHh6IiB0aW1lc3RhbXA9IjE1
OTMwNzQzMjQiPjE1PC9rZXk+PC9mb3JlaWduLWtleXM+PHJlZi10eXBlIG5hbWU9IkpvdXJuYWwg
QXJ0aWNsZSI+MTc8L3JlZi10eXBlPjxjb250cmlidXRvcnM+PGF1dGhvcnM+PGF1dGhvcj5LcmV1
dHplciwgQy48L2F1dGhvcj48YXV0aG9yPlBldGVycywgUy48L2F1dGhvcj48YXV0aG9yPlNjaHVs
dGUsIEQuIE0uPC9hdXRob3I+PGF1dGhvcj5GYW5nbWFubiwgRC48L2F1dGhvcj48YXV0aG9yPlTD
vHJrLCBLLjwvYXV0aG9yPjxhdXRob3I+V29sZmYsIFMuPC9hdXRob3I+PGF1dGhvcj52YW4gRWlt
ZXJlbiwgVC48L2F1dGhvcj48YXV0aG9yPkFocmVucywgTS48L2F1dGhvcj48YXV0aG9yPkJlY2tt
YW5uLCBKLjwvYXV0aG9yPjxhdXRob3I+U2NoYWZtYXllciwgQy48L2F1dGhvcj48YXV0aG9yPkJl
Y2tlciwgVC48L2F1dGhvcj48YXV0aG9yPktlcmJ5LCBULjwvYXV0aG9yPjxhdXRob3I+Um9ociwg
QS48L2F1dGhvcj48YXV0aG9yPlJpZWRlbCwgQy48L2F1dGhvcj48YXV0aG9yPkhlaW5zZW4sIEYu
IEEuPC9hdXRob3I+PGF1dGhvcj5EZWdlbmhhcmR0LCBGLjwvYXV0aG9yPjxhdXRob3I+RnJhbmtl
LCBBLjwvYXV0aG9yPjxhdXRob3I+Um9zZW5zdGllbCwgUC48L2F1dGhvcj48YXV0aG9yPlp1YmVr
LCBOLjwvYXV0aG9yPjxhdXRob3I+SGVubmluZywgQy48L2F1dGhvcj48YXV0aG9yPkZyZWl0YWct
V29sZiwgUy48L2F1dGhvcj48YXV0aG9yPkRlbXBmbGUsIEEuPC9hdXRob3I+PGF1dGhvcj5Qc2ls
b3BhbmFnaW90aSwgQS48L2F1dGhvcj48YXV0aG9yPlBldHJvdS1QYXBhZGFraSwgSC48L2F1dGhv
cj48YXV0aG9yPkxlbmssIEwuPC9hdXRob3I+PGF1dGhvcj5KYW5zZW4sIE8uPC9hdXRob3I+PGF1
dGhvcj5TY2hyZWliZXIsIFMuPC9hdXRob3I+PGF1dGhvcj5MYXVkZXMsIE0uPC9hdXRob3I+PC9h
dXRob3JzPjwvY29udHJpYnV0b3JzPjxhdXRoLWFkZHJlc3M+RGVwYXJ0bWVudCBvZiBNZWRpY2lu
ZSAxLCBVbml2ZXJzaXR5IG9mIEtpZWwsIEtpZWwsIEdlcm1hbnkuJiN4RDtEZXBhcnRtZW50IG9m
IFJhZGlvbG9neSBhbmQgTmV1cm9yYWRpb2xvZ3ksIFVuaXZlcnNpdHkgb2YgS2llbCwgS2llbCwg
R2VybWFueS4mI3hEO0RlcGFydG1lbnQgb2YgTnVjbGVhciBNZWRpY2luZSwgVW5pdmVyc2l0eSBv
ZiBDb2xvZ25lLCBDb2xvZ25lLCBHZXJtYW55LiYjeEQ7RGVwYXJ0bWVudCBvZiBHZW5lcmFsLCBW
aXNjZXJhbCwgVGhvcmFjaWMsIFRyYW5zcGxhbnRhdGlvbiwgYW5kIFBlZGlhdHJpYyBTdXJnZXJ5
LCBVbml2ZXJzaXR5IG9mIEtpZWwsIEtpZWwsIEdlcm1hbnkuJiN4RDtJbnN0aXR1dGUgb2YgQ2xp
bmljYWwgTW9sZWN1bGFyIEJpb2xvZ3ksIFVuaXZlcnNpdHkgb2YgS2llbCwgS2llbCwgR2VybWFu
eS4mI3hEO0RlcGFydG1lbnQgb2YgQWdyaWN1bHR1cmFsIFBvbGl0aWNzLCBVbml2ZXJzaXR5IG9m
IEtpZWwsIEtpZWwsIEdlcm1hbnkuJiN4RDtJbnN0aXR1dGUgb2YgTWVkaWNhbCBJbmZvcm1hdGlj
cyBhbmQgU3RhdGlzdGljcywgVW5pdmVyc2l0eSBvZiBLaWVsLCBLaWVsLCBHZXJtYW55LiYjeEQ7
RGVwYXJ0bWVudCBvZiBBbmF0b215LCBIaXN0b2xvZ3kgYW5kIEVtYnJ5b2xvZ3ksIFVuaXZlcnNp
dHkgb2YgUGF0cmFzLCBQYXRyYXMsIEdyZWVjZS4mI3hEO0luc3RpdHV0ZSBmb3IgRXhwZXJpbWVu
dGFsIENhbmNlciBSZXNlYXJjaCwgVW5pdmVyc2l0eSBvZiBLaWVsLCBLaWVsLCBHZXJtYW55LiYj
eEQ7RGVwYXJ0bWVudCBvZiBNZWRpY2luZSAxLCBVbml2ZXJzaXR5IG9mIEtpZWwsIEtpZWwsIEdl
cm1hbnkgbWF0dGhpYXMubGF1ZGVzQHVrLXNoLmRlLjwvYXV0aC1hZGRyZXNzPjx0aXRsZXM+PHRp
dGxlPkh5cG90aGFsYW1pYyBJbmZsYW1tYXRpb24gaW4gSHVtYW4gT2Jlc2l0eSBJcyBNZWRpYXRl
ZCBieSBFbnZpcm9ubWVudGFsIGFuZCBHZW5ldGljIEZhY3RvcnM8L3RpdGxlPjxzZWNvbmRhcnkt
dGl0bGU+RGlhYmV0ZXM8L3NlY29uZGFyeS10aXRsZT48YWx0LXRpdGxlPkRpYWJldGVzPC9hbHQt
dGl0bGU+PC90aXRsZXM+PHBlcmlvZGljYWw+PGZ1bGwtdGl0bGU+RGlhYmV0ZXM8L2Z1bGwtdGl0
bGU+PC9wZXJpb2RpY2FsPjxhbHQtcGVyaW9kaWNhbD48ZnVsbC10aXRsZT5EaWFiZXRlczwvZnVs
bC10aXRsZT48L2FsdC1wZXJpb2RpY2FsPjxwYWdlcz4yNDA3LTI0MTU8L3BhZ2VzPjx2b2x1bWU+
NjY8L3ZvbHVtZT48bnVtYmVyPjk8L251bWJlcj48ZWRpdGlvbj4yMDE3LzA2LzA0PC9lZGl0aW9u
PjxrZXl3b3Jkcz48a2V5d29yZD5BZHVsdDwva2V5d29yZD48a2V5d29yZD5CYWN0ZXJpYS9jbGFz
c2lmaWNhdGlvbjwva2V5d29yZD48a2V5d29yZD5CaW9tYXJrZXJzPC9rZXl3b3JkPjxrZXl3b3Jk
PkNhc2UtQ29udHJvbCBTdHVkaWVzPC9rZXl3b3JkPjxrZXl3b3JkPkVwaWdlbmVzaXMsIEdlbmV0
aWMvKnBoeXNpb2xvZ3k8L2tleXdvcmQ+PGtleXdvcmQ+RmVtYWxlPC9rZXl3b3JkPjxrZXl3b3Jk
Pkdhc3Ryb2ludGVzdGluYWwgVHJhY3QvbWljcm9iaW9sb2d5PC9rZXl3b3JkPjxrZXl3b3JkPkh1
bWFuczwva2V5d29yZD48a2V5d29yZD5IeXBlcnRyaWdseWNlcmlkZW1pYTwva2V5d29yZD48a2V5
d29yZD5IeXBvdGhhbGFtdXMvKmRpYWdub3N0aWMgaW1hZ2luZy9waHlzaW9sb2d5PC9rZXl3b3Jk
PjxrZXl3b3JkPkluZmxhbW1hdGlvbi8qZ2VuZXRpY3MvKm1ldGFib2xpc208L2tleXdvcmQ+PGtl
eXdvcmQ+SW5zdWxpbiBSZXNpc3RhbmNlPC9rZXl3b3JkPjxrZXl3b3JkPk1hZ25ldGljIFJlc29u
YW5jZSBJbWFnaW5nPC9rZXl3b3JkPjxrZXl3b3JkPk1hbGU8L2tleXdvcmQ+PGtleXdvcmQ+TWlk
ZGxlIEFnZWQ8L2tleXdvcmQ+PGtleXdvcmQ+T2Jlc2l0eS8qZXRpb2xvZ3kvbWV0YWJvbGlzbTwv
a2V5d29yZD48a2V5d29yZD5STkEsIFJpYm9zb21hbCwgMTZTL2dlbmV0aWNzL21ldGFib2xpc208
L2tleXdvcmQ+PC9rZXl3b3Jkcz48ZGF0ZXM+PHllYXI+MjAxNzwveWVhcj48cHViLWRhdGVzPjxk
YXRlPlNlcDwvZGF0ZT48L3B1Yi1kYXRlcz48L2RhdGVzPjxpc2JuPjAwMTItMTc5NzwvaXNibj48
YWNjZXNzaW9uLW51bT4yODU3NjgzNzwvYWNjZXNzaW9uLW51bT48dXJscz48L3VybHM+PGVsZWN0
cm9uaWMtcmVzb3VyY2UtbnVtPjEwLjIzMzcvZGIxNy0wMDY3PC9lbGVjdHJvbmljLXJlc291cmNl
LW51bT48cmVtb3RlLWRhdGFiYXNlLXByb3ZpZGVyPk5MTTwvcmVtb3RlLWRhdGFiYXNlLXByb3Zp
ZGVyPjxsYW5ndWFnZT5lbmc8L2xhbmd1YWdlPjwvcmVjb3JkPjwvQ2l0ZT48L0VuZE5vdGU+
</w:fldData>
              </w:fldChar>
            </w:r>
            <w:r w:rsidR="00605E58" w:rsidRPr="00605E58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605E58" w:rsidRPr="00605E58">
              <w:rPr>
                <w:rFonts w:ascii="Times New Roman" w:hAnsi="Times New Roman" w:cs="Times New Roman"/>
                <w:lang w:val="en-GB"/>
              </w:rPr>
            </w:r>
            <w:r w:rsidR="00605E58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1F1A3D" w:rsidRPr="00605E58">
              <w:rPr>
                <w:rFonts w:ascii="Times New Roman" w:hAnsi="Times New Roman" w:cs="Times New Roman"/>
                <w:lang w:val="en-GB"/>
              </w:rPr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605E58" w:rsidRPr="00605E58">
              <w:rPr>
                <w:rFonts w:ascii="Times New Roman" w:hAnsi="Times New Roman" w:cs="Times New Roman"/>
                <w:noProof/>
                <w:lang w:val="en-GB"/>
              </w:rPr>
              <w:t>[18]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  <w:tr w:rsidR="00130E21" w:rsidRPr="00605E58" w:rsidTr="00231C27">
        <w:tc>
          <w:tcPr>
            <w:tcW w:w="2265" w:type="dxa"/>
            <w:tcBorders>
              <w:top w:val="single" w:sz="4" w:space="0" w:color="auto"/>
              <w:bottom w:val="single" w:sz="12" w:space="0" w:color="7F7F7F" w:themeColor="text1" w:themeTint="80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Müller, Nike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12" w:space="0" w:color="7F7F7F" w:themeColor="text1" w:themeTint="80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2015</w:t>
            </w:r>
          </w:p>
        </w:tc>
        <w:tc>
          <w:tcPr>
            <w:tcW w:w="3252" w:type="dxa"/>
            <w:tcBorders>
              <w:top w:val="single" w:sz="4" w:space="0" w:color="auto"/>
              <w:bottom w:val="single" w:sz="12" w:space="0" w:color="7F7F7F" w:themeColor="text1" w:themeTint="80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Inflammation, Monoclonal antibodies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12" w:space="0" w:color="7F7F7F" w:themeColor="text1" w:themeTint="80"/>
            </w:tcBorders>
          </w:tcPr>
          <w:p w:rsidR="00130E21" w:rsidRPr="00605E58" w:rsidRDefault="00130E21" w:rsidP="00231C27">
            <w:pPr>
              <w:rPr>
                <w:rFonts w:ascii="Times New Roman" w:hAnsi="Times New Roman" w:cs="Times New Roman"/>
                <w:lang w:val="en-GB"/>
              </w:rPr>
            </w:pPr>
            <w:r w:rsidRPr="00605E58">
              <w:rPr>
                <w:rFonts w:ascii="Times New Roman" w:hAnsi="Times New Roman" w:cs="Times New Roman"/>
                <w:lang w:val="en-GB"/>
              </w:rPr>
              <w:t>J Lipid Res.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Nw7xsbGVyPC9BdXRob3I+PFllYXI+MjAxNTwvWWVhcj48
UmVjTnVtPjE2PC9SZWNOdW0+PERpc3BsYXlUZXh0PlsxOV08L0Rpc3BsYXlUZXh0PjxyZWNvcmQ+
PHJlYy1udW1iZXI+MTY8L3JlYy1udW1iZXI+PGZvcmVpZ24ta2V5cz48a2V5IGFwcD0iRU4iIGRi
LWlkPSJwYXJ0ZHd6ZDd3ZHh0M2VlNXJ2dnAyMjVzMHc1MDIwZnpweHoiIHRpbWVzdGFtcD0iMTU5
MzA3NDU1NyI+MTY8L2tleT48L2ZvcmVpZ24ta2V5cz48cmVmLXR5cGUgbmFtZT0iSm91cm5hbCBB
cnRpY2xlIj4xNzwvcmVmLXR5cGU+PGNvbnRyaWJ1dG9ycz48YXV0aG9ycz48YXV0aG9yPk3DvGxs
ZXIsIE4uPC9hdXRob3I+PGF1dGhvcj5TY2h1bHRlLCBELiBNLjwvYXV0aG9yPjxhdXRob3I+VMO8
cmssIEsuPC9hdXRob3I+PGF1dGhvcj5GcmVpdGFnLVdvbGYsIFMuPC9hdXRob3I+PGF1dGhvcj5I
YW1wZSwgSi48L2F1dGhvcj48YXV0aG9yPlpldW5lciwgUi48L2F1dGhvcj48YXV0aG9yPlNjaHLD
tmRlciwgSi4gTy48L2F1dGhvcj48YXV0aG9yPkdvdW5pLUJlcnRob2xkLCBJLjwvYXV0aG9yPjxh
dXRob3I+QmVydGhvbGQsIEguIEsuPC9hdXRob3I+PGF1dGhvcj5Lcm9uZSwgVy48L2F1dGhvcj48
YXV0aG9yPlJvc2UtSm9obiwgUy48L2F1dGhvcj48YXV0aG9yPlNjaHJlaWJlciwgUy48L2F1dGhv
cj48YXV0aG9yPkxhdWRlcywgTS48L2F1dGhvcj48L2F1dGhvcnM+PC9jb250cmlidXRvcnM+PGF1
dGgtYWRkcmVzcz5EZXBhcnRtZW50IEkgb2YgSW50ZXJuYWwgTWVkaWNpbmUsIFVuaXZlcnNpdHkg
b2YgS2llbCwgS2llbCwgR2VybWFueS4mI3hEO0RlcGFydG1lbnQgSSBvZiBJbnRlcm5hbCBNZWRp
Y2luZSwgVW5pdmVyc2l0eSBvZiBLaWVsLCBLaWVsLCBHZXJtYW55IENsdXN0ZXIgb2YgRXhjZWxs
ZW5jZSBJbmZsYW1tYXRpb24gYXQgSW50ZXJmYWNlcywgVW5pdmVyc2l0eSBvZiBLaWVsLCBLaWVs
LCBHZXJtYW55LiYjeEQ7SW5zdGl0dXRlIG9mIE1lZGljYWwgSW5mb3JtYXRpY3MgYW5kIFN0YXRp
c3RpY3MsIFVuaXZlcnNpdHkgb2YgS2llbCwgS2llbCwgR2VybWFueS4mI3hEO0RlcGFydG1lbnQg
b2YgTWVkaWNpbmUgSSwgVW5pdmVyc2l0eSBIb3NwaXRhbCBDYXJsIEd1c3RhdiBDYXJ1cywgVW5p
dmVyc2l0eSBvZiBEcmVzZGVuLCBEcmVzZGVuLCBHZXJtYW55LiYjeEQ7Q2VudGVyIGZvciBFbmRv
Y3Jpbm9sb2d5LCBEaWFiZXRlcyBhbmQgUHJldmVudGl2ZSBNZWRpY2luZSwgVW5pdmVyc2l0eSBv
ZiBDb2xvZ25lLCBDb2xvZ25lLCBHZXJtYW55LiYjeEQ7RGVwYXJ0bWVudCBvZiBJbnRlcm5hbCBN
ZWRpY2luZSBhbmQgR2VyaWF0cmljcywgQmllbGVmZWxkIEV2YW5nZWxpY2FsIEhvc3BpdGFsLCBC
aWVsZWZlbGQsIEdlcm1hbnkuJiN4RDtDbHVzdGVyIG9mIEV4Y2VsbGVuY2UgSW5mbGFtbWF0aW9u
IGF0IEludGVyZmFjZXMsIFVuaXZlcnNpdHkgb2YgS2llbCwgS2llbCwgR2VybWFueSBJbnN0aXR1
dGUgb2YgQmlvY2hlbWlzdHJ5LCBVbml2ZXJzaXR5IG9mIEtpZWwsIEtpZWwsIEdlcm1hbnkuPC9h
dXRoLWFkZHJlc3M+PHRpdGxlcz48dGl0bGU+SUwtNiBibG9ja2FkZSBieSBtb25vY2xvbmFsIGFu
dGlib2RpZXMgaW5oaWJpdHMgYXBvbGlwb3Byb3RlaW4gKGEpIGV4cHJlc3Npb24gYW5kIGxpcG9w
cm90ZWluIChhKSBzeW50aGVzaXMgaW4gaHVtYW5zPC90aXRsZT48c2Vjb25kYXJ5LXRpdGxlPkog
TGlwaWQgUmVzPC9zZWNvbmRhcnktdGl0bGU+PGFsdC10aXRsZT5Kb3VybmFsIG9mIGxpcGlkIHJl
c2VhcmNoPC9hbHQtdGl0bGU+PC90aXRsZXM+PHBlcmlvZGljYWw+PGZ1bGwtdGl0bGU+SiBMaXBp
ZCBSZXM8L2Z1bGwtdGl0bGU+PGFiYnItMT5Kb3VybmFsIG9mIGxpcGlkIHJlc2VhcmNoPC9hYmJy
LTE+PC9wZXJpb2RpY2FsPjxhbHQtcGVyaW9kaWNhbD48ZnVsbC10aXRsZT5KIExpcGlkIFJlczwv
ZnVsbC10aXRsZT48YWJici0xPkpvdXJuYWwgb2YgbGlwaWQgcmVzZWFyY2g8L2FiYnItMT48L2Fs
dC1wZXJpb2RpY2FsPjxwYWdlcz4xMDM0LTQyPC9wYWdlcz48dm9sdW1lPjU2PC92b2x1bWU+PG51
bWJlcj41PC9udW1iZXI+PGVkaXRpb24+MjAxNS8wMi8yNjwvZWRpdGlvbj48a2V5d29yZHM+PGtl
eXdvcmQ+QWRhbGltdW1hYi9waGFybWFjb2xvZ3k8L2tleXdvcmQ+PGtleXdvcmQ+QW50aWJvZGll
cywgTW9ub2Nsb25hbCwgSHVtYW5pemVkLypwaGFybWFjb2xvZ3k8L2tleXdvcmQ+PGtleXdvcmQ+
QW50aXJoZXVtYXRpYyBBZ2VudHMvcGhhcm1hY29sb2d5PC9rZXl3b3JkPjxrZXl3b3JkPkFwb3By
b3RlaW4oYSkvKmJsb29kL2dlbmV0aWNzPC9rZXl3b3JkPjxrZXl3b3JkPkFydGhyaXRpcywgUmhl
dW1hdG9pZC8qZHJ1ZyB0aGVyYXB5L21ldGFib2xpc208L2tleXdvcmQ+PGtleXdvcmQ+RmVtYWxl
PC9rZXl3b3JkPjxrZXl3b3JkPkhlcCBHMiBDZWxsczwva2V5d29yZD48a2V5d29yZD5IdW1hbnM8
L2tleXdvcmQ+PGtleXdvcmQ+SW50ZXJsZXVraW4tNi8qYW50YWdvbmlzdHMgJmFtcDsgaW5oaWJp
dG9ycy9ibG9vZC9nZW5ldGljczwva2V5d29yZD48a2V5d29yZD5MaXZlci9tZXRhYm9saXNtPC9r
ZXl3b3JkPjxrZXl3b3JkPk1hbGU8L2tleXdvcmQ+PGtleXdvcmQ+TWlkZGxlIEFnZWQ8L2tleXdv
cmQ+PGtleXdvcmQ+UHJvdGVpbiBCaW9zeW50aGVzaXMvKmRydWcgZWZmZWN0czwva2V5d29yZD48
a2V5d29yZD5SZXNwb25zZSBFbGVtZW50czwva2V5d29yZD48a2V5d29yZD5TVEFUMyBUcmFuc2Ny
aXB0aW9uIEZhY3Rvci9nZW5ldGljcy9tZXRhYm9saXNtPC9rZXl3b3JkPjxrZXl3b3JkPmFjdXRl
IHBoYXNlIHJlc3BvbnNlPC9rZXl3b3JkPjxrZXl3b3JkPmluZmxhbW1hdGlvbjwva2V5d29yZD48
a2V5d29yZD5pbnRlcmxldWtpbjwva2V5d29yZD48a2V5d29yZD5saXBvcHJvdGVpbiBtZXRhYm9s
aXNtPC9rZXl3b3JkPjxrZXl3b3JkPnRoZXJhcHkgb2YgZWxldmF0ZWQgTHAoYSk8L2tleXdvcmQ+
PC9rZXl3b3Jkcz48ZGF0ZXM+PHllYXI+MjAxNTwveWVhcj48cHViLWRhdGVzPjxkYXRlPk1heTwv
ZGF0ZT48L3B1Yi1kYXRlcz48L2RhdGVzPjxpc2JuPjAwMjItMjI3NSAoUHJpbnQpJiN4RDswMDIy
LTIyNzU8L2lzYm4+PGFjY2Vzc2lvbi1udW0+MjU3MTMxMDA8L2FjY2Vzc2lvbi1udW0+PHVybHM+
PC91cmxzPjxjdXN0b20yPlBNQzQ0MDkyODA8L2N1c3RvbTI+PGVsZWN0cm9uaWMtcmVzb3VyY2Ut
bnVtPjEwLjExOTQvamxyLlAwNTIyMDk8L2VsZWN0cm9uaWMtcmVzb3VyY2UtbnVtPjxyZW1vdGUt
ZGF0YWJhc2UtcHJvdmlkZXI+TkxNPC9yZW1vdGUtZGF0YWJhc2UtcHJvdmlkZXI+PGxhbmd1YWdl
PmVuZzwvbGFuZ3VhZ2U+PC9yZWNvcmQ+PC9DaXRlPjwvRW5kTm90ZT4A
</w:fldData>
              </w:fldChar>
            </w:r>
            <w:r w:rsidR="00605E58" w:rsidRPr="00605E58">
              <w:rPr>
                <w:rFonts w:ascii="Times New Roman" w:hAnsi="Times New Roman" w:cs="Times New Roman"/>
                <w:lang w:val="en-GB"/>
              </w:rPr>
              <w:instrText xml:space="preserve"> ADDIN EN.CITE </w:instrText>
            </w:r>
            <w:r w:rsidR="00605E58" w:rsidRPr="00605E58">
              <w:rPr>
                <w:rFonts w:ascii="Times New Roman" w:hAnsi="Times New Roman" w:cs="Times New Roman"/>
                <w:lang w:val="en-GB"/>
              </w:rPr>
              <w:fldChar w:fldCharType="begin">
                <w:fldData xml:space="preserve">PEVuZE5vdGU+PENpdGU+PEF1dGhvcj5Nw7xsbGVyPC9BdXRob3I+PFllYXI+MjAxNTwvWWVhcj48
UmVjTnVtPjE2PC9SZWNOdW0+PERpc3BsYXlUZXh0PlsxOV08L0Rpc3BsYXlUZXh0PjxyZWNvcmQ+
PHJlYy1udW1iZXI+MTY8L3JlYy1udW1iZXI+PGZvcmVpZ24ta2V5cz48a2V5IGFwcD0iRU4iIGRi
LWlkPSJwYXJ0ZHd6ZDd3ZHh0M2VlNXJ2dnAyMjVzMHc1MDIwZnpweHoiIHRpbWVzdGFtcD0iMTU5
MzA3NDU1NyI+MTY8L2tleT48L2ZvcmVpZ24ta2V5cz48cmVmLXR5cGUgbmFtZT0iSm91cm5hbCBB
cnRpY2xlIj4xNzwvcmVmLXR5cGU+PGNvbnRyaWJ1dG9ycz48YXV0aG9ycz48YXV0aG9yPk3DvGxs
ZXIsIE4uPC9hdXRob3I+PGF1dGhvcj5TY2h1bHRlLCBELiBNLjwvYXV0aG9yPjxhdXRob3I+VMO8
cmssIEsuPC9hdXRob3I+PGF1dGhvcj5GcmVpdGFnLVdvbGYsIFMuPC9hdXRob3I+PGF1dGhvcj5I
YW1wZSwgSi48L2F1dGhvcj48YXV0aG9yPlpldW5lciwgUi48L2F1dGhvcj48YXV0aG9yPlNjaHLD
tmRlciwgSi4gTy48L2F1dGhvcj48YXV0aG9yPkdvdW5pLUJlcnRob2xkLCBJLjwvYXV0aG9yPjxh
dXRob3I+QmVydGhvbGQsIEguIEsuPC9hdXRob3I+PGF1dGhvcj5Lcm9uZSwgVy48L2F1dGhvcj48
YXV0aG9yPlJvc2UtSm9obiwgUy48L2F1dGhvcj48YXV0aG9yPlNjaHJlaWJlciwgUy48L2F1dGhv
cj48YXV0aG9yPkxhdWRlcywgTS48L2F1dGhvcj48L2F1dGhvcnM+PC9jb250cmlidXRvcnM+PGF1
dGgtYWRkcmVzcz5EZXBhcnRtZW50IEkgb2YgSW50ZXJuYWwgTWVkaWNpbmUsIFVuaXZlcnNpdHkg
b2YgS2llbCwgS2llbCwgR2VybWFueS4mI3hEO0RlcGFydG1lbnQgSSBvZiBJbnRlcm5hbCBNZWRp
Y2luZSwgVW5pdmVyc2l0eSBvZiBLaWVsLCBLaWVsLCBHZXJtYW55IENsdXN0ZXIgb2YgRXhjZWxs
ZW5jZSBJbmZsYW1tYXRpb24gYXQgSW50ZXJmYWNlcywgVW5pdmVyc2l0eSBvZiBLaWVsLCBLaWVs
LCBHZXJtYW55LiYjeEQ7SW5zdGl0dXRlIG9mIE1lZGljYWwgSW5mb3JtYXRpY3MgYW5kIFN0YXRp
c3RpY3MsIFVuaXZlcnNpdHkgb2YgS2llbCwgS2llbCwgR2VybWFueS4mI3hEO0RlcGFydG1lbnQg
b2YgTWVkaWNpbmUgSSwgVW5pdmVyc2l0eSBIb3NwaXRhbCBDYXJsIEd1c3RhdiBDYXJ1cywgVW5p
dmVyc2l0eSBvZiBEcmVzZGVuLCBEcmVzZGVuLCBHZXJtYW55LiYjeEQ7Q2VudGVyIGZvciBFbmRv
Y3Jpbm9sb2d5LCBEaWFiZXRlcyBhbmQgUHJldmVudGl2ZSBNZWRpY2luZSwgVW5pdmVyc2l0eSBv
ZiBDb2xvZ25lLCBDb2xvZ25lLCBHZXJtYW55LiYjeEQ7RGVwYXJ0bWVudCBvZiBJbnRlcm5hbCBN
ZWRpY2luZSBhbmQgR2VyaWF0cmljcywgQmllbGVmZWxkIEV2YW5nZWxpY2FsIEhvc3BpdGFsLCBC
aWVsZWZlbGQsIEdlcm1hbnkuJiN4RDtDbHVzdGVyIG9mIEV4Y2VsbGVuY2UgSW5mbGFtbWF0aW9u
IGF0IEludGVyZmFjZXMsIFVuaXZlcnNpdHkgb2YgS2llbCwgS2llbCwgR2VybWFueSBJbnN0aXR1
dGUgb2YgQmlvY2hlbWlzdHJ5LCBVbml2ZXJzaXR5IG9mIEtpZWwsIEtpZWwsIEdlcm1hbnkuPC9h
dXRoLWFkZHJlc3M+PHRpdGxlcz48dGl0bGU+SUwtNiBibG9ja2FkZSBieSBtb25vY2xvbmFsIGFu
dGlib2RpZXMgaW5oaWJpdHMgYXBvbGlwb3Byb3RlaW4gKGEpIGV4cHJlc3Npb24gYW5kIGxpcG9w
cm90ZWluIChhKSBzeW50aGVzaXMgaW4gaHVtYW5zPC90aXRsZT48c2Vjb25kYXJ5LXRpdGxlPkog
TGlwaWQgUmVzPC9zZWNvbmRhcnktdGl0bGU+PGFsdC10aXRsZT5Kb3VybmFsIG9mIGxpcGlkIHJl
c2VhcmNoPC9hbHQtdGl0bGU+PC90aXRsZXM+PHBlcmlvZGljYWw+PGZ1bGwtdGl0bGU+SiBMaXBp
ZCBSZXM8L2Z1bGwtdGl0bGU+PGFiYnItMT5Kb3VybmFsIG9mIGxpcGlkIHJlc2VhcmNoPC9hYmJy
LTE+PC9wZXJpb2RpY2FsPjxhbHQtcGVyaW9kaWNhbD48ZnVsbC10aXRsZT5KIExpcGlkIFJlczwv
ZnVsbC10aXRsZT48YWJici0xPkpvdXJuYWwgb2YgbGlwaWQgcmVzZWFyY2g8L2FiYnItMT48L2Fs
dC1wZXJpb2RpY2FsPjxwYWdlcz4xMDM0LTQyPC9wYWdlcz48dm9sdW1lPjU2PC92b2x1bWU+PG51
bWJlcj41PC9udW1iZXI+PGVkaXRpb24+MjAxNS8wMi8yNjwvZWRpdGlvbj48a2V5d29yZHM+PGtl
eXdvcmQ+QWRhbGltdW1hYi9waGFybWFjb2xvZ3k8L2tleXdvcmQ+PGtleXdvcmQ+QW50aWJvZGll
cywgTW9ub2Nsb25hbCwgSHVtYW5pemVkLypwaGFybWFjb2xvZ3k8L2tleXdvcmQ+PGtleXdvcmQ+
QW50aXJoZXVtYXRpYyBBZ2VudHMvcGhhcm1hY29sb2d5PC9rZXl3b3JkPjxrZXl3b3JkPkFwb3By
b3RlaW4oYSkvKmJsb29kL2dlbmV0aWNzPC9rZXl3b3JkPjxrZXl3b3JkPkFydGhyaXRpcywgUmhl
dW1hdG9pZC8qZHJ1ZyB0aGVyYXB5L21ldGFib2xpc208L2tleXdvcmQ+PGtleXdvcmQ+RmVtYWxl
PC9rZXl3b3JkPjxrZXl3b3JkPkhlcCBHMiBDZWxsczwva2V5d29yZD48a2V5d29yZD5IdW1hbnM8
L2tleXdvcmQ+PGtleXdvcmQ+SW50ZXJsZXVraW4tNi8qYW50YWdvbmlzdHMgJmFtcDsgaW5oaWJp
dG9ycy9ibG9vZC9nZW5ldGljczwva2V5d29yZD48a2V5d29yZD5MaXZlci9tZXRhYm9saXNtPC9r
ZXl3b3JkPjxrZXl3b3JkPk1hbGU8L2tleXdvcmQ+PGtleXdvcmQ+TWlkZGxlIEFnZWQ8L2tleXdv
cmQ+PGtleXdvcmQ+UHJvdGVpbiBCaW9zeW50aGVzaXMvKmRydWcgZWZmZWN0czwva2V5d29yZD48
a2V5d29yZD5SZXNwb25zZSBFbGVtZW50czwva2V5d29yZD48a2V5d29yZD5TVEFUMyBUcmFuc2Ny
aXB0aW9uIEZhY3Rvci9nZW5ldGljcy9tZXRhYm9saXNtPC9rZXl3b3JkPjxrZXl3b3JkPmFjdXRl
IHBoYXNlIHJlc3BvbnNlPC9rZXl3b3JkPjxrZXl3b3JkPmluZmxhbW1hdGlvbjwva2V5d29yZD48
a2V5d29yZD5pbnRlcmxldWtpbjwva2V5d29yZD48a2V5d29yZD5saXBvcHJvdGVpbiBtZXRhYm9s
aXNtPC9rZXl3b3JkPjxrZXl3b3JkPnRoZXJhcHkgb2YgZWxldmF0ZWQgTHAoYSk8L2tleXdvcmQ+
PC9rZXl3b3Jkcz48ZGF0ZXM+PHllYXI+MjAxNTwveWVhcj48cHViLWRhdGVzPjxkYXRlPk1heTwv
ZGF0ZT48L3B1Yi1kYXRlcz48L2RhdGVzPjxpc2JuPjAwMjItMjI3NSAoUHJpbnQpJiN4RDswMDIy
LTIyNzU8L2lzYm4+PGFjY2Vzc2lvbi1udW0+MjU3MTMxMDA8L2FjY2Vzc2lvbi1udW0+PHVybHM+
PC91cmxzPjxjdXN0b20yPlBNQzQ0MDkyODA8L2N1c3RvbTI+PGVsZWN0cm9uaWMtcmVzb3VyY2Ut
bnVtPjEwLjExOTQvamxyLlAwNTIyMDk8L2VsZWN0cm9uaWMtcmVzb3VyY2UtbnVtPjxyZW1vdGUt
ZGF0YWJhc2UtcHJvdmlkZXI+TkxNPC9yZW1vdGUtZGF0YWJhc2UtcHJvdmlkZXI+PGxhbmd1YWdl
PmVuZzwvbGFuZ3VhZ2U+PC9yZWNvcmQ+PC9DaXRlPjwvRW5kTm90ZT4A
</w:fldData>
              </w:fldChar>
            </w:r>
            <w:r w:rsidR="00605E58" w:rsidRPr="00605E58">
              <w:rPr>
                <w:rFonts w:ascii="Times New Roman" w:hAnsi="Times New Roman" w:cs="Times New Roman"/>
                <w:lang w:val="en-GB"/>
              </w:rPr>
              <w:instrText xml:space="preserve"> ADDIN EN.CITE.DATA </w:instrText>
            </w:r>
            <w:r w:rsidR="00605E58" w:rsidRPr="00605E58">
              <w:rPr>
                <w:rFonts w:ascii="Times New Roman" w:hAnsi="Times New Roman" w:cs="Times New Roman"/>
                <w:lang w:val="en-GB"/>
              </w:rPr>
            </w:r>
            <w:r w:rsidR="00605E58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="001F1A3D" w:rsidRPr="00605E58">
              <w:rPr>
                <w:rFonts w:ascii="Times New Roman" w:hAnsi="Times New Roman" w:cs="Times New Roman"/>
                <w:lang w:val="en-GB"/>
              </w:rPr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605E58" w:rsidRPr="00605E58">
              <w:rPr>
                <w:rFonts w:ascii="Times New Roman" w:hAnsi="Times New Roman" w:cs="Times New Roman"/>
                <w:noProof/>
                <w:lang w:val="en-GB"/>
              </w:rPr>
              <w:t>[19]</w:t>
            </w:r>
            <w:r w:rsidR="001F1A3D" w:rsidRPr="00605E58">
              <w:rPr>
                <w:rFonts w:ascii="Times New Roman" w:hAnsi="Times New Roman" w:cs="Times New Roman"/>
                <w:lang w:val="en-GB"/>
              </w:rPr>
              <w:fldChar w:fldCharType="end"/>
            </w:r>
          </w:p>
        </w:tc>
      </w:tr>
    </w:tbl>
    <w:p w:rsidR="001F1A3D" w:rsidRPr="00605E58" w:rsidRDefault="001F1A3D">
      <w:pPr>
        <w:rPr>
          <w:rFonts w:ascii="Times New Roman" w:hAnsi="Times New Roman" w:cs="Times New Roman"/>
        </w:rPr>
      </w:pPr>
    </w:p>
    <w:p w:rsidR="004C5D1A" w:rsidRPr="007832C8" w:rsidRDefault="004C5D1A">
      <w:pPr>
        <w:rPr>
          <w:rFonts w:ascii="Times New Roman" w:hAnsi="Times New Roman" w:cs="Times New Roman"/>
          <w:b/>
        </w:rPr>
      </w:pPr>
      <w:r w:rsidRPr="007832C8">
        <w:rPr>
          <w:rFonts w:ascii="Times New Roman" w:hAnsi="Times New Roman" w:cs="Times New Roman"/>
          <w:b/>
        </w:rPr>
        <w:t>References</w:t>
      </w:r>
    </w:p>
    <w:p w:rsidR="007832C8" w:rsidRPr="007832C8" w:rsidRDefault="001F1A3D" w:rsidP="007832C8">
      <w:pPr>
        <w:pStyle w:val="EndNoteBibliography"/>
        <w:spacing w:after="0"/>
        <w:rPr>
          <w:rFonts w:ascii="Times New Roman" w:hAnsi="Times New Roman" w:cs="Times New Roman"/>
        </w:rPr>
      </w:pPr>
      <w:r w:rsidRPr="007832C8">
        <w:rPr>
          <w:rFonts w:ascii="Times New Roman" w:hAnsi="Times New Roman" w:cs="Times New Roman"/>
        </w:rPr>
        <w:fldChar w:fldCharType="begin"/>
      </w:r>
      <w:r w:rsidRPr="007832C8">
        <w:rPr>
          <w:rFonts w:ascii="Times New Roman" w:hAnsi="Times New Roman" w:cs="Times New Roman"/>
        </w:rPr>
        <w:instrText xml:space="preserve"> ADDIN EN.REFLIST </w:instrText>
      </w:r>
      <w:r w:rsidRPr="007832C8">
        <w:rPr>
          <w:rFonts w:ascii="Times New Roman" w:hAnsi="Times New Roman" w:cs="Times New Roman"/>
        </w:rPr>
        <w:fldChar w:fldCharType="separate"/>
      </w:r>
      <w:r w:rsidR="007832C8" w:rsidRPr="007832C8">
        <w:rPr>
          <w:rFonts w:ascii="Times New Roman" w:hAnsi="Times New Roman" w:cs="Times New Roman"/>
        </w:rPr>
        <w:t>1.</w:t>
      </w:r>
      <w:r w:rsidR="007832C8" w:rsidRPr="007832C8">
        <w:rPr>
          <w:rFonts w:ascii="Times New Roman" w:hAnsi="Times New Roman" w:cs="Times New Roman"/>
        </w:rPr>
        <w:tab/>
        <w:t>Reitmeier S, Kiessling S, Clavel T, et al. Arrhythmic Gut Microbiome Signatures Predict Risk of Type 2 Diabetes. Cell Host Microbe. 2020;28(2):258-72 e6. doi:10.1016/j.chom.2020.06.004</w:t>
      </w:r>
    </w:p>
    <w:p w:rsidR="007832C8" w:rsidRPr="007832C8" w:rsidRDefault="007832C8" w:rsidP="007832C8">
      <w:pPr>
        <w:pStyle w:val="EndNoteBibliography"/>
        <w:spacing w:after="0"/>
        <w:rPr>
          <w:rFonts w:ascii="Times New Roman" w:hAnsi="Times New Roman" w:cs="Times New Roman"/>
        </w:rPr>
      </w:pPr>
      <w:r w:rsidRPr="007832C8">
        <w:rPr>
          <w:rFonts w:ascii="Times New Roman" w:hAnsi="Times New Roman" w:cs="Times New Roman"/>
        </w:rPr>
        <w:t>2.</w:t>
      </w:r>
      <w:r w:rsidRPr="007832C8">
        <w:rPr>
          <w:rFonts w:ascii="Times New Roman" w:hAnsi="Times New Roman" w:cs="Times New Roman"/>
        </w:rPr>
        <w:tab/>
        <w:t>Arloth J, Eraslan G, Andlauer TFM, et al. DeepWAS: Multivariate genotype-phenotype associations by directly integrating regulatory information using deep learning. PLoS Comput Biol. 2020;16(2):e1007616. doi:10.1371/journal.pcbi.1007616</w:t>
      </w:r>
    </w:p>
    <w:p w:rsidR="007832C8" w:rsidRPr="007832C8" w:rsidRDefault="007832C8" w:rsidP="007832C8">
      <w:pPr>
        <w:pStyle w:val="EndNoteBibliography"/>
        <w:spacing w:after="0"/>
        <w:rPr>
          <w:rFonts w:ascii="Times New Roman" w:hAnsi="Times New Roman" w:cs="Times New Roman"/>
        </w:rPr>
      </w:pPr>
      <w:r w:rsidRPr="007832C8">
        <w:rPr>
          <w:rFonts w:ascii="Times New Roman" w:hAnsi="Times New Roman" w:cs="Times New Roman"/>
        </w:rPr>
        <w:t>3.</w:t>
      </w:r>
      <w:r w:rsidRPr="007832C8">
        <w:rPr>
          <w:rFonts w:ascii="Times New Roman" w:hAnsi="Times New Roman" w:cs="Times New Roman"/>
        </w:rPr>
        <w:tab/>
        <w:t>van Dam E, van Leeuwen LAG, Dos Santos E, et al. Sugar-Induced Obesity and Insulin Resistance Are Uncoupled from Shortened Survival in Drosophila. Cell Metab. 2020;31(4):710-25.e7. doi:10.1016/j.cmet.2020.02.016</w:t>
      </w:r>
    </w:p>
    <w:p w:rsidR="007832C8" w:rsidRPr="007832C8" w:rsidRDefault="007832C8" w:rsidP="007832C8">
      <w:pPr>
        <w:pStyle w:val="EndNoteBibliography"/>
        <w:spacing w:after="0"/>
        <w:rPr>
          <w:rFonts w:ascii="Times New Roman" w:hAnsi="Times New Roman" w:cs="Times New Roman"/>
        </w:rPr>
      </w:pPr>
      <w:r w:rsidRPr="007832C8">
        <w:rPr>
          <w:rFonts w:ascii="Times New Roman" w:hAnsi="Times New Roman" w:cs="Times New Roman"/>
        </w:rPr>
        <w:lastRenderedPageBreak/>
        <w:t>4.</w:t>
      </w:r>
      <w:r w:rsidRPr="007832C8">
        <w:rPr>
          <w:rFonts w:ascii="Times New Roman" w:hAnsi="Times New Roman" w:cs="Times New Roman"/>
        </w:rPr>
        <w:tab/>
        <w:t>Pryor R, Norvaisas P, Marinos G, et al. Host-Microbe-Drug-Nutrient Screen Identifies Bacterial Effectors of Metformin Therapy. Cell. 2019;178(6):1299-312.e29. doi:10.1016/j.cell.2019.08.003</w:t>
      </w:r>
    </w:p>
    <w:p w:rsidR="007832C8" w:rsidRPr="007832C8" w:rsidRDefault="007832C8" w:rsidP="007832C8">
      <w:pPr>
        <w:pStyle w:val="EndNoteBibliography"/>
        <w:spacing w:after="0"/>
        <w:rPr>
          <w:rFonts w:ascii="Times New Roman" w:hAnsi="Times New Roman" w:cs="Times New Roman"/>
        </w:rPr>
      </w:pPr>
      <w:r w:rsidRPr="007832C8">
        <w:rPr>
          <w:rFonts w:ascii="Times New Roman" w:hAnsi="Times New Roman" w:cs="Times New Roman"/>
        </w:rPr>
        <w:t>5.</w:t>
      </w:r>
      <w:r w:rsidRPr="007832C8">
        <w:rPr>
          <w:rFonts w:ascii="Times New Roman" w:hAnsi="Times New Roman" w:cs="Times New Roman"/>
        </w:rPr>
        <w:tab/>
        <w:t>Thingholm LB, Ruhlemann MC, Koch M, et al. Obese Individuals with and without Type 2 Diabetes Show Different Gut Microbial Functional Capacity and Composition. Cell Host Microbe. 2019;26(2):252-64 e10. doi:10.1016/j.chom.2019.07.004</w:t>
      </w:r>
    </w:p>
    <w:p w:rsidR="007832C8" w:rsidRPr="007832C8" w:rsidRDefault="007832C8" w:rsidP="007832C8">
      <w:pPr>
        <w:pStyle w:val="EndNoteBibliography"/>
        <w:spacing w:after="0"/>
        <w:rPr>
          <w:rFonts w:ascii="Times New Roman" w:hAnsi="Times New Roman" w:cs="Times New Roman"/>
        </w:rPr>
      </w:pPr>
      <w:r w:rsidRPr="007832C8">
        <w:rPr>
          <w:rFonts w:ascii="Times New Roman" w:hAnsi="Times New Roman" w:cs="Times New Roman"/>
        </w:rPr>
        <w:t>6.</w:t>
      </w:r>
      <w:r w:rsidRPr="007832C8">
        <w:rPr>
          <w:rFonts w:ascii="Times New Roman" w:hAnsi="Times New Roman" w:cs="Times New Roman"/>
        </w:rPr>
        <w:tab/>
        <w:t>Rhodes CJ, Batai K, Bleda M, et al. Genetic determinants of risk in pulmonary arterial hypertension: international genome-wide association studies and meta-analysis. Lancet Respir Med. 2019;7(3):227-38. doi:10.1016/S2213-2600(18)30409-0</w:t>
      </w:r>
    </w:p>
    <w:p w:rsidR="007832C8" w:rsidRPr="007832C8" w:rsidRDefault="007832C8" w:rsidP="007832C8">
      <w:pPr>
        <w:pStyle w:val="EndNoteBibliography"/>
        <w:spacing w:after="0"/>
        <w:rPr>
          <w:rFonts w:ascii="Times New Roman" w:hAnsi="Times New Roman" w:cs="Times New Roman"/>
        </w:rPr>
      </w:pPr>
      <w:r w:rsidRPr="007832C8">
        <w:rPr>
          <w:rFonts w:ascii="Times New Roman" w:hAnsi="Times New Roman" w:cs="Times New Roman"/>
        </w:rPr>
        <w:t>7.</w:t>
      </w:r>
      <w:r w:rsidRPr="007832C8">
        <w:rPr>
          <w:rFonts w:ascii="Times New Roman" w:hAnsi="Times New Roman" w:cs="Times New Roman"/>
        </w:rPr>
        <w:tab/>
        <w:t>Kular L, Liu Y, Ruhrmann S, et al. DNA methylation as a mediator of HLA-DRB1*15:01 and a protective variant in multiple sclerosis. Nat Commun. 2018;9(1):2397. doi:10.1038/s41467-018-04732-5</w:t>
      </w:r>
    </w:p>
    <w:p w:rsidR="007832C8" w:rsidRPr="007832C8" w:rsidRDefault="007832C8" w:rsidP="007832C8">
      <w:pPr>
        <w:pStyle w:val="EndNoteBibliography"/>
        <w:spacing w:after="0"/>
        <w:rPr>
          <w:rFonts w:ascii="Times New Roman" w:hAnsi="Times New Roman" w:cs="Times New Roman"/>
        </w:rPr>
      </w:pPr>
      <w:r w:rsidRPr="007832C8">
        <w:rPr>
          <w:rFonts w:ascii="Times New Roman" w:hAnsi="Times New Roman" w:cs="Times New Roman"/>
        </w:rPr>
        <w:t>8.</w:t>
      </w:r>
      <w:r w:rsidRPr="007832C8">
        <w:rPr>
          <w:rFonts w:ascii="Times New Roman" w:hAnsi="Times New Roman" w:cs="Times New Roman"/>
        </w:rPr>
        <w:tab/>
        <w:t>Wang J, Thingholm LB, Skiecevičienė J, et al. Genome-wide association analysis identifies variation in vitamin D receptor and other host factors influencing the gut microbiota. Nat Genet. 2016;48(11):1396-406. doi:10.1038/ng.3695</w:t>
      </w:r>
    </w:p>
    <w:p w:rsidR="007832C8" w:rsidRPr="007832C8" w:rsidRDefault="007832C8" w:rsidP="007832C8">
      <w:pPr>
        <w:pStyle w:val="EndNoteBibliography"/>
        <w:spacing w:after="0"/>
        <w:rPr>
          <w:rFonts w:ascii="Times New Roman" w:hAnsi="Times New Roman" w:cs="Times New Roman"/>
        </w:rPr>
      </w:pPr>
      <w:r w:rsidRPr="007832C8">
        <w:rPr>
          <w:rFonts w:ascii="Times New Roman" w:hAnsi="Times New Roman" w:cs="Times New Roman"/>
        </w:rPr>
        <w:t>9.</w:t>
      </w:r>
      <w:r w:rsidRPr="007832C8">
        <w:rPr>
          <w:rFonts w:ascii="Times New Roman" w:hAnsi="Times New Roman" w:cs="Times New Roman"/>
        </w:rPr>
        <w:tab/>
        <w:t>Andlauer TF, Buck D, Antony G, et al. Novel multiple sclerosis susceptibility loci implicated in epigenetic regulation. Sci Adv. 2016;2(6):e1501678. doi:10.1126/sciadv.1501678</w:t>
      </w:r>
    </w:p>
    <w:p w:rsidR="007832C8" w:rsidRPr="007832C8" w:rsidRDefault="007832C8" w:rsidP="007832C8">
      <w:pPr>
        <w:pStyle w:val="EndNoteBibliography"/>
        <w:spacing w:after="0"/>
        <w:rPr>
          <w:rFonts w:ascii="Times New Roman" w:hAnsi="Times New Roman" w:cs="Times New Roman"/>
        </w:rPr>
      </w:pPr>
      <w:r w:rsidRPr="007832C8">
        <w:rPr>
          <w:rFonts w:ascii="Times New Roman" w:hAnsi="Times New Roman" w:cs="Times New Roman"/>
        </w:rPr>
        <w:t>10.</w:t>
      </w:r>
      <w:r w:rsidRPr="007832C8">
        <w:rPr>
          <w:rFonts w:ascii="Times New Roman" w:hAnsi="Times New Roman" w:cs="Times New Roman"/>
        </w:rPr>
        <w:tab/>
        <w:t>Ji S-G, Juran BD, Mucha S, et al. Genome-wide association study of primary sclerosing cholangitis identifies new risk loci and quantifies the genetic relationship with inflammatory bowel disease. Nature Genetics. 2017;49(2):269-73. doi:10.1038/ng.3745</w:t>
      </w:r>
    </w:p>
    <w:p w:rsidR="007832C8" w:rsidRPr="007832C8" w:rsidRDefault="007832C8" w:rsidP="007832C8">
      <w:pPr>
        <w:pStyle w:val="EndNoteBibliography"/>
        <w:spacing w:after="0"/>
        <w:rPr>
          <w:rFonts w:ascii="Times New Roman" w:hAnsi="Times New Roman" w:cs="Times New Roman"/>
        </w:rPr>
      </w:pPr>
      <w:r w:rsidRPr="007832C8">
        <w:rPr>
          <w:rFonts w:ascii="Times New Roman" w:hAnsi="Times New Roman" w:cs="Times New Roman"/>
        </w:rPr>
        <w:t>11.</w:t>
      </w:r>
      <w:r w:rsidRPr="007832C8">
        <w:rPr>
          <w:rFonts w:ascii="Times New Roman" w:hAnsi="Times New Roman" w:cs="Times New Roman"/>
        </w:rPr>
        <w:tab/>
        <w:t>Henneke L, Schlicht K, Andreani NA, et al. A dietary carbohydrate - gut Parasutterella - human fatty acid biosynthesis metabolic axis in obesity and type 2 diabetes. Gut Microbes. 2022;14(1):2057778. doi:10.1080/19490976.2022.2057778</w:t>
      </w:r>
    </w:p>
    <w:p w:rsidR="007832C8" w:rsidRPr="007832C8" w:rsidRDefault="007832C8" w:rsidP="007832C8">
      <w:pPr>
        <w:pStyle w:val="EndNoteBibliography"/>
        <w:spacing w:after="0"/>
        <w:rPr>
          <w:rFonts w:ascii="Times New Roman" w:hAnsi="Times New Roman" w:cs="Times New Roman"/>
        </w:rPr>
      </w:pPr>
      <w:r w:rsidRPr="007832C8">
        <w:rPr>
          <w:rFonts w:ascii="Times New Roman" w:hAnsi="Times New Roman" w:cs="Times New Roman"/>
        </w:rPr>
        <w:t>12.</w:t>
      </w:r>
      <w:r w:rsidRPr="007832C8">
        <w:rPr>
          <w:rFonts w:ascii="Times New Roman" w:hAnsi="Times New Roman" w:cs="Times New Roman"/>
        </w:rPr>
        <w:tab/>
        <w:t>Fangmann D, Geisler C, Schlicht K, et al. Differential effects of protein intake versus intake of a defined oligopeptide on FGF-21 in obese human subjects in vivo. Clin Nutr. 2021;40(2):600-7. doi:10.1016/j.clnu.2020.06.006</w:t>
      </w:r>
    </w:p>
    <w:p w:rsidR="007832C8" w:rsidRPr="007832C8" w:rsidRDefault="007832C8" w:rsidP="007832C8">
      <w:pPr>
        <w:pStyle w:val="EndNoteBibliography"/>
        <w:spacing w:after="0"/>
        <w:rPr>
          <w:rFonts w:ascii="Times New Roman" w:hAnsi="Times New Roman" w:cs="Times New Roman"/>
        </w:rPr>
      </w:pPr>
      <w:r w:rsidRPr="007832C8">
        <w:rPr>
          <w:rFonts w:ascii="Times New Roman" w:hAnsi="Times New Roman" w:cs="Times New Roman"/>
        </w:rPr>
        <w:t>13.</w:t>
      </w:r>
      <w:r w:rsidRPr="007832C8">
        <w:rPr>
          <w:rFonts w:ascii="Times New Roman" w:hAnsi="Times New Roman" w:cs="Times New Roman"/>
        </w:rPr>
        <w:tab/>
        <w:t>Barbaresko J, Rienks J, Oluwagbemigun K, et al. Dietary patterns associated with inflammatory biomarkers in a Northern German population. Eur J Nutr. 2020;59(4):1433-41. doi:10.1007/s00394-019-02000-w</w:t>
      </w:r>
    </w:p>
    <w:p w:rsidR="007832C8" w:rsidRPr="007832C8" w:rsidRDefault="007832C8" w:rsidP="007832C8">
      <w:pPr>
        <w:pStyle w:val="EndNoteBibliography"/>
        <w:spacing w:after="0"/>
        <w:rPr>
          <w:rFonts w:ascii="Times New Roman" w:hAnsi="Times New Roman" w:cs="Times New Roman"/>
        </w:rPr>
      </w:pPr>
      <w:r w:rsidRPr="007832C8">
        <w:rPr>
          <w:rFonts w:ascii="Times New Roman" w:hAnsi="Times New Roman" w:cs="Times New Roman"/>
        </w:rPr>
        <w:t>14.</w:t>
      </w:r>
      <w:r w:rsidRPr="007832C8">
        <w:rPr>
          <w:rFonts w:ascii="Times New Roman" w:hAnsi="Times New Roman" w:cs="Times New Roman"/>
        </w:rPr>
        <w:tab/>
        <w:t>Schulz J, Knappe C, Graetz C, et al. Secreted frizzled-related protein 5 serum levels in human periodontitis—A nested case–control study. Journal of Clinical Periodontology. 2019;46(5):522-8. doi:10.1111/jcpe.13087</w:t>
      </w:r>
    </w:p>
    <w:p w:rsidR="007832C8" w:rsidRPr="007832C8" w:rsidRDefault="007832C8" w:rsidP="007832C8">
      <w:pPr>
        <w:pStyle w:val="EndNoteBibliography"/>
        <w:spacing w:after="0"/>
        <w:rPr>
          <w:rFonts w:ascii="Times New Roman" w:hAnsi="Times New Roman" w:cs="Times New Roman"/>
        </w:rPr>
      </w:pPr>
      <w:r w:rsidRPr="007832C8">
        <w:rPr>
          <w:rFonts w:ascii="Times New Roman" w:hAnsi="Times New Roman" w:cs="Times New Roman"/>
        </w:rPr>
        <w:t>15.</w:t>
      </w:r>
      <w:r w:rsidRPr="007832C8">
        <w:rPr>
          <w:rFonts w:ascii="Times New Roman" w:hAnsi="Times New Roman" w:cs="Times New Roman"/>
        </w:rPr>
        <w:tab/>
        <w:t>Relling I, Akcay G, Fangmann D, et al. Role of wnt5a in Metabolic Inflammation in Humans. J Clin Endocrinol Metab. 2018;103(11):4253-64. doi:10.1210/jc.2018-01007</w:t>
      </w:r>
    </w:p>
    <w:p w:rsidR="007832C8" w:rsidRPr="007832C8" w:rsidRDefault="007832C8" w:rsidP="007832C8">
      <w:pPr>
        <w:pStyle w:val="EndNoteBibliography"/>
        <w:spacing w:after="0"/>
        <w:rPr>
          <w:rFonts w:ascii="Times New Roman" w:hAnsi="Times New Roman" w:cs="Times New Roman"/>
        </w:rPr>
      </w:pPr>
      <w:r w:rsidRPr="007832C8">
        <w:rPr>
          <w:rFonts w:ascii="Times New Roman" w:hAnsi="Times New Roman" w:cs="Times New Roman"/>
        </w:rPr>
        <w:t>16.</w:t>
      </w:r>
      <w:r w:rsidRPr="007832C8">
        <w:rPr>
          <w:rFonts w:ascii="Times New Roman" w:hAnsi="Times New Roman" w:cs="Times New Roman"/>
        </w:rPr>
        <w:tab/>
        <w:t>Schulte DM, Paulsen K, Türk K, et al. Small dense LDL cholesterol in human subjects with different chronic inflammatory diseases. Nutr Metab Cardiovasc Dis. 2018;28(11):1100-5. doi:10.1016/j.numecd.2018.06.022</w:t>
      </w:r>
    </w:p>
    <w:p w:rsidR="007832C8" w:rsidRPr="007832C8" w:rsidRDefault="007832C8" w:rsidP="007832C8">
      <w:pPr>
        <w:pStyle w:val="EndNoteBibliography"/>
        <w:spacing w:after="0"/>
        <w:rPr>
          <w:rFonts w:ascii="Times New Roman" w:hAnsi="Times New Roman" w:cs="Times New Roman"/>
        </w:rPr>
      </w:pPr>
      <w:r w:rsidRPr="007832C8">
        <w:rPr>
          <w:rFonts w:ascii="Times New Roman" w:hAnsi="Times New Roman" w:cs="Times New Roman"/>
        </w:rPr>
        <w:t>17.</w:t>
      </w:r>
      <w:r w:rsidRPr="007832C8">
        <w:rPr>
          <w:rFonts w:ascii="Times New Roman" w:hAnsi="Times New Roman" w:cs="Times New Roman"/>
        </w:rPr>
        <w:tab/>
        <w:t>Fangmann D, Theismann E-M, Türk K, et al. Targeted Microbiome Intervention by Microencapsulated Delayed-Release Niacin Beneficially Affects Insulin Sensitivity in Humans. Diabetes Care. 2018;41(3):398-405. doi:10.2337/dc17-1967</w:t>
      </w:r>
    </w:p>
    <w:p w:rsidR="007832C8" w:rsidRPr="007832C8" w:rsidRDefault="007832C8" w:rsidP="007832C8">
      <w:pPr>
        <w:pStyle w:val="EndNoteBibliography"/>
        <w:spacing w:after="0"/>
        <w:rPr>
          <w:rFonts w:ascii="Times New Roman" w:hAnsi="Times New Roman" w:cs="Times New Roman"/>
        </w:rPr>
      </w:pPr>
      <w:r w:rsidRPr="007832C8">
        <w:rPr>
          <w:rFonts w:ascii="Times New Roman" w:hAnsi="Times New Roman" w:cs="Times New Roman"/>
        </w:rPr>
        <w:t>18.</w:t>
      </w:r>
      <w:r w:rsidRPr="007832C8">
        <w:rPr>
          <w:rFonts w:ascii="Times New Roman" w:hAnsi="Times New Roman" w:cs="Times New Roman"/>
        </w:rPr>
        <w:tab/>
        <w:t>Kreutzer C, Peters S, Schulte DM, et al. Hypothalamic Inflammation in Human Obesity Is Mediated by Environmental and Genetic Factors. Diabetes. 2017;66(9):2407-15. doi:10.2337/db17-0067</w:t>
      </w:r>
    </w:p>
    <w:p w:rsidR="007832C8" w:rsidRPr="007832C8" w:rsidRDefault="007832C8" w:rsidP="007832C8">
      <w:pPr>
        <w:pStyle w:val="EndNoteBibliography"/>
        <w:rPr>
          <w:rFonts w:ascii="Times New Roman" w:hAnsi="Times New Roman" w:cs="Times New Roman"/>
        </w:rPr>
      </w:pPr>
      <w:r w:rsidRPr="007832C8">
        <w:rPr>
          <w:rFonts w:ascii="Times New Roman" w:hAnsi="Times New Roman" w:cs="Times New Roman"/>
        </w:rPr>
        <w:t>19.</w:t>
      </w:r>
      <w:r w:rsidRPr="007832C8">
        <w:rPr>
          <w:rFonts w:ascii="Times New Roman" w:hAnsi="Times New Roman" w:cs="Times New Roman"/>
        </w:rPr>
        <w:tab/>
        <w:t>Müller N, Schulte DM, Türk K, et al. IL-6 blockade by monoclonal antibodies inhibits apolipoprotein (a) expression and lipoprotein (a) synthesis in humans. J Lipid Res. 2015;56(5):1034-42. doi:10.1194/jlr.P052209</w:t>
      </w:r>
    </w:p>
    <w:p w:rsidR="00130E21" w:rsidRPr="00605E58" w:rsidRDefault="001F1A3D">
      <w:pPr>
        <w:rPr>
          <w:rFonts w:ascii="Times New Roman" w:hAnsi="Times New Roman" w:cs="Times New Roman"/>
        </w:rPr>
      </w:pPr>
      <w:r w:rsidRPr="007832C8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130E21" w:rsidRPr="00605E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Epidem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rtdwzd7wdxt3ee5rvvp225s0w5020fzpxz&quot;&gt;Focus Overview_save&lt;record-ids&gt;&lt;item&gt;1&lt;/item&gt;&lt;item&gt;2&lt;/item&gt;&lt;item&gt;3&lt;/item&gt;&lt;item&gt;5&lt;/item&gt;&lt;item&gt;6&lt;/item&gt;&lt;item&gt;7&lt;/item&gt;&lt;item&gt;10&lt;/item&gt;&lt;item&gt;11&lt;/item&gt;&lt;item&gt;12&lt;/item&gt;&lt;item&gt;14&lt;/item&gt;&lt;item&gt;15&lt;/item&gt;&lt;item&gt;16&lt;/item&gt;&lt;item&gt;21&lt;/item&gt;&lt;item&gt;24&lt;/item&gt;&lt;item&gt;28&lt;/item&gt;&lt;item&gt;29&lt;/item&gt;&lt;item&gt;30&lt;/item&gt;&lt;item&gt;33&lt;/item&gt;&lt;item&gt;73&lt;/item&gt;&lt;/record-ids&gt;&lt;/item&gt;&lt;/Libraries&gt;"/>
  </w:docVars>
  <w:rsids>
    <w:rsidRoot w:val="00F140EE"/>
    <w:rsid w:val="000A0A26"/>
    <w:rsid w:val="00130E21"/>
    <w:rsid w:val="001746A0"/>
    <w:rsid w:val="001F1A3D"/>
    <w:rsid w:val="00287EF0"/>
    <w:rsid w:val="00387AE8"/>
    <w:rsid w:val="003D636A"/>
    <w:rsid w:val="004420E9"/>
    <w:rsid w:val="004C5D1A"/>
    <w:rsid w:val="0052239D"/>
    <w:rsid w:val="00532271"/>
    <w:rsid w:val="00585DAC"/>
    <w:rsid w:val="005B133A"/>
    <w:rsid w:val="00605E58"/>
    <w:rsid w:val="006329B0"/>
    <w:rsid w:val="006613E9"/>
    <w:rsid w:val="006D56E4"/>
    <w:rsid w:val="007448D0"/>
    <w:rsid w:val="007832C8"/>
    <w:rsid w:val="007F2D9A"/>
    <w:rsid w:val="00812751"/>
    <w:rsid w:val="00813EFB"/>
    <w:rsid w:val="0084499C"/>
    <w:rsid w:val="00936493"/>
    <w:rsid w:val="00A87971"/>
    <w:rsid w:val="00C87E6B"/>
    <w:rsid w:val="00E15F07"/>
    <w:rsid w:val="00EA2B06"/>
    <w:rsid w:val="00F14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FE55B7"/>
  <w15:chartTrackingRefBased/>
  <w15:docId w15:val="{7A6BFADB-6A4B-4872-B833-B561BEB87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140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79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7971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1F1A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F1A3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F1A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F1A3D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7448D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448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2</Words>
  <Characters>8393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Geisler</dc:creator>
  <cp:keywords/>
  <dc:description/>
  <cp:lastModifiedBy>Corinna Geisler</cp:lastModifiedBy>
  <cp:revision>14</cp:revision>
  <dcterms:created xsi:type="dcterms:W3CDTF">2020-06-25T06:50:00Z</dcterms:created>
  <dcterms:modified xsi:type="dcterms:W3CDTF">2022-09-19T14:46:00Z</dcterms:modified>
</cp:coreProperties>
</file>